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C8B0D" w14:textId="53C98008" w:rsidR="000343FC" w:rsidRPr="00214C57" w:rsidRDefault="000343FC" w:rsidP="00447AC9">
      <w:pPr>
        <w:rPr>
          <w:sz w:val="22"/>
          <w:szCs w:val="22"/>
        </w:rPr>
      </w:pPr>
      <w:r w:rsidRPr="00214C57">
        <w:rPr>
          <w:sz w:val="22"/>
          <w:szCs w:val="22"/>
        </w:rPr>
        <w:t xml:space="preserve">Table </w:t>
      </w:r>
      <w:r w:rsidR="009527DC">
        <w:rPr>
          <w:sz w:val="22"/>
          <w:szCs w:val="22"/>
        </w:rPr>
        <w:t>S</w:t>
      </w:r>
      <w:r w:rsidRPr="00214C57">
        <w:rPr>
          <w:sz w:val="22"/>
          <w:szCs w:val="22"/>
        </w:rPr>
        <w:t>1</w:t>
      </w:r>
      <w:r w:rsidR="00464446" w:rsidRPr="00214C57">
        <w:rPr>
          <w:sz w:val="22"/>
          <w:szCs w:val="22"/>
        </w:rPr>
        <w:t xml:space="preserve">. </w:t>
      </w:r>
      <w:r w:rsidR="009D08D2" w:rsidRPr="00214C57">
        <w:rPr>
          <w:sz w:val="22"/>
          <w:szCs w:val="22"/>
        </w:rPr>
        <w:t>Comparison of responders and non-responders to the lifestyle change</w:t>
      </w:r>
      <w:r w:rsidR="00115A06">
        <w:rPr>
          <w:sz w:val="22"/>
          <w:szCs w:val="22"/>
        </w:rPr>
        <w:t xml:space="preserve"> question</w:t>
      </w:r>
      <w:r w:rsidR="009D08D2" w:rsidRPr="00214C57">
        <w:rPr>
          <w:sz w:val="22"/>
          <w:szCs w:val="22"/>
        </w:rPr>
        <w:t>s on the COVID1 questionnaire</w:t>
      </w:r>
      <w:r w:rsidR="001C3449" w:rsidRPr="00214C57">
        <w:rPr>
          <w:sz w:val="22"/>
          <w:szCs w:val="22"/>
        </w:rPr>
        <w:t xml:space="preserve"> </w:t>
      </w:r>
    </w:p>
    <w:tbl>
      <w:tblPr>
        <w:tblW w:w="152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3827"/>
        <w:gridCol w:w="992"/>
        <w:gridCol w:w="3119"/>
        <w:gridCol w:w="3323"/>
        <w:gridCol w:w="1015"/>
        <w:gridCol w:w="1015"/>
      </w:tblGrid>
      <w:tr w:rsidR="00464446" w:rsidRPr="00214C57" w14:paraId="3C2F5B2E" w14:textId="77777777" w:rsidTr="00D94723">
        <w:trPr>
          <w:trHeight w:val="29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86332E" w14:textId="77777777" w:rsidR="000343FC" w:rsidRPr="000343FC" w:rsidRDefault="000343FC" w:rsidP="00447AC9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b/>
                <w:bCs/>
                <w:color w:val="000000"/>
                <w:sz w:val="22"/>
                <w:szCs w:val="22"/>
                <w:lang w:eastAsia="zh-CN"/>
              </w:rPr>
              <w:t>Variabl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661B83" w14:textId="77777777" w:rsidR="000343FC" w:rsidRPr="000343FC" w:rsidRDefault="000343FC" w:rsidP="00447AC9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b/>
                <w:bCs/>
                <w:color w:val="000000"/>
                <w:sz w:val="22"/>
                <w:szCs w:val="22"/>
                <w:lang w:eastAsia="zh-CN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3A6C72" w14:textId="4FDB6A29" w:rsidR="000343FC" w:rsidRPr="000343FC" w:rsidRDefault="00D5126D" w:rsidP="00447AC9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214C57">
              <w:rPr>
                <w:b/>
                <w:bCs/>
                <w:color w:val="000000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5F34FF" w14:textId="77777777" w:rsidR="000343FC" w:rsidRPr="000343FC" w:rsidRDefault="000343FC" w:rsidP="00447AC9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b/>
                <w:bCs/>
                <w:color w:val="000000"/>
                <w:sz w:val="22"/>
                <w:szCs w:val="22"/>
                <w:lang w:eastAsia="zh-CN"/>
              </w:rPr>
              <w:t>Data on lifestyle changes</w:t>
            </w:r>
          </w:p>
        </w:tc>
        <w:tc>
          <w:tcPr>
            <w:tcW w:w="3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80DD8C" w14:textId="77777777" w:rsidR="000343FC" w:rsidRPr="000343FC" w:rsidRDefault="000343FC" w:rsidP="00447AC9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No data on lifestyle changes 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C02591" w14:textId="418F0528" w:rsidR="000343FC" w:rsidRPr="000343FC" w:rsidRDefault="00464446" w:rsidP="00447AC9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214C57">
              <w:rPr>
                <w:b/>
                <w:bCs/>
                <w:color w:val="000000"/>
                <w:sz w:val="22"/>
                <w:szCs w:val="22"/>
                <w:lang w:eastAsia="zh-CN"/>
              </w:rPr>
              <w:t>χ</w:t>
            </w:r>
            <w:r w:rsidR="000343FC" w:rsidRPr="000343FC">
              <w:rPr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2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6E0E81" w14:textId="77777777" w:rsidR="000343FC" w:rsidRPr="000343FC" w:rsidRDefault="000343FC" w:rsidP="00447AC9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b/>
                <w:bCs/>
                <w:color w:val="000000"/>
                <w:sz w:val="22"/>
                <w:szCs w:val="22"/>
                <w:lang w:eastAsia="zh-CN"/>
              </w:rPr>
              <w:t>p</w:t>
            </w:r>
          </w:p>
        </w:tc>
      </w:tr>
      <w:tr w:rsidR="00464446" w:rsidRPr="00214C57" w14:paraId="47AE0EF4" w14:textId="77777777" w:rsidTr="00D94723">
        <w:trPr>
          <w:trHeight w:val="294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D856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Child gender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5945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99FC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2053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445E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766 (28.83%)</w:t>
            </w:r>
          </w:p>
        </w:tc>
        <w:tc>
          <w:tcPr>
            <w:tcW w:w="33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B299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1287 (48.11%)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795E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209.32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C047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</w:tr>
      <w:tr w:rsidR="000343FC" w:rsidRPr="000343FC" w14:paraId="58AB8112" w14:textId="77777777" w:rsidTr="00D94723">
        <w:trPr>
          <w:trHeight w:val="294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B807217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9A5D931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89D197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3279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43A6ED0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1891 (71.17%)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0B9FD0C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1388 (51.89%)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5A2DAD3E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55C1557" w14:textId="77777777" w:rsidR="000343FC" w:rsidRPr="000343FC" w:rsidRDefault="000343FC" w:rsidP="00447AC9">
            <w:pPr>
              <w:rPr>
                <w:sz w:val="22"/>
                <w:szCs w:val="22"/>
                <w:lang w:eastAsia="zh-CN"/>
              </w:rPr>
            </w:pPr>
          </w:p>
        </w:tc>
      </w:tr>
      <w:tr w:rsidR="00464446" w:rsidRPr="00214C57" w14:paraId="018F7BA1" w14:textId="77777777" w:rsidTr="00D94723">
        <w:trPr>
          <w:trHeight w:val="294"/>
        </w:trPr>
        <w:tc>
          <w:tcPr>
            <w:tcW w:w="1985" w:type="dxa"/>
            <w:shd w:val="clear" w:color="auto" w:fill="E7E6E6" w:themeFill="background2"/>
            <w:noWrap/>
            <w:vAlign w:val="bottom"/>
            <w:hideMark/>
          </w:tcPr>
          <w:p w14:paraId="468380E8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Child ethnicity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14:paraId="3DF5174D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White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14:paraId="7E8BC8B3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4865</w:t>
            </w:r>
          </w:p>
        </w:tc>
        <w:tc>
          <w:tcPr>
            <w:tcW w:w="3119" w:type="dxa"/>
            <w:shd w:val="clear" w:color="auto" w:fill="E7E6E6" w:themeFill="background2"/>
            <w:noWrap/>
            <w:vAlign w:val="bottom"/>
            <w:hideMark/>
          </w:tcPr>
          <w:p w14:paraId="539F722A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2455 (96.58%)</w:t>
            </w:r>
          </w:p>
        </w:tc>
        <w:tc>
          <w:tcPr>
            <w:tcW w:w="3323" w:type="dxa"/>
            <w:shd w:val="clear" w:color="auto" w:fill="E7E6E6" w:themeFill="background2"/>
            <w:noWrap/>
            <w:vAlign w:val="bottom"/>
            <w:hideMark/>
          </w:tcPr>
          <w:p w14:paraId="26EB87E8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2410 (95.45%)</w:t>
            </w:r>
          </w:p>
        </w:tc>
        <w:tc>
          <w:tcPr>
            <w:tcW w:w="1015" w:type="dxa"/>
            <w:shd w:val="clear" w:color="auto" w:fill="E7E6E6" w:themeFill="background2"/>
            <w:noWrap/>
            <w:vAlign w:val="bottom"/>
            <w:hideMark/>
          </w:tcPr>
          <w:p w14:paraId="34C9902C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4.24</w:t>
            </w:r>
          </w:p>
        </w:tc>
        <w:tc>
          <w:tcPr>
            <w:tcW w:w="1015" w:type="dxa"/>
            <w:shd w:val="clear" w:color="auto" w:fill="E7E6E6" w:themeFill="background2"/>
            <w:noWrap/>
            <w:vAlign w:val="bottom"/>
            <w:hideMark/>
          </w:tcPr>
          <w:p w14:paraId="33ACA700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0.039</w:t>
            </w:r>
          </w:p>
        </w:tc>
      </w:tr>
      <w:tr w:rsidR="00464446" w:rsidRPr="00214C57" w14:paraId="189C2E82" w14:textId="77777777" w:rsidTr="00D94723">
        <w:trPr>
          <w:trHeight w:val="294"/>
        </w:trPr>
        <w:tc>
          <w:tcPr>
            <w:tcW w:w="1985" w:type="dxa"/>
            <w:shd w:val="clear" w:color="auto" w:fill="E7E6E6" w:themeFill="background2"/>
            <w:noWrap/>
            <w:vAlign w:val="bottom"/>
            <w:hideMark/>
          </w:tcPr>
          <w:p w14:paraId="78866DAE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14:paraId="582AB422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Not white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14:paraId="794D4E65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202</w:t>
            </w:r>
          </w:p>
        </w:tc>
        <w:tc>
          <w:tcPr>
            <w:tcW w:w="3119" w:type="dxa"/>
            <w:shd w:val="clear" w:color="auto" w:fill="E7E6E6" w:themeFill="background2"/>
            <w:noWrap/>
            <w:vAlign w:val="bottom"/>
            <w:hideMark/>
          </w:tcPr>
          <w:p w14:paraId="25C574ED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87 (3.42%)</w:t>
            </w:r>
          </w:p>
        </w:tc>
        <w:tc>
          <w:tcPr>
            <w:tcW w:w="3323" w:type="dxa"/>
            <w:shd w:val="clear" w:color="auto" w:fill="E7E6E6" w:themeFill="background2"/>
            <w:noWrap/>
            <w:vAlign w:val="bottom"/>
            <w:hideMark/>
          </w:tcPr>
          <w:p w14:paraId="232361DF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115 (4.55%)</w:t>
            </w:r>
          </w:p>
        </w:tc>
        <w:tc>
          <w:tcPr>
            <w:tcW w:w="1015" w:type="dxa"/>
            <w:shd w:val="clear" w:color="auto" w:fill="E7E6E6" w:themeFill="background2"/>
            <w:noWrap/>
            <w:vAlign w:val="bottom"/>
            <w:hideMark/>
          </w:tcPr>
          <w:p w14:paraId="1F6E5D37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15" w:type="dxa"/>
            <w:shd w:val="clear" w:color="auto" w:fill="E7E6E6" w:themeFill="background2"/>
            <w:noWrap/>
            <w:vAlign w:val="bottom"/>
            <w:hideMark/>
          </w:tcPr>
          <w:p w14:paraId="67FAB91B" w14:textId="77777777" w:rsidR="000343FC" w:rsidRPr="000343FC" w:rsidRDefault="000343FC" w:rsidP="00447AC9">
            <w:pPr>
              <w:rPr>
                <w:sz w:val="22"/>
                <w:szCs w:val="22"/>
                <w:lang w:eastAsia="zh-CN"/>
              </w:rPr>
            </w:pPr>
          </w:p>
        </w:tc>
      </w:tr>
      <w:tr w:rsidR="000343FC" w:rsidRPr="000343FC" w14:paraId="34993711" w14:textId="77777777" w:rsidTr="00D94723">
        <w:trPr>
          <w:trHeight w:val="294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AB0E1B5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NEET at 23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ECFA43D" w14:textId="7C6B02DC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 xml:space="preserve">In </w:t>
            </w:r>
            <w:r w:rsidR="000A0DAF" w:rsidRPr="000343FC">
              <w:rPr>
                <w:color w:val="000000"/>
                <w:sz w:val="22"/>
                <w:szCs w:val="22"/>
                <w:lang w:eastAsia="zh-CN"/>
              </w:rPr>
              <w:t>education</w:t>
            </w:r>
            <w:r w:rsidR="000A0DAF">
              <w:rPr>
                <w:color w:val="000000"/>
                <w:sz w:val="22"/>
                <w:szCs w:val="22"/>
                <w:lang w:eastAsia="zh-CN"/>
              </w:rPr>
              <w:t>,</w:t>
            </w:r>
            <w:r w:rsidR="000A0DAF" w:rsidRPr="000343FC">
              <w:rPr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0343FC">
              <w:rPr>
                <w:color w:val="000000"/>
                <w:sz w:val="22"/>
                <w:szCs w:val="22"/>
                <w:lang w:eastAsia="zh-CN"/>
              </w:rPr>
              <w:t>employment, or train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DC7693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2967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ABDCB02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1886 (94.96)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E21CAE3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1081 (92.79%)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1716B63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6.3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73197CC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0.012</w:t>
            </w:r>
          </w:p>
        </w:tc>
      </w:tr>
      <w:tr w:rsidR="000343FC" w:rsidRPr="000343FC" w14:paraId="09406118" w14:textId="77777777" w:rsidTr="00D94723">
        <w:trPr>
          <w:trHeight w:val="294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4E2455D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78BF7D9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NEE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B00B6F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18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FB385BA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100 (5.04%)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051E19B3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84 (7.21%)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ECC956E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98DA003" w14:textId="77777777" w:rsidR="000343FC" w:rsidRPr="000343FC" w:rsidRDefault="000343FC" w:rsidP="00447AC9">
            <w:pPr>
              <w:rPr>
                <w:sz w:val="22"/>
                <w:szCs w:val="22"/>
                <w:lang w:eastAsia="zh-CN"/>
              </w:rPr>
            </w:pPr>
          </w:p>
        </w:tc>
      </w:tr>
      <w:tr w:rsidR="00464446" w:rsidRPr="00214C57" w14:paraId="42E0420C" w14:textId="77777777" w:rsidTr="00D94723">
        <w:trPr>
          <w:trHeight w:val="294"/>
        </w:trPr>
        <w:tc>
          <w:tcPr>
            <w:tcW w:w="1985" w:type="dxa"/>
            <w:shd w:val="clear" w:color="auto" w:fill="E7E6E6" w:themeFill="background2"/>
            <w:noWrap/>
            <w:vAlign w:val="bottom"/>
            <w:hideMark/>
          </w:tcPr>
          <w:p w14:paraId="05D98C92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Maternal education</w:t>
            </w:r>
          </w:p>
        </w:tc>
        <w:tc>
          <w:tcPr>
            <w:tcW w:w="3827" w:type="dxa"/>
            <w:shd w:val="clear" w:color="auto" w:fill="E7E6E6" w:themeFill="background2"/>
            <w:vAlign w:val="center"/>
            <w:hideMark/>
          </w:tcPr>
          <w:p w14:paraId="05F26F05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O level/GCSE and below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14:paraId="4099CC36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2,723</w:t>
            </w:r>
          </w:p>
        </w:tc>
        <w:tc>
          <w:tcPr>
            <w:tcW w:w="3119" w:type="dxa"/>
            <w:shd w:val="clear" w:color="auto" w:fill="E7E6E6" w:themeFill="background2"/>
            <w:noWrap/>
            <w:vAlign w:val="bottom"/>
            <w:hideMark/>
          </w:tcPr>
          <w:p w14:paraId="673C12B3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1289 (50.08%)</w:t>
            </w:r>
          </w:p>
        </w:tc>
        <w:tc>
          <w:tcPr>
            <w:tcW w:w="3323" w:type="dxa"/>
            <w:shd w:val="clear" w:color="auto" w:fill="E7E6E6" w:themeFill="background2"/>
            <w:noWrap/>
            <w:vAlign w:val="bottom"/>
            <w:hideMark/>
          </w:tcPr>
          <w:p w14:paraId="06A64A20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1434 (55.88%)</w:t>
            </w:r>
          </w:p>
        </w:tc>
        <w:tc>
          <w:tcPr>
            <w:tcW w:w="1015" w:type="dxa"/>
            <w:shd w:val="clear" w:color="auto" w:fill="E7E6E6" w:themeFill="background2"/>
            <w:noWrap/>
            <w:vAlign w:val="bottom"/>
            <w:hideMark/>
          </w:tcPr>
          <w:p w14:paraId="34767316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17.39</w:t>
            </w:r>
          </w:p>
        </w:tc>
        <w:tc>
          <w:tcPr>
            <w:tcW w:w="1015" w:type="dxa"/>
            <w:shd w:val="clear" w:color="auto" w:fill="E7E6E6" w:themeFill="background2"/>
            <w:noWrap/>
            <w:vAlign w:val="bottom"/>
            <w:hideMark/>
          </w:tcPr>
          <w:p w14:paraId="3F29D514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</w:tr>
      <w:tr w:rsidR="00464446" w:rsidRPr="00214C57" w14:paraId="4A31ECB6" w14:textId="77777777" w:rsidTr="00D94723">
        <w:trPr>
          <w:trHeight w:val="294"/>
        </w:trPr>
        <w:tc>
          <w:tcPr>
            <w:tcW w:w="1985" w:type="dxa"/>
            <w:shd w:val="clear" w:color="auto" w:fill="E7E6E6" w:themeFill="background2"/>
            <w:noWrap/>
            <w:vAlign w:val="bottom"/>
            <w:hideMark/>
          </w:tcPr>
          <w:p w14:paraId="3052A1C6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827" w:type="dxa"/>
            <w:shd w:val="clear" w:color="auto" w:fill="E7E6E6" w:themeFill="background2"/>
            <w:vAlign w:val="center"/>
            <w:hideMark/>
          </w:tcPr>
          <w:p w14:paraId="6D14F37B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A level and above (degree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14:paraId="57CDAB9F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2,417</w:t>
            </w:r>
          </w:p>
        </w:tc>
        <w:tc>
          <w:tcPr>
            <w:tcW w:w="3119" w:type="dxa"/>
            <w:shd w:val="clear" w:color="auto" w:fill="E7E6E6" w:themeFill="background2"/>
            <w:noWrap/>
            <w:vAlign w:val="bottom"/>
            <w:hideMark/>
          </w:tcPr>
          <w:p w14:paraId="083DC902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1285 (49.92%)</w:t>
            </w:r>
          </w:p>
        </w:tc>
        <w:tc>
          <w:tcPr>
            <w:tcW w:w="3323" w:type="dxa"/>
            <w:shd w:val="clear" w:color="auto" w:fill="E7E6E6" w:themeFill="background2"/>
            <w:noWrap/>
            <w:vAlign w:val="bottom"/>
            <w:hideMark/>
          </w:tcPr>
          <w:p w14:paraId="455507D3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1132 (44.12%)</w:t>
            </w:r>
          </w:p>
        </w:tc>
        <w:tc>
          <w:tcPr>
            <w:tcW w:w="1015" w:type="dxa"/>
            <w:shd w:val="clear" w:color="auto" w:fill="E7E6E6" w:themeFill="background2"/>
            <w:noWrap/>
            <w:vAlign w:val="bottom"/>
            <w:hideMark/>
          </w:tcPr>
          <w:p w14:paraId="6A1A0909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15" w:type="dxa"/>
            <w:shd w:val="clear" w:color="auto" w:fill="E7E6E6" w:themeFill="background2"/>
            <w:noWrap/>
            <w:vAlign w:val="bottom"/>
            <w:hideMark/>
          </w:tcPr>
          <w:p w14:paraId="03D980E1" w14:textId="77777777" w:rsidR="000343FC" w:rsidRPr="000343FC" w:rsidRDefault="000343FC" w:rsidP="00447AC9">
            <w:pPr>
              <w:rPr>
                <w:sz w:val="22"/>
                <w:szCs w:val="22"/>
                <w:lang w:eastAsia="zh-CN"/>
              </w:rPr>
            </w:pPr>
          </w:p>
        </w:tc>
      </w:tr>
      <w:tr w:rsidR="000343FC" w:rsidRPr="000343FC" w14:paraId="42F3BAC5" w14:textId="77777777" w:rsidTr="00D94723">
        <w:trPr>
          <w:trHeight w:val="294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852EC10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Parity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0371BDF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First bor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350FCD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2,466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7AC2AD9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1267 (49.11%)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22F4BEF2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1199 (46.69%)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24E03FC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4.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5FBAB9F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0.086</w:t>
            </w:r>
          </w:p>
        </w:tc>
      </w:tr>
      <w:tr w:rsidR="00464446" w:rsidRPr="00214C57" w14:paraId="5F2CBD64" w14:textId="77777777" w:rsidTr="00D94723">
        <w:trPr>
          <w:trHeight w:val="294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B50E066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08BD71D0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Second bor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C3FA59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1,79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768149B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895 (34.69%)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EEB43D8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899 (35.01%)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2967E86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280B857" w14:textId="77777777" w:rsidR="000343FC" w:rsidRPr="000343FC" w:rsidRDefault="000343FC" w:rsidP="00447AC9">
            <w:pPr>
              <w:rPr>
                <w:sz w:val="22"/>
                <w:szCs w:val="22"/>
                <w:lang w:eastAsia="zh-CN"/>
              </w:rPr>
            </w:pPr>
          </w:p>
        </w:tc>
      </w:tr>
      <w:tr w:rsidR="00464446" w:rsidRPr="00214C57" w14:paraId="79662DDC" w14:textId="77777777" w:rsidTr="00D94723">
        <w:trPr>
          <w:trHeight w:val="294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26A92B9" w14:textId="77777777" w:rsidR="000343FC" w:rsidRPr="000343FC" w:rsidRDefault="000343FC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5D8BA48A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Third or more bor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341A19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888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6DA145C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418 (16.20%)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074C011D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470 (18.30%)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9D37A66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10B4BC3" w14:textId="77777777" w:rsidR="000343FC" w:rsidRPr="000343FC" w:rsidRDefault="000343FC" w:rsidP="00447AC9">
            <w:pPr>
              <w:rPr>
                <w:sz w:val="22"/>
                <w:szCs w:val="22"/>
                <w:lang w:eastAsia="zh-CN"/>
              </w:rPr>
            </w:pPr>
          </w:p>
        </w:tc>
      </w:tr>
      <w:tr w:rsidR="00464446" w:rsidRPr="00214C57" w14:paraId="19A42FC6" w14:textId="77777777" w:rsidTr="00D94723">
        <w:trPr>
          <w:trHeight w:val="294"/>
        </w:trPr>
        <w:tc>
          <w:tcPr>
            <w:tcW w:w="1985" w:type="dxa"/>
            <w:shd w:val="clear" w:color="auto" w:fill="E7E6E6" w:themeFill="background2"/>
            <w:noWrap/>
            <w:vAlign w:val="bottom"/>
            <w:hideMark/>
          </w:tcPr>
          <w:p w14:paraId="5FFA4FB3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 xml:space="preserve">Home ownership </w:t>
            </w:r>
          </w:p>
        </w:tc>
        <w:tc>
          <w:tcPr>
            <w:tcW w:w="3827" w:type="dxa"/>
            <w:shd w:val="clear" w:color="auto" w:fill="E7E6E6" w:themeFill="background2"/>
            <w:vAlign w:val="center"/>
            <w:hideMark/>
          </w:tcPr>
          <w:p w14:paraId="20D06CC2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Don't own home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14:paraId="76E90313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865</w:t>
            </w:r>
          </w:p>
        </w:tc>
        <w:tc>
          <w:tcPr>
            <w:tcW w:w="3119" w:type="dxa"/>
            <w:shd w:val="clear" w:color="auto" w:fill="E7E6E6" w:themeFill="background2"/>
            <w:noWrap/>
            <w:vAlign w:val="bottom"/>
            <w:hideMark/>
          </w:tcPr>
          <w:p w14:paraId="6427DD5F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377 (14.58%</w:t>
            </w:r>
          </w:p>
        </w:tc>
        <w:tc>
          <w:tcPr>
            <w:tcW w:w="3323" w:type="dxa"/>
            <w:shd w:val="clear" w:color="auto" w:fill="E7E6E6" w:themeFill="background2"/>
            <w:noWrap/>
            <w:vAlign w:val="bottom"/>
            <w:hideMark/>
          </w:tcPr>
          <w:p w14:paraId="68646DE2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488 (18.91%)</w:t>
            </w:r>
          </w:p>
        </w:tc>
        <w:tc>
          <w:tcPr>
            <w:tcW w:w="1015" w:type="dxa"/>
            <w:shd w:val="clear" w:color="auto" w:fill="E7E6E6" w:themeFill="background2"/>
            <w:noWrap/>
            <w:vAlign w:val="bottom"/>
            <w:hideMark/>
          </w:tcPr>
          <w:p w14:paraId="6FD87846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17.37</w:t>
            </w:r>
          </w:p>
        </w:tc>
        <w:tc>
          <w:tcPr>
            <w:tcW w:w="1015" w:type="dxa"/>
            <w:shd w:val="clear" w:color="auto" w:fill="E7E6E6" w:themeFill="background2"/>
            <w:noWrap/>
            <w:vAlign w:val="bottom"/>
            <w:hideMark/>
          </w:tcPr>
          <w:p w14:paraId="5E8B1B53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</w:tr>
      <w:tr w:rsidR="00464446" w:rsidRPr="00214C57" w14:paraId="673FFEE8" w14:textId="77777777" w:rsidTr="00D94723">
        <w:trPr>
          <w:trHeight w:val="294"/>
        </w:trPr>
        <w:tc>
          <w:tcPr>
            <w:tcW w:w="1985" w:type="dxa"/>
            <w:shd w:val="clear" w:color="auto" w:fill="E7E6E6" w:themeFill="background2"/>
            <w:noWrap/>
            <w:vAlign w:val="bottom"/>
            <w:hideMark/>
          </w:tcPr>
          <w:p w14:paraId="4AC972A1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827" w:type="dxa"/>
            <w:shd w:val="clear" w:color="auto" w:fill="E7E6E6" w:themeFill="background2"/>
            <w:vAlign w:val="center"/>
            <w:hideMark/>
          </w:tcPr>
          <w:p w14:paraId="2D3F7111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Own home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14:paraId="75E16633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4,302</w:t>
            </w:r>
          </w:p>
        </w:tc>
        <w:tc>
          <w:tcPr>
            <w:tcW w:w="3119" w:type="dxa"/>
            <w:shd w:val="clear" w:color="auto" w:fill="E7E6E6" w:themeFill="background2"/>
            <w:noWrap/>
            <w:vAlign w:val="bottom"/>
            <w:hideMark/>
          </w:tcPr>
          <w:p w14:paraId="631AA83D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2209 (85.42%)</w:t>
            </w:r>
          </w:p>
        </w:tc>
        <w:tc>
          <w:tcPr>
            <w:tcW w:w="3323" w:type="dxa"/>
            <w:shd w:val="clear" w:color="auto" w:fill="E7E6E6" w:themeFill="background2"/>
            <w:noWrap/>
            <w:vAlign w:val="bottom"/>
            <w:hideMark/>
          </w:tcPr>
          <w:p w14:paraId="10B513CA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0343FC">
              <w:rPr>
                <w:color w:val="000000"/>
                <w:sz w:val="22"/>
                <w:szCs w:val="22"/>
                <w:lang w:eastAsia="zh-CN"/>
              </w:rPr>
              <w:t>1093 (81.09%)</w:t>
            </w:r>
          </w:p>
        </w:tc>
        <w:tc>
          <w:tcPr>
            <w:tcW w:w="1015" w:type="dxa"/>
            <w:shd w:val="clear" w:color="auto" w:fill="E7E6E6" w:themeFill="background2"/>
            <w:noWrap/>
            <w:vAlign w:val="bottom"/>
            <w:hideMark/>
          </w:tcPr>
          <w:p w14:paraId="0DC4E7E1" w14:textId="77777777" w:rsidR="000343FC" w:rsidRPr="000343FC" w:rsidRDefault="000343FC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15" w:type="dxa"/>
            <w:shd w:val="clear" w:color="auto" w:fill="E7E6E6" w:themeFill="background2"/>
            <w:noWrap/>
            <w:vAlign w:val="bottom"/>
            <w:hideMark/>
          </w:tcPr>
          <w:p w14:paraId="56005EC1" w14:textId="77777777" w:rsidR="000343FC" w:rsidRPr="000343FC" w:rsidRDefault="000343FC" w:rsidP="00447AC9">
            <w:pPr>
              <w:rPr>
                <w:sz w:val="22"/>
                <w:szCs w:val="22"/>
                <w:lang w:eastAsia="zh-CN"/>
              </w:rPr>
            </w:pPr>
          </w:p>
        </w:tc>
      </w:tr>
    </w:tbl>
    <w:p w14:paraId="74A767B7" w14:textId="2B9BA22F" w:rsidR="000343FC" w:rsidRDefault="001C3449" w:rsidP="00447AC9">
      <w:pPr>
        <w:sectPr w:rsidR="000343FC" w:rsidSect="000343FC">
          <w:headerReference w:type="default" r:id="rId8"/>
          <w:footerReference w:type="default" r:id="rId9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t>Comparison amongst those sent the COVID1 questionnaire (n=</w:t>
      </w:r>
      <w:r w:rsidR="00D5126D">
        <w:t>5332)</w:t>
      </w:r>
      <w:r w:rsidR="009973BB">
        <w:t>.</w:t>
      </w:r>
      <w:r w:rsidR="007D4835">
        <w:t xml:space="preserve"> NEET = Not in education, </w:t>
      </w:r>
      <w:r w:rsidR="000A0DAF">
        <w:t>employment,</w:t>
      </w:r>
      <w:r w:rsidR="007D4835">
        <w:t xml:space="preserve"> or training</w:t>
      </w:r>
    </w:p>
    <w:p w14:paraId="6B5283C0" w14:textId="094CCDF7" w:rsidR="0010112D" w:rsidRDefault="009527DC">
      <w:pPr>
        <w:rPr>
          <w:sz w:val="22"/>
          <w:szCs w:val="22"/>
        </w:rPr>
      </w:pPr>
      <w:r>
        <w:rPr>
          <w:sz w:val="22"/>
          <w:szCs w:val="22"/>
        </w:rPr>
        <w:lastRenderedPageBreak/>
        <w:t>Table</w:t>
      </w:r>
      <w:r w:rsidR="005C7B80" w:rsidRPr="00214C57">
        <w:rPr>
          <w:sz w:val="22"/>
          <w:szCs w:val="22"/>
        </w:rPr>
        <w:t xml:space="preserve"> </w:t>
      </w:r>
      <w:r>
        <w:rPr>
          <w:sz w:val="22"/>
          <w:szCs w:val="22"/>
        </w:rPr>
        <w:t>S</w:t>
      </w:r>
      <w:r w:rsidR="00E7521F" w:rsidRPr="00214C57">
        <w:rPr>
          <w:sz w:val="22"/>
          <w:szCs w:val="22"/>
        </w:rPr>
        <w:t>2</w:t>
      </w:r>
      <w:r w:rsidR="00A71F2A" w:rsidRPr="00214C57">
        <w:rPr>
          <w:sz w:val="22"/>
          <w:szCs w:val="22"/>
        </w:rPr>
        <w:t>.</w:t>
      </w:r>
      <w:r w:rsidR="005C7B80" w:rsidRPr="00214C57">
        <w:rPr>
          <w:sz w:val="22"/>
          <w:szCs w:val="22"/>
        </w:rPr>
        <w:t xml:space="preserve"> Derivation of disordered eating and self-harm variables at age </w:t>
      </w:r>
      <w:r w:rsidR="0010112D">
        <w:rPr>
          <w:sz w:val="22"/>
          <w:szCs w:val="22"/>
        </w:rPr>
        <w:t>2</w:t>
      </w:r>
      <w:r w:rsidR="00D25AD7">
        <w:rPr>
          <w:sz w:val="22"/>
          <w:szCs w:val="22"/>
        </w:rPr>
        <w:t>5</w:t>
      </w:r>
    </w:p>
    <w:tbl>
      <w:tblPr>
        <w:tblStyle w:val="TableGrid"/>
        <w:tblpPr w:leftFromText="181" w:rightFromText="181" w:topFromText="136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267"/>
        <w:gridCol w:w="2270"/>
        <w:gridCol w:w="2263"/>
        <w:gridCol w:w="2216"/>
      </w:tblGrid>
      <w:tr w:rsidR="00CA378E" w:rsidRPr="00807496" w14:paraId="6ECCC72C" w14:textId="77777777" w:rsidTr="00B7318D">
        <w:trPr>
          <w:tblHeader/>
        </w:trPr>
        <w:tc>
          <w:tcPr>
            <w:tcW w:w="1257" w:type="pct"/>
            <w:shd w:val="clear" w:color="auto" w:fill="auto"/>
          </w:tcPr>
          <w:p w14:paraId="4AB2D206" w14:textId="77777777" w:rsidR="00CA378E" w:rsidRPr="00807496" w:rsidRDefault="00CA378E" w:rsidP="00B7318D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Questions</w:t>
            </w:r>
          </w:p>
        </w:tc>
        <w:tc>
          <w:tcPr>
            <w:tcW w:w="1259" w:type="pct"/>
            <w:shd w:val="clear" w:color="auto" w:fill="auto"/>
          </w:tcPr>
          <w:p w14:paraId="49301C4D" w14:textId="77777777" w:rsidR="00CA378E" w:rsidRPr="00807496" w:rsidRDefault="00CA378E" w:rsidP="00B7318D">
            <w:pPr>
              <w:rPr>
                <w:b/>
                <w:bCs/>
              </w:rPr>
            </w:pPr>
            <w:r w:rsidRPr="003B76F8">
              <w:rPr>
                <w:b/>
                <w:bCs/>
              </w:rPr>
              <w:t>Answers</w:t>
            </w:r>
          </w:p>
        </w:tc>
        <w:tc>
          <w:tcPr>
            <w:tcW w:w="1255" w:type="pct"/>
            <w:shd w:val="clear" w:color="auto" w:fill="auto"/>
          </w:tcPr>
          <w:p w14:paraId="55BA93EF" w14:textId="77777777" w:rsidR="00CA378E" w:rsidRPr="00807496" w:rsidRDefault="00CA378E" w:rsidP="00B7318D">
            <w:pPr>
              <w:rPr>
                <w:b/>
                <w:bCs/>
              </w:rPr>
            </w:pPr>
            <w:r w:rsidRPr="003B76F8">
              <w:rPr>
                <w:b/>
                <w:bCs/>
              </w:rPr>
              <w:t>Coding</w:t>
            </w:r>
          </w:p>
        </w:tc>
        <w:tc>
          <w:tcPr>
            <w:tcW w:w="1229" w:type="pct"/>
            <w:shd w:val="clear" w:color="auto" w:fill="auto"/>
          </w:tcPr>
          <w:p w14:paraId="71CA091E" w14:textId="77777777" w:rsidR="00CA378E" w:rsidRPr="00807496" w:rsidRDefault="00CA378E" w:rsidP="00B7318D">
            <w:pPr>
              <w:rPr>
                <w:b/>
                <w:bCs/>
              </w:rPr>
            </w:pPr>
            <w:r w:rsidRPr="003B76F8">
              <w:rPr>
                <w:b/>
                <w:bCs/>
              </w:rPr>
              <w:t>Final variable</w:t>
            </w:r>
          </w:p>
        </w:tc>
      </w:tr>
      <w:tr w:rsidR="00CA378E" w:rsidRPr="003B76F8" w14:paraId="7C0EACE0" w14:textId="77777777" w:rsidTr="00B7318D">
        <w:trPr>
          <w:tblHeader/>
        </w:trPr>
        <w:tc>
          <w:tcPr>
            <w:tcW w:w="5000" w:type="pct"/>
            <w:gridSpan w:val="4"/>
            <w:shd w:val="clear" w:color="auto" w:fill="E7E6E6" w:themeFill="background2"/>
          </w:tcPr>
          <w:p w14:paraId="4101C5D1" w14:textId="77777777" w:rsidR="00CA378E" w:rsidRPr="003B76F8" w:rsidRDefault="00CA378E" w:rsidP="00B7318D">
            <w:pPr>
              <w:rPr>
                <w:b/>
                <w:bCs/>
              </w:rPr>
            </w:pPr>
            <w:r w:rsidRPr="003B76F8">
              <w:rPr>
                <w:b/>
                <w:bCs/>
              </w:rPr>
              <w:t xml:space="preserve">Fasting </w:t>
            </w:r>
          </w:p>
        </w:tc>
      </w:tr>
      <w:tr w:rsidR="00CA378E" w:rsidRPr="003B76F8" w14:paraId="394AFF5D" w14:textId="77777777" w:rsidTr="00B7318D">
        <w:trPr>
          <w:tblHeader/>
        </w:trPr>
        <w:tc>
          <w:tcPr>
            <w:tcW w:w="1257" w:type="pct"/>
          </w:tcPr>
          <w:p w14:paraId="5A0B184A" w14:textId="77777777" w:rsidR="00CA378E" w:rsidRPr="003B76F8" w:rsidRDefault="00CA378E" w:rsidP="00B7318D">
            <w:r w:rsidRPr="003B76F8">
              <w:t xml:space="preserve">During the </w:t>
            </w:r>
            <w:r w:rsidRPr="003B76F8">
              <w:rPr>
                <w:b/>
                <w:bCs/>
                <w:u w:val="single"/>
              </w:rPr>
              <w:t>past year</w:t>
            </w:r>
            <w:r w:rsidRPr="003B76F8">
              <w:t>, how often did you fast (not eat for at least a day) to lose weight or avoid gaining weight?</w:t>
            </w:r>
          </w:p>
        </w:tc>
        <w:tc>
          <w:tcPr>
            <w:tcW w:w="1259" w:type="pct"/>
          </w:tcPr>
          <w:p w14:paraId="76AFC617" w14:textId="77777777" w:rsidR="00CA378E" w:rsidRPr="003B76F8" w:rsidRDefault="00CA378E" w:rsidP="00B7318D">
            <w:pPr>
              <w:numPr>
                <w:ilvl w:val="0"/>
                <w:numId w:val="1"/>
              </w:numPr>
              <w:ind w:left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Never</w:t>
            </w:r>
          </w:p>
          <w:p w14:paraId="504F602F" w14:textId="77777777" w:rsidR="00CA378E" w:rsidRPr="003B76F8" w:rsidRDefault="00CA378E" w:rsidP="00B7318D">
            <w:pPr>
              <w:numPr>
                <w:ilvl w:val="0"/>
                <w:numId w:val="1"/>
              </w:numPr>
              <w:ind w:left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Less than once a month</w:t>
            </w:r>
          </w:p>
          <w:p w14:paraId="1029C06C" w14:textId="77777777" w:rsidR="00CA378E" w:rsidRPr="003B76F8" w:rsidRDefault="00CA378E" w:rsidP="00B7318D">
            <w:pPr>
              <w:numPr>
                <w:ilvl w:val="0"/>
                <w:numId w:val="1"/>
              </w:numPr>
              <w:ind w:left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1-3 times a month</w:t>
            </w:r>
          </w:p>
          <w:p w14:paraId="2CC79E71" w14:textId="77777777" w:rsidR="00CA378E" w:rsidRPr="003B76F8" w:rsidRDefault="00CA378E" w:rsidP="00B7318D">
            <w:pPr>
              <w:numPr>
                <w:ilvl w:val="0"/>
                <w:numId w:val="1"/>
              </w:numPr>
              <w:ind w:left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Once a week</w:t>
            </w:r>
          </w:p>
          <w:p w14:paraId="0116192A" w14:textId="77777777" w:rsidR="00CA378E" w:rsidRPr="003B76F8" w:rsidRDefault="00CA378E" w:rsidP="00B7318D">
            <w:pPr>
              <w:numPr>
                <w:ilvl w:val="0"/>
                <w:numId w:val="1"/>
              </w:numPr>
              <w:ind w:left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More than once a week</w:t>
            </w:r>
          </w:p>
        </w:tc>
        <w:tc>
          <w:tcPr>
            <w:tcW w:w="1255" w:type="pct"/>
          </w:tcPr>
          <w:p w14:paraId="47D01801" w14:textId="77777777" w:rsidR="00CA378E" w:rsidRPr="003B76F8" w:rsidRDefault="00CA378E" w:rsidP="00B7318D">
            <w:r w:rsidRPr="003B76F8">
              <w:t>Any fasting</w:t>
            </w:r>
          </w:p>
          <w:p w14:paraId="1535BD9A" w14:textId="77777777" w:rsidR="00CA378E" w:rsidRPr="003B76F8" w:rsidRDefault="00CA378E" w:rsidP="00B7318D">
            <w:r w:rsidRPr="003B76F8">
              <w:t>0 = “no”</w:t>
            </w:r>
          </w:p>
          <w:p w14:paraId="49B776B7" w14:textId="77777777" w:rsidR="00CA378E" w:rsidRPr="003B76F8" w:rsidRDefault="00CA378E" w:rsidP="00B7318D">
            <w:r w:rsidRPr="003B76F8">
              <w:t>1-4 = “yes”</w:t>
            </w:r>
          </w:p>
          <w:p w14:paraId="1E52260C" w14:textId="77777777" w:rsidR="00CA378E" w:rsidRPr="003B76F8" w:rsidRDefault="00CA378E" w:rsidP="00B7318D">
            <w:r w:rsidRPr="003B76F8">
              <w:t xml:space="preserve">DSM fasting </w:t>
            </w:r>
          </w:p>
          <w:p w14:paraId="508A4C7C" w14:textId="77777777" w:rsidR="00CA378E" w:rsidRPr="003B76F8" w:rsidRDefault="00CA378E" w:rsidP="00B7318D">
            <w:r w:rsidRPr="003B76F8">
              <w:t>0-2 = “no”</w:t>
            </w:r>
          </w:p>
          <w:p w14:paraId="64A51EBD" w14:textId="77777777" w:rsidR="00CA378E" w:rsidRPr="003B76F8" w:rsidRDefault="00CA378E" w:rsidP="00B7318D">
            <w:r w:rsidRPr="003B76F8">
              <w:t>3-4 = “yes”</w:t>
            </w:r>
          </w:p>
        </w:tc>
        <w:tc>
          <w:tcPr>
            <w:tcW w:w="1229" w:type="pct"/>
          </w:tcPr>
          <w:p w14:paraId="2D9935DE" w14:textId="77777777" w:rsidR="00CA378E" w:rsidRPr="003B76F8" w:rsidRDefault="00CA378E" w:rsidP="00B7318D">
            <w:pPr>
              <w:rPr>
                <w:b/>
                <w:bCs/>
              </w:rPr>
            </w:pPr>
            <w:r>
              <w:rPr>
                <w:b/>
                <w:bCs/>
              </w:rPr>
              <w:t>Any f</w:t>
            </w:r>
            <w:r w:rsidRPr="003B76F8">
              <w:rPr>
                <w:b/>
                <w:bCs/>
              </w:rPr>
              <w:t xml:space="preserve">asting </w:t>
            </w:r>
          </w:p>
          <w:p w14:paraId="69B44D21" w14:textId="77777777" w:rsidR="00CA378E" w:rsidRPr="003B76F8" w:rsidRDefault="00CA378E" w:rsidP="00B7318D"/>
          <w:p w14:paraId="44FFCFC4" w14:textId="77777777" w:rsidR="00CA378E" w:rsidRPr="003B76F8" w:rsidRDefault="00CA378E" w:rsidP="00B7318D"/>
          <w:p w14:paraId="24D277CF" w14:textId="77777777" w:rsidR="00CA378E" w:rsidRPr="003B76F8" w:rsidRDefault="00CA378E" w:rsidP="00B7318D"/>
        </w:tc>
      </w:tr>
      <w:tr w:rsidR="00CA378E" w:rsidRPr="003B76F8" w14:paraId="09901FA7" w14:textId="77777777" w:rsidTr="00B7318D">
        <w:trPr>
          <w:trHeight w:val="279"/>
          <w:tblHeader/>
        </w:trPr>
        <w:tc>
          <w:tcPr>
            <w:tcW w:w="5000" w:type="pct"/>
            <w:gridSpan w:val="4"/>
            <w:shd w:val="clear" w:color="auto" w:fill="E7E6E6" w:themeFill="background2"/>
          </w:tcPr>
          <w:p w14:paraId="0D337159" w14:textId="77777777" w:rsidR="00CA378E" w:rsidRPr="003B76F8" w:rsidRDefault="00CA378E" w:rsidP="00B7318D">
            <w:pPr>
              <w:rPr>
                <w:b/>
                <w:bCs/>
              </w:rPr>
            </w:pPr>
            <w:r w:rsidRPr="003B76F8">
              <w:rPr>
                <w:b/>
                <w:bCs/>
              </w:rPr>
              <w:t xml:space="preserve">Purging </w:t>
            </w:r>
          </w:p>
        </w:tc>
      </w:tr>
      <w:tr w:rsidR="00CA378E" w:rsidRPr="003B76F8" w14:paraId="579746C7" w14:textId="77777777" w:rsidTr="00B7318D">
        <w:trPr>
          <w:tblHeader/>
        </w:trPr>
        <w:tc>
          <w:tcPr>
            <w:tcW w:w="1257" w:type="pct"/>
          </w:tcPr>
          <w:p w14:paraId="791B059C" w14:textId="77777777" w:rsidR="00CA378E" w:rsidRPr="003B76F8" w:rsidRDefault="00CA378E" w:rsidP="00B7318D">
            <w:r w:rsidRPr="003B76F8">
              <w:t xml:space="preserve">During the </w:t>
            </w:r>
            <w:r w:rsidRPr="003B76F8">
              <w:rPr>
                <w:b/>
                <w:bCs/>
                <w:u w:val="single"/>
              </w:rPr>
              <w:t>past year</w:t>
            </w:r>
            <w:r w:rsidRPr="003B76F8">
              <w:t>, how often did you make yourself throw up to lose weight or avoid gaining weight?</w:t>
            </w:r>
          </w:p>
        </w:tc>
        <w:tc>
          <w:tcPr>
            <w:tcW w:w="1259" w:type="pct"/>
          </w:tcPr>
          <w:p w14:paraId="1CB31780" w14:textId="77777777" w:rsidR="00CA378E" w:rsidRPr="003B76F8" w:rsidRDefault="00CA378E" w:rsidP="00B7318D">
            <w:pPr>
              <w:numPr>
                <w:ilvl w:val="0"/>
                <w:numId w:val="3"/>
              </w:numPr>
              <w:ind w:left="325" w:hanging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Never</w:t>
            </w:r>
          </w:p>
          <w:p w14:paraId="1D995DA6" w14:textId="77777777" w:rsidR="00CA378E" w:rsidRPr="003B76F8" w:rsidRDefault="00CA378E" w:rsidP="00B7318D">
            <w:pPr>
              <w:numPr>
                <w:ilvl w:val="0"/>
                <w:numId w:val="3"/>
              </w:numPr>
              <w:ind w:left="325" w:hanging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Less than once a month</w:t>
            </w:r>
          </w:p>
          <w:p w14:paraId="1FAA5C1C" w14:textId="77777777" w:rsidR="00CA378E" w:rsidRPr="003B76F8" w:rsidRDefault="00CA378E" w:rsidP="00B7318D">
            <w:pPr>
              <w:numPr>
                <w:ilvl w:val="0"/>
                <w:numId w:val="3"/>
              </w:numPr>
              <w:ind w:left="325" w:hanging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1-3 times a month</w:t>
            </w:r>
          </w:p>
          <w:p w14:paraId="659C577D" w14:textId="77777777" w:rsidR="00CA378E" w:rsidRPr="003B76F8" w:rsidRDefault="00CA378E" w:rsidP="00B7318D">
            <w:pPr>
              <w:numPr>
                <w:ilvl w:val="0"/>
                <w:numId w:val="3"/>
              </w:numPr>
              <w:ind w:left="325" w:hanging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Once a week</w:t>
            </w:r>
          </w:p>
          <w:p w14:paraId="39D554E4" w14:textId="77777777" w:rsidR="00CA378E" w:rsidRPr="003B76F8" w:rsidRDefault="00CA378E" w:rsidP="00B7318D">
            <w:pPr>
              <w:numPr>
                <w:ilvl w:val="0"/>
                <w:numId w:val="3"/>
              </w:numPr>
              <w:ind w:left="325" w:hanging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More than once a week</w:t>
            </w:r>
          </w:p>
        </w:tc>
        <w:tc>
          <w:tcPr>
            <w:tcW w:w="1255" w:type="pct"/>
          </w:tcPr>
          <w:p w14:paraId="482679AE" w14:textId="77777777" w:rsidR="00CA378E" w:rsidRPr="003B76F8" w:rsidRDefault="00CA378E" w:rsidP="00B7318D">
            <w:r w:rsidRPr="003B76F8">
              <w:t xml:space="preserve">Any self-induced vomiting </w:t>
            </w:r>
          </w:p>
          <w:p w14:paraId="0716F3A9" w14:textId="77777777" w:rsidR="00CA378E" w:rsidRPr="003B76F8" w:rsidRDefault="00CA378E" w:rsidP="00B7318D">
            <w:r w:rsidRPr="003B76F8">
              <w:t>0 = “no”</w:t>
            </w:r>
          </w:p>
          <w:p w14:paraId="168E6001" w14:textId="77777777" w:rsidR="00CA378E" w:rsidRPr="003B76F8" w:rsidRDefault="00CA378E" w:rsidP="00B7318D">
            <w:r w:rsidRPr="003B76F8">
              <w:t>1-4 = “yes”</w:t>
            </w:r>
          </w:p>
          <w:p w14:paraId="6F05D662" w14:textId="77777777" w:rsidR="00CA378E" w:rsidRPr="003B76F8" w:rsidRDefault="00CA378E" w:rsidP="00B7318D">
            <w:r w:rsidRPr="003B76F8">
              <w:t xml:space="preserve">DSM self-induced vomiting </w:t>
            </w:r>
          </w:p>
          <w:p w14:paraId="4DFE6D81" w14:textId="77777777" w:rsidR="00CA378E" w:rsidRPr="003B76F8" w:rsidRDefault="00CA378E" w:rsidP="00B7318D">
            <w:r w:rsidRPr="003B76F8">
              <w:t>0-2 = “no”</w:t>
            </w:r>
          </w:p>
          <w:p w14:paraId="34BBCA1A" w14:textId="77777777" w:rsidR="00CA378E" w:rsidRPr="003B76F8" w:rsidRDefault="00CA378E" w:rsidP="00B7318D">
            <w:r w:rsidRPr="003B76F8">
              <w:t>3-4 = “yes”</w:t>
            </w:r>
          </w:p>
        </w:tc>
        <w:tc>
          <w:tcPr>
            <w:tcW w:w="1229" w:type="pct"/>
            <w:vMerge w:val="restart"/>
          </w:tcPr>
          <w:p w14:paraId="234511ED" w14:textId="77777777" w:rsidR="00CA378E" w:rsidRPr="003B76F8" w:rsidRDefault="00CA378E" w:rsidP="00B7318D">
            <w:pPr>
              <w:rPr>
                <w:b/>
                <w:bCs/>
              </w:rPr>
            </w:pPr>
            <w:r w:rsidRPr="003B76F8">
              <w:rPr>
                <w:b/>
                <w:bCs/>
              </w:rPr>
              <w:t xml:space="preserve">Any purging </w:t>
            </w:r>
          </w:p>
          <w:p w14:paraId="2BCD79B4" w14:textId="77777777" w:rsidR="00CA378E" w:rsidRPr="003B76F8" w:rsidRDefault="00CA378E" w:rsidP="00B7318D">
            <w:r w:rsidRPr="003B76F8">
              <w:t xml:space="preserve">Any self-induced vomiting </w:t>
            </w:r>
          </w:p>
          <w:p w14:paraId="04C2C89C" w14:textId="77777777" w:rsidR="00CA378E" w:rsidRPr="003B76F8" w:rsidRDefault="00CA378E" w:rsidP="00B7318D">
            <w:r w:rsidRPr="003B76F8">
              <w:t>OR</w:t>
            </w:r>
          </w:p>
          <w:p w14:paraId="3F96B076" w14:textId="77777777" w:rsidR="00CA378E" w:rsidRPr="003B76F8" w:rsidRDefault="00CA378E" w:rsidP="00B7318D">
            <w:r w:rsidRPr="003B76F8">
              <w:t xml:space="preserve">Any laxative use </w:t>
            </w:r>
          </w:p>
          <w:p w14:paraId="12FC63A8" w14:textId="77777777" w:rsidR="00CA378E" w:rsidRPr="003B76F8" w:rsidRDefault="00CA378E" w:rsidP="00B7318D">
            <w:r w:rsidRPr="003B76F8">
              <w:t>OR</w:t>
            </w:r>
          </w:p>
          <w:p w14:paraId="7787CDC3" w14:textId="77777777" w:rsidR="00CA378E" w:rsidRPr="003B76F8" w:rsidRDefault="00CA378E" w:rsidP="00B7318D">
            <w:r w:rsidRPr="003B76F8">
              <w:t xml:space="preserve">Any other medication use </w:t>
            </w:r>
          </w:p>
          <w:p w14:paraId="2FEDB8B6" w14:textId="77777777" w:rsidR="00CA378E" w:rsidRPr="003B76F8" w:rsidRDefault="00CA378E" w:rsidP="00B7318D"/>
          <w:p w14:paraId="4DD3F628" w14:textId="77777777" w:rsidR="00CA378E" w:rsidRPr="003B76F8" w:rsidRDefault="00CA378E" w:rsidP="00B7318D"/>
        </w:tc>
      </w:tr>
      <w:tr w:rsidR="00CA378E" w:rsidRPr="003B76F8" w14:paraId="1A63C4A4" w14:textId="77777777" w:rsidTr="00B7318D">
        <w:trPr>
          <w:tblHeader/>
        </w:trPr>
        <w:tc>
          <w:tcPr>
            <w:tcW w:w="1257" w:type="pct"/>
          </w:tcPr>
          <w:p w14:paraId="61832FDC" w14:textId="77777777" w:rsidR="00CA378E" w:rsidRPr="003B76F8" w:rsidRDefault="00CA378E" w:rsidP="00B7318D">
            <w:r w:rsidRPr="003B76F8">
              <w:t xml:space="preserve">During the </w:t>
            </w:r>
            <w:r w:rsidRPr="003B76F8">
              <w:rPr>
                <w:b/>
                <w:bCs/>
                <w:u w:val="single"/>
              </w:rPr>
              <w:t>past year</w:t>
            </w:r>
            <w:r w:rsidRPr="003B76F8">
              <w:t>, how often did you take laxatives to lose weight or avoid gaining weight?</w:t>
            </w:r>
          </w:p>
        </w:tc>
        <w:tc>
          <w:tcPr>
            <w:tcW w:w="1259" w:type="pct"/>
          </w:tcPr>
          <w:p w14:paraId="00CFF686" w14:textId="77777777" w:rsidR="00CA378E" w:rsidRPr="003B76F8" w:rsidRDefault="00CA378E" w:rsidP="00B7318D">
            <w:pPr>
              <w:numPr>
                <w:ilvl w:val="0"/>
                <w:numId w:val="4"/>
              </w:numPr>
              <w:ind w:left="325" w:hanging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Never</w:t>
            </w:r>
          </w:p>
          <w:p w14:paraId="45311FDD" w14:textId="77777777" w:rsidR="00CA378E" w:rsidRPr="003B76F8" w:rsidRDefault="00CA378E" w:rsidP="00B7318D">
            <w:pPr>
              <w:numPr>
                <w:ilvl w:val="0"/>
                <w:numId w:val="4"/>
              </w:numPr>
              <w:ind w:left="325" w:hanging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Less than once a month</w:t>
            </w:r>
          </w:p>
          <w:p w14:paraId="08A02912" w14:textId="77777777" w:rsidR="00CA378E" w:rsidRPr="003B76F8" w:rsidRDefault="00CA378E" w:rsidP="00B7318D">
            <w:pPr>
              <w:numPr>
                <w:ilvl w:val="0"/>
                <w:numId w:val="4"/>
              </w:numPr>
              <w:ind w:left="325" w:hanging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1-3 times a month</w:t>
            </w:r>
          </w:p>
          <w:p w14:paraId="035456EF" w14:textId="77777777" w:rsidR="00CA378E" w:rsidRPr="003B76F8" w:rsidRDefault="00CA378E" w:rsidP="00B7318D">
            <w:pPr>
              <w:numPr>
                <w:ilvl w:val="0"/>
                <w:numId w:val="4"/>
              </w:numPr>
              <w:ind w:left="325" w:hanging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Once a week</w:t>
            </w:r>
          </w:p>
          <w:p w14:paraId="5597B590" w14:textId="77777777" w:rsidR="00CA378E" w:rsidRPr="003B76F8" w:rsidRDefault="00CA378E" w:rsidP="00B7318D">
            <w:pPr>
              <w:numPr>
                <w:ilvl w:val="0"/>
                <w:numId w:val="4"/>
              </w:numPr>
              <w:ind w:left="325" w:hanging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More than once a week</w:t>
            </w:r>
          </w:p>
        </w:tc>
        <w:tc>
          <w:tcPr>
            <w:tcW w:w="1255" w:type="pct"/>
          </w:tcPr>
          <w:p w14:paraId="381D2BA2" w14:textId="77777777" w:rsidR="00CA378E" w:rsidRPr="003B76F8" w:rsidRDefault="00CA378E" w:rsidP="00B7318D">
            <w:r w:rsidRPr="003B76F8">
              <w:t xml:space="preserve">Any laxative use </w:t>
            </w:r>
          </w:p>
          <w:p w14:paraId="521FB9EC" w14:textId="77777777" w:rsidR="00CA378E" w:rsidRPr="003B76F8" w:rsidRDefault="00CA378E" w:rsidP="00B7318D">
            <w:r w:rsidRPr="003B76F8">
              <w:t>0 = “no”</w:t>
            </w:r>
          </w:p>
          <w:p w14:paraId="262C64EF" w14:textId="77777777" w:rsidR="00CA378E" w:rsidRPr="003B76F8" w:rsidRDefault="00CA378E" w:rsidP="00B7318D">
            <w:r w:rsidRPr="003B76F8">
              <w:t>1-4 = “yes”</w:t>
            </w:r>
          </w:p>
          <w:p w14:paraId="1028E245" w14:textId="77777777" w:rsidR="00CA378E" w:rsidRPr="003B76F8" w:rsidRDefault="00CA378E" w:rsidP="00B7318D">
            <w:r w:rsidRPr="003B76F8">
              <w:t xml:space="preserve">DSM laxative use </w:t>
            </w:r>
          </w:p>
          <w:p w14:paraId="0B7D2273" w14:textId="77777777" w:rsidR="00CA378E" w:rsidRPr="003B76F8" w:rsidRDefault="00CA378E" w:rsidP="00B7318D">
            <w:r w:rsidRPr="003B76F8">
              <w:t>0-2 = “no”</w:t>
            </w:r>
          </w:p>
          <w:p w14:paraId="5A9F3DCA" w14:textId="77777777" w:rsidR="00CA378E" w:rsidRPr="003B76F8" w:rsidRDefault="00CA378E" w:rsidP="00B7318D">
            <w:r w:rsidRPr="003B76F8">
              <w:t>3-4 = “yes”</w:t>
            </w:r>
          </w:p>
        </w:tc>
        <w:tc>
          <w:tcPr>
            <w:tcW w:w="1229" w:type="pct"/>
            <w:vMerge/>
          </w:tcPr>
          <w:p w14:paraId="2A124813" w14:textId="77777777" w:rsidR="00CA378E" w:rsidRPr="003B76F8" w:rsidRDefault="00CA378E" w:rsidP="00B7318D"/>
        </w:tc>
      </w:tr>
      <w:tr w:rsidR="00CA378E" w:rsidRPr="003B76F8" w14:paraId="05910C6B" w14:textId="77777777" w:rsidTr="00B7318D">
        <w:trPr>
          <w:tblHeader/>
        </w:trPr>
        <w:tc>
          <w:tcPr>
            <w:tcW w:w="1257" w:type="pct"/>
          </w:tcPr>
          <w:p w14:paraId="007B82DA" w14:textId="77777777" w:rsidR="00CA378E" w:rsidRPr="003B76F8" w:rsidRDefault="00CA378E" w:rsidP="00B7318D">
            <w:r w:rsidRPr="003B76F8">
              <w:t xml:space="preserve">During the </w:t>
            </w:r>
            <w:r w:rsidRPr="003B76F8">
              <w:rPr>
                <w:b/>
                <w:bCs/>
                <w:u w:val="single"/>
              </w:rPr>
              <w:t>past year</w:t>
            </w:r>
            <w:r w:rsidRPr="003B76F8">
              <w:t>, how often did you take other tablets/pills/any other medications or substances to lose weight or avoid gaining weight?</w:t>
            </w:r>
          </w:p>
        </w:tc>
        <w:tc>
          <w:tcPr>
            <w:tcW w:w="1259" w:type="pct"/>
          </w:tcPr>
          <w:p w14:paraId="1D578C4F" w14:textId="77777777" w:rsidR="00CA378E" w:rsidRPr="003B76F8" w:rsidRDefault="00CA378E" w:rsidP="00B7318D">
            <w:pPr>
              <w:numPr>
                <w:ilvl w:val="0"/>
                <w:numId w:val="5"/>
              </w:numPr>
              <w:ind w:left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Never</w:t>
            </w:r>
          </w:p>
          <w:p w14:paraId="42AE857F" w14:textId="77777777" w:rsidR="00CA378E" w:rsidRPr="003B76F8" w:rsidRDefault="00CA378E" w:rsidP="00B7318D">
            <w:pPr>
              <w:numPr>
                <w:ilvl w:val="0"/>
                <w:numId w:val="5"/>
              </w:numPr>
              <w:ind w:left="325" w:hanging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Less than once a month</w:t>
            </w:r>
          </w:p>
          <w:p w14:paraId="3C443377" w14:textId="77777777" w:rsidR="00CA378E" w:rsidRPr="003B76F8" w:rsidRDefault="00CA378E" w:rsidP="00B7318D">
            <w:pPr>
              <w:numPr>
                <w:ilvl w:val="0"/>
                <w:numId w:val="5"/>
              </w:numPr>
              <w:ind w:left="325" w:hanging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1-3 times a month</w:t>
            </w:r>
          </w:p>
          <w:p w14:paraId="1F77219E" w14:textId="77777777" w:rsidR="00CA378E" w:rsidRPr="003B76F8" w:rsidRDefault="00CA378E" w:rsidP="00B7318D">
            <w:pPr>
              <w:numPr>
                <w:ilvl w:val="0"/>
                <w:numId w:val="5"/>
              </w:numPr>
              <w:ind w:left="325" w:hanging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Once a week</w:t>
            </w:r>
          </w:p>
          <w:p w14:paraId="38516585" w14:textId="77777777" w:rsidR="00CA378E" w:rsidRPr="003B76F8" w:rsidRDefault="00CA378E" w:rsidP="00B7318D">
            <w:pPr>
              <w:numPr>
                <w:ilvl w:val="0"/>
                <w:numId w:val="5"/>
              </w:numPr>
              <w:ind w:left="325" w:hanging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More than once a week</w:t>
            </w:r>
          </w:p>
        </w:tc>
        <w:tc>
          <w:tcPr>
            <w:tcW w:w="1255" w:type="pct"/>
          </w:tcPr>
          <w:p w14:paraId="25B05EDC" w14:textId="77777777" w:rsidR="00CA378E" w:rsidRPr="003B76F8" w:rsidRDefault="00CA378E" w:rsidP="00B7318D">
            <w:r w:rsidRPr="003B76F8">
              <w:t xml:space="preserve">Any other medication use </w:t>
            </w:r>
          </w:p>
          <w:p w14:paraId="7A33D298" w14:textId="77777777" w:rsidR="00CA378E" w:rsidRPr="003B76F8" w:rsidRDefault="00CA378E" w:rsidP="00B7318D">
            <w:r w:rsidRPr="003B76F8">
              <w:t>0 = “no”</w:t>
            </w:r>
          </w:p>
          <w:p w14:paraId="312305A9" w14:textId="77777777" w:rsidR="00CA378E" w:rsidRPr="003B76F8" w:rsidRDefault="00CA378E" w:rsidP="00B7318D">
            <w:r w:rsidRPr="003B76F8">
              <w:t>1-4 = “yes”</w:t>
            </w:r>
          </w:p>
          <w:p w14:paraId="279CE25D" w14:textId="77777777" w:rsidR="00CA378E" w:rsidRPr="003B76F8" w:rsidRDefault="00CA378E" w:rsidP="00B7318D">
            <w:r w:rsidRPr="003B76F8">
              <w:t xml:space="preserve">DSM other medication use </w:t>
            </w:r>
          </w:p>
          <w:p w14:paraId="48A4C594" w14:textId="77777777" w:rsidR="00CA378E" w:rsidRPr="003B76F8" w:rsidRDefault="00CA378E" w:rsidP="00B7318D">
            <w:r w:rsidRPr="003B76F8">
              <w:t>0-2 = “no”</w:t>
            </w:r>
          </w:p>
          <w:p w14:paraId="743C96A7" w14:textId="77777777" w:rsidR="00CA378E" w:rsidRPr="003B76F8" w:rsidRDefault="00CA378E" w:rsidP="00B7318D">
            <w:r w:rsidRPr="003B76F8">
              <w:t>3-4 = “yes”</w:t>
            </w:r>
          </w:p>
        </w:tc>
        <w:tc>
          <w:tcPr>
            <w:tcW w:w="1229" w:type="pct"/>
            <w:vMerge/>
          </w:tcPr>
          <w:p w14:paraId="536C8758" w14:textId="77777777" w:rsidR="00CA378E" w:rsidRPr="003B76F8" w:rsidRDefault="00CA378E" w:rsidP="00B7318D"/>
        </w:tc>
      </w:tr>
      <w:tr w:rsidR="00CA378E" w:rsidRPr="003B76F8" w14:paraId="23BD62A6" w14:textId="77777777" w:rsidTr="00B7318D">
        <w:trPr>
          <w:tblHeader/>
        </w:trPr>
        <w:tc>
          <w:tcPr>
            <w:tcW w:w="5000" w:type="pct"/>
            <w:gridSpan w:val="4"/>
            <w:shd w:val="clear" w:color="auto" w:fill="E7E6E6" w:themeFill="background2"/>
          </w:tcPr>
          <w:p w14:paraId="2896295B" w14:textId="77777777" w:rsidR="00CA378E" w:rsidRPr="003B76F8" w:rsidRDefault="00CA378E" w:rsidP="00B7318D">
            <w:r w:rsidRPr="003B76F8">
              <w:rPr>
                <w:b/>
                <w:bCs/>
              </w:rPr>
              <w:t xml:space="preserve">Excessive exercise </w:t>
            </w:r>
          </w:p>
        </w:tc>
      </w:tr>
      <w:tr w:rsidR="00CA378E" w:rsidRPr="003B76F8" w14:paraId="5AA4F8CB" w14:textId="77777777" w:rsidTr="00B7318D">
        <w:trPr>
          <w:tblHeader/>
        </w:trPr>
        <w:tc>
          <w:tcPr>
            <w:tcW w:w="1257" w:type="pct"/>
          </w:tcPr>
          <w:p w14:paraId="337E44EF" w14:textId="77777777" w:rsidR="00CA378E" w:rsidRPr="003B76F8" w:rsidRDefault="00CA378E" w:rsidP="00B7318D">
            <w:r w:rsidRPr="003B76F8">
              <w:t xml:space="preserve">During the </w:t>
            </w:r>
            <w:r w:rsidRPr="003B76F8">
              <w:rPr>
                <w:b/>
                <w:bCs/>
                <w:u w:val="single"/>
              </w:rPr>
              <w:t>past year</w:t>
            </w:r>
            <w:r w:rsidRPr="003B76F8">
              <w:t xml:space="preserve">, how often did you exercise to </w:t>
            </w:r>
            <w:r w:rsidRPr="003B76F8">
              <w:rPr>
                <w:b/>
                <w:bCs/>
                <w:u w:val="single"/>
              </w:rPr>
              <w:t>lose weight</w:t>
            </w:r>
            <w:r w:rsidRPr="003B76F8">
              <w:t xml:space="preserve"> or </w:t>
            </w:r>
            <w:r w:rsidRPr="003B76F8">
              <w:rPr>
                <w:b/>
                <w:bCs/>
                <w:u w:val="single"/>
              </w:rPr>
              <w:t>avoid gaining weight</w:t>
            </w:r>
            <w:r w:rsidRPr="003B76F8">
              <w:t>?</w:t>
            </w:r>
          </w:p>
        </w:tc>
        <w:tc>
          <w:tcPr>
            <w:tcW w:w="1259" w:type="pct"/>
          </w:tcPr>
          <w:p w14:paraId="0E275B5F" w14:textId="77777777" w:rsidR="00CA378E" w:rsidRPr="003B76F8" w:rsidRDefault="00CA378E" w:rsidP="00B7318D">
            <w:pPr>
              <w:numPr>
                <w:ilvl w:val="0"/>
                <w:numId w:val="6"/>
              </w:numPr>
              <w:ind w:left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Never</w:t>
            </w:r>
          </w:p>
          <w:p w14:paraId="16E8F71F" w14:textId="77777777" w:rsidR="00CA378E" w:rsidRPr="003B76F8" w:rsidRDefault="00CA378E" w:rsidP="00B7318D">
            <w:pPr>
              <w:numPr>
                <w:ilvl w:val="0"/>
                <w:numId w:val="6"/>
              </w:numPr>
              <w:ind w:left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Less than once a month</w:t>
            </w:r>
          </w:p>
          <w:p w14:paraId="025D2F2A" w14:textId="77777777" w:rsidR="00CA378E" w:rsidRPr="003B76F8" w:rsidRDefault="00CA378E" w:rsidP="00B7318D">
            <w:pPr>
              <w:numPr>
                <w:ilvl w:val="0"/>
                <w:numId w:val="6"/>
              </w:numPr>
              <w:ind w:left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1-3 times a month</w:t>
            </w:r>
          </w:p>
          <w:p w14:paraId="4BE71C00" w14:textId="77777777" w:rsidR="00CA378E" w:rsidRPr="003B76F8" w:rsidRDefault="00CA378E" w:rsidP="00B7318D">
            <w:pPr>
              <w:numPr>
                <w:ilvl w:val="0"/>
                <w:numId w:val="6"/>
              </w:numPr>
              <w:ind w:left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1-4 times a week</w:t>
            </w:r>
          </w:p>
          <w:p w14:paraId="7C29F940" w14:textId="77777777" w:rsidR="00CA378E" w:rsidRPr="003B76F8" w:rsidRDefault="00CA378E" w:rsidP="00B7318D">
            <w:pPr>
              <w:numPr>
                <w:ilvl w:val="0"/>
                <w:numId w:val="6"/>
              </w:numPr>
              <w:ind w:left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5 or more times a week</w:t>
            </w:r>
          </w:p>
        </w:tc>
        <w:tc>
          <w:tcPr>
            <w:tcW w:w="1255" w:type="pct"/>
          </w:tcPr>
          <w:p w14:paraId="714C0781" w14:textId="77777777" w:rsidR="00CA378E" w:rsidRPr="003B76F8" w:rsidRDefault="00CA378E" w:rsidP="00B7318D">
            <w:r w:rsidRPr="003B76F8">
              <w:t>Any exercise to lose weight</w:t>
            </w:r>
          </w:p>
          <w:p w14:paraId="0CC8D86D" w14:textId="77777777" w:rsidR="00CA378E" w:rsidRPr="003B76F8" w:rsidRDefault="00CA378E" w:rsidP="00B7318D">
            <w:r w:rsidRPr="003B76F8">
              <w:t>0 = “no”</w:t>
            </w:r>
          </w:p>
          <w:p w14:paraId="10238B1E" w14:textId="77777777" w:rsidR="00CA378E" w:rsidRPr="003B76F8" w:rsidRDefault="00CA378E" w:rsidP="00B7318D">
            <w:r w:rsidRPr="003B76F8">
              <w:t>1-4 = “yes”</w:t>
            </w:r>
          </w:p>
          <w:p w14:paraId="3E9CB63F" w14:textId="77777777" w:rsidR="00CA378E" w:rsidRPr="003B76F8" w:rsidRDefault="00CA378E" w:rsidP="00B7318D">
            <w:r w:rsidRPr="003B76F8">
              <w:t xml:space="preserve">DSM exercise to lose weight </w:t>
            </w:r>
          </w:p>
          <w:p w14:paraId="1D085925" w14:textId="77777777" w:rsidR="00CA378E" w:rsidRPr="003B76F8" w:rsidRDefault="00CA378E" w:rsidP="00B7318D">
            <w:r w:rsidRPr="003B76F8">
              <w:t>0-2 = “no”</w:t>
            </w:r>
          </w:p>
          <w:p w14:paraId="64509424" w14:textId="77777777" w:rsidR="00CA378E" w:rsidRPr="003B76F8" w:rsidRDefault="00CA378E" w:rsidP="00B7318D">
            <w:r w:rsidRPr="003B76F8">
              <w:t>3-4 = “yes”</w:t>
            </w:r>
          </w:p>
        </w:tc>
        <w:tc>
          <w:tcPr>
            <w:tcW w:w="1229" w:type="pct"/>
            <w:vMerge w:val="restart"/>
          </w:tcPr>
          <w:p w14:paraId="02500FA9" w14:textId="77777777" w:rsidR="00CA378E" w:rsidRPr="003B76F8" w:rsidRDefault="00CA378E" w:rsidP="00B7318D">
            <w:pPr>
              <w:rPr>
                <w:b/>
                <w:bCs/>
              </w:rPr>
            </w:pPr>
            <w:r w:rsidRPr="003B76F8">
              <w:rPr>
                <w:b/>
                <w:bCs/>
              </w:rPr>
              <w:t xml:space="preserve">Any excessive exercise </w:t>
            </w:r>
          </w:p>
          <w:p w14:paraId="54756D0E" w14:textId="77777777" w:rsidR="00CA378E" w:rsidRPr="003B76F8" w:rsidRDefault="00CA378E" w:rsidP="00B7318D">
            <w:r w:rsidRPr="003B76F8">
              <w:t>Any exercise to lose weight</w:t>
            </w:r>
          </w:p>
          <w:p w14:paraId="37E5A7CD" w14:textId="77777777" w:rsidR="00CA378E" w:rsidRDefault="00CA378E" w:rsidP="00B7318D">
            <w:r w:rsidRPr="003B76F8">
              <w:t>AND</w:t>
            </w:r>
          </w:p>
          <w:p w14:paraId="00633BAB" w14:textId="77777777" w:rsidR="00CA378E" w:rsidRPr="003B76F8" w:rsidRDefault="00CA378E" w:rsidP="00B7318D"/>
          <w:p w14:paraId="79F4BA94" w14:textId="77777777" w:rsidR="00CA378E" w:rsidRDefault="00CA378E" w:rsidP="00B7318D">
            <w:r w:rsidRPr="003B76F8">
              <w:t>Exercise interfered with life</w:t>
            </w:r>
          </w:p>
          <w:p w14:paraId="3CA6A718" w14:textId="77777777" w:rsidR="00CA378E" w:rsidRPr="003B76F8" w:rsidRDefault="00CA378E" w:rsidP="00B7318D">
            <w:r>
              <w:t>OR</w:t>
            </w:r>
          </w:p>
          <w:p w14:paraId="60651829" w14:textId="77777777" w:rsidR="00CA378E" w:rsidRPr="003B76F8" w:rsidRDefault="00CA378E" w:rsidP="00B7318D">
            <w:r w:rsidRPr="003B76F8">
              <w:t xml:space="preserve">Exercise </w:t>
            </w:r>
            <w:r>
              <w:t>when sick/injured</w:t>
            </w:r>
          </w:p>
          <w:p w14:paraId="215CD1EF" w14:textId="77777777" w:rsidR="00CA378E" w:rsidRPr="003B76F8" w:rsidRDefault="00CA378E" w:rsidP="00B7318D"/>
          <w:p w14:paraId="00EE8D07" w14:textId="77777777" w:rsidR="00CA378E" w:rsidRPr="003B76F8" w:rsidRDefault="00CA378E" w:rsidP="00B7318D"/>
        </w:tc>
      </w:tr>
      <w:tr w:rsidR="00CA378E" w:rsidRPr="003B76F8" w14:paraId="7335FF7F" w14:textId="77777777" w:rsidTr="00B7318D">
        <w:trPr>
          <w:tblHeader/>
        </w:trPr>
        <w:tc>
          <w:tcPr>
            <w:tcW w:w="1257" w:type="pct"/>
          </w:tcPr>
          <w:p w14:paraId="05E966E2" w14:textId="77777777" w:rsidR="00CA378E" w:rsidRPr="003B76F8" w:rsidRDefault="00CA378E" w:rsidP="00B7318D">
            <w:r w:rsidRPr="003B76F8">
              <w:t>Was it difficult for you to do your work or daily chores/routine because of the amount of time that you were exercising to lose weight or avoid gaining weight?</w:t>
            </w:r>
          </w:p>
        </w:tc>
        <w:tc>
          <w:tcPr>
            <w:tcW w:w="1259" w:type="pct"/>
          </w:tcPr>
          <w:p w14:paraId="661C9097" w14:textId="77777777" w:rsidR="00CA378E" w:rsidRPr="003B76F8" w:rsidRDefault="00CA378E" w:rsidP="00B7318D">
            <w:pPr>
              <w:numPr>
                <w:ilvl w:val="0"/>
                <w:numId w:val="2"/>
              </w:numPr>
              <w:ind w:left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No</w:t>
            </w:r>
          </w:p>
          <w:p w14:paraId="70E3DC4D" w14:textId="77777777" w:rsidR="00CA378E" w:rsidRPr="003B76F8" w:rsidRDefault="00CA378E" w:rsidP="00B7318D">
            <w:pPr>
              <w:numPr>
                <w:ilvl w:val="0"/>
                <w:numId w:val="2"/>
              </w:numPr>
              <w:ind w:left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Yes, sometimes</w:t>
            </w:r>
          </w:p>
          <w:p w14:paraId="708761F1" w14:textId="77777777" w:rsidR="00CA378E" w:rsidRPr="003B76F8" w:rsidRDefault="00CA378E" w:rsidP="00B7318D">
            <w:pPr>
              <w:numPr>
                <w:ilvl w:val="0"/>
                <w:numId w:val="2"/>
              </w:numPr>
              <w:ind w:left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Yes, frequently</w:t>
            </w:r>
          </w:p>
        </w:tc>
        <w:tc>
          <w:tcPr>
            <w:tcW w:w="1255" w:type="pct"/>
          </w:tcPr>
          <w:p w14:paraId="14C55104" w14:textId="77777777" w:rsidR="00CA378E" w:rsidRPr="003B76F8" w:rsidRDefault="00CA378E" w:rsidP="00B7318D">
            <w:r w:rsidRPr="003B76F8">
              <w:t>Exercise interfered with life</w:t>
            </w:r>
          </w:p>
          <w:p w14:paraId="70C1C0AB" w14:textId="77777777" w:rsidR="00CA378E" w:rsidRPr="003B76F8" w:rsidRDefault="00CA378E" w:rsidP="00B7318D">
            <w:r w:rsidRPr="003B76F8">
              <w:t>0-1 = “no”</w:t>
            </w:r>
          </w:p>
          <w:p w14:paraId="5409657E" w14:textId="77777777" w:rsidR="00CA378E" w:rsidRPr="003B76F8" w:rsidRDefault="00CA378E" w:rsidP="00B7318D">
            <w:r w:rsidRPr="003B76F8">
              <w:t>2 = “yes”</w:t>
            </w:r>
          </w:p>
        </w:tc>
        <w:tc>
          <w:tcPr>
            <w:tcW w:w="1229" w:type="pct"/>
            <w:vMerge/>
          </w:tcPr>
          <w:p w14:paraId="078778E8" w14:textId="77777777" w:rsidR="00CA378E" w:rsidRPr="003B76F8" w:rsidRDefault="00CA378E" w:rsidP="00B7318D"/>
        </w:tc>
      </w:tr>
      <w:tr w:rsidR="00CA378E" w:rsidRPr="003B76F8" w14:paraId="1A895052" w14:textId="77777777" w:rsidTr="00B7318D">
        <w:trPr>
          <w:tblHeader/>
        </w:trPr>
        <w:tc>
          <w:tcPr>
            <w:tcW w:w="1257" w:type="pct"/>
          </w:tcPr>
          <w:p w14:paraId="79979335" w14:textId="77777777" w:rsidR="00CA378E" w:rsidRPr="003B76F8" w:rsidRDefault="00CA378E" w:rsidP="00B7318D">
            <w:r>
              <w:t>Did you exercise to lose weight or avoid gaining weight even when you were sick or injured?</w:t>
            </w:r>
          </w:p>
        </w:tc>
        <w:tc>
          <w:tcPr>
            <w:tcW w:w="1259" w:type="pct"/>
          </w:tcPr>
          <w:p w14:paraId="46F763FF" w14:textId="77777777" w:rsidR="00CA378E" w:rsidRPr="003B76F8" w:rsidRDefault="00CA378E" w:rsidP="00B7318D">
            <w:pPr>
              <w:numPr>
                <w:ilvl w:val="0"/>
                <w:numId w:val="19"/>
              </w:numPr>
              <w:ind w:left="371" w:hanging="371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No</w:t>
            </w:r>
          </w:p>
          <w:p w14:paraId="1BC3FE56" w14:textId="77777777" w:rsidR="00CA378E" w:rsidRPr="003B76F8" w:rsidRDefault="00CA378E" w:rsidP="00B7318D">
            <w:pPr>
              <w:numPr>
                <w:ilvl w:val="0"/>
                <w:numId w:val="19"/>
              </w:numPr>
              <w:ind w:left="371" w:hanging="371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Yes, sometimes</w:t>
            </w:r>
          </w:p>
          <w:p w14:paraId="4900F4C5" w14:textId="77777777" w:rsidR="00CA378E" w:rsidRPr="00C25BAD" w:rsidRDefault="00CA378E" w:rsidP="00B7318D">
            <w:pPr>
              <w:pStyle w:val="ListParagraph"/>
              <w:numPr>
                <w:ilvl w:val="0"/>
                <w:numId w:val="19"/>
              </w:numPr>
              <w:ind w:left="371" w:hanging="371"/>
              <w:rPr>
                <w:rFonts w:eastAsiaTheme="minorHAnsi"/>
              </w:rPr>
            </w:pPr>
            <w:r w:rsidRPr="00C25BAD">
              <w:rPr>
                <w:rFonts w:eastAsiaTheme="minorHAnsi"/>
              </w:rPr>
              <w:t>Yes, frequently</w:t>
            </w:r>
          </w:p>
        </w:tc>
        <w:tc>
          <w:tcPr>
            <w:tcW w:w="1255" w:type="pct"/>
          </w:tcPr>
          <w:p w14:paraId="44BB0701" w14:textId="77777777" w:rsidR="00CA378E" w:rsidRPr="003B76F8" w:rsidRDefault="00CA378E" w:rsidP="00B7318D">
            <w:r w:rsidRPr="003B76F8">
              <w:t xml:space="preserve">Exercise </w:t>
            </w:r>
            <w:r>
              <w:t>when sick/injured</w:t>
            </w:r>
          </w:p>
          <w:p w14:paraId="5608783F" w14:textId="77777777" w:rsidR="00CA378E" w:rsidRPr="003B76F8" w:rsidRDefault="00CA378E" w:rsidP="00B7318D">
            <w:r w:rsidRPr="003B76F8">
              <w:t>0-1 = “no”</w:t>
            </w:r>
          </w:p>
          <w:p w14:paraId="1DF9DC49" w14:textId="77777777" w:rsidR="00CA378E" w:rsidRPr="003B76F8" w:rsidRDefault="00CA378E" w:rsidP="00B7318D">
            <w:r w:rsidRPr="003B76F8">
              <w:t>2 = “yes”</w:t>
            </w:r>
          </w:p>
        </w:tc>
        <w:tc>
          <w:tcPr>
            <w:tcW w:w="1229" w:type="pct"/>
            <w:vMerge/>
          </w:tcPr>
          <w:p w14:paraId="1584965E" w14:textId="77777777" w:rsidR="00CA378E" w:rsidRPr="003B76F8" w:rsidRDefault="00CA378E" w:rsidP="00B7318D"/>
        </w:tc>
      </w:tr>
      <w:tr w:rsidR="00CA378E" w:rsidRPr="003B76F8" w14:paraId="0DC6E4D2" w14:textId="77777777" w:rsidTr="00B7318D">
        <w:trPr>
          <w:tblHeader/>
        </w:trPr>
        <w:tc>
          <w:tcPr>
            <w:tcW w:w="5000" w:type="pct"/>
            <w:gridSpan w:val="4"/>
            <w:shd w:val="clear" w:color="auto" w:fill="E7E6E6" w:themeFill="background2"/>
          </w:tcPr>
          <w:p w14:paraId="20DB07CC" w14:textId="77777777" w:rsidR="00CA378E" w:rsidRPr="003B76F8" w:rsidRDefault="00CA378E" w:rsidP="00B7318D">
            <w:pPr>
              <w:rPr>
                <w:b/>
                <w:bCs/>
              </w:rPr>
            </w:pPr>
            <w:r w:rsidRPr="003B76F8">
              <w:rPr>
                <w:b/>
                <w:bCs/>
              </w:rPr>
              <w:t>Binge eating</w:t>
            </w:r>
          </w:p>
        </w:tc>
      </w:tr>
      <w:tr w:rsidR="00CA378E" w:rsidRPr="003B76F8" w14:paraId="466F6105" w14:textId="77777777" w:rsidTr="00B7318D">
        <w:trPr>
          <w:tblHeader/>
        </w:trPr>
        <w:tc>
          <w:tcPr>
            <w:tcW w:w="1257" w:type="pct"/>
          </w:tcPr>
          <w:p w14:paraId="2244F940" w14:textId="77777777" w:rsidR="00CA378E" w:rsidRPr="003B76F8" w:rsidRDefault="00CA378E" w:rsidP="00B7318D">
            <w:r w:rsidRPr="003B76F8">
              <w:t xml:space="preserve">Sometimes people will go on an ‘eating binge’, where they eat an amount of food that most people, like their friends </w:t>
            </w:r>
            <w:r w:rsidRPr="003B76F8">
              <w:lastRenderedPageBreak/>
              <w:t xml:space="preserve">or family, would consider to be very large in a short period of time. During the </w:t>
            </w:r>
            <w:r w:rsidRPr="003B76F8">
              <w:rPr>
                <w:b/>
                <w:bCs/>
                <w:u w:val="single"/>
              </w:rPr>
              <w:t>past year</w:t>
            </w:r>
            <w:r w:rsidRPr="003B76F8">
              <w:t>, how often did you go on an eating binge?</w:t>
            </w:r>
          </w:p>
        </w:tc>
        <w:tc>
          <w:tcPr>
            <w:tcW w:w="1259" w:type="pct"/>
          </w:tcPr>
          <w:p w14:paraId="4B1ABF20" w14:textId="77777777" w:rsidR="00CA378E" w:rsidRPr="003B76F8" w:rsidRDefault="00CA378E" w:rsidP="00B7318D">
            <w:pPr>
              <w:numPr>
                <w:ilvl w:val="0"/>
                <w:numId w:val="8"/>
              </w:numPr>
              <w:ind w:left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lastRenderedPageBreak/>
              <w:t>Never</w:t>
            </w:r>
          </w:p>
          <w:p w14:paraId="5C231546" w14:textId="77777777" w:rsidR="00CA378E" w:rsidRPr="003B76F8" w:rsidRDefault="00CA378E" w:rsidP="00B7318D">
            <w:pPr>
              <w:numPr>
                <w:ilvl w:val="0"/>
                <w:numId w:val="8"/>
              </w:numPr>
              <w:ind w:left="325" w:hanging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Less than once a month</w:t>
            </w:r>
          </w:p>
          <w:p w14:paraId="48F418CA" w14:textId="77777777" w:rsidR="00CA378E" w:rsidRPr="003B76F8" w:rsidRDefault="00CA378E" w:rsidP="00B7318D">
            <w:pPr>
              <w:numPr>
                <w:ilvl w:val="0"/>
                <w:numId w:val="8"/>
              </w:numPr>
              <w:ind w:left="325" w:hanging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1-3 times a month</w:t>
            </w:r>
          </w:p>
          <w:p w14:paraId="5767C89C" w14:textId="77777777" w:rsidR="00CA378E" w:rsidRPr="003B76F8" w:rsidRDefault="00CA378E" w:rsidP="00B7318D">
            <w:pPr>
              <w:numPr>
                <w:ilvl w:val="0"/>
                <w:numId w:val="8"/>
              </w:numPr>
              <w:ind w:left="325" w:hanging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Once a week</w:t>
            </w:r>
          </w:p>
          <w:p w14:paraId="4387F099" w14:textId="77777777" w:rsidR="00CA378E" w:rsidRPr="003B76F8" w:rsidRDefault="00CA378E" w:rsidP="00B7318D">
            <w:pPr>
              <w:numPr>
                <w:ilvl w:val="0"/>
                <w:numId w:val="8"/>
              </w:numPr>
              <w:ind w:left="325" w:hanging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lastRenderedPageBreak/>
              <w:t>More than once a week</w:t>
            </w:r>
          </w:p>
        </w:tc>
        <w:tc>
          <w:tcPr>
            <w:tcW w:w="1255" w:type="pct"/>
          </w:tcPr>
          <w:p w14:paraId="5125F4F3" w14:textId="77777777" w:rsidR="00CA378E" w:rsidRPr="003B76F8" w:rsidRDefault="00CA378E" w:rsidP="00B7318D">
            <w:r w:rsidRPr="003B76F8">
              <w:lastRenderedPageBreak/>
              <w:t>Any bingeing</w:t>
            </w:r>
          </w:p>
          <w:p w14:paraId="3832E02D" w14:textId="77777777" w:rsidR="00CA378E" w:rsidRPr="003B76F8" w:rsidRDefault="00CA378E" w:rsidP="00B7318D">
            <w:r w:rsidRPr="003B76F8">
              <w:t>0 = “no”</w:t>
            </w:r>
          </w:p>
          <w:p w14:paraId="12CEE648" w14:textId="77777777" w:rsidR="00CA378E" w:rsidRPr="003B76F8" w:rsidRDefault="00CA378E" w:rsidP="00B7318D">
            <w:r w:rsidRPr="003B76F8">
              <w:t>1-4 = “yes”</w:t>
            </w:r>
          </w:p>
          <w:p w14:paraId="26651A05" w14:textId="77777777" w:rsidR="00CA378E" w:rsidRPr="003B76F8" w:rsidRDefault="00CA378E" w:rsidP="00B7318D"/>
          <w:p w14:paraId="0FA3FEB2" w14:textId="77777777" w:rsidR="00CA378E" w:rsidRPr="003B76F8" w:rsidRDefault="00CA378E" w:rsidP="00B7318D">
            <w:r w:rsidRPr="003B76F8">
              <w:t xml:space="preserve">DSM bingeing </w:t>
            </w:r>
          </w:p>
          <w:p w14:paraId="216EB414" w14:textId="77777777" w:rsidR="00CA378E" w:rsidRPr="003B76F8" w:rsidRDefault="00CA378E" w:rsidP="00B7318D">
            <w:r w:rsidRPr="003B76F8">
              <w:lastRenderedPageBreak/>
              <w:t>0-2 = “no”</w:t>
            </w:r>
          </w:p>
          <w:p w14:paraId="2EFF2CB2" w14:textId="77777777" w:rsidR="00CA378E" w:rsidRPr="003B76F8" w:rsidRDefault="00CA378E" w:rsidP="00B7318D">
            <w:r w:rsidRPr="003B76F8">
              <w:t>3-4 = “yes”</w:t>
            </w:r>
          </w:p>
        </w:tc>
        <w:tc>
          <w:tcPr>
            <w:tcW w:w="1229" w:type="pct"/>
            <w:vMerge w:val="restart"/>
          </w:tcPr>
          <w:p w14:paraId="0E6282CE" w14:textId="77777777" w:rsidR="00CA378E" w:rsidRPr="003B76F8" w:rsidRDefault="00CA378E" w:rsidP="00B7318D">
            <w:pPr>
              <w:rPr>
                <w:b/>
                <w:bCs/>
              </w:rPr>
            </w:pPr>
            <w:r w:rsidRPr="003B76F8">
              <w:rPr>
                <w:b/>
                <w:bCs/>
              </w:rPr>
              <w:lastRenderedPageBreak/>
              <w:t xml:space="preserve">Any binge eating </w:t>
            </w:r>
          </w:p>
          <w:p w14:paraId="7440E004" w14:textId="77777777" w:rsidR="00CA378E" w:rsidRPr="003B76F8" w:rsidRDefault="00CA378E" w:rsidP="00B7318D">
            <w:r w:rsidRPr="003B76F8">
              <w:t>Any bingeing</w:t>
            </w:r>
          </w:p>
          <w:p w14:paraId="77DEE8B8" w14:textId="77777777" w:rsidR="00CA378E" w:rsidRPr="003B76F8" w:rsidRDefault="00CA378E" w:rsidP="00B7318D">
            <w:r w:rsidRPr="003B76F8">
              <w:t>AND</w:t>
            </w:r>
          </w:p>
          <w:p w14:paraId="3D92D102" w14:textId="77777777" w:rsidR="00CA378E" w:rsidRPr="003B76F8" w:rsidRDefault="00CA378E" w:rsidP="00B7318D">
            <w:r w:rsidRPr="003B76F8">
              <w:t>Loss of control</w:t>
            </w:r>
          </w:p>
          <w:p w14:paraId="4468FE70" w14:textId="77777777" w:rsidR="00CA378E" w:rsidRPr="003B76F8" w:rsidRDefault="00CA378E" w:rsidP="00B7318D"/>
          <w:p w14:paraId="0AF5D7D2" w14:textId="77777777" w:rsidR="00CA378E" w:rsidRPr="003B76F8" w:rsidRDefault="00CA378E" w:rsidP="00B7318D"/>
          <w:p w14:paraId="1465518F" w14:textId="77777777" w:rsidR="00CA378E" w:rsidRPr="003B76F8" w:rsidRDefault="00CA378E" w:rsidP="00B7318D"/>
          <w:p w14:paraId="0DF68C41" w14:textId="77777777" w:rsidR="00CA378E" w:rsidRPr="003B76F8" w:rsidRDefault="00CA378E" w:rsidP="00B7318D"/>
        </w:tc>
      </w:tr>
      <w:tr w:rsidR="00CA378E" w:rsidRPr="003B76F8" w14:paraId="587939E7" w14:textId="77777777" w:rsidTr="00B7318D">
        <w:trPr>
          <w:tblHeader/>
        </w:trPr>
        <w:tc>
          <w:tcPr>
            <w:tcW w:w="1257" w:type="pct"/>
          </w:tcPr>
          <w:p w14:paraId="39E9DAA1" w14:textId="77777777" w:rsidR="00CA378E" w:rsidRPr="003B76F8" w:rsidRDefault="00CA378E" w:rsidP="00B7318D">
            <w:r w:rsidRPr="003B76F8">
              <w:lastRenderedPageBreak/>
              <w:t>Do you ever feel like your eating is out of control, like you couldn’t stop eating even if you wanted to?</w:t>
            </w:r>
          </w:p>
        </w:tc>
        <w:tc>
          <w:tcPr>
            <w:tcW w:w="1259" w:type="pct"/>
          </w:tcPr>
          <w:p w14:paraId="5B7515D9" w14:textId="77777777" w:rsidR="00CA378E" w:rsidRPr="003B76F8" w:rsidRDefault="00CA378E" w:rsidP="00B7318D">
            <w:pPr>
              <w:numPr>
                <w:ilvl w:val="0"/>
                <w:numId w:val="7"/>
              </w:numPr>
              <w:ind w:left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No</w:t>
            </w:r>
          </w:p>
          <w:p w14:paraId="35D40AFC" w14:textId="77777777" w:rsidR="00CA378E" w:rsidRPr="003B76F8" w:rsidRDefault="00CA378E" w:rsidP="00B7318D">
            <w:pPr>
              <w:numPr>
                <w:ilvl w:val="0"/>
                <w:numId w:val="7"/>
              </w:numPr>
              <w:ind w:left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Yes, sometimes</w:t>
            </w:r>
          </w:p>
          <w:p w14:paraId="22B647A1" w14:textId="77777777" w:rsidR="00CA378E" w:rsidRPr="003B76F8" w:rsidRDefault="00CA378E" w:rsidP="00B7318D">
            <w:pPr>
              <w:numPr>
                <w:ilvl w:val="0"/>
                <w:numId w:val="7"/>
              </w:numPr>
              <w:ind w:left="325"/>
              <w:rPr>
                <w:rFonts w:eastAsiaTheme="minorHAnsi"/>
              </w:rPr>
            </w:pPr>
            <w:r w:rsidRPr="003B76F8">
              <w:rPr>
                <w:rFonts w:eastAsiaTheme="minorHAnsi"/>
              </w:rPr>
              <w:t>Yes, usually</w:t>
            </w:r>
          </w:p>
        </w:tc>
        <w:tc>
          <w:tcPr>
            <w:tcW w:w="1255" w:type="pct"/>
          </w:tcPr>
          <w:p w14:paraId="45E6BC69" w14:textId="77777777" w:rsidR="00CA378E" w:rsidRPr="003B76F8" w:rsidRDefault="00CA378E" w:rsidP="00B7318D">
            <w:r w:rsidRPr="003B76F8">
              <w:t>Loss of control</w:t>
            </w:r>
          </w:p>
          <w:p w14:paraId="3FD6E894" w14:textId="77777777" w:rsidR="00CA378E" w:rsidRPr="003B76F8" w:rsidRDefault="00CA378E" w:rsidP="00B7318D">
            <w:r w:rsidRPr="003B76F8">
              <w:t>0 = “no”</w:t>
            </w:r>
          </w:p>
          <w:p w14:paraId="32A546D7" w14:textId="77777777" w:rsidR="00CA378E" w:rsidRDefault="00CA378E" w:rsidP="00B7318D">
            <w:r w:rsidRPr="003B76F8">
              <w:t>1-2 = “yes”</w:t>
            </w:r>
          </w:p>
          <w:p w14:paraId="099B6E1D" w14:textId="77777777" w:rsidR="00CA378E" w:rsidRPr="003B76F8" w:rsidRDefault="00CA378E" w:rsidP="00B7318D"/>
        </w:tc>
        <w:tc>
          <w:tcPr>
            <w:tcW w:w="1229" w:type="pct"/>
            <w:vMerge/>
          </w:tcPr>
          <w:p w14:paraId="2ADC175E" w14:textId="77777777" w:rsidR="00CA378E" w:rsidRPr="003B76F8" w:rsidRDefault="00CA378E" w:rsidP="00B7318D"/>
        </w:tc>
      </w:tr>
      <w:tr w:rsidR="00CA378E" w:rsidRPr="003B76F8" w14:paraId="0679E773" w14:textId="77777777" w:rsidTr="00B7318D">
        <w:trPr>
          <w:tblHeader/>
        </w:trPr>
        <w:tc>
          <w:tcPr>
            <w:tcW w:w="5000" w:type="pct"/>
            <w:gridSpan w:val="4"/>
            <w:shd w:val="clear" w:color="auto" w:fill="E7E6E6" w:themeFill="background2"/>
          </w:tcPr>
          <w:p w14:paraId="3DAF3B12" w14:textId="77777777" w:rsidR="00CA378E" w:rsidRPr="003B76F8" w:rsidRDefault="00CA378E" w:rsidP="00B7318D">
            <w:pPr>
              <w:rPr>
                <w:b/>
                <w:bCs/>
              </w:rPr>
            </w:pPr>
            <w:r w:rsidRPr="003B76F8">
              <w:rPr>
                <w:b/>
                <w:bCs/>
              </w:rPr>
              <w:t xml:space="preserve">Any disordered eating </w:t>
            </w:r>
          </w:p>
        </w:tc>
      </w:tr>
      <w:tr w:rsidR="00CA378E" w:rsidRPr="003B76F8" w14:paraId="54DFED75" w14:textId="77777777" w:rsidTr="00B7318D">
        <w:trPr>
          <w:trHeight w:val="1361"/>
          <w:tblHeader/>
        </w:trPr>
        <w:tc>
          <w:tcPr>
            <w:tcW w:w="1257" w:type="pct"/>
          </w:tcPr>
          <w:p w14:paraId="0DB0EC50" w14:textId="77777777" w:rsidR="00CA378E" w:rsidRPr="003B76F8" w:rsidRDefault="00CA378E" w:rsidP="00B7318D">
            <w:pPr>
              <w:rPr>
                <w:b/>
                <w:bCs/>
              </w:rPr>
            </w:pPr>
          </w:p>
        </w:tc>
        <w:tc>
          <w:tcPr>
            <w:tcW w:w="1259" w:type="pct"/>
          </w:tcPr>
          <w:p w14:paraId="5766821E" w14:textId="77777777" w:rsidR="00CA378E" w:rsidRPr="003B76F8" w:rsidRDefault="00CA378E" w:rsidP="00B7318D">
            <w:pPr>
              <w:ind w:left="325"/>
              <w:rPr>
                <w:rFonts w:eastAsiaTheme="minorHAnsi"/>
              </w:rPr>
            </w:pPr>
          </w:p>
        </w:tc>
        <w:tc>
          <w:tcPr>
            <w:tcW w:w="1255" w:type="pct"/>
          </w:tcPr>
          <w:p w14:paraId="129A9690" w14:textId="77777777" w:rsidR="00CA378E" w:rsidRPr="003B76F8" w:rsidRDefault="00CA378E" w:rsidP="00B7318D"/>
        </w:tc>
        <w:tc>
          <w:tcPr>
            <w:tcW w:w="1229" w:type="pct"/>
          </w:tcPr>
          <w:p w14:paraId="4F8EC7BC" w14:textId="77777777" w:rsidR="00CA378E" w:rsidRPr="003B76F8" w:rsidRDefault="00CA378E" w:rsidP="00B7318D">
            <w:pPr>
              <w:rPr>
                <w:b/>
              </w:rPr>
            </w:pPr>
            <w:r w:rsidRPr="003B76F8">
              <w:rPr>
                <w:b/>
              </w:rPr>
              <w:t>Any disordered eating</w:t>
            </w:r>
            <w:r w:rsidRPr="003B76F8">
              <w:rPr>
                <w:b/>
                <w:bCs/>
              </w:rPr>
              <w:t xml:space="preserve"> </w:t>
            </w:r>
          </w:p>
          <w:p w14:paraId="339164B1" w14:textId="77777777" w:rsidR="00CA378E" w:rsidRPr="003B76F8" w:rsidRDefault="00CA378E" w:rsidP="00B7318D">
            <w:r w:rsidRPr="003B76F8">
              <w:t>Any fasting OR</w:t>
            </w:r>
          </w:p>
          <w:p w14:paraId="6BD0BBA1" w14:textId="77777777" w:rsidR="00CA378E" w:rsidRPr="003B76F8" w:rsidRDefault="00CA378E" w:rsidP="00B7318D">
            <w:r w:rsidRPr="003B76F8">
              <w:t>Any purging OR</w:t>
            </w:r>
          </w:p>
          <w:p w14:paraId="41BB0DD1" w14:textId="77777777" w:rsidR="00CA378E" w:rsidRPr="003B76F8" w:rsidRDefault="00CA378E" w:rsidP="00B7318D">
            <w:r w:rsidRPr="003B76F8">
              <w:t>Any binge-eating OR</w:t>
            </w:r>
          </w:p>
          <w:p w14:paraId="400DEE5B" w14:textId="77777777" w:rsidR="00CA378E" w:rsidRDefault="00CA378E" w:rsidP="00B7318D">
            <w:r w:rsidRPr="003B76F8">
              <w:t xml:space="preserve">Any excessive exercise </w:t>
            </w:r>
          </w:p>
          <w:p w14:paraId="717DF452" w14:textId="77777777" w:rsidR="00CA378E" w:rsidRDefault="00CA378E" w:rsidP="00B7318D"/>
          <w:p w14:paraId="0812D0C6" w14:textId="77777777" w:rsidR="00CA378E" w:rsidRPr="003B76F8" w:rsidRDefault="00CA378E" w:rsidP="00B7318D"/>
        </w:tc>
      </w:tr>
      <w:tr w:rsidR="00CA378E" w:rsidRPr="003B76F8" w14:paraId="40D88C60" w14:textId="77777777" w:rsidTr="00B7318D">
        <w:trPr>
          <w:tblHeader/>
        </w:trPr>
        <w:tc>
          <w:tcPr>
            <w:tcW w:w="5000" w:type="pct"/>
            <w:gridSpan w:val="4"/>
            <w:shd w:val="clear" w:color="auto" w:fill="E7E6E6" w:themeFill="background2"/>
          </w:tcPr>
          <w:p w14:paraId="2DA57DD1" w14:textId="7305EFB0" w:rsidR="00CA378E" w:rsidRPr="003B76F8" w:rsidRDefault="00CA378E" w:rsidP="00B7318D">
            <w:pPr>
              <w:rPr>
                <w:b/>
                <w:bCs/>
              </w:rPr>
            </w:pPr>
            <w:r w:rsidRPr="003B76F8">
              <w:rPr>
                <w:b/>
                <w:bCs/>
              </w:rPr>
              <w:t xml:space="preserve">DSM-5 </w:t>
            </w:r>
            <w:r w:rsidR="006B513F">
              <w:rPr>
                <w:b/>
                <w:bCs/>
              </w:rPr>
              <w:t xml:space="preserve">frequency </w:t>
            </w:r>
            <w:r w:rsidRPr="003B76F8">
              <w:rPr>
                <w:b/>
                <w:bCs/>
              </w:rPr>
              <w:t>disordered eating</w:t>
            </w:r>
          </w:p>
        </w:tc>
      </w:tr>
      <w:tr w:rsidR="00CA378E" w:rsidRPr="003B76F8" w14:paraId="0C5E5BDF" w14:textId="77777777" w:rsidTr="00B7318D">
        <w:trPr>
          <w:trHeight w:val="1150"/>
          <w:tblHeader/>
        </w:trPr>
        <w:tc>
          <w:tcPr>
            <w:tcW w:w="1257" w:type="pct"/>
          </w:tcPr>
          <w:p w14:paraId="4E8E035C" w14:textId="77777777" w:rsidR="00CA378E" w:rsidRPr="003B76F8" w:rsidRDefault="00CA378E" w:rsidP="00B7318D">
            <w:pPr>
              <w:rPr>
                <w:b/>
                <w:bCs/>
              </w:rPr>
            </w:pPr>
          </w:p>
        </w:tc>
        <w:tc>
          <w:tcPr>
            <w:tcW w:w="1259" w:type="pct"/>
          </w:tcPr>
          <w:p w14:paraId="3923BB03" w14:textId="77777777" w:rsidR="00CA378E" w:rsidRPr="003B76F8" w:rsidRDefault="00CA378E" w:rsidP="00B7318D">
            <w:pPr>
              <w:ind w:left="325"/>
              <w:rPr>
                <w:rFonts w:eastAsiaTheme="minorHAnsi"/>
              </w:rPr>
            </w:pPr>
          </w:p>
        </w:tc>
        <w:tc>
          <w:tcPr>
            <w:tcW w:w="1255" w:type="pct"/>
          </w:tcPr>
          <w:p w14:paraId="2ACA2CB8" w14:textId="72D7B67E" w:rsidR="00CA378E" w:rsidRPr="003B76F8" w:rsidRDefault="00CA378E" w:rsidP="00B7318D">
            <w:pPr>
              <w:rPr>
                <w:b/>
                <w:bCs/>
              </w:rPr>
            </w:pPr>
            <w:r w:rsidRPr="003B76F8">
              <w:rPr>
                <w:b/>
                <w:bCs/>
              </w:rPr>
              <w:t xml:space="preserve">DSM </w:t>
            </w:r>
            <w:r w:rsidR="006B513F">
              <w:rPr>
                <w:b/>
                <w:bCs/>
              </w:rPr>
              <w:t xml:space="preserve">frequency </w:t>
            </w:r>
            <w:r w:rsidRPr="003B76F8">
              <w:rPr>
                <w:b/>
                <w:bCs/>
              </w:rPr>
              <w:t>purging</w:t>
            </w:r>
          </w:p>
          <w:p w14:paraId="29226563" w14:textId="77777777" w:rsidR="00CA378E" w:rsidRPr="003B76F8" w:rsidRDefault="00CA378E" w:rsidP="00B7318D">
            <w:r w:rsidRPr="003B76F8">
              <w:t xml:space="preserve">DSM self-induced vomiting OR </w:t>
            </w:r>
          </w:p>
          <w:p w14:paraId="279858F0" w14:textId="77777777" w:rsidR="00CA378E" w:rsidRPr="003B76F8" w:rsidRDefault="00CA378E" w:rsidP="00B7318D">
            <w:r w:rsidRPr="003B76F8">
              <w:t xml:space="preserve">DSM laxative use OR </w:t>
            </w:r>
          </w:p>
          <w:p w14:paraId="1A98BE17" w14:textId="77777777" w:rsidR="00CA378E" w:rsidRPr="003B76F8" w:rsidRDefault="00CA378E" w:rsidP="00B7318D">
            <w:r w:rsidRPr="003B76F8">
              <w:t>DSM Other medication use</w:t>
            </w:r>
          </w:p>
          <w:p w14:paraId="70C13618" w14:textId="77777777" w:rsidR="00CA378E" w:rsidRPr="003B76F8" w:rsidRDefault="00CA378E" w:rsidP="00B7318D"/>
          <w:p w14:paraId="3F452A55" w14:textId="5F056BE7" w:rsidR="00CA378E" w:rsidRPr="003B76F8" w:rsidRDefault="00CA378E" w:rsidP="00B7318D">
            <w:pPr>
              <w:rPr>
                <w:b/>
                <w:bCs/>
              </w:rPr>
            </w:pPr>
            <w:r w:rsidRPr="003B76F8">
              <w:rPr>
                <w:b/>
                <w:bCs/>
              </w:rPr>
              <w:t xml:space="preserve">DSM </w:t>
            </w:r>
            <w:r w:rsidR="006B513F">
              <w:rPr>
                <w:b/>
                <w:bCs/>
              </w:rPr>
              <w:t xml:space="preserve">frequency </w:t>
            </w:r>
            <w:r w:rsidRPr="003B76F8">
              <w:rPr>
                <w:b/>
                <w:bCs/>
              </w:rPr>
              <w:t>binge-eating</w:t>
            </w:r>
          </w:p>
          <w:p w14:paraId="5B75E335" w14:textId="77777777" w:rsidR="00CA378E" w:rsidRPr="003B76F8" w:rsidRDefault="00CA378E" w:rsidP="00B7318D">
            <w:r w:rsidRPr="003B76F8">
              <w:t xml:space="preserve">DSM bingeing AND </w:t>
            </w:r>
          </w:p>
          <w:p w14:paraId="549A4A69" w14:textId="77777777" w:rsidR="00CA378E" w:rsidRPr="003B76F8" w:rsidRDefault="00CA378E" w:rsidP="00B7318D">
            <w:r w:rsidRPr="003B76F8">
              <w:t>Loss of control</w:t>
            </w:r>
          </w:p>
          <w:p w14:paraId="3E257609" w14:textId="77777777" w:rsidR="00CA378E" w:rsidRPr="003B76F8" w:rsidRDefault="00CA378E" w:rsidP="00B7318D"/>
          <w:p w14:paraId="3E2E1395" w14:textId="1DDFAD41" w:rsidR="00CA378E" w:rsidRPr="003B76F8" w:rsidRDefault="00CA378E" w:rsidP="00B7318D">
            <w:pPr>
              <w:rPr>
                <w:b/>
                <w:bCs/>
              </w:rPr>
            </w:pPr>
            <w:r w:rsidRPr="003B76F8">
              <w:rPr>
                <w:b/>
                <w:bCs/>
              </w:rPr>
              <w:t xml:space="preserve">DSM </w:t>
            </w:r>
            <w:r w:rsidR="006B513F">
              <w:rPr>
                <w:b/>
                <w:bCs/>
              </w:rPr>
              <w:t xml:space="preserve">frequency </w:t>
            </w:r>
            <w:r w:rsidRPr="003B76F8">
              <w:rPr>
                <w:b/>
                <w:bCs/>
              </w:rPr>
              <w:t>excessive exercise</w:t>
            </w:r>
          </w:p>
          <w:p w14:paraId="08B20C94" w14:textId="77777777" w:rsidR="00CA378E" w:rsidRPr="003B76F8" w:rsidRDefault="00CA378E" w:rsidP="00B7318D">
            <w:r w:rsidRPr="003B76F8">
              <w:t xml:space="preserve">DSM exercise to lose weight AND </w:t>
            </w:r>
          </w:p>
          <w:p w14:paraId="31994E40" w14:textId="77777777" w:rsidR="00CA378E" w:rsidRPr="003B76F8" w:rsidRDefault="00CA378E" w:rsidP="00B7318D">
            <w:r w:rsidRPr="003B76F8">
              <w:t>Exercise interfered with life</w:t>
            </w:r>
          </w:p>
        </w:tc>
        <w:tc>
          <w:tcPr>
            <w:tcW w:w="1229" w:type="pct"/>
          </w:tcPr>
          <w:p w14:paraId="615BC7D6" w14:textId="7349F7CD" w:rsidR="00CA378E" w:rsidRPr="003B76F8" w:rsidRDefault="00CA378E" w:rsidP="00B7318D">
            <w:pPr>
              <w:rPr>
                <w:b/>
              </w:rPr>
            </w:pPr>
            <w:r w:rsidRPr="003B76F8">
              <w:rPr>
                <w:b/>
              </w:rPr>
              <w:t xml:space="preserve">DSM-5 </w:t>
            </w:r>
            <w:r w:rsidR="006B513F">
              <w:rPr>
                <w:b/>
              </w:rPr>
              <w:t xml:space="preserve">frequency </w:t>
            </w:r>
            <w:r w:rsidRPr="003B76F8">
              <w:rPr>
                <w:b/>
              </w:rPr>
              <w:t xml:space="preserve">disordered eating </w:t>
            </w:r>
          </w:p>
          <w:p w14:paraId="190E4DBD" w14:textId="4C9F2820" w:rsidR="00CA378E" w:rsidRPr="003B76F8" w:rsidRDefault="00CA378E" w:rsidP="00B7318D">
            <w:r w:rsidRPr="003B76F8">
              <w:t xml:space="preserve">DSM </w:t>
            </w:r>
            <w:r w:rsidR="006B513F">
              <w:t xml:space="preserve">frequency </w:t>
            </w:r>
            <w:r w:rsidRPr="003B76F8">
              <w:t xml:space="preserve">fasting </w:t>
            </w:r>
          </w:p>
          <w:p w14:paraId="54C8FBD7" w14:textId="77777777" w:rsidR="00CA378E" w:rsidRPr="003B76F8" w:rsidRDefault="00CA378E" w:rsidP="00B7318D">
            <w:r w:rsidRPr="003B76F8">
              <w:t>OR</w:t>
            </w:r>
          </w:p>
          <w:p w14:paraId="3D723914" w14:textId="54C6FFD4" w:rsidR="00CA378E" w:rsidRPr="003B76F8" w:rsidRDefault="00CA378E" w:rsidP="00B7318D">
            <w:r w:rsidRPr="003B76F8">
              <w:t xml:space="preserve">DSM </w:t>
            </w:r>
            <w:r w:rsidR="006B513F">
              <w:t xml:space="preserve">frequency </w:t>
            </w:r>
            <w:r w:rsidRPr="003B76F8">
              <w:t xml:space="preserve">purging </w:t>
            </w:r>
          </w:p>
          <w:p w14:paraId="6204832A" w14:textId="77777777" w:rsidR="00CA378E" w:rsidRPr="003B76F8" w:rsidRDefault="00CA378E" w:rsidP="00B7318D">
            <w:r w:rsidRPr="003B76F8">
              <w:t>OR</w:t>
            </w:r>
          </w:p>
          <w:p w14:paraId="6228C65C" w14:textId="22DB06AE" w:rsidR="00CA378E" w:rsidRPr="003B76F8" w:rsidRDefault="00CA378E" w:rsidP="00B7318D">
            <w:r w:rsidRPr="003B76F8">
              <w:t xml:space="preserve">DSM </w:t>
            </w:r>
            <w:r w:rsidR="006B513F">
              <w:t xml:space="preserve">frequency </w:t>
            </w:r>
            <w:r w:rsidRPr="003B76F8">
              <w:t xml:space="preserve">binge-eating </w:t>
            </w:r>
          </w:p>
          <w:p w14:paraId="514EAB09" w14:textId="77777777" w:rsidR="00CA378E" w:rsidRPr="003B76F8" w:rsidRDefault="00CA378E" w:rsidP="00B7318D">
            <w:r w:rsidRPr="003B76F8">
              <w:t>OR</w:t>
            </w:r>
          </w:p>
          <w:p w14:paraId="52045C86" w14:textId="5D4C5789" w:rsidR="00CA378E" w:rsidRPr="003B76F8" w:rsidRDefault="00CA378E" w:rsidP="00B7318D">
            <w:r w:rsidRPr="003B76F8">
              <w:t xml:space="preserve">DSM </w:t>
            </w:r>
            <w:r w:rsidR="006B513F">
              <w:t xml:space="preserve">frequency </w:t>
            </w:r>
            <w:r w:rsidRPr="003B76F8">
              <w:t xml:space="preserve">excessive exercise </w:t>
            </w:r>
          </w:p>
        </w:tc>
      </w:tr>
      <w:tr w:rsidR="00CA378E" w:rsidRPr="00807496" w14:paraId="17EC4256" w14:textId="77777777" w:rsidTr="00B7318D">
        <w:trPr>
          <w:tblHeader/>
        </w:trPr>
        <w:tc>
          <w:tcPr>
            <w:tcW w:w="5000" w:type="pct"/>
            <w:gridSpan w:val="4"/>
            <w:shd w:val="clear" w:color="auto" w:fill="E7E6E6" w:themeFill="background2"/>
          </w:tcPr>
          <w:p w14:paraId="1AF72FAA" w14:textId="77777777" w:rsidR="00CA378E" w:rsidRPr="00807496" w:rsidRDefault="00CA378E" w:rsidP="00B7318D">
            <w:r w:rsidRPr="00807496">
              <w:rPr>
                <w:b/>
                <w:bCs/>
              </w:rPr>
              <w:t>Self-harm for any reason</w:t>
            </w:r>
          </w:p>
        </w:tc>
      </w:tr>
      <w:tr w:rsidR="00CA378E" w:rsidRPr="00807496" w14:paraId="07269687" w14:textId="77777777" w:rsidTr="00B7318D">
        <w:trPr>
          <w:tblHeader/>
        </w:trPr>
        <w:tc>
          <w:tcPr>
            <w:tcW w:w="1257" w:type="pct"/>
          </w:tcPr>
          <w:p w14:paraId="5DB98BD9" w14:textId="77777777" w:rsidR="00CA378E" w:rsidRPr="00807496" w:rsidRDefault="00CA378E" w:rsidP="00B7318D">
            <w:pPr>
              <w:rPr>
                <w:b/>
                <w:bCs/>
              </w:rPr>
            </w:pPr>
            <w:r w:rsidRPr="00807496">
              <w:t xml:space="preserve">Have you </w:t>
            </w:r>
            <w:r w:rsidRPr="00807496">
              <w:rPr>
                <w:b/>
                <w:bCs/>
                <w:u w:val="single"/>
              </w:rPr>
              <w:t>ever</w:t>
            </w:r>
            <w:r w:rsidRPr="00807496">
              <w:t xml:space="preserve"> hurt yourself on purpose in any way (e.g. by taking an overdose of pills or by cutting yourself)?</w:t>
            </w:r>
          </w:p>
        </w:tc>
        <w:tc>
          <w:tcPr>
            <w:tcW w:w="1259" w:type="pct"/>
          </w:tcPr>
          <w:p w14:paraId="3236DCEC" w14:textId="77777777" w:rsidR="00CA378E" w:rsidRPr="00807496" w:rsidRDefault="00CA378E" w:rsidP="00B7318D">
            <w:pPr>
              <w:pStyle w:val="ListParagraph"/>
              <w:numPr>
                <w:ilvl w:val="0"/>
                <w:numId w:val="9"/>
              </w:numPr>
              <w:spacing w:after="160"/>
              <w:ind w:left="315"/>
            </w:pPr>
            <w:r w:rsidRPr="00807496">
              <w:t>No</w:t>
            </w:r>
          </w:p>
          <w:p w14:paraId="7DC62272" w14:textId="77777777" w:rsidR="00CA378E" w:rsidRPr="00807496" w:rsidRDefault="00CA378E" w:rsidP="00B7318D">
            <w:pPr>
              <w:pStyle w:val="ListParagraph"/>
              <w:numPr>
                <w:ilvl w:val="0"/>
                <w:numId w:val="9"/>
              </w:numPr>
              <w:spacing w:after="160"/>
              <w:ind w:left="315" w:hanging="315"/>
            </w:pPr>
            <w:r w:rsidRPr="00807496">
              <w:t>Yes</w:t>
            </w:r>
          </w:p>
        </w:tc>
        <w:tc>
          <w:tcPr>
            <w:tcW w:w="1255" w:type="pct"/>
          </w:tcPr>
          <w:p w14:paraId="35247204" w14:textId="77777777" w:rsidR="00CA378E" w:rsidRPr="00807496" w:rsidRDefault="00CA378E" w:rsidP="00B7318D">
            <w:pPr>
              <w:rPr>
                <w:i/>
                <w:iCs/>
              </w:rPr>
            </w:pPr>
            <w:r w:rsidRPr="00807496">
              <w:rPr>
                <w:i/>
                <w:iCs/>
              </w:rPr>
              <w:t>Self-harm ever</w:t>
            </w:r>
          </w:p>
          <w:p w14:paraId="5236CE02" w14:textId="77777777" w:rsidR="00CA378E" w:rsidRPr="00807496" w:rsidRDefault="00CA378E" w:rsidP="00B7318D">
            <w:r w:rsidRPr="00807496">
              <w:t>0 = “no”</w:t>
            </w:r>
          </w:p>
          <w:p w14:paraId="1B89F24E" w14:textId="77777777" w:rsidR="00CA378E" w:rsidRPr="00807496" w:rsidRDefault="00CA378E" w:rsidP="00B7318D">
            <w:r w:rsidRPr="00807496">
              <w:t>1 = “yes”</w:t>
            </w:r>
          </w:p>
        </w:tc>
        <w:tc>
          <w:tcPr>
            <w:tcW w:w="1229" w:type="pct"/>
            <w:vMerge w:val="restart"/>
          </w:tcPr>
          <w:p w14:paraId="16214A11" w14:textId="77777777" w:rsidR="00CA378E" w:rsidRPr="00807496" w:rsidRDefault="00CA378E" w:rsidP="00B7318D">
            <w:pPr>
              <w:rPr>
                <w:i/>
                <w:iCs/>
              </w:rPr>
            </w:pPr>
            <w:r w:rsidRPr="00807496">
              <w:rPr>
                <w:b/>
                <w:bCs/>
              </w:rPr>
              <w:t>Self-harm in the last year</w:t>
            </w:r>
            <w:r w:rsidRPr="00807496">
              <w:rPr>
                <w:i/>
                <w:iCs/>
              </w:rPr>
              <w:t xml:space="preserve"> </w:t>
            </w:r>
          </w:p>
          <w:p w14:paraId="16233CB4" w14:textId="77777777" w:rsidR="00CA378E" w:rsidRPr="00807496" w:rsidRDefault="00CA378E" w:rsidP="00B7318D">
            <w:pPr>
              <w:rPr>
                <w:i/>
                <w:iCs/>
              </w:rPr>
            </w:pPr>
            <w:r w:rsidRPr="00807496">
              <w:rPr>
                <w:i/>
                <w:iCs/>
              </w:rPr>
              <w:t>Self-harm past year</w:t>
            </w:r>
          </w:p>
          <w:p w14:paraId="60DC86A7" w14:textId="77777777" w:rsidR="00CA378E" w:rsidRPr="00807496" w:rsidRDefault="00CA378E" w:rsidP="00B7318D">
            <w:r w:rsidRPr="00807496">
              <w:t>(= 0 if self-harm ever = 0)</w:t>
            </w:r>
          </w:p>
        </w:tc>
      </w:tr>
      <w:tr w:rsidR="00CA378E" w:rsidRPr="00807496" w14:paraId="2B7D1DC9" w14:textId="77777777" w:rsidTr="00B7318D">
        <w:trPr>
          <w:tblHeader/>
        </w:trPr>
        <w:tc>
          <w:tcPr>
            <w:tcW w:w="1257" w:type="pct"/>
          </w:tcPr>
          <w:p w14:paraId="6E69750F" w14:textId="77777777" w:rsidR="00CA378E" w:rsidRPr="00807496" w:rsidRDefault="00CA378E" w:rsidP="00B7318D">
            <w:r w:rsidRPr="00807496">
              <w:rPr>
                <w:b/>
                <w:bCs/>
              </w:rPr>
              <w:t xml:space="preserve">If </w:t>
            </w:r>
            <w:r w:rsidRPr="00807496">
              <w:rPr>
                <w:b/>
                <w:bCs/>
                <w:u w:val="single"/>
              </w:rPr>
              <w:t>yes</w:t>
            </w:r>
            <w:r w:rsidRPr="00807496">
              <w:rPr>
                <w:b/>
                <w:bCs/>
              </w:rPr>
              <w:t>,</w:t>
            </w:r>
            <w:r w:rsidRPr="00807496">
              <w:t xml:space="preserve"> how many times have you done this in the last year?</w:t>
            </w:r>
          </w:p>
        </w:tc>
        <w:tc>
          <w:tcPr>
            <w:tcW w:w="1259" w:type="pct"/>
          </w:tcPr>
          <w:p w14:paraId="5EBCAD3E" w14:textId="77777777" w:rsidR="00CA378E" w:rsidRPr="00807496" w:rsidRDefault="00CA378E" w:rsidP="00B7318D">
            <w:pPr>
              <w:pStyle w:val="ListParagraph"/>
              <w:numPr>
                <w:ilvl w:val="0"/>
                <w:numId w:val="10"/>
              </w:numPr>
              <w:spacing w:after="160"/>
              <w:ind w:left="315"/>
            </w:pPr>
            <w:r w:rsidRPr="00807496">
              <w:t>None</w:t>
            </w:r>
          </w:p>
          <w:p w14:paraId="074F19D7" w14:textId="77777777" w:rsidR="00CA378E" w:rsidRPr="00807496" w:rsidRDefault="00CA378E" w:rsidP="00B7318D">
            <w:pPr>
              <w:pStyle w:val="ListParagraph"/>
              <w:numPr>
                <w:ilvl w:val="0"/>
                <w:numId w:val="10"/>
              </w:numPr>
              <w:spacing w:after="160"/>
              <w:ind w:left="315"/>
            </w:pPr>
            <w:r w:rsidRPr="00807496">
              <w:t>Once</w:t>
            </w:r>
          </w:p>
          <w:p w14:paraId="009EF951" w14:textId="77777777" w:rsidR="00CA378E" w:rsidRPr="00807496" w:rsidRDefault="00CA378E" w:rsidP="00B7318D">
            <w:pPr>
              <w:pStyle w:val="ListParagraph"/>
              <w:numPr>
                <w:ilvl w:val="0"/>
                <w:numId w:val="10"/>
              </w:numPr>
              <w:spacing w:after="160"/>
              <w:ind w:left="315"/>
            </w:pPr>
            <w:r w:rsidRPr="00807496">
              <w:t>2-5 times</w:t>
            </w:r>
          </w:p>
          <w:p w14:paraId="6DCF5258" w14:textId="77777777" w:rsidR="00CA378E" w:rsidRPr="00807496" w:rsidRDefault="00CA378E" w:rsidP="00B7318D">
            <w:pPr>
              <w:pStyle w:val="ListParagraph"/>
              <w:numPr>
                <w:ilvl w:val="0"/>
                <w:numId w:val="10"/>
              </w:numPr>
              <w:spacing w:after="160"/>
              <w:ind w:left="315"/>
            </w:pPr>
            <w:r w:rsidRPr="00807496">
              <w:t>6-10 times</w:t>
            </w:r>
          </w:p>
          <w:p w14:paraId="4596E378" w14:textId="77777777" w:rsidR="00CA378E" w:rsidRPr="00807496" w:rsidRDefault="00CA378E" w:rsidP="00B7318D">
            <w:pPr>
              <w:pStyle w:val="ListParagraph"/>
              <w:numPr>
                <w:ilvl w:val="0"/>
                <w:numId w:val="16"/>
              </w:numPr>
              <w:spacing w:after="160"/>
              <w:ind w:left="315" w:hanging="315"/>
            </w:pPr>
            <w:r w:rsidRPr="00807496">
              <w:t>More than 10 times</w:t>
            </w:r>
          </w:p>
        </w:tc>
        <w:tc>
          <w:tcPr>
            <w:tcW w:w="1255" w:type="pct"/>
          </w:tcPr>
          <w:p w14:paraId="48A14E61" w14:textId="77777777" w:rsidR="00CA378E" w:rsidRPr="00807496" w:rsidRDefault="00CA378E" w:rsidP="00B7318D">
            <w:pPr>
              <w:rPr>
                <w:i/>
                <w:iCs/>
              </w:rPr>
            </w:pPr>
            <w:r w:rsidRPr="00807496">
              <w:rPr>
                <w:i/>
                <w:iCs/>
              </w:rPr>
              <w:t>Self-harm past year</w:t>
            </w:r>
          </w:p>
          <w:p w14:paraId="6F48CCA2" w14:textId="77777777" w:rsidR="00CA378E" w:rsidRPr="00807496" w:rsidRDefault="00CA378E" w:rsidP="00B7318D">
            <w:r w:rsidRPr="00807496">
              <w:t>0 = “no”</w:t>
            </w:r>
          </w:p>
          <w:p w14:paraId="56DF442F" w14:textId="77777777" w:rsidR="00CA378E" w:rsidRPr="00807496" w:rsidRDefault="00CA378E" w:rsidP="00B7318D">
            <w:r w:rsidRPr="00807496">
              <w:t>1-4 = “yes”</w:t>
            </w:r>
          </w:p>
        </w:tc>
        <w:tc>
          <w:tcPr>
            <w:tcW w:w="1229" w:type="pct"/>
            <w:vMerge/>
          </w:tcPr>
          <w:p w14:paraId="4E47971D" w14:textId="77777777" w:rsidR="00CA378E" w:rsidRPr="00807496" w:rsidRDefault="00CA378E" w:rsidP="00B7318D">
            <w:pPr>
              <w:rPr>
                <w:b/>
                <w:bCs/>
              </w:rPr>
            </w:pPr>
          </w:p>
        </w:tc>
      </w:tr>
      <w:tr w:rsidR="00CA378E" w:rsidRPr="00807496" w14:paraId="7EC0834D" w14:textId="77777777" w:rsidTr="00B7318D">
        <w:trPr>
          <w:tblHeader/>
        </w:trPr>
        <w:tc>
          <w:tcPr>
            <w:tcW w:w="5000" w:type="pct"/>
            <w:gridSpan w:val="4"/>
            <w:shd w:val="clear" w:color="auto" w:fill="E7E6E6" w:themeFill="background2"/>
          </w:tcPr>
          <w:p w14:paraId="79EC7139" w14:textId="77777777" w:rsidR="00CA378E" w:rsidRPr="00807496" w:rsidRDefault="00CA378E" w:rsidP="00B7318D">
            <w:pPr>
              <w:rPr>
                <w:b/>
                <w:bCs/>
              </w:rPr>
            </w:pPr>
            <w:r w:rsidRPr="00807496">
              <w:rPr>
                <w:b/>
                <w:bCs/>
              </w:rPr>
              <w:t>Non-suicidal self-injury</w:t>
            </w:r>
          </w:p>
        </w:tc>
      </w:tr>
      <w:tr w:rsidR="00CA378E" w:rsidRPr="00807496" w14:paraId="5D898DD2" w14:textId="77777777" w:rsidTr="00B7318D">
        <w:trPr>
          <w:tblHeader/>
        </w:trPr>
        <w:tc>
          <w:tcPr>
            <w:tcW w:w="1257" w:type="pct"/>
          </w:tcPr>
          <w:p w14:paraId="3A7A1AE2" w14:textId="77777777" w:rsidR="00CA378E" w:rsidRPr="00807496" w:rsidRDefault="00CA378E" w:rsidP="00B7318D">
            <w:pPr>
              <w:rPr>
                <w:b/>
                <w:bCs/>
              </w:rPr>
            </w:pPr>
            <w:r w:rsidRPr="00807496">
              <w:t xml:space="preserve">Have you </w:t>
            </w:r>
            <w:r w:rsidRPr="00807496">
              <w:rPr>
                <w:b/>
                <w:bCs/>
                <w:u w:val="single"/>
              </w:rPr>
              <w:t>ever</w:t>
            </w:r>
            <w:r w:rsidRPr="00807496">
              <w:t xml:space="preserve"> hurt yourself on purpose (e.g. by taking an overdose of pills or by cutting yourself), without intending to kill yourself?</w:t>
            </w:r>
          </w:p>
        </w:tc>
        <w:tc>
          <w:tcPr>
            <w:tcW w:w="1259" w:type="pct"/>
          </w:tcPr>
          <w:p w14:paraId="796617F4" w14:textId="77777777" w:rsidR="00CA378E" w:rsidRPr="00807496" w:rsidRDefault="00CA378E" w:rsidP="00B7318D">
            <w:pPr>
              <w:pStyle w:val="ListParagraph"/>
              <w:numPr>
                <w:ilvl w:val="0"/>
                <w:numId w:val="11"/>
              </w:numPr>
              <w:spacing w:after="160"/>
              <w:ind w:left="315"/>
            </w:pPr>
            <w:r w:rsidRPr="00807496">
              <w:t>No</w:t>
            </w:r>
          </w:p>
          <w:p w14:paraId="5CB1F342" w14:textId="77777777" w:rsidR="00CA378E" w:rsidRPr="00807496" w:rsidRDefault="00CA378E" w:rsidP="00B7318D">
            <w:pPr>
              <w:pStyle w:val="ListParagraph"/>
              <w:numPr>
                <w:ilvl w:val="0"/>
                <w:numId w:val="11"/>
              </w:numPr>
              <w:spacing w:after="160"/>
              <w:ind w:left="315"/>
            </w:pPr>
            <w:r w:rsidRPr="00807496">
              <w:t>Yes</w:t>
            </w:r>
          </w:p>
        </w:tc>
        <w:tc>
          <w:tcPr>
            <w:tcW w:w="1255" w:type="pct"/>
          </w:tcPr>
          <w:p w14:paraId="31CE227D" w14:textId="77777777" w:rsidR="00CA378E" w:rsidRPr="00807496" w:rsidRDefault="00CA378E" w:rsidP="00B7318D">
            <w:pPr>
              <w:rPr>
                <w:i/>
                <w:iCs/>
              </w:rPr>
            </w:pPr>
            <w:r w:rsidRPr="00807496">
              <w:rPr>
                <w:i/>
                <w:iCs/>
              </w:rPr>
              <w:t>NSSI ever</w:t>
            </w:r>
          </w:p>
          <w:p w14:paraId="4C0DE462" w14:textId="77777777" w:rsidR="00CA378E" w:rsidRPr="00807496" w:rsidRDefault="00CA378E" w:rsidP="00B7318D">
            <w:r w:rsidRPr="00807496">
              <w:t>0 = “no”</w:t>
            </w:r>
          </w:p>
          <w:p w14:paraId="4BFF6EAC" w14:textId="77777777" w:rsidR="00CA378E" w:rsidRPr="00807496" w:rsidRDefault="00CA378E" w:rsidP="00B7318D">
            <w:r w:rsidRPr="00807496">
              <w:t>1 = “yes”</w:t>
            </w:r>
          </w:p>
        </w:tc>
        <w:tc>
          <w:tcPr>
            <w:tcW w:w="1229" w:type="pct"/>
          </w:tcPr>
          <w:p w14:paraId="2145ABFB" w14:textId="77777777" w:rsidR="00CA378E" w:rsidRPr="00807496" w:rsidRDefault="00CA378E" w:rsidP="00B7318D">
            <w:pPr>
              <w:rPr>
                <w:b/>
                <w:bCs/>
              </w:rPr>
            </w:pPr>
            <w:r w:rsidRPr="00807496">
              <w:rPr>
                <w:b/>
                <w:bCs/>
              </w:rPr>
              <w:t>NSSI in the last year</w:t>
            </w:r>
          </w:p>
          <w:p w14:paraId="08E37A74" w14:textId="77777777" w:rsidR="00CA378E" w:rsidRPr="00807496" w:rsidRDefault="00CA378E" w:rsidP="00B7318D">
            <w:pPr>
              <w:rPr>
                <w:i/>
                <w:iCs/>
              </w:rPr>
            </w:pPr>
            <w:r w:rsidRPr="00807496">
              <w:rPr>
                <w:i/>
                <w:iCs/>
              </w:rPr>
              <w:t>NSSI past year</w:t>
            </w:r>
          </w:p>
          <w:p w14:paraId="19DD6572" w14:textId="77777777" w:rsidR="00CA378E" w:rsidRPr="00807496" w:rsidRDefault="00CA378E" w:rsidP="00B7318D">
            <w:pPr>
              <w:rPr>
                <w:b/>
                <w:bCs/>
              </w:rPr>
            </w:pPr>
            <w:r w:rsidRPr="00807496">
              <w:t>(= 0 if self-harm ever OR NSSI ever = 0)</w:t>
            </w:r>
          </w:p>
        </w:tc>
      </w:tr>
      <w:tr w:rsidR="00CA378E" w:rsidRPr="00807496" w14:paraId="6DEAAC25" w14:textId="77777777" w:rsidTr="00B7318D">
        <w:trPr>
          <w:tblHeader/>
        </w:trPr>
        <w:tc>
          <w:tcPr>
            <w:tcW w:w="1257" w:type="pct"/>
          </w:tcPr>
          <w:p w14:paraId="01128F1A" w14:textId="77777777" w:rsidR="00CA378E" w:rsidRPr="00807496" w:rsidRDefault="00CA378E" w:rsidP="00B7318D">
            <w:r w:rsidRPr="00807496">
              <w:lastRenderedPageBreak/>
              <w:t>If yes, when was the last time you hurt yourself on purpose, without intending to kill yourself?</w:t>
            </w:r>
          </w:p>
        </w:tc>
        <w:tc>
          <w:tcPr>
            <w:tcW w:w="1259" w:type="pct"/>
          </w:tcPr>
          <w:p w14:paraId="40089BCE" w14:textId="77777777" w:rsidR="00CA378E" w:rsidRPr="00807496" w:rsidRDefault="00CA378E" w:rsidP="00B7318D">
            <w:pPr>
              <w:pStyle w:val="ListParagraph"/>
              <w:numPr>
                <w:ilvl w:val="0"/>
                <w:numId w:val="12"/>
              </w:numPr>
              <w:spacing w:after="160"/>
              <w:ind w:left="315"/>
            </w:pPr>
            <w:r w:rsidRPr="00807496">
              <w:t>In the last week</w:t>
            </w:r>
          </w:p>
          <w:p w14:paraId="254E12FE" w14:textId="77777777" w:rsidR="00CA378E" w:rsidRPr="00807496" w:rsidRDefault="00CA378E" w:rsidP="00B7318D">
            <w:pPr>
              <w:pStyle w:val="ListParagraph"/>
              <w:numPr>
                <w:ilvl w:val="0"/>
                <w:numId w:val="12"/>
              </w:numPr>
              <w:spacing w:after="160"/>
              <w:ind w:left="315"/>
            </w:pPr>
            <w:r w:rsidRPr="00807496">
              <w:t>More than a week ago but in the last year</w:t>
            </w:r>
          </w:p>
          <w:p w14:paraId="3F3B6175" w14:textId="77777777" w:rsidR="00CA378E" w:rsidRPr="00807496" w:rsidRDefault="00CA378E" w:rsidP="00B7318D">
            <w:pPr>
              <w:pStyle w:val="ListParagraph"/>
              <w:numPr>
                <w:ilvl w:val="0"/>
                <w:numId w:val="17"/>
              </w:numPr>
              <w:spacing w:after="160"/>
              <w:ind w:left="315"/>
            </w:pPr>
            <w:r w:rsidRPr="00807496">
              <w:t>More than a year ago</w:t>
            </w:r>
          </w:p>
        </w:tc>
        <w:tc>
          <w:tcPr>
            <w:tcW w:w="1255" w:type="pct"/>
          </w:tcPr>
          <w:p w14:paraId="64168E68" w14:textId="77777777" w:rsidR="00CA378E" w:rsidRPr="00807496" w:rsidRDefault="00CA378E" w:rsidP="00B7318D">
            <w:pPr>
              <w:rPr>
                <w:i/>
                <w:iCs/>
              </w:rPr>
            </w:pPr>
            <w:r w:rsidRPr="00807496">
              <w:rPr>
                <w:i/>
                <w:iCs/>
              </w:rPr>
              <w:t>NSSI past year</w:t>
            </w:r>
          </w:p>
          <w:p w14:paraId="506221DE" w14:textId="77777777" w:rsidR="00CA378E" w:rsidRPr="00807496" w:rsidRDefault="00CA378E" w:rsidP="00B7318D">
            <w:r w:rsidRPr="00807496">
              <w:t>3 = “no”</w:t>
            </w:r>
          </w:p>
          <w:p w14:paraId="5FBA25AD" w14:textId="77777777" w:rsidR="00CA378E" w:rsidRPr="00807496" w:rsidRDefault="00CA378E" w:rsidP="00B7318D">
            <w:r w:rsidRPr="00807496">
              <w:t>1-2 = “yes”</w:t>
            </w:r>
          </w:p>
        </w:tc>
        <w:tc>
          <w:tcPr>
            <w:tcW w:w="1229" w:type="pct"/>
          </w:tcPr>
          <w:p w14:paraId="03444A7F" w14:textId="77777777" w:rsidR="00CA378E" w:rsidRPr="00807496" w:rsidRDefault="00CA378E" w:rsidP="00B7318D">
            <w:pPr>
              <w:rPr>
                <w:b/>
                <w:bCs/>
              </w:rPr>
            </w:pPr>
          </w:p>
        </w:tc>
      </w:tr>
      <w:tr w:rsidR="00CA378E" w:rsidRPr="00807496" w14:paraId="13E68C03" w14:textId="77777777" w:rsidTr="00B7318D">
        <w:trPr>
          <w:tblHeader/>
        </w:trPr>
        <w:tc>
          <w:tcPr>
            <w:tcW w:w="5000" w:type="pct"/>
            <w:gridSpan w:val="4"/>
            <w:shd w:val="clear" w:color="auto" w:fill="E7E6E6" w:themeFill="background2"/>
          </w:tcPr>
          <w:p w14:paraId="5EDB089E" w14:textId="77777777" w:rsidR="00CA378E" w:rsidRPr="00807496" w:rsidRDefault="00CA378E" w:rsidP="00B7318D">
            <w:pPr>
              <w:rPr>
                <w:b/>
                <w:bCs/>
              </w:rPr>
            </w:pPr>
            <w:r w:rsidRPr="00807496">
              <w:rPr>
                <w:b/>
                <w:bCs/>
              </w:rPr>
              <w:t>Suicide attempt</w:t>
            </w:r>
          </w:p>
        </w:tc>
      </w:tr>
      <w:tr w:rsidR="00CA378E" w:rsidRPr="00807496" w14:paraId="0A92D357" w14:textId="77777777" w:rsidTr="00B7318D">
        <w:trPr>
          <w:tblHeader/>
        </w:trPr>
        <w:tc>
          <w:tcPr>
            <w:tcW w:w="1257" w:type="pct"/>
          </w:tcPr>
          <w:p w14:paraId="0E96172D" w14:textId="77777777" w:rsidR="00CA378E" w:rsidRPr="00807496" w:rsidRDefault="00CA378E" w:rsidP="00B7318D">
            <w:pPr>
              <w:rPr>
                <w:b/>
                <w:bCs/>
              </w:rPr>
            </w:pPr>
            <w:r w:rsidRPr="00807496">
              <w:t xml:space="preserve">On any of the occasions you have hurt yourself on purpose, have you </w:t>
            </w:r>
            <w:r w:rsidRPr="00807496">
              <w:rPr>
                <w:b/>
                <w:bCs/>
                <w:u w:val="single"/>
              </w:rPr>
              <w:t>ever</w:t>
            </w:r>
            <w:r w:rsidRPr="00807496">
              <w:t xml:space="preserve"> seriously wanted to kill yourself? </w:t>
            </w:r>
          </w:p>
        </w:tc>
        <w:tc>
          <w:tcPr>
            <w:tcW w:w="1259" w:type="pct"/>
          </w:tcPr>
          <w:p w14:paraId="2F03C2C9" w14:textId="77777777" w:rsidR="00CA378E" w:rsidRPr="00807496" w:rsidRDefault="00CA378E" w:rsidP="00B7318D">
            <w:pPr>
              <w:pStyle w:val="ListParagraph"/>
              <w:numPr>
                <w:ilvl w:val="0"/>
                <w:numId w:val="13"/>
              </w:numPr>
              <w:spacing w:after="160"/>
              <w:ind w:left="315"/>
            </w:pPr>
            <w:r w:rsidRPr="00807496">
              <w:t>No</w:t>
            </w:r>
          </w:p>
          <w:p w14:paraId="3E545DA7" w14:textId="77777777" w:rsidR="00CA378E" w:rsidRPr="00807496" w:rsidRDefault="00CA378E" w:rsidP="00B7318D">
            <w:pPr>
              <w:pStyle w:val="ListParagraph"/>
              <w:numPr>
                <w:ilvl w:val="0"/>
                <w:numId w:val="18"/>
              </w:numPr>
              <w:spacing w:after="160"/>
              <w:ind w:left="315"/>
            </w:pPr>
            <w:r w:rsidRPr="00807496">
              <w:t>Yes</w:t>
            </w:r>
          </w:p>
        </w:tc>
        <w:tc>
          <w:tcPr>
            <w:tcW w:w="1255" w:type="pct"/>
          </w:tcPr>
          <w:p w14:paraId="4599B831" w14:textId="77777777" w:rsidR="00CA378E" w:rsidRPr="00807496" w:rsidRDefault="00CA378E" w:rsidP="00B7318D">
            <w:pPr>
              <w:rPr>
                <w:i/>
                <w:iCs/>
              </w:rPr>
            </w:pPr>
            <w:r w:rsidRPr="00807496">
              <w:rPr>
                <w:i/>
                <w:iCs/>
              </w:rPr>
              <w:t>Attempt to kill ever</w:t>
            </w:r>
          </w:p>
          <w:p w14:paraId="353C188D" w14:textId="77777777" w:rsidR="00CA378E" w:rsidRPr="00807496" w:rsidRDefault="00CA378E" w:rsidP="00B7318D">
            <w:r w:rsidRPr="00807496">
              <w:t>0 = “no”</w:t>
            </w:r>
          </w:p>
          <w:p w14:paraId="5D86B083" w14:textId="77777777" w:rsidR="00CA378E" w:rsidRPr="00807496" w:rsidRDefault="00CA378E" w:rsidP="00B7318D">
            <w:r w:rsidRPr="00807496">
              <w:t>1 = “yes”</w:t>
            </w:r>
          </w:p>
        </w:tc>
        <w:tc>
          <w:tcPr>
            <w:tcW w:w="1229" w:type="pct"/>
            <w:vMerge w:val="restart"/>
          </w:tcPr>
          <w:p w14:paraId="132E82E2" w14:textId="77777777" w:rsidR="00CA378E" w:rsidRPr="00807496" w:rsidRDefault="00CA378E" w:rsidP="00B7318D">
            <w:r w:rsidRPr="00807496">
              <w:t>Suicide attempt ever</w:t>
            </w:r>
          </w:p>
          <w:p w14:paraId="7A5FE427" w14:textId="77777777" w:rsidR="00CA378E" w:rsidRPr="00807496" w:rsidRDefault="00CA378E" w:rsidP="00B7318D">
            <w:pPr>
              <w:rPr>
                <w:i/>
                <w:iCs/>
              </w:rPr>
            </w:pPr>
            <w:r w:rsidRPr="00807496">
              <w:rPr>
                <w:i/>
                <w:iCs/>
              </w:rPr>
              <w:t>Attempt to kill ever</w:t>
            </w:r>
          </w:p>
          <w:p w14:paraId="4BC09405" w14:textId="77777777" w:rsidR="00CA378E" w:rsidRPr="00807496" w:rsidRDefault="00CA378E" w:rsidP="00B7318D">
            <w:r w:rsidRPr="00807496">
              <w:t xml:space="preserve">OR </w:t>
            </w:r>
          </w:p>
          <w:p w14:paraId="35FB545E" w14:textId="77777777" w:rsidR="00CA378E" w:rsidRPr="00807496" w:rsidRDefault="00CA378E" w:rsidP="00B7318D">
            <w:pPr>
              <w:rPr>
                <w:i/>
                <w:iCs/>
              </w:rPr>
            </w:pPr>
            <w:r w:rsidRPr="00807496">
              <w:rPr>
                <w:i/>
                <w:iCs/>
              </w:rPr>
              <w:t>Reason: to die</w:t>
            </w:r>
          </w:p>
          <w:p w14:paraId="05E057BE" w14:textId="77777777" w:rsidR="00CA378E" w:rsidRPr="00807496" w:rsidRDefault="00CA378E" w:rsidP="00B7318D">
            <w:pPr>
              <w:rPr>
                <w:b/>
                <w:bCs/>
              </w:rPr>
            </w:pPr>
          </w:p>
        </w:tc>
      </w:tr>
      <w:tr w:rsidR="00CA378E" w:rsidRPr="00807496" w14:paraId="7BDBE162" w14:textId="77777777" w:rsidTr="00B7318D">
        <w:trPr>
          <w:tblHeader/>
        </w:trPr>
        <w:tc>
          <w:tcPr>
            <w:tcW w:w="1257" w:type="pct"/>
          </w:tcPr>
          <w:p w14:paraId="3DC276BD" w14:textId="77777777" w:rsidR="00CA378E" w:rsidRPr="00807496" w:rsidRDefault="00CA378E" w:rsidP="00B7318D">
            <w:r w:rsidRPr="00807496">
              <w:rPr>
                <w:b/>
                <w:bCs/>
                <w:u w:val="single"/>
              </w:rPr>
              <w:t>In your lifetime,</w:t>
            </w:r>
            <w:r w:rsidRPr="00807496">
              <w:t xml:space="preserve"> do any of the following reasons help to explain why you hurt yourself?</w:t>
            </w:r>
          </w:p>
        </w:tc>
        <w:tc>
          <w:tcPr>
            <w:tcW w:w="1259" w:type="pct"/>
          </w:tcPr>
          <w:p w14:paraId="68520B19" w14:textId="77777777" w:rsidR="00CA378E" w:rsidRPr="00807496" w:rsidRDefault="00CA378E" w:rsidP="00B7318D">
            <w:pPr>
              <w:pStyle w:val="ListParagraph"/>
              <w:numPr>
                <w:ilvl w:val="0"/>
                <w:numId w:val="14"/>
              </w:numPr>
              <w:spacing w:after="160"/>
              <w:ind w:left="315"/>
            </w:pPr>
            <w:r w:rsidRPr="00807496">
              <w:t>I wanted to show how desperate I was feeling Y/N</w:t>
            </w:r>
          </w:p>
          <w:p w14:paraId="2E80A123" w14:textId="77777777" w:rsidR="00CA378E" w:rsidRPr="00807496" w:rsidRDefault="00CA378E" w:rsidP="00B7318D">
            <w:pPr>
              <w:pStyle w:val="ListParagraph"/>
              <w:numPr>
                <w:ilvl w:val="0"/>
                <w:numId w:val="14"/>
              </w:numPr>
              <w:spacing w:after="160"/>
              <w:ind w:left="315"/>
            </w:pPr>
            <w:r w:rsidRPr="00807496">
              <w:t>I wanted to die</w:t>
            </w:r>
          </w:p>
          <w:p w14:paraId="17B29A80" w14:textId="77777777" w:rsidR="00CA378E" w:rsidRPr="00807496" w:rsidRDefault="00CA378E" w:rsidP="00B7318D">
            <w:pPr>
              <w:pStyle w:val="ListParagraph"/>
              <w:numPr>
                <w:ilvl w:val="0"/>
                <w:numId w:val="14"/>
              </w:numPr>
              <w:spacing w:after="160"/>
              <w:ind w:left="315"/>
            </w:pPr>
            <w:r w:rsidRPr="00807496">
              <w:t>I wanted to punish myself</w:t>
            </w:r>
          </w:p>
          <w:p w14:paraId="39DDF1B9" w14:textId="77777777" w:rsidR="00CA378E" w:rsidRPr="00807496" w:rsidRDefault="00CA378E" w:rsidP="00B7318D">
            <w:pPr>
              <w:pStyle w:val="ListParagraph"/>
              <w:numPr>
                <w:ilvl w:val="0"/>
                <w:numId w:val="14"/>
              </w:numPr>
              <w:spacing w:after="160"/>
              <w:ind w:left="315"/>
            </w:pPr>
            <w:r w:rsidRPr="00807496">
              <w:t>I wanted to frighten someone</w:t>
            </w:r>
          </w:p>
          <w:p w14:paraId="128F1C27" w14:textId="77777777" w:rsidR="00CA378E" w:rsidRPr="00807496" w:rsidRDefault="00CA378E" w:rsidP="00B7318D">
            <w:pPr>
              <w:pStyle w:val="ListParagraph"/>
              <w:numPr>
                <w:ilvl w:val="0"/>
                <w:numId w:val="14"/>
              </w:numPr>
              <w:spacing w:after="160"/>
              <w:ind w:left="315"/>
            </w:pPr>
            <w:r w:rsidRPr="00807496">
              <w:t>I wanted to get relief from a terrible state of mind</w:t>
            </w:r>
          </w:p>
          <w:p w14:paraId="1737C4C2" w14:textId="77777777" w:rsidR="00CA378E" w:rsidRPr="00807496" w:rsidRDefault="00CA378E" w:rsidP="00B7318D">
            <w:pPr>
              <w:pStyle w:val="ListParagraph"/>
              <w:numPr>
                <w:ilvl w:val="0"/>
                <w:numId w:val="14"/>
              </w:numPr>
              <w:spacing w:after="160"/>
              <w:ind w:left="315"/>
            </w:pPr>
            <w:r w:rsidRPr="00807496">
              <w:t>Some other reason</w:t>
            </w:r>
          </w:p>
        </w:tc>
        <w:tc>
          <w:tcPr>
            <w:tcW w:w="1255" w:type="pct"/>
          </w:tcPr>
          <w:p w14:paraId="51840FFB" w14:textId="77777777" w:rsidR="00CA378E" w:rsidRPr="00807496" w:rsidRDefault="00CA378E" w:rsidP="00B7318D">
            <w:pPr>
              <w:rPr>
                <w:i/>
                <w:iCs/>
              </w:rPr>
            </w:pPr>
            <w:r w:rsidRPr="00807496">
              <w:rPr>
                <w:i/>
                <w:iCs/>
              </w:rPr>
              <w:t>Reason: to die</w:t>
            </w:r>
          </w:p>
          <w:p w14:paraId="5265F14A" w14:textId="77777777" w:rsidR="00CA378E" w:rsidRPr="00807496" w:rsidRDefault="00CA378E" w:rsidP="00B7318D">
            <w:r w:rsidRPr="00807496">
              <w:t>b 0 = “no”</w:t>
            </w:r>
          </w:p>
          <w:p w14:paraId="2BE68D4F" w14:textId="77777777" w:rsidR="00CA378E" w:rsidRPr="00807496" w:rsidRDefault="00CA378E" w:rsidP="00B7318D">
            <w:r>
              <w:t xml:space="preserve">b </w:t>
            </w:r>
            <w:r w:rsidRPr="00807496">
              <w:t>1 = “yes”</w:t>
            </w:r>
          </w:p>
        </w:tc>
        <w:tc>
          <w:tcPr>
            <w:tcW w:w="1229" w:type="pct"/>
            <w:vMerge/>
          </w:tcPr>
          <w:p w14:paraId="46C7D8FB" w14:textId="77777777" w:rsidR="00CA378E" w:rsidRPr="00807496" w:rsidRDefault="00CA378E" w:rsidP="00B7318D"/>
        </w:tc>
      </w:tr>
      <w:tr w:rsidR="00CA378E" w:rsidRPr="00807496" w14:paraId="29108319" w14:textId="77777777" w:rsidTr="00B7318D">
        <w:trPr>
          <w:tblHeader/>
        </w:trPr>
        <w:tc>
          <w:tcPr>
            <w:tcW w:w="1257" w:type="pct"/>
          </w:tcPr>
          <w:p w14:paraId="3D626264" w14:textId="77777777" w:rsidR="00CA378E" w:rsidRPr="00807496" w:rsidRDefault="00CA378E" w:rsidP="00B7318D">
            <w:pPr>
              <w:rPr>
                <w:b/>
                <w:bCs/>
                <w:u w:val="single"/>
              </w:rPr>
            </w:pPr>
            <w:r w:rsidRPr="00807496">
              <w:rPr>
                <w:b/>
                <w:bCs/>
              </w:rPr>
              <w:t xml:space="preserve">If </w:t>
            </w:r>
            <w:r w:rsidRPr="00807496">
              <w:rPr>
                <w:b/>
                <w:bCs/>
                <w:u w:val="single"/>
              </w:rPr>
              <w:t>yes</w:t>
            </w:r>
            <w:r w:rsidRPr="00807496">
              <w:t>, when was the last time you hurt yourself on purpose and you seriously wanted to kill yourself?</w:t>
            </w:r>
          </w:p>
        </w:tc>
        <w:tc>
          <w:tcPr>
            <w:tcW w:w="1259" w:type="pct"/>
          </w:tcPr>
          <w:p w14:paraId="02655E7D" w14:textId="77777777" w:rsidR="00CA378E" w:rsidRPr="00807496" w:rsidRDefault="00CA378E" w:rsidP="00B7318D">
            <w:pPr>
              <w:pStyle w:val="ListParagraph"/>
              <w:numPr>
                <w:ilvl w:val="0"/>
                <w:numId w:val="15"/>
              </w:numPr>
              <w:spacing w:after="160"/>
              <w:ind w:left="315"/>
            </w:pPr>
            <w:r w:rsidRPr="00807496">
              <w:t>In the last week</w:t>
            </w:r>
          </w:p>
          <w:p w14:paraId="05E691D1" w14:textId="77777777" w:rsidR="00CA378E" w:rsidRPr="00807496" w:rsidRDefault="00CA378E" w:rsidP="00B7318D">
            <w:pPr>
              <w:pStyle w:val="ListParagraph"/>
              <w:numPr>
                <w:ilvl w:val="0"/>
                <w:numId w:val="15"/>
              </w:numPr>
              <w:spacing w:after="160"/>
              <w:ind w:left="315"/>
            </w:pPr>
            <w:r w:rsidRPr="00807496">
              <w:t>More than a week ago but in the last year</w:t>
            </w:r>
          </w:p>
          <w:p w14:paraId="7974BF70" w14:textId="77777777" w:rsidR="00CA378E" w:rsidRPr="00807496" w:rsidRDefault="00CA378E" w:rsidP="00B7318D">
            <w:pPr>
              <w:pStyle w:val="ListParagraph"/>
              <w:numPr>
                <w:ilvl w:val="0"/>
                <w:numId w:val="15"/>
              </w:numPr>
              <w:spacing w:after="160"/>
              <w:ind w:left="315"/>
            </w:pPr>
            <w:r w:rsidRPr="00807496">
              <w:t>More than a year ago</w:t>
            </w:r>
          </w:p>
        </w:tc>
        <w:tc>
          <w:tcPr>
            <w:tcW w:w="1255" w:type="pct"/>
          </w:tcPr>
          <w:p w14:paraId="0EE12B96" w14:textId="77777777" w:rsidR="00CA378E" w:rsidRPr="00807496" w:rsidRDefault="00CA378E" w:rsidP="00B7318D">
            <w:pPr>
              <w:rPr>
                <w:i/>
                <w:iCs/>
              </w:rPr>
            </w:pPr>
            <w:r w:rsidRPr="00807496">
              <w:rPr>
                <w:i/>
                <w:iCs/>
              </w:rPr>
              <w:t>Suicide attempt past year</w:t>
            </w:r>
          </w:p>
          <w:p w14:paraId="6F51C014" w14:textId="77777777" w:rsidR="00CA378E" w:rsidRPr="00807496" w:rsidRDefault="00CA378E" w:rsidP="00B7318D">
            <w:r w:rsidRPr="00807496">
              <w:t>3 = “no”</w:t>
            </w:r>
          </w:p>
          <w:p w14:paraId="2E42AE03" w14:textId="77777777" w:rsidR="00CA378E" w:rsidRPr="00807496" w:rsidRDefault="00CA378E" w:rsidP="00B7318D">
            <w:r w:rsidRPr="00807496">
              <w:t>1-2 = “yes”</w:t>
            </w:r>
          </w:p>
        </w:tc>
        <w:tc>
          <w:tcPr>
            <w:tcW w:w="1229" w:type="pct"/>
          </w:tcPr>
          <w:p w14:paraId="4F1A6E8C" w14:textId="77777777" w:rsidR="00CA378E" w:rsidRPr="00807496" w:rsidRDefault="00CA378E" w:rsidP="00B7318D">
            <w:pPr>
              <w:rPr>
                <w:b/>
                <w:bCs/>
              </w:rPr>
            </w:pPr>
            <w:r w:rsidRPr="00807496">
              <w:rPr>
                <w:b/>
                <w:bCs/>
              </w:rPr>
              <w:t>Suicide attempt in the last year</w:t>
            </w:r>
          </w:p>
          <w:p w14:paraId="440FD94F" w14:textId="77777777" w:rsidR="00CA378E" w:rsidRPr="00807496" w:rsidRDefault="00CA378E" w:rsidP="00B7318D">
            <w:pPr>
              <w:rPr>
                <w:i/>
                <w:iCs/>
              </w:rPr>
            </w:pPr>
            <w:r w:rsidRPr="00807496">
              <w:rPr>
                <w:i/>
                <w:iCs/>
              </w:rPr>
              <w:t>Suicide attempt past year</w:t>
            </w:r>
          </w:p>
          <w:p w14:paraId="2F108D7B" w14:textId="77777777" w:rsidR="00CA378E" w:rsidRPr="00807496" w:rsidRDefault="00CA378E" w:rsidP="00B7318D">
            <w:r w:rsidRPr="00807496">
              <w:t>(= 0 if suicide attempt ever = 0)</w:t>
            </w:r>
          </w:p>
        </w:tc>
      </w:tr>
    </w:tbl>
    <w:p w14:paraId="763DB199" w14:textId="77777777" w:rsidR="00CA378E" w:rsidRDefault="00CA378E"/>
    <w:p w14:paraId="26EB2EB3" w14:textId="77777777" w:rsidR="00406F6B" w:rsidRDefault="00406F6B"/>
    <w:p w14:paraId="498F7356" w14:textId="77777777" w:rsidR="00092510" w:rsidRDefault="00092510" w:rsidP="00447AC9">
      <w:pPr>
        <w:sectPr w:rsidR="0009251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7A6AC44" w14:textId="635E90F0" w:rsidR="00AE34FC" w:rsidRDefault="00AE34FC" w:rsidP="00447AC9">
      <w:r>
        <w:lastRenderedPageBreak/>
        <w:t xml:space="preserve">Table </w:t>
      </w:r>
      <w:r w:rsidR="009527DC">
        <w:t>S</w:t>
      </w:r>
      <w:r>
        <w:t>3. Question wording and variable coding for pre-pandemic measure of s</w:t>
      </w:r>
      <w:r w:rsidR="00DD4F70">
        <w:t>ocioeconomic disadvantage (young person not in education, employment or training)</w:t>
      </w:r>
    </w:p>
    <w:p w14:paraId="24A2815B" w14:textId="77777777" w:rsidR="00DD4F70" w:rsidRDefault="00DD4F70" w:rsidP="00447AC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"/>
        <w:gridCol w:w="5165"/>
        <w:gridCol w:w="1339"/>
        <w:gridCol w:w="2153"/>
      </w:tblGrid>
      <w:tr w:rsidR="001B17EF" w:rsidRPr="00584F58" w14:paraId="6055A01D" w14:textId="77777777" w:rsidTr="00101AAD">
        <w:tc>
          <w:tcPr>
            <w:tcW w:w="5524" w:type="dxa"/>
            <w:gridSpan w:val="2"/>
          </w:tcPr>
          <w:p w14:paraId="0949551B" w14:textId="77777777" w:rsidR="001B17EF" w:rsidRPr="00584F58" w:rsidRDefault="001B17EF" w:rsidP="00101AAD">
            <w:pPr>
              <w:rPr>
                <w:b/>
                <w:bCs/>
              </w:rPr>
            </w:pPr>
            <w:r w:rsidRPr="00584F58">
              <w:rPr>
                <w:b/>
                <w:bCs/>
              </w:rPr>
              <w:t>Question wording</w:t>
            </w:r>
          </w:p>
        </w:tc>
        <w:tc>
          <w:tcPr>
            <w:tcW w:w="1339" w:type="dxa"/>
          </w:tcPr>
          <w:p w14:paraId="5D52A680" w14:textId="77777777" w:rsidR="001B17EF" w:rsidRPr="00584F58" w:rsidRDefault="001B17EF" w:rsidP="00101AAD">
            <w:pPr>
              <w:rPr>
                <w:b/>
                <w:bCs/>
              </w:rPr>
            </w:pPr>
            <w:r w:rsidRPr="00584F58">
              <w:rPr>
                <w:b/>
                <w:bCs/>
              </w:rPr>
              <w:t>Possible responses</w:t>
            </w:r>
          </w:p>
        </w:tc>
        <w:tc>
          <w:tcPr>
            <w:tcW w:w="2153" w:type="dxa"/>
          </w:tcPr>
          <w:p w14:paraId="46CA7775" w14:textId="77777777" w:rsidR="001B17EF" w:rsidRPr="00584F58" w:rsidRDefault="001B17EF" w:rsidP="00101AAD">
            <w:pPr>
              <w:rPr>
                <w:b/>
                <w:bCs/>
              </w:rPr>
            </w:pPr>
            <w:r w:rsidRPr="00584F58">
              <w:rPr>
                <w:b/>
                <w:bCs/>
              </w:rPr>
              <w:t>Final variable coding</w:t>
            </w:r>
          </w:p>
        </w:tc>
      </w:tr>
      <w:tr w:rsidR="001B17EF" w:rsidRPr="00584F58" w14:paraId="44C74C32" w14:textId="77777777" w:rsidTr="00101AAD">
        <w:tc>
          <w:tcPr>
            <w:tcW w:w="5524" w:type="dxa"/>
            <w:gridSpan w:val="2"/>
          </w:tcPr>
          <w:p w14:paraId="4FEC65DB" w14:textId="77777777" w:rsidR="001B17EF" w:rsidRPr="00584F58" w:rsidRDefault="001B17EF" w:rsidP="00101AAD">
            <w:r w:rsidRPr="00584F58">
              <w:t>Are you currently</w:t>
            </w:r>
          </w:p>
        </w:tc>
        <w:tc>
          <w:tcPr>
            <w:tcW w:w="1339" w:type="dxa"/>
          </w:tcPr>
          <w:p w14:paraId="3B0C5CEC" w14:textId="77777777" w:rsidR="001B17EF" w:rsidRPr="00584F58" w:rsidRDefault="001B17EF" w:rsidP="00101AAD"/>
        </w:tc>
        <w:tc>
          <w:tcPr>
            <w:tcW w:w="2153" w:type="dxa"/>
          </w:tcPr>
          <w:p w14:paraId="6455A5D2" w14:textId="77777777" w:rsidR="001B17EF" w:rsidRPr="00584F58" w:rsidRDefault="001B17EF" w:rsidP="00101AAD"/>
        </w:tc>
      </w:tr>
      <w:tr w:rsidR="001B17EF" w:rsidRPr="00584F58" w14:paraId="296171B8" w14:textId="77777777" w:rsidTr="00101AAD">
        <w:tc>
          <w:tcPr>
            <w:tcW w:w="359" w:type="dxa"/>
          </w:tcPr>
          <w:p w14:paraId="2CC2EB03" w14:textId="77777777" w:rsidR="001B17EF" w:rsidRPr="00584F58" w:rsidRDefault="001B17EF" w:rsidP="00101AAD"/>
        </w:tc>
        <w:tc>
          <w:tcPr>
            <w:tcW w:w="5165" w:type="dxa"/>
          </w:tcPr>
          <w:p w14:paraId="4CBEAB8E" w14:textId="77777777" w:rsidR="001B17EF" w:rsidRPr="00584F58" w:rsidRDefault="001B17EF" w:rsidP="00101AAD">
            <w:r w:rsidRPr="00584F58">
              <w:t>In full-time paid work (30 hours or more a week)</w:t>
            </w:r>
          </w:p>
        </w:tc>
        <w:tc>
          <w:tcPr>
            <w:tcW w:w="1339" w:type="dxa"/>
          </w:tcPr>
          <w:p w14:paraId="49C83BC7" w14:textId="77777777" w:rsidR="001B17EF" w:rsidRPr="00584F58" w:rsidRDefault="001B17EF" w:rsidP="00101AAD">
            <w:r w:rsidRPr="00584F58">
              <w:t>Yes (1)</w:t>
            </w:r>
          </w:p>
          <w:p w14:paraId="21AA2F4A" w14:textId="77777777" w:rsidR="001B17EF" w:rsidRPr="00584F58" w:rsidRDefault="001B17EF" w:rsidP="00101AAD">
            <w:r w:rsidRPr="00584F58">
              <w:t>No (0)</w:t>
            </w:r>
          </w:p>
        </w:tc>
        <w:tc>
          <w:tcPr>
            <w:tcW w:w="2153" w:type="dxa"/>
            <w:vMerge w:val="restart"/>
          </w:tcPr>
          <w:p w14:paraId="18E4F63D" w14:textId="77777777" w:rsidR="001B17EF" w:rsidRPr="00584F58" w:rsidRDefault="001B17EF" w:rsidP="00101AAD">
            <w:r w:rsidRPr="00584F58">
              <w:t>If all responses are No (0), then NEET variable is 1 (yes)</w:t>
            </w:r>
          </w:p>
          <w:p w14:paraId="22C73929" w14:textId="77777777" w:rsidR="001B17EF" w:rsidRPr="00584F58" w:rsidRDefault="001B17EF" w:rsidP="00101AAD"/>
          <w:p w14:paraId="4FE899CF" w14:textId="77777777" w:rsidR="001B17EF" w:rsidRPr="00584F58" w:rsidRDefault="001B17EF" w:rsidP="00101AAD">
            <w:r w:rsidRPr="00584F58">
              <w:t>If any response is Yes (1), then NEET variable is 0 (No)</w:t>
            </w:r>
          </w:p>
        </w:tc>
      </w:tr>
      <w:tr w:rsidR="001B17EF" w:rsidRPr="00584F58" w14:paraId="3E4E386F" w14:textId="77777777" w:rsidTr="00101AAD">
        <w:tc>
          <w:tcPr>
            <w:tcW w:w="359" w:type="dxa"/>
          </w:tcPr>
          <w:p w14:paraId="1A545951" w14:textId="77777777" w:rsidR="001B17EF" w:rsidRPr="00584F58" w:rsidRDefault="001B17EF" w:rsidP="00101AAD"/>
        </w:tc>
        <w:tc>
          <w:tcPr>
            <w:tcW w:w="5165" w:type="dxa"/>
          </w:tcPr>
          <w:p w14:paraId="30F3381E" w14:textId="77777777" w:rsidR="001B17EF" w:rsidRPr="00584F58" w:rsidRDefault="001B17EF" w:rsidP="00101AAD">
            <w:r w:rsidRPr="00584F58">
              <w:t>In part-time paid work (less than 30 hours a week)</w:t>
            </w:r>
          </w:p>
        </w:tc>
        <w:tc>
          <w:tcPr>
            <w:tcW w:w="1339" w:type="dxa"/>
          </w:tcPr>
          <w:p w14:paraId="7DBC9982" w14:textId="77777777" w:rsidR="001B17EF" w:rsidRPr="00584F58" w:rsidRDefault="001B17EF" w:rsidP="00101AAD">
            <w:r w:rsidRPr="00584F58">
              <w:t>Yes (1)</w:t>
            </w:r>
          </w:p>
          <w:p w14:paraId="4759FC6C" w14:textId="77777777" w:rsidR="001B17EF" w:rsidRPr="00584F58" w:rsidRDefault="001B17EF" w:rsidP="00101AAD">
            <w:r w:rsidRPr="00584F58">
              <w:t>No (0)</w:t>
            </w:r>
          </w:p>
        </w:tc>
        <w:tc>
          <w:tcPr>
            <w:tcW w:w="2153" w:type="dxa"/>
            <w:vMerge/>
          </w:tcPr>
          <w:p w14:paraId="6235A029" w14:textId="77777777" w:rsidR="001B17EF" w:rsidRPr="00584F58" w:rsidRDefault="001B17EF" w:rsidP="00101AAD"/>
        </w:tc>
      </w:tr>
      <w:tr w:rsidR="001B17EF" w:rsidRPr="00584F58" w14:paraId="6AE63D95" w14:textId="77777777" w:rsidTr="00101AAD">
        <w:tc>
          <w:tcPr>
            <w:tcW w:w="359" w:type="dxa"/>
          </w:tcPr>
          <w:p w14:paraId="59D7D79C" w14:textId="77777777" w:rsidR="001B17EF" w:rsidRPr="00584F58" w:rsidRDefault="001B17EF" w:rsidP="00101AAD"/>
        </w:tc>
        <w:tc>
          <w:tcPr>
            <w:tcW w:w="5165" w:type="dxa"/>
          </w:tcPr>
          <w:p w14:paraId="48775AFB" w14:textId="77777777" w:rsidR="001B17EF" w:rsidRPr="00584F58" w:rsidRDefault="001B17EF" w:rsidP="00101AAD">
            <w:r w:rsidRPr="00584F58">
              <w:t>In irregular or occasional work</w:t>
            </w:r>
          </w:p>
        </w:tc>
        <w:tc>
          <w:tcPr>
            <w:tcW w:w="1339" w:type="dxa"/>
          </w:tcPr>
          <w:p w14:paraId="25EA2AD3" w14:textId="77777777" w:rsidR="001B17EF" w:rsidRPr="00584F58" w:rsidRDefault="001B17EF" w:rsidP="00101AAD">
            <w:r w:rsidRPr="00584F58">
              <w:t>Yes (1)</w:t>
            </w:r>
          </w:p>
          <w:p w14:paraId="237999C0" w14:textId="77777777" w:rsidR="001B17EF" w:rsidRPr="00584F58" w:rsidRDefault="001B17EF" w:rsidP="00101AAD">
            <w:r w:rsidRPr="00584F58">
              <w:t>No (0)</w:t>
            </w:r>
          </w:p>
        </w:tc>
        <w:tc>
          <w:tcPr>
            <w:tcW w:w="2153" w:type="dxa"/>
            <w:vMerge/>
          </w:tcPr>
          <w:p w14:paraId="0B0C1DF7" w14:textId="77777777" w:rsidR="001B17EF" w:rsidRPr="00584F58" w:rsidRDefault="001B17EF" w:rsidP="00101AAD"/>
        </w:tc>
      </w:tr>
      <w:tr w:rsidR="001B17EF" w:rsidRPr="00584F58" w14:paraId="7ACDEF62" w14:textId="77777777" w:rsidTr="00101AAD">
        <w:tc>
          <w:tcPr>
            <w:tcW w:w="359" w:type="dxa"/>
          </w:tcPr>
          <w:p w14:paraId="1DD56774" w14:textId="77777777" w:rsidR="001B17EF" w:rsidRPr="00584F58" w:rsidRDefault="001B17EF" w:rsidP="00101AAD"/>
        </w:tc>
        <w:tc>
          <w:tcPr>
            <w:tcW w:w="5165" w:type="dxa"/>
          </w:tcPr>
          <w:p w14:paraId="1EEE9D64" w14:textId="77777777" w:rsidR="001B17EF" w:rsidRPr="00584F58" w:rsidRDefault="001B17EF" w:rsidP="00101AAD">
            <w:r w:rsidRPr="00584F58">
              <w:t>Doing a modern apprenticeship or other government supported training/work-experience scheme</w:t>
            </w:r>
          </w:p>
        </w:tc>
        <w:tc>
          <w:tcPr>
            <w:tcW w:w="1339" w:type="dxa"/>
          </w:tcPr>
          <w:p w14:paraId="4318CD69" w14:textId="77777777" w:rsidR="001B17EF" w:rsidRPr="00584F58" w:rsidRDefault="001B17EF" w:rsidP="00101AAD">
            <w:r w:rsidRPr="00584F58">
              <w:t>Yes (1)</w:t>
            </w:r>
          </w:p>
          <w:p w14:paraId="298D04F2" w14:textId="77777777" w:rsidR="001B17EF" w:rsidRPr="00584F58" w:rsidRDefault="001B17EF" w:rsidP="00101AAD">
            <w:r w:rsidRPr="00584F58">
              <w:t>No (0)</w:t>
            </w:r>
          </w:p>
        </w:tc>
        <w:tc>
          <w:tcPr>
            <w:tcW w:w="2153" w:type="dxa"/>
            <w:vMerge/>
          </w:tcPr>
          <w:p w14:paraId="22037C8D" w14:textId="77777777" w:rsidR="001B17EF" w:rsidRPr="00584F58" w:rsidRDefault="001B17EF" w:rsidP="00101AAD"/>
        </w:tc>
      </w:tr>
      <w:tr w:rsidR="001B17EF" w:rsidRPr="00584F58" w14:paraId="1AA336BD" w14:textId="77777777" w:rsidTr="00101AAD">
        <w:tc>
          <w:tcPr>
            <w:tcW w:w="359" w:type="dxa"/>
          </w:tcPr>
          <w:p w14:paraId="49656B5A" w14:textId="77777777" w:rsidR="001B17EF" w:rsidRPr="00584F58" w:rsidRDefault="001B17EF" w:rsidP="00101AAD"/>
        </w:tc>
        <w:tc>
          <w:tcPr>
            <w:tcW w:w="5165" w:type="dxa"/>
          </w:tcPr>
          <w:p w14:paraId="52D43323" w14:textId="77777777" w:rsidR="001B17EF" w:rsidRPr="00584F58" w:rsidRDefault="001B17EF" w:rsidP="00101AAD">
            <w:r w:rsidRPr="00584F58">
              <w:t>In full-time education</w:t>
            </w:r>
          </w:p>
        </w:tc>
        <w:tc>
          <w:tcPr>
            <w:tcW w:w="1339" w:type="dxa"/>
          </w:tcPr>
          <w:p w14:paraId="31BA9E95" w14:textId="77777777" w:rsidR="001B17EF" w:rsidRPr="00584F58" w:rsidRDefault="001B17EF" w:rsidP="00101AAD">
            <w:r w:rsidRPr="00584F58">
              <w:t>Yes (1)</w:t>
            </w:r>
          </w:p>
          <w:p w14:paraId="5F627DF0" w14:textId="77777777" w:rsidR="001B17EF" w:rsidRPr="00584F58" w:rsidRDefault="001B17EF" w:rsidP="00101AAD">
            <w:r w:rsidRPr="00584F58">
              <w:t>No (0)</w:t>
            </w:r>
          </w:p>
        </w:tc>
        <w:tc>
          <w:tcPr>
            <w:tcW w:w="2153" w:type="dxa"/>
            <w:vMerge/>
          </w:tcPr>
          <w:p w14:paraId="608648C9" w14:textId="77777777" w:rsidR="001B17EF" w:rsidRPr="00584F58" w:rsidRDefault="001B17EF" w:rsidP="00101AAD"/>
        </w:tc>
      </w:tr>
      <w:tr w:rsidR="001B17EF" w:rsidRPr="00584F58" w14:paraId="54E1E701" w14:textId="77777777" w:rsidTr="00101AAD">
        <w:tc>
          <w:tcPr>
            <w:tcW w:w="359" w:type="dxa"/>
          </w:tcPr>
          <w:p w14:paraId="0277C3D6" w14:textId="77777777" w:rsidR="001B17EF" w:rsidRPr="00584F58" w:rsidRDefault="001B17EF" w:rsidP="00101AAD"/>
        </w:tc>
        <w:tc>
          <w:tcPr>
            <w:tcW w:w="5165" w:type="dxa"/>
          </w:tcPr>
          <w:p w14:paraId="47A08DAF" w14:textId="77777777" w:rsidR="001B17EF" w:rsidRPr="00584F58" w:rsidRDefault="001B17EF" w:rsidP="00101AAD">
            <w:r w:rsidRPr="00584F58">
              <w:t>Self-employed</w:t>
            </w:r>
          </w:p>
        </w:tc>
        <w:tc>
          <w:tcPr>
            <w:tcW w:w="1339" w:type="dxa"/>
          </w:tcPr>
          <w:p w14:paraId="75683B1B" w14:textId="77777777" w:rsidR="001B17EF" w:rsidRPr="00584F58" w:rsidRDefault="001B17EF" w:rsidP="00101AAD">
            <w:r w:rsidRPr="00584F58">
              <w:t>Yes (1)</w:t>
            </w:r>
          </w:p>
          <w:p w14:paraId="3AB0650F" w14:textId="77777777" w:rsidR="001B17EF" w:rsidRPr="00584F58" w:rsidRDefault="001B17EF" w:rsidP="00101AAD">
            <w:r w:rsidRPr="00584F58">
              <w:t>No (0)</w:t>
            </w:r>
          </w:p>
        </w:tc>
        <w:tc>
          <w:tcPr>
            <w:tcW w:w="2153" w:type="dxa"/>
            <w:vMerge/>
          </w:tcPr>
          <w:p w14:paraId="1C21B9CE" w14:textId="77777777" w:rsidR="001B17EF" w:rsidRPr="00584F58" w:rsidRDefault="001B17EF" w:rsidP="00101AAD"/>
        </w:tc>
      </w:tr>
    </w:tbl>
    <w:p w14:paraId="45DD3E2E" w14:textId="77777777" w:rsidR="00D24FB5" w:rsidRDefault="00D24FB5" w:rsidP="00447AC9">
      <w:pPr>
        <w:sectPr w:rsidR="00D24FB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DA0B30" w14:textId="00421C83" w:rsidR="001B17EF" w:rsidRDefault="00F85C52" w:rsidP="00447AC9">
      <w:r>
        <w:lastRenderedPageBreak/>
        <w:t xml:space="preserve">Table </w:t>
      </w:r>
      <w:r w:rsidR="009527DC">
        <w:t>S</w:t>
      </w:r>
      <w:r>
        <w:t xml:space="preserve">4. Question wording and variable coding for </w:t>
      </w:r>
      <w:r w:rsidR="00BF5FEF">
        <w:t>pandemic-related experiences</w:t>
      </w:r>
    </w:p>
    <w:p w14:paraId="132EF1B6" w14:textId="77777777" w:rsidR="00835CD4" w:rsidRDefault="00835CD4" w:rsidP="00447AC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985"/>
        <w:gridCol w:w="3177"/>
        <w:gridCol w:w="2158"/>
      </w:tblGrid>
      <w:tr w:rsidR="00835CD4" w:rsidRPr="00844FAD" w14:paraId="583B2FB7" w14:textId="77777777" w:rsidTr="000F473F">
        <w:tc>
          <w:tcPr>
            <w:tcW w:w="1696" w:type="dxa"/>
          </w:tcPr>
          <w:p w14:paraId="65EC1165" w14:textId="77777777" w:rsidR="00835CD4" w:rsidRPr="00844FAD" w:rsidRDefault="00835CD4" w:rsidP="000F473F">
            <w:pPr>
              <w:rPr>
                <w:b/>
                <w:bCs/>
              </w:rPr>
            </w:pPr>
            <w:r w:rsidRPr="00844FAD">
              <w:rPr>
                <w:b/>
                <w:bCs/>
              </w:rPr>
              <w:t>Variable</w:t>
            </w:r>
          </w:p>
        </w:tc>
        <w:tc>
          <w:tcPr>
            <w:tcW w:w="1985" w:type="dxa"/>
          </w:tcPr>
          <w:p w14:paraId="2C642B2E" w14:textId="77777777" w:rsidR="00835CD4" w:rsidRPr="00844FAD" w:rsidRDefault="00835CD4" w:rsidP="000F473F">
            <w:pPr>
              <w:rPr>
                <w:b/>
                <w:bCs/>
              </w:rPr>
            </w:pPr>
            <w:r w:rsidRPr="00844FAD">
              <w:rPr>
                <w:b/>
                <w:bCs/>
              </w:rPr>
              <w:t>Questionnaire Wording</w:t>
            </w:r>
          </w:p>
        </w:tc>
        <w:tc>
          <w:tcPr>
            <w:tcW w:w="3177" w:type="dxa"/>
          </w:tcPr>
          <w:p w14:paraId="19D9553C" w14:textId="77777777" w:rsidR="00835CD4" w:rsidRPr="00844FAD" w:rsidRDefault="00835CD4" w:rsidP="000F473F">
            <w:pPr>
              <w:rPr>
                <w:b/>
                <w:bCs/>
              </w:rPr>
            </w:pPr>
            <w:r w:rsidRPr="00844FAD">
              <w:rPr>
                <w:b/>
                <w:bCs/>
              </w:rPr>
              <w:t>Response Options</w:t>
            </w:r>
          </w:p>
        </w:tc>
        <w:tc>
          <w:tcPr>
            <w:tcW w:w="2158" w:type="dxa"/>
          </w:tcPr>
          <w:p w14:paraId="41A7AA40" w14:textId="77777777" w:rsidR="00835CD4" w:rsidRPr="00844FAD" w:rsidRDefault="00835CD4" w:rsidP="000F473F">
            <w:pPr>
              <w:rPr>
                <w:b/>
                <w:bCs/>
              </w:rPr>
            </w:pPr>
            <w:r w:rsidRPr="00844FAD">
              <w:rPr>
                <w:b/>
                <w:bCs/>
              </w:rPr>
              <w:t>Final variable coding</w:t>
            </w:r>
          </w:p>
        </w:tc>
      </w:tr>
      <w:tr w:rsidR="00835CD4" w:rsidRPr="00844FAD" w14:paraId="0DB4384E" w14:textId="77777777" w:rsidTr="000F473F">
        <w:tc>
          <w:tcPr>
            <w:tcW w:w="1696" w:type="dxa"/>
          </w:tcPr>
          <w:p w14:paraId="71A270D8" w14:textId="77777777" w:rsidR="00835CD4" w:rsidRPr="00844FAD" w:rsidRDefault="00835CD4" w:rsidP="000F473F">
            <w:r w:rsidRPr="00844FAD">
              <w:t>Living alone</w:t>
            </w:r>
          </w:p>
        </w:tc>
        <w:tc>
          <w:tcPr>
            <w:tcW w:w="1985" w:type="dxa"/>
          </w:tcPr>
          <w:p w14:paraId="7FD007D9" w14:textId="77777777" w:rsidR="00835CD4" w:rsidRPr="00844FAD" w:rsidRDefault="00835CD4" w:rsidP="000F473F">
            <w:r w:rsidRPr="00844FAD">
              <w:t>Do you live with anybody?</w:t>
            </w:r>
          </w:p>
        </w:tc>
        <w:tc>
          <w:tcPr>
            <w:tcW w:w="3177" w:type="dxa"/>
          </w:tcPr>
          <w:p w14:paraId="6ACA19EC" w14:textId="77777777" w:rsidR="00835CD4" w:rsidRPr="00844FAD" w:rsidRDefault="00835CD4" w:rsidP="000F473F">
            <w:r w:rsidRPr="00844FAD">
              <w:t xml:space="preserve">No I live on my own </w:t>
            </w:r>
          </w:p>
          <w:p w14:paraId="665169F1" w14:textId="77777777" w:rsidR="00835CD4" w:rsidRPr="00844FAD" w:rsidRDefault="00835CD4" w:rsidP="000F473F">
            <w:r w:rsidRPr="00844FAD">
              <w:t xml:space="preserve">Yes, I live with at least 1 person </w:t>
            </w:r>
          </w:p>
        </w:tc>
        <w:tc>
          <w:tcPr>
            <w:tcW w:w="2158" w:type="dxa"/>
          </w:tcPr>
          <w:p w14:paraId="5C5A4274" w14:textId="77777777" w:rsidR="00835CD4" w:rsidRPr="00844FAD" w:rsidRDefault="00835CD4" w:rsidP="000F473F">
            <w:r w:rsidRPr="00844FAD">
              <w:t xml:space="preserve">If “No I live on my own” then </w:t>
            </w:r>
            <w:r w:rsidRPr="00844FAD">
              <w:rPr>
                <w:i/>
                <w:iCs/>
              </w:rPr>
              <w:t>living alone</w:t>
            </w:r>
            <w:r w:rsidRPr="00844FAD">
              <w:t xml:space="preserve"> = Yes (1)</w:t>
            </w:r>
          </w:p>
        </w:tc>
      </w:tr>
      <w:tr w:rsidR="00835CD4" w:rsidRPr="00844FAD" w14:paraId="366F5303" w14:textId="77777777" w:rsidTr="000F473F">
        <w:tc>
          <w:tcPr>
            <w:tcW w:w="1696" w:type="dxa"/>
          </w:tcPr>
          <w:p w14:paraId="55E0CBD8" w14:textId="77777777" w:rsidR="00835CD4" w:rsidRPr="00844FAD" w:rsidRDefault="00835CD4" w:rsidP="000F473F">
            <w:r w:rsidRPr="00844FAD">
              <w:t>Keyworker</w:t>
            </w:r>
          </w:p>
        </w:tc>
        <w:tc>
          <w:tcPr>
            <w:tcW w:w="1985" w:type="dxa"/>
          </w:tcPr>
          <w:p w14:paraId="2BF9108F" w14:textId="77777777" w:rsidR="00835CD4" w:rsidRPr="00844FAD" w:rsidRDefault="00835CD4" w:rsidP="000F473F">
            <w:r w:rsidRPr="00844FAD">
              <w:t>Are you a keyworker, or has your work been classified as critical to the COVID-19 response?</w:t>
            </w:r>
          </w:p>
        </w:tc>
        <w:tc>
          <w:tcPr>
            <w:tcW w:w="3177" w:type="dxa"/>
          </w:tcPr>
          <w:p w14:paraId="0CFD17CB" w14:textId="77777777" w:rsidR="00835CD4" w:rsidRPr="00844FAD" w:rsidRDefault="00835CD4" w:rsidP="000F473F">
            <w:r w:rsidRPr="00844FAD">
              <w:t>Yes</w:t>
            </w:r>
          </w:p>
          <w:p w14:paraId="6486720E" w14:textId="77777777" w:rsidR="00835CD4" w:rsidRPr="00844FAD" w:rsidRDefault="00835CD4" w:rsidP="000F473F">
            <w:r w:rsidRPr="00844FAD">
              <w:t>No</w:t>
            </w:r>
          </w:p>
          <w:p w14:paraId="14D25C7A" w14:textId="77777777" w:rsidR="00835CD4" w:rsidRPr="00844FAD" w:rsidRDefault="00835CD4" w:rsidP="000F473F">
            <w:r w:rsidRPr="00844FAD">
              <w:t>Don’t know</w:t>
            </w:r>
          </w:p>
        </w:tc>
        <w:tc>
          <w:tcPr>
            <w:tcW w:w="2158" w:type="dxa"/>
          </w:tcPr>
          <w:p w14:paraId="6532828B" w14:textId="77777777" w:rsidR="00835CD4" w:rsidRPr="00844FAD" w:rsidRDefault="00835CD4" w:rsidP="000F473F">
            <w:r w:rsidRPr="00844FAD">
              <w:t xml:space="preserve">If “Yes” then </w:t>
            </w:r>
            <w:r w:rsidRPr="00844FAD">
              <w:rPr>
                <w:i/>
                <w:iCs/>
              </w:rPr>
              <w:t>keyworker</w:t>
            </w:r>
            <w:r w:rsidRPr="00844FAD">
              <w:t xml:space="preserve"> = Yes (1), If “No” then </w:t>
            </w:r>
            <w:r w:rsidRPr="00844FAD">
              <w:rPr>
                <w:i/>
                <w:iCs/>
              </w:rPr>
              <w:t>keyworker</w:t>
            </w:r>
            <w:r w:rsidRPr="00844FAD">
              <w:t xml:space="preserve"> = No (0)</w:t>
            </w:r>
          </w:p>
          <w:p w14:paraId="5DC7009C" w14:textId="77777777" w:rsidR="00835CD4" w:rsidRPr="00844FAD" w:rsidRDefault="00835CD4" w:rsidP="000F473F">
            <w:r w:rsidRPr="00844FAD">
              <w:t xml:space="preserve">If “Don’t know” then </w:t>
            </w:r>
            <w:r w:rsidRPr="00844FAD">
              <w:rPr>
                <w:i/>
                <w:iCs/>
              </w:rPr>
              <w:t>keyworker</w:t>
            </w:r>
            <w:r w:rsidRPr="00844FAD">
              <w:t xml:space="preserve"> = missing</w:t>
            </w:r>
          </w:p>
        </w:tc>
      </w:tr>
      <w:tr w:rsidR="00835CD4" w:rsidRPr="00844FAD" w14:paraId="3A2B5493" w14:textId="77777777" w:rsidTr="000F473F">
        <w:tc>
          <w:tcPr>
            <w:tcW w:w="1696" w:type="dxa"/>
          </w:tcPr>
          <w:p w14:paraId="67D07AF8" w14:textId="77777777" w:rsidR="00835CD4" w:rsidRPr="00844FAD" w:rsidRDefault="00835CD4" w:rsidP="000F473F">
            <w:r w:rsidRPr="00844FAD">
              <w:t>Financial problems during the pandemic</w:t>
            </w:r>
          </w:p>
        </w:tc>
        <w:tc>
          <w:tcPr>
            <w:tcW w:w="1985" w:type="dxa"/>
          </w:tcPr>
          <w:p w14:paraId="440A76FA" w14:textId="77777777" w:rsidR="00835CD4" w:rsidRPr="00844FAD" w:rsidRDefault="00835CD4" w:rsidP="000F473F">
            <w:r w:rsidRPr="00844FAD">
              <w:t>Overall, how do you feel your current financial situation compares to how it was before the COVID-19 pandemic?</w:t>
            </w:r>
          </w:p>
        </w:tc>
        <w:tc>
          <w:tcPr>
            <w:tcW w:w="3177" w:type="dxa"/>
          </w:tcPr>
          <w:p w14:paraId="60832A76" w14:textId="77777777" w:rsidR="00835CD4" w:rsidRPr="00844FAD" w:rsidRDefault="00835CD4" w:rsidP="000F473F">
            <w:r w:rsidRPr="00844FAD">
              <w:t xml:space="preserve">I’m much worse off </w:t>
            </w:r>
          </w:p>
          <w:p w14:paraId="2300E250" w14:textId="77777777" w:rsidR="00835CD4" w:rsidRPr="00844FAD" w:rsidRDefault="00835CD4" w:rsidP="000F473F">
            <w:r w:rsidRPr="00844FAD">
              <w:t xml:space="preserve">I’m a little worse off </w:t>
            </w:r>
          </w:p>
          <w:p w14:paraId="73F6CAAF" w14:textId="77777777" w:rsidR="00835CD4" w:rsidRPr="00844FAD" w:rsidRDefault="00835CD4" w:rsidP="000F473F">
            <w:r w:rsidRPr="00844FAD">
              <w:t xml:space="preserve">I’m about the same </w:t>
            </w:r>
          </w:p>
          <w:p w14:paraId="5DCAA18B" w14:textId="77777777" w:rsidR="00835CD4" w:rsidRPr="00844FAD" w:rsidRDefault="00835CD4" w:rsidP="000F473F">
            <w:r w:rsidRPr="00844FAD">
              <w:t xml:space="preserve">I’m a little better off </w:t>
            </w:r>
          </w:p>
          <w:p w14:paraId="41A44902" w14:textId="77777777" w:rsidR="00835CD4" w:rsidRPr="00844FAD" w:rsidRDefault="00835CD4" w:rsidP="000F473F">
            <w:r w:rsidRPr="00844FAD">
              <w:t xml:space="preserve">I’m much better off </w:t>
            </w:r>
          </w:p>
        </w:tc>
        <w:tc>
          <w:tcPr>
            <w:tcW w:w="2158" w:type="dxa"/>
          </w:tcPr>
          <w:p w14:paraId="5691A0B3" w14:textId="77777777" w:rsidR="00835CD4" w:rsidRPr="00844FAD" w:rsidRDefault="00835CD4" w:rsidP="000F473F">
            <w:r w:rsidRPr="00844FAD">
              <w:t xml:space="preserve">If “I’m much worse off” or “I’m a little worse off” then </w:t>
            </w:r>
            <w:r w:rsidRPr="00844FAD">
              <w:rPr>
                <w:i/>
                <w:iCs/>
              </w:rPr>
              <w:t>financial problems</w:t>
            </w:r>
            <w:r w:rsidRPr="00844FAD">
              <w:t xml:space="preserve"> = Yes (1)</w:t>
            </w:r>
          </w:p>
          <w:p w14:paraId="2BCEDE1A" w14:textId="77777777" w:rsidR="00835CD4" w:rsidRPr="00844FAD" w:rsidRDefault="00835CD4" w:rsidP="000F473F">
            <w:r w:rsidRPr="00844FAD">
              <w:t xml:space="preserve">Any other response then </w:t>
            </w:r>
            <w:r w:rsidRPr="00844FAD">
              <w:rPr>
                <w:i/>
                <w:iCs/>
              </w:rPr>
              <w:t>financial problems</w:t>
            </w:r>
            <w:r w:rsidRPr="00844FAD">
              <w:t xml:space="preserve"> = No (0)</w:t>
            </w:r>
          </w:p>
        </w:tc>
      </w:tr>
      <w:tr w:rsidR="00835CD4" w:rsidRPr="00844FAD" w14:paraId="255DF859" w14:textId="77777777" w:rsidTr="000F473F">
        <w:tc>
          <w:tcPr>
            <w:tcW w:w="1696" w:type="dxa"/>
          </w:tcPr>
          <w:p w14:paraId="2B587008" w14:textId="77777777" w:rsidR="00835CD4" w:rsidRPr="00844FAD" w:rsidRDefault="00835CD4" w:rsidP="000F473F">
            <w:r w:rsidRPr="00844FAD">
              <w:t>Furloughed during the pandemic</w:t>
            </w:r>
          </w:p>
        </w:tc>
        <w:tc>
          <w:tcPr>
            <w:tcW w:w="1985" w:type="dxa"/>
          </w:tcPr>
          <w:p w14:paraId="7ACEBA92" w14:textId="77777777" w:rsidR="00835CD4" w:rsidRPr="00844FAD" w:rsidRDefault="00835CD4" w:rsidP="000F473F">
            <w:r w:rsidRPr="00844FAD">
              <w:t>Which of these would you say best describes your current situation now?</w:t>
            </w:r>
          </w:p>
        </w:tc>
        <w:tc>
          <w:tcPr>
            <w:tcW w:w="3177" w:type="dxa"/>
          </w:tcPr>
          <w:p w14:paraId="67D860CF" w14:textId="77777777" w:rsidR="00835CD4" w:rsidRPr="00844FAD" w:rsidRDefault="00835CD4" w:rsidP="000F473F">
            <w:r w:rsidRPr="00844FAD">
              <w:t>Employed and working the same number of hours (as pre-lockdown)</w:t>
            </w:r>
          </w:p>
          <w:p w14:paraId="7306C315" w14:textId="77777777" w:rsidR="00835CD4" w:rsidRPr="00844FAD" w:rsidRDefault="00835CD4" w:rsidP="000F473F">
            <w:r w:rsidRPr="00844FAD">
              <w:t>Employed and working reduced number of hours</w:t>
            </w:r>
          </w:p>
          <w:p w14:paraId="6576ED52" w14:textId="77777777" w:rsidR="00835CD4" w:rsidRPr="00844FAD" w:rsidRDefault="00835CD4" w:rsidP="000F473F">
            <w:r w:rsidRPr="00844FAD">
              <w:t>Employed and working more hours than before</w:t>
            </w:r>
          </w:p>
          <w:p w14:paraId="1E7B43D3" w14:textId="77777777" w:rsidR="00835CD4" w:rsidRPr="00844FAD" w:rsidRDefault="00835CD4" w:rsidP="000F473F">
            <w:r w:rsidRPr="00844FAD">
              <w:t>Employed but on paid leave (including furlough)</w:t>
            </w:r>
          </w:p>
          <w:p w14:paraId="79E5B1BE" w14:textId="77777777" w:rsidR="00835CD4" w:rsidRPr="00844FAD" w:rsidRDefault="00835CD4" w:rsidP="000F473F">
            <w:r w:rsidRPr="00844FAD">
              <w:t>Employed and on unpaid leave</w:t>
            </w:r>
          </w:p>
          <w:p w14:paraId="7BE0B9C9" w14:textId="77777777" w:rsidR="00835CD4" w:rsidRPr="00844FAD" w:rsidRDefault="00835CD4" w:rsidP="000F473F">
            <w:r w:rsidRPr="00844FAD">
              <w:t>Apprenticeship</w:t>
            </w:r>
          </w:p>
          <w:p w14:paraId="77444648" w14:textId="77777777" w:rsidR="00835CD4" w:rsidRPr="00844FAD" w:rsidRDefault="00835CD4" w:rsidP="000F473F">
            <w:r w:rsidRPr="00844FAD">
              <w:t>In unpaid/voluntary work</w:t>
            </w:r>
          </w:p>
          <w:p w14:paraId="11493883" w14:textId="77777777" w:rsidR="00835CD4" w:rsidRPr="00844FAD" w:rsidRDefault="00835CD4" w:rsidP="000F473F">
            <w:r w:rsidRPr="00844FAD">
              <w:t>Self-employed and currently working</w:t>
            </w:r>
          </w:p>
          <w:p w14:paraId="4109B2E9" w14:textId="77777777" w:rsidR="00835CD4" w:rsidRPr="00844FAD" w:rsidRDefault="00835CD4" w:rsidP="000F473F">
            <w:r w:rsidRPr="00844FAD">
              <w:t>Self-employed but not currently working</w:t>
            </w:r>
          </w:p>
          <w:p w14:paraId="2C216CC3" w14:textId="77777777" w:rsidR="00835CD4" w:rsidRPr="00844FAD" w:rsidRDefault="00835CD4" w:rsidP="000F473F">
            <w:r w:rsidRPr="00844FAD">
              <w:t>Unemployed</w:t>
            </w:r>
          </w:p>
          <w:p w14:paraId="19563FB2" w14:textId="77777777" w:rsidR="00835CD4" w:rsidRPr="00844FAD" w:rsidRDefault="00835CD4" w:rsidP="000F473F">
            <w:r w:rsidRPr="00844FAD">
              <w:t>Permanently sick or disabled</w:t>
            </w:r>
          </w:p>
          <w:p w14:paraId="1CD654C0" w14:textId="77777777" w:rsidR="00835CD4" w:rsidRPr="00844FAD" w:rsidRDefault="00835CD4" w:rsidP="000F473F">
            <w:r w:rsidRPr="00844FAD">
              <w:t>Looking after home or family</w:t>
            </w:r>
          </w:p>
          <w:p w14:paraId="657E0F5B" w14:textId="77777777" w:rsidR="00835CD4" w:rsidRPr="00844FAD" w:rsidRDefault="00835CD4" w:rsidP="000F473F">
            <w:r w:rsidRPr="00844FAD">
              <w:t>In education at school/college/university</w:t>
            </w:r>
          </w:p>
        </w:tc>
        <w:tc>
          <w:tcPr>
            <w:tcW w:w="2158" w:type="dxa"/>
          </w:tcPr>
          <w:p w14:paraId="30200C72" w14:textId="77777777" w:rsidR="00835CD4" w:rsidRPr="00844FAD" w:rsidRDefault="00835CD4" w:rsidP="000F473F">
            <w:r w:rsidRPr="00844FAD">
              <w:t xml:space="preserve">If “Employed but on paid leave (including furlough)” then </w:t>
            </w:r>
            <w:r w:rsidRPr="00844FAD">
              <w:rPr>
                <w:i/>
                <w:iCs/>
              </w:rPr>
              <w:t>furlough</w:t>
            </w:r>
            <w:r w:rsidRPr="00844FAD">
              <w:t xml:space="preserve"> = Yes (1)</w:t>
            </w:r>
          </w:p>
          <w:p w14:paraId="588A4AF4" w14:textId="77777777" w:rsidR="00835CD4" w:rsidRPr="00844FAD" w:rsidRDefault="00835CD4" w:rsidP="000F473F">
            <w:r w:rsidRPr="00844FAD">
              <w:t xml:space="preserve">Any other response then </w:t>
            </w:r>
            <w:r w:rsidRPr="00844FAD">
              <w:rPr>
                <w:i/>
                <w:iCs/>
              </w:rPr>
              <w:t>furlough</w:t>
            </w:r>
            <w:r w:rsidRPr="00844FAD">
              <w:t xml:space="preserve"> = No (0)</w:t>
            </w:r>
          </w:p>
          <w:p w14:paraId="4C6A4ECD" w14:textId="77777777" w:rsidR="00835CD4" w:rsidRPr="00844FAD" w:rsidRDefault="00835CD4" w:rsidP="000F473F"/>
        </w:tc>
      </w:tr>
    </w:tbl>
    <w:p w14:paraId="0E982072" w14:textId="601C4042" w:rsidR="00835CD4" w:rsidRDefault="00835CD4" w:rsidP="00447AC9">
      <w:pPr>
        <w:sectPr w:rsidR="00835CD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4B1CE5E" w14:textId="295C36B6" w:rsidR="00054A32" w:rsidRDefault="00092510" w:rsidP="00447AC9">
      <w:r w:rsidRPr="000915A3">
        <w:lastRenderedPageBreak/>
        <w:t xml:space="preserve">Table </w:t>
      </w:r>
      <w:r w:rsidR="009527DC">
        <w:t>S</w:t>
      </w:r>
      <w:r w:rsidR="008772F0">
        <w:t>5</w:t>
      </w:r>
      <w:r w:rsidR="00A71F2A" w:rsidRPr="000915A3">
        <w:t>.</w:t>
      </w:r>
      <w:r w:rsidR="00441169" w:rsidRPr="000915A3">
        <w:t xml:space="preserve"> </w:t>
      </w:r>
      <w:r w:rsidR="000341BD" w:rsidRPr="000915A3">
        <w:t>Amount of missing</w:t>
      </w:r>
      <w:r w:rsidR="00F63202" w:rsidRPr="000915A3">
        <w:t xml:space="preserve"> data on exposures, outcomes and confounders</w:t>
      </w:r>
    </w:p>
    <w:p w14:paraId="5931F793" w14:textId="77777777" w:rsidR="00441169" w:rsidRDefault="00441169" w:rsidP="00447AC9"/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6"/>
        <w:gridCol w:w="4156"/>
        <w:gridCol w:w="1482"/>
        <w:gridCol w:w="1482"/>
        <w:gridCol w:w="1480"/>
      </w:tblGrid>
      <w:tr w:rsidR="00441169" w:rsidRPr="00441169" w14:paraId="4E879C8D" w14:textId="77777777" w:rsidTr="00A71F2A">
        <w:trPr>
          <w:trHeight w:val="290"/>
        </w:trPr>
        <w:tc>
          <w:tcPr>
            <w:tcW w:w="25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5CB17" w14:textId="0D6428C4" w:rsidR="00441169" w:rsidRPr="00441169" w:rsidRDefault="00441169" w:rsidP="00447AC9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b/>
                <w:bCs/>
                <w:color w:val="000000"/>
                <w:sz w:val="22"/>
                <w:szCs w:val="22"/>
                <w:lang w:eastAsia="zh-CN"/>
              </w:rPr>
              <w:t>Var</w:t>
            </w:r>
            <w:r>
              <w:rPr>
                <w:b/>
                <w:bCs/>
                <w:color w:val="000000"/>
                <w:sz w:val="22"/>
                <w:szCs w:val="22"/>
                <w:lang w:eastAsia="zh-CN"/>
              </w:rPr>
              <w:t>iable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DF36" w14:textId="5C617233" w:rsidR="00441169" w:rsidRPr="00441169" w:rsidRDefault="00103012" w:rsidP="00447AC9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zh-CN"/>
              </w:rPr>
              <w:t>n</w:t>
            </w:r>
            <w:r w:rsidR="00D31D1F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 p</w:t>
            </w:r>
            <w:r w:rsidR="00441169" w:rsidRPr="00441169">
              <w:rPr>
                <w:b/>
                <w:bCs/>
                <w:color w:val="000000"/>
                <w:sz w:val="22"/>
                <w:szCs w:val="22"/>
                <w:lang w:eastAsia="zh-CN"/>
              </w:rPr>
              <w:t>resent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FAC0" w14:textId="2AC2C777" w:rsidR="00441169" w:rsidRPr="00441169" w:rsidRDefault="00103012" w:rsidP="00447AC9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zh-CN"/>
              </w:rPr>
              <w:t>n</w:t>
            </w:r>
            <w:r w:rsidR="00D31D1F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441169" w:rsidRPr="00441169">
              <w:rPr>
                <w:b/>
                <w:bCs/>
                <w:color w:val="000000"/>
                <w:sz w:val="22"/>
                <w:szCs w:val="22"/>
                <w:lang w:eastAsia="zh-CN"/>
              </w:rPr>
              <w:t>missing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7350" w14:textId="77777777" w:rsidR="00441169" w:rsidRPr="00441169" w:rsidRDefault="00441169" w:rsidP="00447AC9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b/>
                <w:bCs/>
                <w:color w:val="000000"/>
                <w:sz w:val="22"/>
                <w:szCs w:val="22"/>
                <w:lang w:eastAsia="zh-CN"/>
              </w:rPr>
              <w:t>% missing</w:t>
            </w:r>
          </w:p>
        </w:tc>
      </w:tr>
      <w:tr w:rsidR="00441169" w:rsidRPr="00441169" w14:paraId="0BB0138C" w14:textId="77777777" w:rsidTr="00A71F2A">
        <w:trPr>
          <w:trHeight w:val="290"/>
        </w:trPr>
        <w:tc>
          <w:tcPr>
            <w:tcW w:w="253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BAEB" w14:textId="5395CC5F" w:rsidR="00441169" w:rsidRPr="00A71F2A" w:rsidRDefault="00441169" w:rsidP="00447AC9">
            <w:pPr>
              <w:rPr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A71F2A">
              <w:rPr>
                <w:i/>
                <w:iCs/>
                <w:color w:val="000000"/>
                <w:sz w:val="22"/>
                <w:szCs w:val="22"/>
                <w:lang w:eastAsia="zh-CN"/>
              </w:rPr>
              <w:t>Primary exposures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A037" w14:textId="77777777" w:rsidR="00441169" w:rsidRPr="00441169" w:rsidRDefault="00441169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2577" w14:textId="77777777" w:rsidR="00441169" w:rsidRPr="00441169" w:rsidRDefault="00441169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04A6" w14:textId="77777777" w:rsidR="00441169" w:rsidRPr="00441169" w:rsidRDefault="00441169" w:rsidP="00447AC9">
            <w:pPr>
              <w:rPr>
                <w:sz w:val="22"/>
                <w:szCs w:val="22"/>
                <w:lang w:eastAsia="zh-CN"/>
              </w:rPr>
            </w:pPr>
          </w:p>
        </w:tc>
      </w:tr>
      <w:tr w:rsidR="00441169" w:rsidRPr="00441169" w14:paraId="4390C36F" w14:textId="77777777" w:rsidTr="00A71F2A">
        <w:trPr>
          <w:trHeight w:val="290"/>
        </w:trPr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7CEAA105" w14:textId="77777777" w:rsidR="00441169" w:rsidRPr="00441169" w:rsidRDefault="00441169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2302" w:type="pct"/>
            <w:shd w:val="clear" w:color="auto" w:fill="auto"/>
            <w:noWrap/>
            <w:vAlign w:val="bottom"/>
            <w:hideMark/>
          </w:tcPr>
          <w:p w14:paraId="503041BD" w14:textId="5D6F5CF5" w:rsidR="00441169" w:rsidRPr="00441169" w:rsidRDefault="00AA68F7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Any disordered eating</w:t>
            </w:r>
            <w:r w:rsidR="00441169" w:rsidRPr="00441169">
              <w:rPr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656D27D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209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BD5F5A7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561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4A3DE541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21.11%</w:t>
            </w:r>
          </w:p>
        </w:tc>
      </w:tr>
      <w:tr w:rsidR="00441169" w:rsidRPr="00441169" w14:paraId="693DF26F" w14:textId="77777777" w:rsidTr="00A71F2A">
        <w:trPr>
          <w:trHeight w:val="290"/>
        </w:trPr>
        <w:tc>
          <w:tcPr>
            <w:tcW w:w="236" w:type="pct"/>
            <w:shd w:val="clear" w:color="auto" w:fill="auto"/>
            <w:noWrap/>
            <w:vAlign w:val="bottom"/>
          </w:tcPr>
          <w:p w14:paraId="1CC09882" w14:textId="77777777" w:rsidR="00441169" w:rsidRPr="00441169" w:rsidRDefault="00441169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2302" w:type="pct"/>
            <w:shd w:val="clear" w:color="auto" w:fill="auto"/>
            <w:noWrap/>
            <w:vAlign w:val="bottom"/>
          </w:tcPr>
          <w:p w14:paraId="23A77E9B" w14:textId="1D0BB26E" w:rsidR="00441169" w:rsidRPr="00441169" w:rsidRDefault="00AA68F7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Any self-harm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14:paraId="6BB0CFCE" w14:textId="4D376BD3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2115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14:paraId="79210752" w14:textId="62305252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542</w:t>
            </w:r>
          </w:p>
        </w:tc>
        <w:tc>
          <w:tcPr>
            <w:tcW w:w="820" w:type="pct"/>
            <w:shd w:val="clear" w:color="auto" w:fill="auto"/>
            <w:noWrap/>
            <w:vAlign w:val="bottom"/>
          </w:tcPr>
          <w:p w14:paraId="0322CDCD" w14:textId="72D2F75E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20.40%</w:t>
            </w:r>
          </w:p>
        </w:tc>
      </w:tr>
      <w:tr w:rsidR="00441169" w:rsidRPr="00441169" w14:paraId="3A569B84" w14:textId="77777777" w:rsidTr="00A71F2A">
        <w:trPr>
          <w:trHeight w:val="290"/>
        </w:trPr>
        <w:tc>
          <w:tcPr>
            <w:tcW w:w="236" w:type="pct"/>
            <w:shd w:val="clear" w:color="auto" w:fill="auto"/>
            <w:noWrap/>
            <w:vAlign w:val="bottom"/>
          </w:tcPr>
          <w:p w14:paraId="33598C77" w14:textId="77777777" w:rsidR="00441169" w:rsidRPr="00441169" w:rsidRDefault="00441169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2302" w:type="pct"/>
            <w:shd w:val="clear" w:color="auto" w:fill="auto"/>
            <w:noWrap/>
            <w:vAlign w:val="bottom"/>
          </w:tcPr>
          <w:p w14:paraId="0D6E786A" w14:textId="29E562A6" w:rsidR="00441169" w:rsidRPr="00441169" w:rsidRDefault="00AA68F7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Comorbid disordered eating and self-harm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14:paraId="620E4369" w14:textId="05E47EF1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2089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14:paraId="583D093B" w14:textId="29E68F63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568</w:t>
            </w:r>
          </w:p>
        </w:tc>
        <w:tc>
          <w:tcPr>
            <w:tcW w:w="820" w:type="pct"/>
            <w:shd w:val="clear" w:color="auto" w:fill="auto"/>
            <w:noWrap/>
            <w:vAlign w:val="bottom"/>
          </w:tcPr>
          <w:p w14:paraId="38980077" w14:textId="0D178669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21.38%</w:t>
            </w:r>
          </w:p>
        </w:tc>
      </w:tr>
      <w:tr w:rsidR="00441169" w:rsidRPr="00441169" w14:paraId="08FB833E" w14:textId="77777777" w:rsidTr="00A71F2A">
        <w:trPr>
          <w:trHeight w:val="290"/>
        </w:trPr>
        <w:tc>
          <w:tcPr>
            <w:tcW w:w="2538" w:type="pct"/>
            <w:gridSpan w:val="2"/>
            <w:shd w:val="clear" w:color="auto" w:fill="auto"/>
            <w:noWrap/>
            <w:vAlign w:val="bottom"/>
          </w:tcPr>
          <w:p w14:paraId="173EB86B" w14:textId="46C51440" w:rsidR="00441169" w:rsidRPr="00A71F2A" w:rsidRDefault="00441169" w:rsidP="00447AC9">
            <w:pPr>
              <w:rPr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A71F2A">
              <w:rPr>
                <w:i/>
                <w:iCs/>
                <w:color w:val="000000"/>
                <w:sz w:val="22"/>
                <w:szCs w:val="22"/>
                <w:lang w:eastAsia="zh-CN"/>
              </w:rPr>
              <w:t>Secondary exposures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14:paraId="5C358C2E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</w:tcPr>
          <w:p w14:paraId="0D4F9A1B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820" w:type="pct"/>
            <w:shd w:val="clear" w:color="auto" w:fill="auto"/>
            <w:noWrap/>
            <w:vAlign w:val="bottom"/>
          </w:tcPr>
          <w:p w14:paraId="41D7A5AC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441169" w:rsidRPr="00441169" w14:paraId="45AA914D" w14:textId="77777777" w:rsidTr="00A71F2A">
        <w:trPr>
          <w:trHeight w:val="290"/>
        </w:trPr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23A6447B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02" w:type="pct"/>
            <w:shd w:val="clear" w:color="auto" w:fill="auto"/>
            <w:noWrap/>
            <w:vAlign w:val="bottom"/>
            <w:hideMark/>
          </w:tcPr>
          <w:p w14:paraId="3C9DDD47" w14:textId="3FBBDF6B" w:rsidR="00441169" w:rsidRPr="00441169" w:rsidRDefault="00AA68F7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Fasting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F3EC849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211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69643AD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542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7DAF35A9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20.40%</w:t>
            </w:r>
          </w:p>
        </w:tc>
      </w:tr>
      <w:tr w:rsidR="00441169" w:rsidRPr="00441169" w14:paraId="528A174C" w14:textId="77777777" w:rsidTr="00A71F2A">
        <w:trPr>
          <w:trHeight w:val="290"/>
        </w:trPr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3B950905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02" w:type="pct"/>
            <w:shd w:val="clear" w:color="auto" w:fill="auto"/>
            <w:noWrap/>
            <w:vAlign w:val="bottom"/>
            <w:hideMark/>
          </w:tcPr>
          <w:p w14:paraId="5F87DAAF" w14:textId="0B0C2490" w:rsidR="00441169" w:rsidRPr="00441169" w:rsidRDefault="00AA68F7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Purging</w:t>
            </w:r>
            <w:r w:rsidR="00441169" w:rsidRPr="00441169">
              <w:rPr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9DD4B8E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211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9A87A93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545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0F733A23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20.51%</w:t>
            </w:r>
          </w:p>
        </w:tc>
      </w:tr>
      <w:tr w:rsidR="00441169" w:rsidRPr="00441169" w14:paraId="201C124F" w14:textId="77777777" w:rsidTr="00A71F2A">
        <w:trPr>
          <w:trHeight w:val="290"/>
        </w:trPr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16AC9C7F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02" w:type="pct"/>
            <w:shd w:val="clear" w:color="auto" w:fill="auto"/>
            <w:noWrap/>
            <w:vAlign w:val="bottom"/>
            <w:hideMark/>
          </w:tcPr>
          <w:p w14:paraId="76FC7E76" w14:textId="3DF2B943" w:rsidR="00441169" w:rsidRPr="00441169" w:rsidRDefault="00AA68F7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Binge-eating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F8C7C43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211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B87F8DF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541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0A635762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20.36%</w:t>
            </w:r>
          </w:p>
        </w:tc>
      </w:tr>
      <w:tr w:rsidR="00441169" w:rsidRPr="00441169" w14:paraId="3ED87BFF" w14:textId="77777777" w:rsidTr="00A71F2A">
        <w:trPr>
          <w:trHeight w:val="290"/>
        </w:trPr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6FF73404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02" w:type="pct"/>
            <w:shd w:val="clear" w:color="auto" w:fill="auto"/>
            <w:noWrap/>
            <w:vAlign w:val="bottom"/>
            <w:hideMark/>
          </w:tcPr>
          <w:p w14:paraId="79937D0E" w14:textId="1556BBBE" w:rsidR="00441169" w:rsidRPr="00441169" w:rsidRDefault="00AA68F7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Excessive exercise</w:t>
            </w:r>
            <w:r w:rsidR="00441169" w:rsidRPr="00441169">
              <w:rPr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A3168D0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210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48ECE9A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552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3598B806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20.78%</w:t>
            </w:r>
          </w:p>
        </w:tc>
      </w:tr>
      <w:tr w:rsidR="00441169" w:rsidRPr="00441169" w14:paraId="4D55EA9E" w14:textId="77777777" w:rsidTr="00A71F2A">
        <w:trPr>
          <w:trHeight w:val="290"/>
        </w:trPr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1219B9DC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02" w:type="pct"/>
            <w:shd w:val="clear" w:color="auto" w:fill="auto"/>
            <w:noWrap/>
            <w:vAlign w:val="bottom"/>
            <w:hideMark/>
          </w:tcPr>
          <w:p w14:paraId="7FFBE6B0" w14:textId="2830F962" w:rsidR="00441169" w:rsidRPr="00441169" w:rsidRDefault="00AA68F7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 xml:space="preserve">DSM-5 </w:t>
            </w:r>
            <w:r w:rsidR="00947DEB">
              <w:rPr>
                <w:color w:val="000000"/>
                <w:sz w:val="22"/>
                <w:szCs w:val="22"/>
                <w:lang w:eastAsia="zh-CN"/>
              </w:rPr>
              <w:t xml:space="preserve">frequency </w:t>
            </w:r>
            <w:r>
              <w:rPr>
                <w:color w:val="000000"/>
                <w:sz w:val="22"/>
                <w:szCs w:val="22"/>
                <w:lang w:eastAsia="zh-CN"/>
              </w:rPr>
              <w:t>disordered eating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DCDEFDC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2093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077C9EC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564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6E8A5E70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21.23%</w:t>
            </w:r>
          </w:p>
        </w:tc>
      </w:tr>
      <w:tr w:rsidR="00441169" w:rsidRPr="00441169" w14:paraId="43382A7B" w14:textId="77777777" w:rsidTr="00A71F2A">
        <w:trPr>
          <w:trHeight w:val="290"/>
        </w:trPr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79A2D089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02" w:type="pct"/>
            <w:shd w:val="clear" w:color="auto" w:fill="auto"/>
            <w:noWrap/>
            <w:vAlign w:val="bottom"/>
            <w:hideMark/>
          </w:tcPr>
          <w:p w14:paraId="762716FF" w14:textId="1B14351E" w:rsidR="00441169" w:rsidRPr="00441169" w:rsidRDefault="00C77413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Self-harm without suicidal intent</w:t>
            </w:r>
            <w:r w:rsidR="00441169" w:rsidRPr="00441169">
              <w:rPr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4AA1EF6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211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D72939E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542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4F95DC7B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20.40%</w:t>
            </w:r>
          </w:p>
        </w:tc>
      </w:tr>
      <w:tr w:rsidR="00441169" w:rsidRPr="00441169" w14:paraId="0BBE74A3" w14:textId="77777777" w:rsidTr="00A71F2A">
        <w:trPr>
          <w:trHeight w:val="290"/>
        </w:trPr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5CC29BAE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02" w:type="pct"/>
            <w:shd w:val="clear" w:color="auto" w:fill="auto"/>
            <w:noWrap/>
            <w:vAlign w:val="bottom"/>
            <w:hideMark/>
          </w:tcPr>
          <w:p w14:paraId="30DB4ABD" w14:textId="406528E8" w:rsidR="00441169" w:rsidRPr="00441169" w:rsidRDefault="00C77413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Self-harm with suicidal intent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7CEF70B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208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9E85EA8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576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3283F799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21.68%</w:t>
            </w:r>
          </w:p>
        </w:tc>
      </w:tr>
      <w:tr w:rsidR="00441169" w:rsidRPr="00441169" w14:paraId="65683E52" w14:textId="77777777" w:rsidTr="00A71F2A">
        <w:trPr>
          <w:trHeight w:val="290"/>
        </w:trPr>
        <w:tc>
          <w:tcPr>
            <w:tcW w:w="2538" w:type="pct"/>
            <w:gridSpan w:val="2"/>
            <w:shd w:val="clear" w:color="auto" w:fill="auto"/>
            <w:noWrap/>
            <w:vAlign w:val="bottom"/>
            <w:hideMark/>
          </w:tcPr>
          <w:p w14:paraId="298BEA6A" w14:textId="77777777" w:rsidR="00441169" w:rsidRPr="00A71F2A" w:rsidRDefault="00441169" w:rsidP="00447AC9">
            <w:pPr>
              <w:rPr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A71F2A">
              <w:rPr>
                <w:i/>
                <w:iCs/>
                <w:color w:val="000000"/>
                <w:sz w:val="22"/>
                <w:szCs w:val="22"/>
                <w:lang w:eastAsia="zh-CN"/>
              </w:rPr>
              <w:t>Outcomes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7ACBF8B" w14:textId="77777777" w:rsidR="00441169" w:rsidRPr="00441169" w:rsidRDefault="00441169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93D2BEF" w14:textId="77777777" w:rsidR="00441169" w:rsidRPr="00441169" w:rsidRDefault="00441169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7ACB5426" w14:textId="77777777" w:rsidR="00441169" w:rsidRPr="00441169" w:rsidRDefault="00441169" w:rsidP="00447AC9">
            <w:pPr>
              <w:rPr>
                <w:sz w:val="22"/>
                <w:szCs w:val="22"/>
                <w:lang w:eastAsia="zh-CN"/>
              </w:rPr>
            </w:pPr>
          </w:p>
        </w:tc>
      </w:tr>
      <w:tr w:rsidR="00441169" w:rsidRPr="00441169" w14:paraId="5B5065CD" w14:textId="77777777" w:rsidTr="00A71F2A">
        <w:trPr>
          <w:trHeight w:val="290"/>
        </w:trPr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6B2BCE31" w14:textId="77777777" w:rsidR="00441169" w:rsidRPr="00441169" w:rsidRDefault="00441169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2302" w:type="pct"/>
            <w:shd w:val="clear" w:color="auto" w:fill="auto"/>
            <w:noWrap/>
            <w:vAlign w:val="bottom"/>
            <w:hideMark/>
          </w:tcPr>
          <w:p w14:paraId="0A92180D" w14:textId="4B9EAEBF" w:rsidR="00441169" w:rsidRPr="00441169" w:rsidRDefault="003B40FB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Depressive symptoms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1B17414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191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FBEF670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743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4C00F1FD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27.96%</w:t>
            </w:r>
          </w:p>
        </w:tc>
      </w:tr>
      <w:tr w:rsidR="00441169" w:rsidRPr="00441169" w14:paraId="65CDD665" w14:textId="77777777" w:rsidTr="00A71F2A">
        <w:trPr>
          <w:trHeight w:val="290"/>
        </w:trPr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365E6315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02" w:type="pct"/>
            <w:shd w:val="clear" w:color="auto" w:fill="auto"/>
            <w:noWrap/>
            <w:vAlign w:val="bottom"/>
            <w:hideMark/>
          </w:tcPr>
          <w:p w14:paraId="5E0BEEE6" w14:textId="0DB25DB7" w:rsidR="00441169" w:rsidRPr="00441169" w:rsidRDefault="003B40FB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Anxiety symptoms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AD8D855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191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BEFE223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741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7CC32776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27.89%</w:t>
            </w:r>
          </w:p>
        </w:tc>
      </w:tr>
      <w:tr w:rsidR="00441169" w:rsidRPr="00441169" w14:paraId="0349B240" w14:textId="77777777" w:rsidTr="00A71F2A">
        <w:trPr>
          <w:trHeight w:val="290"/>
        </w:trPr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24A6DCB3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02" w:type="pct"/>
            <w:shd w:val="clear" w:color="auto" w:fill="auto"/>
            <w:noWrap/>
            <w:vAlign w:val="bottom"/>
            <w:hideMark/>
          </w:tcPr>
          <w:p w14:paraId="306D8A1B" w14:textId="42A75117" w:rsidR="00441169" w:rsidRPr="00441169" w:rsidRDefault="003B40FB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Mental wellbeing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55807CB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192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D2FFCB8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735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44FEEFFE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27.66%</w:t>
            </w:r>
          </w:p>
        </w:tc>
      </w:tr>
      <w:tr w:rsidR="00441169" w:rsidRPr="00441169" w14:paraId="6B7BD25B" w14:textId="77777777" w:rsidTr="00A71F2A">
        <w:trPr>
          <w:trHeight w:val="290"/>
        </w:trPr>
        <w:tc>
          <w:tcPr>
            <w:tcW w:w="2538" w:type="pct"/>
            <w:gridSpan w:val="2"/>
            <w:shd w:val="clear" w:color="auto" w:fill="auto"/>
            <w:noWrap/>
            <w:vAlign w:val="bottom"/>
            <w:hideMark/>
          </w:tcPr>
          <w:p w14:paraId="08F4DEB0" w14:textId="77777777" w:rsidR="00441169" w:rsidRPr="00A71F2A" w:rsidRDefault="00441169" w:rsidP="00447AC9">
            <w:pPr>
              <w:rPr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A71F2A">
              <w:rPr>
                <w:i/>
                <w:iCs/>
                <w:color w:val="000000"/>
                <w:sz w:val="22"/>
                <w:szCs w:val="22"/>
                <w:lang w:eastAsia="zh-CN"/>
              </w:rPr>
              <w:t>Confounders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50FB658" w14:textId="77777777" w:rsidR="00441169" w:rsidRPr="00441169" w:rsidRDefault="00441169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6D30E7C" w14:textId="77777777" w:rsidR="00441169" w:rsidRPr="00441169" w:rsidRDefault="00441169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59DF6D95" w14:textId="77777777" w:rsidR="00441169" w:rsidRPr="00441169" w:rsidRDefault="00441169" w:rsidP="00447AC9">
            <w:pPr>
              <w:rPr>
                <w:sz w:val="22"/>
                <w:szCs w:val="22"/>
                <w:lang w:eastAsia="zh-CN"/>
              </w:rPr>
            </w:pPr>
          </w:p>
        </w:tc>
      </w:tr>
      <w:tr w:rsidR="00441169" w:rsidRPr="00441169" w14:paraId="5CFEBCAE" w14:textId="77777777" w:rsidTr="00A71F2A">
        <w:trPr>
          <w:trHeight w:val="290"/>
        </w:trPr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0841D61D" w14:textId="77777777" w:rsidR="00441169" w:rsidRPr="00441169" w:rsidRDefault="00441169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2302" w:type="pct"/>
            <w:shd w:val="clear" w:color="auto" w:fill="auto"/>
            <w:noWrap/>
            <w:vAlign w:val="bottom"/>
            <w:hideMark/>
          </w:tcPr>
          <w:p w14:paraId="60BFBD1F" w14:textId="6E5BFA15" w:rsidR="00441169" w:rsidRPr="00441169" w:rsidRDefault="006404B6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G</w:t>
            </w:r>
            <w:r w:rsidR="00441169" w:rsidRPr="00441169">
              <w:rPr>
                <w:color w:val="000000"/>
                <w:sz w:val="22"/>
                <w:szCs w:val="22"/>
                <w:lang w:eastAsia="zh-CN"/>
              </w:rPr>
              <w:t xml:space="preserve">ender 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6C73D02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265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47C3B0A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7CF1A2C8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0.00%</w:t>
            </w:r>
          </w:p>
        </w:tc>
      </w:tr>
      <w:tr w:rsidR="00441169" w:rsidRPr="00441169" w14:paraId="20BC74EB" w14:textId="77777777" w:rsidTr="00A71F2A">
        <w:trPr>
          <w:trHeight w:val="290"/>
        </w:trPr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339939F3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02" w:type="pct"/>
            <w:shd w:val="clear" w:color="auto" w:fill="auto"/>
            <w:noWrap/>
            <w:vAlign w:val="bottom"/>
            <w:hideMark/>
          </w:tcPr>
          <w:p w14:paraId="1850F7D8" w14:textId="39CEA941" w:rsidR="00441169" w:rsidRPr="00441169" w:rsidRDefault="006404B6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COVID</w:t>
            </w:r>
            <w:r w:rsidR="00441169" w:rsidRPr="00441169">
              <w:rPr>
                <w:color w:val="000000"/>
                <w:sz w:val="22"/>
                <w:szCs w:val="22"/>
                <w:lang w:eastAsia="zh-CN"/>
              </w:rPr>
              <w:t>1</w:t>
            </w:r>
            <w:r>
              <w:rPr>
                <w:color w:val="000000"/>
                <w:sz w:val="22"/>
                <w:szCs w:val="22"/>
                <w:lang w:eastAsia="zh-CN"/>
              </w:rPr>
              <w:t xml:space="preserve"> questionnaire completion date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540E7C4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2657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6084349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160A35BE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0.00%</w:t>
            </w:r>
          </w:p>
        </w:tc>
      </w:tr>
      <w:tr w:rsidR="00441169" w:rsidRPr="00441169" w14:paraId="6ED20DD7" w14:textId="77777777" w:rsidTr="00A71F2A">
        <w:trPr>
          <w:trHeight w:val="290"/>
        </w:trPr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684774A2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02" w:type="pct"/>
            <w:shd w:val="clear" w:color="auto" w:fill="auto"/>
            <w:noWrap/>
            <w:vAlign w:val="bottom"/>
            <w:hideMark/>
          </w:tcPr>
          <w:p w14:paraId="1852685C" w14:textId="4B644EA4" w:rsidR="00441169" w:rsidRPr="00441169" w:rsidRDefault="006404B6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Pre-pandemic NEET</w:t>
            </w:r>
            <w:r w:rsidR="00441169" w:rsidRPr="00441169">
              <w:rPr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C7A4E6A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198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B1F0CCD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671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213AFB94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25.25%</w:t>
            </w:r>
          </w:p>
        </w:tc>
      </w:tr>
      <w:tr w:rsidR="00441169" w:rsidRPr="00441169" w14:paraId="286C132A" w14:textId="77777777" w:rsidTr="00A71F2A">
        <w:trPr>
          <w:trHeight w:val="290"/>
        </w:trPr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798BD891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02" w:type="pct"/>
            <w:shd w:val="clear" w:color="auto" w:fill="auto"/>
            <w:noWrap/>
            <w:vAlign w:val="bottom"/>
            <w:hideMark/>
          </w:tcPr>
          <w:p w14:paraId="05003727" w14:textId="4416D468" w:rsidR="00441169" w:rsidRPr="00441169" w:rsidRDefault="006404B6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Pre-pandemic depressive symptoms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4508C09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199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119304D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659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4E5EDDB4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24.80%</w:t>
            </w:r>
          </w:p>
        </w:tc>
      </w:tr>
      <w:tr w:rsidR="00441169" w:rsidRPr="00441169" w14:paraId="65705135" w14:textId="77777777" w:rsidTr="00A71F2A">
        <w:trPr>
          <w:trHeight w:val="290"/>
        </w:trPr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552804C1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02" w:type="pct"/>
            <w:shd w:val="clear" w:color="auto" w:fill="auto"/>
            <w:noWrap/>
            <w:vAlign w:val="bottom"/>
            <w:hideMark/>
          </w:tcPr>
          <w:p w14:paraId="7B4B396D" w14:textId="652EE3A3" w:rsidR="00441169" w:rsidRPr="00441169" w:rsidRDefault="00AF77FC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Pre-pandemic anxiety symptoms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FE6F839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171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ACD4C4B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939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20F4ABD2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35.34%</w:t>
            </w:r>
          </w:p>
        </w:tc>
      </w:tr>
      <w:tr w:rsidR="00441169" w:rsidRPr="00441169" w14:paraId="3159029E" w14:textId="77777777" w:rsidTr="00A71F2A">
        <w:trPr>
          <w:trHeight w:val="290"/>
        </w:trPr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20E847C1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02" w:type="pct"/>
            <w:shd w:val="clear" w:color="auto" w:fill="auto"/>
            <w:noWrap/>
            <w:vAlign w:val="bottom"/>
            <w:hideMark/>
          </w:tcPr>
          <w:p w14:paraId="0A15875D" w14:textId="5D846D22" w:rsidR="00441169" w:rsidRPr="00441169" w:rsidRDefault="002F1A97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Pre-pandemic mental wellbeing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6F6C2DD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201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39E8E72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643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24CB967D" w14:textId="77777777" w:rsidR="00441169" w:rsidRPr="00441169" w:rsidRDefault="00441169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441169">
              <w:rPr>
                <w:color w:val="000000"/>
                <w:sz w:val="22"/>
                <w:szCs w:val="22"/>
                <w:lang w:eastAsia="zh-CN"/>
              </w:rPr>
              <w:t>24.20%</w:t>
            </w:r>
          </w:p>
        </w:tc>
      </w:tr>
    </w:tbl>
    <w:p w14:paraId="691D1929" w14:textId="6BB81BE0" w:rsidR="00441169" w:rsidRDefault="006404B6" w:rsidP="00447AC9">
      <w:pPr>
        <w:sectPr w:rsidR="0044116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>NEET = Not in employment, education or training</w:t>
      </w:r>
    </w:p>
    <w:p w14:paraId="0DFF188F" w14:textId="4435839D" w:rsidR="009C6598" w:rsidRDefault="009C6598" w:rsidP="00447AC9">
      <w:pPr>
        <w:spacing w:after="160"/>
        <w:rPr>
          <w:rFonts w:eastAsiaTheme="minorEastAsia"/>
          <w:sz w:val="22"/>
          <w:szCs w:val="22"/>
          <w:lang w:eastAsia="zh-CN"/>
        </w:rPr>
      </w:pPr>
      <w:r w:rsidRPr="000915A3">
        <w:rPr>
          <w:rFonts w:eastAsiaTheme="minorEastAsia"/>
          <w:sz w:val="22"/>
          <w:szCs w:val="22"/>
          <w:lang w:eastAsia="zh-CN"/>
        </w:rPr>
        <w:lastRenderedPageBreak/>
        <w:t xml:space="preserve">Table </w:t>
      </w:r>
      <w:r w:rsidR="009527DC">
        <w:rPr>
          <w:rFonts w:eastAsiaTheme="minorEastAsia"/>
          <w:sz w:val="22"/>
          <w:szCs w:val="22"/>
          <w:lang w:eastAsia="zh-CN"/>
        </w:rPr>
        <w:t>S</w:t>
      </w:r>
      <w:r w:rsidR="00382F70">
        <w:rPr>
          <w:rFonts w:eastAsiaTheme="minorEastAsia"/>
          <w:sz w:val="22"/>
          <w:szCs w:val="22"/>
          <w:lang w:eastAsia="zh-CN"/>
        </w:rPr>
        <w:t>6</w:t>
      </w:r>
      <w:r w:rsidRPr="000915A3">
        <w:rPr>
          <w:rFonts w:eastAsiaTheme="minorEastAsia"/>
          <w:sz w:val="22"/>
          <w:szCs w:val="22"/>
          <w:lang w:eastAsia="zh-CN"/>
        </w:rPr>
        <w:t>.</w:t>
      </w:r>
      <w:r>
        <w:rPr>
          <w:rFonts w:eastAsiaTheme="minorEastAsia"/>
          <w:sz w:val="22"/>
          <w:szCs w:val="22"/>
          <w:lang w:eastAsia="zh-CN"/>
        </w:rPr>
        <w:t xml:space="preserve"> Comparison of complete case and imputed analysis for main effects of disordered eating and self-harm on unstandardised pandemic mental health outcom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1025"/>
        <w:gridCol w:w="1026"/>
        <w:gridCol w:w="844"/>
        <w:gridCol w:w="2273"/>
        <w:gridCol w:w="979"/>
        <w:gridCol w:w="838"/>
        <w:gridCol w:w="2119"/>
        <w:gridCol w:w="998"/>
        <w:gridCol w:w="819"/>
        <w:gridCol w:w="2119"/>
        <w:gridCol w:w="1013"/>
      </w:tblGrid>
      <w:tr w:rsidR="009C6598" w:rsidRPr="00D347BB" w14:paraId="3EF23B47" w14:textId="77777777" w:rsidTr="00453A81">
        <w:trPr>
          <w:trHeight w:val="290"/>
        </w:trPr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0E5DEC89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447FB4B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8803694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132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8670" w14:textId="77777777" w:rsidR="009C6598" w:rsidRPr="00D347BB" w:rsidRDefault="009C6598" w:rsidP="00447AC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  <w:lang w:eastAsia="zh-CN"/>
              </w:rPr>
              <w:t>Complete case sample 1</w:t>
            </w:r>
          </w:p>
        </w:tc>
        <w:tc>
          <w:tcPr>
            <w:tcW w:w="128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32C7" w14:textId="77777777" w:rsidR="009C6598" w:rsidRPr="00D347BB" w:rsidRDefault="009C6598" w:rsidP="00447AC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color w:val="000000"/>
                <w:sz w:val="22"/>
                <w:szCs w:val="22"/>
                <w:lang w:eastAsia="zh-CN"/>
              </w:rPr>
              <w:t>Complete case sample 2</w:t>
            </w:r>
          </w:p>
        </w:tc>
        <w:tc>
          <w:tcPr>
            <w:tcW w:w="128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F00F" w14:textId="77777777" w:rsidR="009C6598" w:rsidRPr="00D347BB" w:rsidRDefault="009C6598" w:rsidP="00447AC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color w:val="000000"/>
                <w:sz w:val="22"/>
                <w:szCs w:val="22"/>
                <w:lang w:eastAsia="zh-CN"/>
              </w:rPr>
              <w:t>Imputed data</w:t>
            </w:r>
          </w:p>
        </w:tc>
      </w:tr>
      <w:tr w:rsidR="009C6598" w:rsidRPr="00D347BB" w14:paraId="6DFED32A" w14:textId="77777777" w:rsidTr="00453A81">
        <w:trPr>
          <w:trHeight w:val="290"/>
        </w:trPr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E5BC" w14:textId="77777777" w:rsidR="009C6598" w:rsidRPr="00D347BB" w:rsidRDefault="009C6598" w:rsidP="00447AC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2606C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E447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57D9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color w:val="000000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1ACB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color w:val="000000"/>
                <w:sz w:val="22"/>
                <w:szCs w:val="22"/>
                <w:lang w:eastAsia="zh-CN"/>
              </w:rPr>
              <w:t>B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93FE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color w:val="000000"/>
                <w:sz w:val="22"/>
                <w:szCs w:val="22"/>
                <w:lang w:eastAsia="zh-CN"/>
              </w:rPr>
              <w:t>p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6499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color w:val="000000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F596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color w:val="000000"/>
                <w:sz w:val="22"/>
                <w:szCs w:val="22"/>
                <w:lang w:eastAsia="zh-CN"/>
              </w:rPr>
              <w:t>B (95% CI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3138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color w:val="000000"/>
                <w:sz w:val="22"/>
                <w:szCs w:val="22"/>
                <w:lang w:eastAsia="zh-CN"/>
              </w:rPr>
              <w:t>p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FC47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color w:val="000000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D57B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color w:val="000000"/>
                <w:sz w:val="22"/>
                <w:szCs w:val="22"/>
                <w:lang w:eastAsia="zh-CN"/>
              </w:rPr>
              <w:t>B (95% CI)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B789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color w:val="000000"/>
                <w:sz w:val="22"/>
                <w:szCs w:val="22"/>
                <w:lang w:eastAsia="zh-CN"/>
              </w:rPr>
              <w:t>p</w:t>
            </w:r>
          </w:p>
        </w:tc>
      </w:tr>
      <w:tr w:rsidR="009C6598" w:rsidRPr="00D347BB" w14:paraId="43ACF8D2" w14:textId="77777777" w:rsidTr="00453A81">
        <w:trPr>
          <w:trHeight w:val="290"/>
        </w:trPr>
        <w:tc>
          <w:tcPr>
            <w:tcW w:w="43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3F7EEA3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Outcome: depressive symptoms</w:t>
            </w:r>
          </w:p>
          <w:p w14:paraId="398AD123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vMerge w:val="restar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14:paraId="1D85F11A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DE</w:t>
            </w:r>
          </w:p>
          <w:p w14:paraId="367F2D91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14:paraId="4803D337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Model A</w:t>
            </w:r>
          </w:p>
        </w:tc>
        <w:tc>
          <w:tcPr>
            <w:tcW w:w="274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14:paraId="55CAC004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341</w:t>
            </w:r>
          </w:p>
        </w:tc>
        <w:tc>
          <w:tcPr>
            <w:tcW w:w="738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14:paraId="5E354DE4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3.26 (2.62, 3.90)</w:t>
            </w: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14:paraId="3DFA0802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14:paraId="3C1208F2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585</w:t>
            </w:r>
          </w:p>
        </w:tc>
        <w:tc>
          <w:tcPr>
            <w:tcW w:w="688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14:paraId="1AEE0C0D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3.09 (2.51, 3.68)</w:t>
            </w: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14:paraId="395103EC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14:paraId="74104D39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657</w:t>
            </w:r>
          </w:p>
        </w:tc>
        <w:tc>
          <w:tcPr>
            <w:tcW w:w="688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14:paraId="306F7167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.98 (2.44, 3.53)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14:paraId="3E5E5343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</w:tr>
      <w:tr w:rsidR="009C6598" w:rsidRPr="00D347BB" w14:paraId="04E8E53F" w14:textId="77777777" w:rsidTr="00453A81">
        <w:trPr>
          <w:trHeight w:val="290"/>
        </w:trPr>
        <w:tc>
          <w:tcPr>
            <w:tcW w:w="437" w:type="pct"/>
            <w:vMerge/>
            <w:tcBorders>
              <w:top w:val="nil"/>
              <w:bottom w:val="nil"/>
            </w:tcBorders>
            <w:hideMark/>
          </w:tcPr>
          <w:p w14:paraId="5DD27511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vMerge/>
            <w:tcBorders>
              <w:top w:val="nil"/>
              <w:bottom w:val="nil"/>
            </w:tcBorders>
            <w:shd w:val="clear" w:color="auto" w:fill="E7E6E6" w:themeFill="background2"/>
            <w:hideMark/>
          </w:tcPr>
          <w:p w14:paraId="6DE1F2C7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102BA1D3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Model B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74EBD3EC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162DEE63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7B1F03EF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6FE6DBF6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360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06915B31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.95 (2.31, 3.59)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11640CCB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464B7EBE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657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594A254D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.72 (2.17, 3.27)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0C85D27E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</w:tr>
      <w:tr w:rsidR="009C6598" w:rsidRPr="00D347BB" w14:paraId="367F0B39" w14:textId="77777777" w:rsidTr="00453A81">
        <w:trPr>
          <w:trHeight w:val="290"/>
        </w:trPr>
        <w:tc>
          <w:tcPr>
            <w:tcW w:w="437" w:type="pct"/>
            <w:vMerge/>
            <w:tcBorders>
              <w:top w:val="nil"/>
              <w:bottom w:val="nil"/>
            </w:tcBorders>
            <w:hideMark/>
          </w:tcPr>
          <w:p w14:paraId="75AF6193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vMerge/>
            <w:tcBorders>
              <w:top w:val="nil"/>
              <w:bottom w:val="nil"/>
            </w:tcBorders>
            <w:shd w:val="clear" w:color="auto" w:fill="E7E6E6" w:themeFill="background2"/>
            <w:hideMark/>
          </w:tcPr>
          <w:p w14:paraId="643F2D60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66BCA825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Model C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6E8B7F56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78A0F5A8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51FD3221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7978FED1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341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31D4882B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.48 (0.88, 2.09)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4178B75B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4F1F00D0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657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736F14D5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.37 (0.84, 1.90)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077F3774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</w:tr>
      <w:tr w:rsidR="009C6598" w:rsidRPr="00D347BB" w14:paraId="0A41E7DB" w14:textId="77777777" w:rsidTr="00453A81">
        <w:trPr>
          <w:trHeight w:val="290"/>
        </w:trPr>
        <w:tc>
          <w:tcPr>
            <w:tcW w:w="437" w:type="pct"/>
            <w:vMerge/>
            <w:tcBorders>
              <w:top w:val="nil"/>
              <w:bottom w:val="nil"/>
            </w:tcBorders>
            <w:hideMark/>
          </w:tcPr>
          <w:p w14:paraId="42DE5862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F176CC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SH</w:t>
            </w:r>
          </w:p>
          <w:p w14:paraId="58677016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43DF20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Model A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D38E04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350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FBFC8E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5.37 (4.33, 6.41)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14A9E8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C6E658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594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7FBF99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5.29 (4.36, 6.22)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E60D5A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9AF516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657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B92599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5.19 (4.31, 6.08)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E41D39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</w:tr>
      <w:tr w:rsidR="009C6598" w:rsidRPr="00D347BB" w14:paraId="240A6095" w14:textId="77777777" w:rsidTr="00453A81">
        <w:trPr>
          <w:trHeight w:val="290"/>
        </w:trPr>
        <w:tc>
          <w:tcPr>
            <w:tcW w:w="437" w:type="pct"/>
            <w:vMerge/>
            <w:tcBorders>
              <w:top w:val="nil"/>
              <w:bottom w:val="nil"/>
            </w:tcBorders>
            <w:hideMark/>
          </w:tcPr>
          <w:p w14:paraId="1D686F5D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vMerge/>
            <w:tcBorders>
              <w:top w:val="nil"/>
              <w:bottom w:val="nil"/>
            </w:tcBorders>
            <w:hideMark/>
          </w:tcPr>
          <w:p w14:paraId="4A84FC1B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C86FEC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Model B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7AA1F4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A3D2CD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DACF0D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45F1A0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369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53610A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5.20 (4.18, 6.21)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BE9546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7173B2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657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7068A1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4.95 (4.07, 5.83)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6AB0B7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</w:tr>
      <w:tr w:rsidR="009C6598" w:rsidRPr="00D347BB" w14:paraId="7D546253" w14:textId="77777777" w:rsidTr="00453A81">
        <w:trPr>
          <w:trHeight w:val="290"/>
        </w:trPr>
        <w:tc>
          <w:tcPr>
            <w:tcW w:w="437" w:type="pct"/>
            <w:vMerge/>
            <w:tcBorders>
              <w:top w:val="nil"/>
              <w:bottom w:val="nil"/>
            </w:tcBorders>
            <w:hideMark/>
          </w:tcPr>
          <w:p w14:paraId="3D27F099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vMerge/>
            <w:tcBorders>
              <w:top w:val="nil"/>
              <w:bottom w:val="nil"/>
            </w:tcBorders>
            <w:hideMark/>
          </w:tcPr>
          <w:p w14:paraId="4045E776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CD7774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Model C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6C71F5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5CB586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AC9045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27A8EC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350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881F5A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.34 (1.36, 3.33)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27B3AF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25214E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657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7B9A49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.13 (1.24, 3.01)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DA9A0B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</w:tr>
      <w:tr w:rsidR="009C6598" w:rsidRPr="00D347BB" w14:paraId="0E066F27" w14:textId="77777777" w:rsidTr="00453A81">
        <w:trPr>
          <w:trHeight w:val="290"/>
        </w:trPr>
        <w:tc>
          <w:tcPr>
            <w:tcW w:w="437" w:type="pct"/>
            <w:vMerge/>
            <w:tcBorders>
              <w:top w:val="nil"/>
              <w:bottom w:val="nil"/>
            </w:tcBorders>
            <w:hideMark/>
          </w:tcPr>
          <w:p w14:paraId="294CF6B0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vMerge w:val="restar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08A088CB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DE+SH</w:t>
            </w:r>
          </w:p>
          <w:p w14:paraId="11AC98D5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256FE8FD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Model A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514A01EF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337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1F39075E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5.89 (4.59, 7.18)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69DC56F2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45006BCA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580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3C33F11C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5.91 (4.72, 7.10)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2FB59903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64BBD9C3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657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159DE73B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6.15 (5.02, 7.29)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65BC90A8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</w:tr>
      <w:tr w:rsidR="009C6598" w:rsidRPr="00D347BB" w14:paraId="3F89E888" w14:textId="77777777" w:rsidTr="00453A81">
        <w:trPr>
          <w:trHeight w:val="290"/>
        </w:trPr>
        <w:tc>
          <w:tcPr>
            <w:tcW w:w="437" w:type="pct"/>
            <w:vMerge/>
            <w:tcBorders>
              <w:top w:val="nil"/>
              <w:bottom w:val="nil"/>
            </w:tcBorders>
            <w:hideMark/>
          </w:tcPr>
          <w:p w14:paraId="27E2D0C9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vMerge/>
            <w:tcBorders>
              <w:top w:val="nil"/>
              <w:bottom w:val="nil"/>
            </w:tcBorders>
            <w:shd w:val="clear" w:color="auto" w:fill="E7E6E6" w:themeFill="background2"/>
            <w:hideMark/>
          </w:tcPr>
          <w:p w14:paraId="4370698A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4A8DA7A7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Model B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37658750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4D04D324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4D24E611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1B9AF9C9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356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236D652B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5.61 (4.35, 6.87)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36CEF199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3C173F4B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657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62E3E960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5.87 (4.74, 7.00)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5C7CEC81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</w:tr>
      <w:tr w:rsidR="009C6598" w:rsidRPr="00D347BB" w14:paraId="248335ED" w14:textId="77777777" w:rsidTr="00453A81">
        <w:trPr>
          <w:trHeight w:val="290"/>
        </w:trPr>
        <w:tc>
          <w:tcPr>
            <w:tcW w:w="437" w:type="pct"/>
            <w:vMerge/>
            <w:tcBorders>
              <w:top w:val="nil"/>
              <w:bottom w:val="single" w:sz="4" w:space="0" w:color="auto"/>
            </w:tcBorders>
            <w:hideMark/>
          </w:tcPr>
          <w:p w14:paraId="28AA70D1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vMerge/>
            <w:tcBorders>
              <w:top w:val="nil"/>
              <w:bottom w:val="single" w:sz="4" w:space="0" w:color="auto"/>
            </w:tcBorders>
            <w:shd w:val="clear" w:color="auto" w:fill="E7E6E6" w:themeFill="background2"/>
            <w:hideMark/>
          </w:tcPr>
          <w:p w14:paraId="2DB6B960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5F25B3C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Model C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DA2F1F3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3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F28D95B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D276F58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CE76367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337</w:t>
            </w: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3DD377D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.22 (1.01, 3.44)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8A6A4C8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C0C557C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657</w:t>
            </w: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038652B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.52 (1.38, 3.66)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E8DE47B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</w:tr>
      <w:tr w:rsidR="009C6598" w:rsidRPr="00D347BB" w14:paraId="2A1827C1" w14:textId="77777777" w:rsidTr="00453A81">
        <w:trPr>
          <w:trHeight w:val="290"/>
        </w:trPr>
        <w:tc>
          <w:tcPr>
            <w:tcW w:w="43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8B886A9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Outcome: Anxiety symptoms</w:t>
            </w:r>
          </w:p>
          <w:p w14:paraId="3A12D8C3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01282BE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DE</w:t>
            </w:r>
          </w:p>
          <w:p w14:paraId="612E5497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9700D15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Model A</w:t>
            </w:r>
          </w:p>
        </w:tc>
        <w:tc>
          <w:tcPr>
            <w:tcW w:w="2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AB2B924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094</w:t>
            </w:r>
          </w:p>
        </w:tc>
        <w:tc>
          <w:tcPr>
            <w:tcW w:w="7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575841A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.59 (1.97, 3.22)</w:t>
            </w: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859B41B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45F67C5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586</w:t>
            </w:r>
          </w:p>
        </w:tc>
        <w:tc>
          <w:tcPr>
            <w:tcW w:w="6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B1CC2FC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.50 (1.97, 3.04)</w:t>
            </w: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9713642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73B4D6F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657</w:t>
            </w:r>
          </w:p>
        </w:tc>
        <w:tc>
          <w:tcPr>
            <w:tcW w:w="6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9164B6D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.43 (1.92, 2.95)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75885F7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</w:tr>
      <w:tr w:rsidR="009C6598" w:rsidRPr="00D347BB" w14:paraId="60E17757" w14:textId="77777777" w:rsidTr="00453A81">
        <w:trPr>
          <w:trHeight w:val="290"/>
        </w:trPr>
        <w:tc>
          <w:tcPr>
            <w:tcW w:w="437" w:type="pct"/>
            <w:vMerge/>
            <w:tcBorders>
              <w:top w:val="nil"/>
              <w:bottom w:val="nil"/>
            </w:tcBorders>
            <w:hideMark/>
          </w:tcPr>
          <w:p w14:paraId="7BB9D47A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vMerge/>
            <w:tcBorders>
              <w:top w:val="nil"/>
              <w:bottom w:val="nil"/>
            </w:tcBorders>
            <w:hideMark/>
          </w:tcPr>
          <w:p w14:paraId="23194375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3DB227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Model B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E8430F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615576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1886DB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FA441E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359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141475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.32 (1.74, 2.90)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619303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51B102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657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00682E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.11 (1.59, 2.63)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A96701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</w:tr>
      <w:tr w:rsidR="009C6598" w:rsidRPr="00D347BB" w14:paraId="5440A29E" w14:textId="77777777" w:rsidTr="00453A81">
        <w:trPr>
          <w:trHeight w:val="290"/>
        </w:trPr>
        <w:tc>
          <w:tcPr>
            <w:tcW w:w="437" w:type="pct"/>
            <w:vMerge/>
            <w:tcBorders>
              <w:top w:val="nil"/>
              <w:bottom w:val="nil"/>
            </w:tcBorders>
            <w:hideMark/>
          </w:tcPr>
          <w:p w14:paraId="44AC269D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vMerge/>
            <w:tcBorders>
              <w:top w:val="nil"/>
              <w:bottom w:val="nil"/>
            </w:tcBorders>
            <w:hideMark/>
          </w:tcPr>
          <w:p w14:paraId="1B521EFE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7BB477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Model C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C709ED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D4BAFC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165958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6E724A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094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235B40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.26 (0.66, 1.86)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705BFA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85425D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657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4FBAA2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.24 (0.74, 1.74)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B7B251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</w:tr>
      <w:tr w:rsidR="009C6598" w:rsidRPr="00D347BB" w14:paraId="2CB0ED32" w14:textId="77777777" w:rsidTr="00453A81">
        <w:trPr>
          <w:trHeight w:val="290"/>
        </w:trPr>
        <w:tc>
          <w:tcPr>
            <w:tcW w:w="437" w:type="pct"/>
            <w:vMerge/>
            <w:tcBorders>
              <w:top w:val="nil"/>
              <w:bottom w:val="nil"/>
            </w:tcBorders>
            <w:hideMark/>
          </w:tcPr>
          <w:p w14:paraId="4EAB7565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vMerge w:val="restar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22C3700C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SH</w:t>
            </w:r>
          </w:p>
          <w:p w14:paraId="3EAE335B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3BF51056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Model A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43808AC2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100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35581450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4.02 (3.03, 5.01)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0F1000C1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73F9AEB9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595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4CB0DB67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4.46 (3.62, 5.31)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37DDE359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56679A82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657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5F9F4A83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4.55 (3.74, 5.36)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7CFA62E5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</w:tr>
      <w:tr w:rsidR="009C6598" w:rsidRPr="00D347BB" w14:paraId="10F92E56" w14:textId="77777777" w:rsidTr="00453A81">
        <w:trPr>
          <w:trHeight w:val="290"/>
        </w:trPr>
        <w:tc>
          <w:tcPr>
            <w:tcW w:w="437" w:type="pct"/>
            <w:vMerge/>
            <w:tcBorders>
              <w:top w:val="nil"/>
              <w:bottom w:val="nil"/>
            </w:tcBorders>
            <w:hideMark/>
          </w:tcPr>
          <w:p w14:paraId="1A885056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vMerge/>
            <w:tcBorders>
              <w:top w:val="nil"/>
              <w:bottom w:val="nil"/>
            </w:tcBorders>
            <w:shd w:val="clear" w:color="auto" w:fill="E7E6E6" w:themeFill="background2"/>
            <w:hideMark/>
          </w:tcPr>
          <w:p w14:paraId="7A7EBD6B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6B35AB54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Model B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04FAA04B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1DE40A95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5076A57C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72B75817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368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7EBB6695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4.05 (3.13, 4.96)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765B689F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2BC99DC4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657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70B6215F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4.26 (3.46, 5.05)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162B2A0F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</w:tr>
      <w:tr w:rsidR="009C6598" w:rsidRPr="00D347BB" w14:paraId="7C0895B2" w14:textId="77777777" w:rsidTr="00453A81">
        <w:trPr>
          <w:trHeight w:val="290"/>
        </w:trPr>
        <w:tc>
          <w:tcPr>
            <w:tcW w:w="437" w:type="pct"/>
            <w:vMerge/>
            <w:tcBorders>
              <w:top w:val="nil"/>
              <w:bottom w:val="nil"/>
            </w:tcBorders>
            <w:hideMark/>
          </w:tcPr>
          <w:p w14:paraId="42734526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vMerge/>
            <w:tcBorders>
              <w:top w:val="nil"/>
              <w:bottom w:val="nil"/>
            </w:tcBorders>
            <w:shd w:val="clear" w:color="auto" w:fill="E7E6E6" w:themeFill="background2"/>
            <w:hideMark/>
          </w:tcPr>
          <w:p w14:paraId="5B30AD93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757FDA62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Model C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44E9D6B7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59DF00B9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5B2B95AB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3219A082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100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1C2F5779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.13 (1.19, 3.06)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5F3B71EE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068EA16A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657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28D30CD7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.69 (1.87, 3.50)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43A069D3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</w:tr>
      <w:tr w:rsidR="009C6598" w:rsidRPr="00D347BB" w14:paraId="771AF4AC" w14:textId="77777777" w:rsidTr="00453A81">
        <w:trPr>
          <w:trHeight w:val="290"/>
        </w:trPr>
        <w:tc>
          <w:tcPr>
            <w:tcW w:w="437" w:type="pct"/>
            <w:vMerge/>
            <w:tcBorders>
              <w:top w:val="nil"/>
              <w:bottom w:val="nil"/>
            </w:tcBorders>
            <w:hideMark/>
          </w:tcPr>
          <w:p w14:paraId="7063C9E4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453653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DE+SH</w:t>
            </w:r>
          </w:p>
          <w:p w14:paraId="5D41E9CA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B2C9D7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Model A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F626AF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090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36B86E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4.52 (3.28, 5.75)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4E17EC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F888E9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581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A913C2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5.09 (4.02, 6.17)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67CD66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3F8650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657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10971C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5.38 (4.30, 6.47)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81E42A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</w:tr>
      <w:tr w:rsidR="009C6598" w:rsidRPr="00D347BB" w14:paraId="02B96C1E" w14:textId="77777777" w:rsidTr="00453A81">
        <w:trPr>
          <w:trHeight w:val="290"/>
        </w:trPr>
        <w:tc>
          <w:tcPr>
            <w:tcW w:w="437" w:type="pct"/>
            <w:vMerge/>
            <w:tcBorders>
              <w:top w:val="nil"/>
              <w:bottom w:val="nil"/>
            </w:tcBorders>
            <w:hideMark/>
          </w:tcPr>
          <w:p w14:paraId="60296D62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vMerge/>
            <w:tcBorders>
              <w:top w:val="nil"/>
              <w:bottom w:val="nil"/>
            </w:tcBorders>
            <w:hideMark/>
          </w:tcPr>
          <w:p w14:paraId="30562F08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5704FE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Model B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67823B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FBD1F2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B219D1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9525CA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355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D79F6F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4.52 (3.39, 5.64)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0C3221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EBD66E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657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8E2DE0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5.05 (3.98, 6.12)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82D1DA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</w:tr>
      <w:tr w:rsidR="009C6598" w:rsidRPr="00D347BB" w14:paraId="2921E804" w14:textId="77777777" w:rsidTr="00453A81">
        <w:trPr>
          <w:trHeight w:val="290"/>
        </w:trPr>
        <w:tc>
          <w:tcPr>
            <w:tcW w:w="437" w:type="pct"/>
            <w:vMerge/>
            <w:tcBorders>
              <w:top w:val="nil"/>
              <w:bottom w:val="single" w:sz="4" w:space="0" w:color="auto"/>
            </w:tcBorders>
            <w:hideMark/>
          </w:tcPr>
          <w:p w14:paraId="1E757F29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vMerge/>
            <w:tcBorders>
              <w:top w:val="nil"/>
              <w:bottom w:val="single" w:sz="4" w:space="0" w:color="auto"/>
            </w:tcBorders>
            <w:hideMark/>
          </w:tcPr>
          <w:p w14:paraId="1C9C0D95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9C1D4C3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Model C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0C0932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C97A29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0605D2D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BE33881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090</w:t>
            </w: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6FB6656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.27 (1.11, 3.43)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591BF50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3650EA2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657</w:t>
            </w: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6EF1F47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3.08 (2.01, 4.15)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8FAE63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</w:tr>
      <w:tr w:rsidR="009C6598" w:rsidRPr="00D347BB" w14:paraId="6CEBEE75" w14:textId="77777777" w:rsidTr="00453A81">
        <w:trPr>
          <w:trHeight w:val="290"/>
        </w:trPr>
        <w:tc>
          <w:tcPr>
            <w:tcW w:w="437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4CEADBC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Outcome: mental wellbeing</w:t>
            </w:r>
          </w:p>
          <w:p w14:paraId="57EBB553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vMerge w:val="restar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08981B8E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DE</w:t>
            </w:r>
          </w:p>
          <w:p w14:paraId="4E65C75D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19E1E24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Model A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9F71F60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343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87B669D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-3.71 (-4.67, -2.75)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11C6C79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A7A5D2F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592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355BE65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-3.66 (-4.55, -2.77)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B761F3B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D98DBB2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657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C311D86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-3.49 (-4.30, -2.67)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34659B2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</w:tr>
      <w:tr w:rsidR="009C6598" w:rsidRPr="00D347BB" w14:paraId="4E3EF24D" w14:textId="77777777" w:rsidTr="00453A81">
        <w:trPr>
          <w:trHeight w:val="290"/>
        </w:trPr>
        <w:tc>
          <w:tcPr>
            <w:tcW w:w="437" w:type="pct"/>
            <w:vMerge/>
            <w:hideMark/>
          </w:tcPr>
          <w:p w14:paraId="3227F4D1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vMerge/>
            <w:shd w:val="clear" w:color="auto" w:fill="E7E6E6" w:themeFill="background2"/>
            <w:hideMark/>
          </w:tcPr>
          <w:p w14:paraId="41E7C892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shd w:val="clear" w:color="auto" w:fill="E7E6E6" w:themeFill="background2"/>
            <w:noWrap/>
            <w:hideMark/>
          </w:tcPr>
          <w:p w14:paraId="7406704A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Model B</w:t>
            </w:r>
          </w:p>
        </w:tc>
        <w:tc>
          <w:tcPr>
            <w:tcW w:w="274" w:type="pct"/>
            <w:shd w:val="clear" w:color="auto" w:fill="E7E6E6" w:themeFill="background2"/>
            <w:noWrap/>
            <w:hideMark/>
          </w:tcPr>
          <w:p w14:paraId="360EAC43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38" w:type="pct"/>
            <w:shd w:val="clear" w:color="auto" w:fill="E7E6E6" w:themeFill="background2"/>
            <w:noWrap/>
            <w:hideMark/>
          </w:tcPr>
          <w:p w14:paraId="6BF35709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18" w:type="pct"/>
            <w:shd w:val="clear" w:color="auto" w:fill="E7E6E6" w:themeFill="background2"/>
            <w:noWrap/>
            <w:hideMark/>
          </w:tcPr>
          <w:p w14:paraId="715EE628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2" w:type="pct"/>
            <w:shd w:val="clear" w:color="auto" w:fill="E7E6E6" w:themeFill="background2"/>
            <w:noWrap/>
            <w:hideMark/>
          </w:tcPr>
          <w:p w14:paraId="60B09054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364</w:t>
            </w:r>
          </w:p>
        </w:tc>
        <w:tc>
          <w:tcPr>
            <w:tcW w:w="688" w:type="pct"/>
            <w:shd w:val="clear" w:color="auto" w:fill="E7E6E6" w:themeFill="background2"/>
            <w:noWrap/>
            <w:hideMark/>
          </w:tcPr>
          <w:p w14:paraId="709DD3D5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-3.72 (-4.69, -2.74)</w:t>
            </w:r>
          </w:p>
        </w:tc>
        <w:tc>
          <w:tcPr>
            <w:tcW w:w="324" w:type="pct"/>
            <w:shd w:val="clear" w:color="auto" w:fill="E7E6E6" w:themeFill="background2"/>
            <w:noWrap/>
            <w:hideMark/>
          </w:tcPr>
          <w:p w14:paraId="71D4931A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66" w:type="pct"/>
            <w:shd w:val="clear" w:color="auto" w:fill="E7E6E6" w:themeFill="background2"/>
            <w:noWrap/>
            <w:hideMark/>
          </w:tcPr>
          <w:p w14:paraId="031C4F0D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657</w:t>
            </w:r>
          </w:p>
        </w:tc>
        <w:tc>
          <w:tcPr>
            <w:tcW w:w="688" w:type="pct"/>
            <w:shd w:val="clear" w:color="auto" w:fill="E7E6E6" w:themeFill="background2"/>
            <w:noWrap/>
            <w:hideMark/>
          </w:tcPr>
          <w:p w14:paraId="701149E9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-3.35 (-4.18, -2.51)</w:t>
            </w:r>
          </w:p>
        </w:tc>
        <w:tc>
          <w:tcPr>
            <w:tcW w:w="329" w:type="pct"/>
            <w:shd w:val="clear" w:color="auto" w:fill="E7E6E6" w:themeFill="background2"/>
            <w:noWrap/>
            <w:hideMark/>
          </w:tcPr>
          <w:p w14:paraId="624D6595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</w:tr>
      <w:tr w:rsidR="009C6598" w:rsidRPr="00D347BB" w14:paraId="03CD0607" w14:textId="77777777" w:rsidTr="00453A81">
        <w:trPr>
          <w:trHeight w:val="290"/>
        </w:trPr>
        <w:tc>
          <w:tcPr>
            <w:tcW w:w="437" w:type="pct"/>
            <w:vMerge/>
            <w:hideMark/>
          </w:tcPr>
          <w:p w14:paraId="5FE24066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vMerge/>
            <w:shd w:val="clear" w:color="auto" w:fill="E7E6E6" w:themeFill="background2"/>
            <w:hideMark/>
          </w:tcPr>
          <w:p w14:paraId="05CD6D63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shd w:val="clear" w:color="auto" w:fill="E7E6E6" w:themeFill="background2"/>
            <w:noWrap/>
            <w:hideMark/>
          </w:tcPr>
          <w:p w14:paraId="34EA2AC2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Model C</w:t>
            </w:r>
          </w:p>
        </w:tc>
        <w:tc>
          <w:tcPr>
            <w:tcW w:w="274" w:type="pct"/>
            <w:shd w:val="clear" w:color="auto" w:fill="E7E6E6" w:themeFill="background2"/>
            <w:noWrap/>
            <w:hideMark/>
          </w:tcPr>
          <w:p w14:paraId="16772C5F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38" w:type="pct"/>
            <w:shd w:val="clear" w:color="auto" w:fill="E7E6E6" w:themeFill="background2"/>
            <w:noWrap/>
            <w:hideMark/>
          </w:tcPr>
          <w:p w14:paraId="74EDEE75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18" w:type="pct"/>
            <w:shd w:val="clear" w:color="auto" w:fill="E7E6E6" w:themeFill="background2"/>
            <w:noWrap/>
            <w:hideMark/>
          </w:tcPr>
          <w:p w14:paraId="66E1F650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2" w:type="pct"/>
            <w:shd w:val="clear" w:color="auto" w:fill="E7E6E6" w:themeFill="background2"/>
            <w:noWrap/>
            <w:hideMark/>
          </w:tcPr>
          <w:p w14:paraId="05B345FD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343</w:t>
            </w:r>
          </w:p>
        </w:tc>
        <w:tc>
          <w:tcPr>
            <w:tcW w:w="688" w:type="pct"/>
            <w:shd w:val="clear" w:color="auto" w:fill="E7E6E6" w:themeFill="background2"/>
            <w:noWrap/>
            <w:hideMark/>
          </w:tcPr>
          <w:p w14:paraId="4990B61A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-1.75 (-2.65, -0.85)</w:t>
            </w:r>
          </w:p>
        </w:tc>
        <w:tc>
          <w:tcPr>
            <w:tcW w:w="324" w:type="pct"/>
            <w:shd w:val="clear" w:color="auto" w:fill="E7E6E6" w:themeFill="background2"/>
            <w:noWrap/>
            <w:hideMark/>
          </w:tcPr>
          <w:p w14:paraId="4FA6F051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66" w:type="pct"/>
            <w:shd w:val="clear" w:color="auto" w:fill="E7E6E6" w:themeFill="background2"/>
            <w:noWrap/>
            <w:hideMark/>
          </w:tcPr>
          <w:p w14:paraId="525E2A58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657</w:t>
            </w:r>
          </w:p>
        </w:tc>
        <w:tc>
          <w:tcPr>
            <w:tcW w:w="688" w:type="pct"/>
            <w:shd w:val="clear" w:color="auto" w:fill="E7E6E6" w:themeFill="background2"/>
            <w:noWrap/>
            <w:hideMark/>
          </w:tcPr>
          <w:p w14:paraId="018B406C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-1.82 (-2.59, -1.06)</w:t>
            </w:r>
          </w:p>
        </w:tc>
        <w:tc>
          <w:tcPr>
            <w:tcW w:w="329" w:type="pct"/>
            <w:shd w:val="clear" w:color="auto" w:fill="E7E6E6" w:themeFill="background2"/>
            <w:noWrap/>
            <w:hideMark/>
          </w:tcPr>
          <w:p w14:paraId="56332987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</w:tr>
      <w:tr w:rsidR="009C6598" w:rsidRPr="00D347BB" w14:paraId="4143E27B" w14:textId="77777777" w:rsidTr="00453A81">
        <w:trPr>
          <w:trHeight w:val="290"/>
        </w:trPr>
        <w:tc>
          <w:tcPr>
            <w:tcW w:w="437" w:type="pct"/>
            <w:vMerge/>
            <w:hideMark/>
          </w:tcPr>
          <w:p w14:paraId="6B6CDB49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vMerge w:val="restart"/>
            <w:shd w:val="clear" w:color="auto" w:fill="auto"/>
            <w:noWrap/>
            <w:hideMark/>
          </w:tcPr>
          <w:p w14:paraId="4A2567D2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SH</w:t>
            </w:r>
          </w:p>
          <w:p w14:paraId="180CB723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shd w:val="clear" w:color="auto" w:fill="auto"/>
            <w:noWrap/>
            <w:hideMark/>
          </w:tcPr>
          <w:p w14:paraId="3ADA7702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Model A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6A145187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351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14:paraId="2888A506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-6.31 (-7.88, -4.73)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1D2FB01F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14:paraId="4984600A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601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7665441C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-6.10 (-7.54, -4.67)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14:paraId="25F2D644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7012BE59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657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1A1D5FC2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-5.78 (-7.06, -4.50)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73EF6007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</w:tr>
      <w:tr w:rsidR="009C6598" w:rsidRPr="00D347BB" w14:paraId="4A76AA23" w14:textId="77777777" w:rsidTr="00453A81">
        <w:trPr>
          <w:trHeight w:val="290"/>
        </w:trPr>
        <w:tc>
          <w:tcPr>
            <w:tcW w:w="437" w:type="pct"/>
            <w:vMerge/>
            <w:hideMark/>
          </w:tcPr>
          <w:p w14:paraId="64545EED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vMerge/>
            <w:hideMark/>
          </w:tcPr>
          <w:p w14:paraId="13CA8690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shd w:val="clear" w:color="auto" w:fill="auto"/>
            <w:noWrap/>
            <w:hideMark/>
          </w:tcPr>
          <w:p w14:paraId="5B98FB55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Model B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16EECE7D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38" w:type="pct"/>
            <w:shd w:val="clear" w:color="auto" w:fill="auto"/>
            <w:noWrap/>
            <w:hideMark/>
          </w:tcPr>
          <w:p w14:paraId="62744662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14:paraId="21BD078D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14:paraId="6BD77FEA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373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45533017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-6.14 (-7.70, -4.58)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14:paraId="2368B467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02DDA94A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657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0CB43582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-5.62 (-6.90, -4.33)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7875637D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</w:tr>
      <w:tr w:rsidR="009C6598" w:rsidRPr="00D347BB" w14:paraId="02B8ACD3" w14:textId="77777777" w:rsidTr="00453A81">
        <w:trPr>
          <w:trHeight w:val="290"/>
        </w:trPr>
        <w:tc>
          <w:tcPr>
            <w:tcW w:w="437" w:type="pct"/>
            <w:vMerge/>
            <w:hideMark/>
          </w:tcPr>
          <w:p w14:paraId="4569D575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vMerge/>
            <w:hideMark/>
          </w:tcPr>
          <w:p w14:paraId="082ED40E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shd w:val="clear" w:color="auto" w:fill="auto"/>
            <w:noWrap/>
            <w:hideMark/>
          </w:tcPr>
          <w:p w14:paraId="0789DBCE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Model C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4EC22296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38" w:type="pct"/>
            <w:shd w:val="clear" w:color="auto" w:fill="auto"/>
            <w:noWrap/>
            <w:hideMark/>
          </w:tcPr>
          <w:p w14:paraId="08B5A98A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14:paraId="3C35CCD4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14:paraId="76FFB59B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351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4AE6FE48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-2.42 (-3.89, -0.94)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14:paraId="1AB5FD7B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0.001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52CA0BAF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657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2C2F14AA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-2.18 (-3.43, -0.93)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25387A4D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</w:tr>
      <w:tr w:rsidR="009C6598" w:rsidRPr="00D347BB" w14:paraId="383529FC" w14:textId="77777777" w:rsidTr="00453A81">
        <w:trPr>
          <w:trHeight w:val="290"/>
        </w:trPr>
        <w:tc>
          <w:tcPr>
            <w:tcW w:w="437" w:type="pct"/>
            <w:vMerge/>
            <w:hideMark/>
          </w:tcPr>
          <w:p w14:paraId="01CACDC2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vMerge w:val="restart"/>
            <w:shd w:val="clear" w:color="auto" w:fill="E7E6E6" w:themeFill="background2"/>
            <w:noWrap/>
            <w:hideMark/>
          </w:tcPr>
          <w:p w14:paraId="5C443A4F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DE+SH</w:t>
            </w:r>
          </w:p>
          <w:p w14:paraId="407DC754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shd w:val="clear" w:color="auto" w:fill="E7E6E6" w:themeFill="background2"/>
            <w:noWrap/>
            <w:hideMark/>
          </w:tcPr>
          <w:p w14:paraId="3454C386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Model A</w:t>
            </w:r>
          </w:p>
        </w:tc>
        <w:tc>
          <w:tcPr>
            <w:tcW w:w="274" w:type="pct"/>
            <w:shd w:val="clear" w:color="auto" w:fill="E7E6E6" w:themeFill="background2"/>
            <w:noWrap/>
            <w:hideMark/>
          </w:tcPr>
          <w:p w14:paraId="32DDB5A3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339</w:t>
            </w:r>
          </w:p>
        </w:tc>
        <w:tc>
          <w:tcPr>
            <w:tcW w:w="738" w:type="pct"/>
            <w:shd w:val="clear" w:color="auto" w:fill="E7E6E6" w:themeFill="background2"/>
            <w:noWrap/>
            <w:hideMark/>
          </w:tcPr>
          <w:p w14:paraId="7E8DEC67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-8.09 (-10.02, -6.15)</w:t>
            </w:r>
          </w:p>
        </w:tc>
        <w:tc>
          <w:tcPr>
            <w:tcW w:w="318" w:type="pct"/>
            <w:shd w:val="clear" w:color="auto" w:fill="E7E6E6" w:themeFill="background2"/>
            <w:noWrap/>
            <w:hideMark/>
          </w:tcPr>
          <w:p w14:paraId="25B3227B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72" w:type="pct"/>
            <w:shd w:val="clear" w:color="auto" w:fill="E7E6E6" w:themeFill="background2"/>
            <w:noWrap/>
            <w:hideMark/>
          </w:tcPr>
          <w:p w14:paraId="643E9449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587</w:t>
            </w:r>
          </w:p>
        </w:tc>
        <w:tc>
          <w:tcPr>
            <w:tcW w:w="688" w:type="pct"/>
            <w:shd w:val="clear" w:color="auto" w:fill="E7E6E6" w:themeFill="background2"/>
            <w:noWrap/>
            <w:hideMark/>
          </w:tcPr>
          <w:p w14:paraId="4FCB98EC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-8.10 (-9.91, -6.30)</w:t>
            </w:r>
          </w:p>
        </w:tc>
        <w:tc>
          <w:tcPr>
            <w:tcW w:w="324" w:type="pct"/>
            <w:shd w:val="clear" w:color="auto" w:fill="E7E6E6" w:themeFill="background2"/>
            <w:noWrap/>
            <w:hideMark/>
          </w:tcPr>
          <w:p w14:paraId="50B67EDC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66" w:type="pct"/>
            <w:shd w:val="clear" w:color="auto" w:fill="E7E6E6" w:themeFill="background2"/>
            <w:noWrap/>
            <w:hideMark/>
          </w:tcPr>
          <w:p w14:paraId="042D91B2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657</w:t>
            </w:r>
          </w:p>
        </w:tc>
        <w:tc>
          <w:tcPr>
            <w:tcW w:w="688" w:type="pct"/>
            <w:shd w:val="clear" w:color="auto" w:fill="E7E6E6" w:themeFill="background2"/>
            <w:noWrap/>
            <w:hideMark/>
          </w:tcPr>
          <w:p w14:paraId="633B0FFC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-7.81 (-9.43, -6.19)</w:t>
            </w:r>
          </w:p>
        </w:tc>
        <w:tc>
          <w:tcPr>
            <w:tcW w:w="329" w:type="pct"/>
            <w:shd w:val="clear" w:color="auto" w:fill="E7E6E6" w:themeFill="background2"/>
            <w:noWrap/>
            <w:hideMark/>
          </w:tcPr>
          <w:p w14:paraId="6BE12AD5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</w:tr>
      <w:tr w:rsidR="009C6598" w:rsidRPr="00D347BB" w14:paraId="1588D257" w14:textId="77777777" w:rsidTr="00453A81">
        <w:trPr>
          <w:trHeight w:val="290"/>
        </w:trPr>
        <w:tc>
          <w:tcPr>
            <w:tcW w:w="437" w:type="pct"/>
            <w:vMerge/>
            <w:hideMark/>
          </w:tcPr>
          <w:p w14:paraId="6A988515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vMerge/>
            <w:shd w:val="clear" w:color="auto" w:fill="E7E6E6" w:themeFill="background2"/>
            <w:hideMark/>
          </w:tcPr>
          <w:p w14:paraId="78365CFA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shd w:val="clear" w:color="auto" w:fill="E7E6E6" w:themeFill="background2"/>
            <w:noWrap/>
            <w:hideMark/>
          </w:tcPr>
          <w:p w14:paraId="5899E7AB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Model B</w:t>
            </w:r>
          </w:p>
        </w:tc>
        <w:tc>
          <w:tcPr>
            <w:tcW w:w="274" w:type="pct"/>
            <w:shd w:val="clear" w:color="auto" w:fill="E7E6E6" w:themeFill="background2"/>
            <w:noWrap/>
            <w:hideMark/>
          </w:tcPr>
          <w:p w14:paraId="235966E9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38" w:type="pct"/>
            <w:shd w:val="clear" w:color="auto" w:fill="E7E6E6" w:themeFill="background2"/>
            <w:noWrap/>
            <w:hideMark/>
          </w:tcPr>
          <w:p w14:paraId="37CDBFAD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318" w:type="pct"/>
            <w:shd w:val="clear" w:color="auto" w:fill="E7E6E6" w:themeFill="background2"/>
            <w:noWrap/>
            <w:hideMark/>
          </w:tcPr>
          <w:p w14:paraId="6B3F312D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272" w:type="pct"/>
            <w:shd w:val="clear" w:color="auto" w:fill="E7E6E6" w:themeFill="background2"/>
            <w:noWrap/>
            <w:hideMark/>
          </w:tcPr>
          <w:p w14:paraId="724E89AD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360</w:t>
            </w:r>
          </w:p>
        </w:tc>
        <w:tc>
          <w:tcPr>
            <w:tcW w:w="688" w:type="pct"/>
            <w:shd w:val="clear" w:color="auto" w:fill="E7E6E6" w:themeFill="background2"/>
            <w:noWrap/>
            <w:hideMark/>
          </w:tcPr>
          <w:p w14:paraId="4A049547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-7.79 (-9.70, -5.87)</w:t>
            </w:r>
          </w:p>
        </w:tc>
        <w:tc>
          <w:tcPr>
            <w:tcW w:w="324" w:type="pct"/>
            <w:shd w:val="clear" w:color="auto" w:fill="E7E6E6" w:themeFill="background2"/>
            <w:noWrap/>
            <w:hideMark/>
          </w:tcPr>
          <w:p w14:paraId="2CDFA022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66" w:type="pct"/>
            <w:shd w:val="clear" w:color="auto" w:fill="E7E6E6" w:themeFill="background2"/>
            <w:noWrap/>
            <w:hideMark/>
          </w:tcPr>
          <w:p w14:paraId="1A0EFBF1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657</w:t>
            </w:r>
          </w:p>
        </w:tc>
        <w:tc>
          <w:tcPr>
            <w:tcW w:w="688" w:type="pct"/>
            <w:shd w:val="clear" w:color="auto" w:fill="E7E6E6" w:themeFill="background2"/>
            <w:noWrap/>
            <w:hideMark/>
          </w:tcPr>
          <w:p w14:paraId="4BE3F9E2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-7.60 (-9.21, -6.00)</w:t>
            </w:r>
          </w:p>
        </w:tc>
        <w:tc>
          <w:tcPr>
            <w:tcW w:w="329" w:type="pct"/>
            <w:shd w:val="clear" w:color="auto" w:fill="E7E6E6" w:themeFill="background2"/>
            <w:noWrap/>
            <w:hideMark/>
          </w:tcPr>
          <w:p w14:paraId="03F628D3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</w:tr>
      <w:tr w:rsidR="009C6598" w:rsidRPr="00D347BB" w14:paraId="5848CDC5" w14:textId="77777777" w:rsidTr="00453A81">
        <w:trPr>
          <w:trHeight w:val="290"/>
        </w:trPr>
        <w:tc>
          <w:tcPr>
            <w:tcW w:w="437" w:type="pct"/>
            <w:vMerge/>
            <w:hideMark/>
          </w:tcPr>
          <w:p w14:paraId="3CFA031C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vMerge/>
            <w:shd w:val="clear" w:color="auto" w:fill="E7E6E6" w:themeFill="background2"/>
            <w:hideMark/>
          </w:tcPr>
          <w:p w14:paraId="5E562927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33" w:type="pct"/>
            <w:shd w:val="clear" w:color="auto" w:fill="E7E6E6" w:themeFill="background2"/>
            <w:noWrap/>
            <w:hideMark/>
          </w:tcPr>
          <w:p w14:paraId="2A75B129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Model C</w:t>
            </w:r>
          </w:p>
        </w:tc>
        <w:tc>
          <w:tcPr>
            <w:tcW w:w="274" w:type="pct"/>
            <w:shd w:val="clear" w:color="auto" w:fill="E7E6E6" w:themeFill="background2"/>
            <w:noWrap/>
            <w:hideMark/>
          </w:tcPr>
          <w:p w14:paraId="001A2C45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38" w:type="pct"/>
            <w:shd w:val="clear" w:color="auto" w:fill="E7E6E6" w:themeFill="background2"/>
            <w:noWrap/>
            <w:hideMark/>
          </w:tcPr>
          <w:p w14:paraId="0720F34A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318" w:type="pct"/>
            <w:shd w:val="clear" w:color="auto" w:fill="E7E6E6" w:themeFill="background2"/>
            <w:noWrap/>
            <w:hideMark/>
          </w:tcPr>
          <w:p w14:paraId="16221569" w14:textId="77777777" w:rsidR="009C6598" w:rsidRPr="00D347BB" w:rsidRDefault="009C6598" w:rsidP="00447AC9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272" w:type="pct"/>
            <w:shd w:val="clear" w:color="auto" w:fill="E7E6E6" w:themeFill="background2"/>
            <w:noWrap/>
            <w:hideMark/>
          </w:tcPr>
          <w:p w14:paraId="349C0F7D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1339</w:t>
            </w:r>
          </w:p>
        </w:tc>
        <w:tc>
          <w:tcPr>
            <w:tcW w:w="688" w:type="pct"/>
            <w:shd w:val="clear" w:color="auto" w:fill="E7E6E6" w:themeFill="background2"/>
            <w:noWrap/>
            <w:hideMark/>
          </w:tcPr>
          <w:p w14:paraId="620AFB66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-3.45 (-5.26, -1.65)</w:t>
            </w:r>
          </w:p>
        </w:tc>
        <w:tc>
          <w:tcPr>
            <w:tcW w:w="324" w:type="pct"/>
            <w:shd w:val="clear" w:color="auto" w:fill="E7E6E6" w:themeFill="background2"/>
            <w:noWrap/>
            <w:hideMark/>
          </w:tcPr>
          <w:p w14:paraId="5A5B571A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  <w:tc>
          <w:tcPr>
            <w:tcW w:w="266" w:type="pct"/>
            <w:shd w:val="clear" w:color="auto" w:fill="E7E6E6" w:themeFill="background2"/>
            <w:noWrap/>
            <w:hideMark/>
          </w:tcPr>
          <w:p w14:paraId="7D2956E9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2657</w:t>
            </w:r>
          </w:p>
        </w:tc>
        <w:tc>
          <w:tcPr>
            <w:tcW w:w="688" w:type="pct"/>
            <w:shd w:val="clear" w:color="auto" w:fill="E7E6E6" w:themeFill="background2"/>
            <w:noWrap/>
            <w:hideMark/>
          </w:tcPr>
          <w:p w14:paraId="35F81A03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-3.64 (-5.19, -2.09)</w:t>
            </w:r>
          </w:p>
        </w:tc>
        <w:tc>
          <w:tcPr>
            <w:tcW w:w="329" w:type="pct"/>
            <w:shd w:val="clear" w:color="auto" w:fill="E7E6E6" w:themeFill="background2"/>
            <w:noWrap/>
            <w:hideMark/>
          </w:tcPr>
          <w:p w14:paraId="0A0AB830" w14:textId="77777777" w:rsidR="009C6598" w:rsidRPr="00D347BB" w:rsidRDefault="009C6598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D347BB">
              <w:rPr>
                <w:sz w:val="22"/>
                <w:szCs w:val="22"/>
              </w:rPr>
              <w:t>&lt;.001</w:t>
            </w:r>
          </w:p>
        </w:tc>
      </w:tr>
    </w:tbl>
    <w:p w14:paraId="7C0AF194" w14:textId="4A478013" w:rsidR="009C6598" w:rsidRDefault="009C6598" w:rsidP="00447AC9">
      <w:pPr>
        <w:rPr>
          <w:color w:val="FF0000"/>
        </w:rPr>
      </w:pPr>
      <w:r w:rsidRPr="003A7F64">
        <w:lastRenderedPageBreak/>
        <w:t>C</w:t>
      </w:r>
      <w:r w:rsidRPr="00C5267A">
        <w:t>omplete case sample 1 = Individua</w:t>
      </w:r>
      <w:r>
        <w:t>l</w:t>
      </w:r>
      <w:r w:rsidRPr="00C5267A">
        <w:t>s with complete data on exposure, outcome and all confounders in the final model</w:t>
      </w:r>
      <w:r>
        <w:t xml:space="preserve"> (n varies by model)</w:t>
      </w:r>
      <w:r w:rsidRPr="00C5267A">
        <w:t>; Complete case sample 2 = all available observed data for each model</w:t>
      </w:r>
      <w:r>
        <w:t xml:space="preserve"> (n varies by model)</w:t>
      </w:r>
      <w:r w:rsidRPr="00C5267A">
        <w:t xml:space="preserve">; Imputed data = individuals with complete data on lifestyle changes with imputed data for exposures, outcomes and confounders </w:t>
      </w:r>
      <w:r>
        <w:t>(n=2657)</w:t>
      </w:r>
      <w:r w:rsidRPr="00AD5644">
        <w:t xml:space="preserve"> (see</w:t>
      </w:r>
      <w:r w:rsidR="00AD5644" w:rsidRPr="00AD5644">
        <w:t xml:space="preserve"> manuscript Missing Data section</w:t>
      </w:r>
      <w:r w:rsidRPr="00AD5644">
        <w:t xml:space="preserve">). </w:t>
      </w:r>
    </w:p>
    <w:p w14:paraId="4AE2B400" w14:textId="77777777" w:rsidR="009C6598" w:rsidRDefault="009C6598" w:rsidP="00447AC9">
      <w:r>
        <w:t>DE = disordered eating; SH = Self-harm; DE+SH = comorbid disordered eating and self-harm.</w:t>
      </w:r>
    </w:p>
    <w:p w14:paraId="69C3282E" w14:textId="177BDC1B" w:rsidR="00455ACE" w:rsidRDefault="009C6598" w:rsidP="00447AC9">
      <w:pPr>
        <w:sectPr w:rsidR="00455ACE" w:rsidSect="00C46EED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t xml:space="preserve">Model A = unadjusted; Model B = adjusted for </w:t>
      </w:r>
      <w:r w:rsidR="00535C5F">
        <w:t>sex</w:t>
      </w:r>
      <w:r>
        <w:t xml:space="preserve">, COVID1 questionnaire completion date, pre-pandemic socioeconomic status; Model C = adjusted for </w:t>
      </w:r>
      <w:r w:rsidR="00535C5F">
        <w:t>sex</w:t>
      </w:r>
      <w:r>
        <w:t xml:space="preserve">, COVID1 questionnaire completion date, pre-pandemic socioeconomic status and </w:t>
      </w:r>
      <w:r w:rsidR="00CD001B">
        <w:t xml:space="preserve">pre-pandemic </w:t>
      </w:r>
      <w:r w:rsidR="00546AA5">
        <w:t xml:space="preserve">mental health and wellbeing </w:t>
      </w:r>
      <w:r>
        <w:t>symptoms.</w:t>
      </w:r>
    </w:p>
    <w:p w14:paraId="762039F1" w14:textId="6C85F2DE" w:rsidR="009C6598" w:rsidRDefault="009C6598" w:rsidP="00447AC9">
      <w:pPr>
        <w:rPr>
          <w:rFonts w:eastAsiaTheme="minorEastAsia"/>
          <w:sz w:val="22"/>
          <w:szCs w:val="22"/>
          <w:lang w:eastAsia="zh-CN"/>
        </w:rPr>
      </w:pPr>
    </w:p>
    <w:p w14:paraId="15D03D00" w14:textId="29774886" w:rsidR="003939B1" w:rsidRDefault="003939B1" w:rsidP="00447AC9">
      <w:pPr>
        <w:spacing w:after="160"/>
        <w:rPr>
          <w:rFonts w:eastAsiaTheme="minorEastAsia"/>
          <w:sz w:val="22"/>
          <w:szCs w:val="22"/>
          <w:lang w:eastAsia="zh-CN"/>
        </w:rPr>
      </w:pPr>
      <w:r w:rsidRPr="00533ECA">
        <w:rPr>
          <w:rFonts w:eastAsiaTheme="minorEastAsia"/>
          <w:sz w:val="22"/>
          <w:szCs w:val="22"/>
          <w:lang w:eastAsia="zh-CN"/>
        </w:rPr>
        <w:t xml:space="preserve">Table </w:t>
      </w:r>
      <w:r w:rsidR="009527DC">
        <w:rPr>
          <w:rFonts w:eastAsiaTheme="minorEastAsia"/>
          <w:sz w:val="22"/>
          <w:szCs w:val="22"/>
          <w:lang w:eastAsia="zh-CN"/>
        </w:rPr>
        <w:t>S</w:t>
      </w:r>
      <w:r w:rsidR="00382F70">
        <w:rPr>
          <w:rFonts w:eastAsiaTheme="minorEastAsia"/>
          <w:sz w:val="22"/>
          <w:szCs w:val="22"/>
          <w:lang w:eastAsia="zh-CN"/>
        </w:rPr>
        <w:t>7</w:t>
      </w:r>
      <w:r w:rsidRPr="00533ECA">
        <w:rPr>
          <w:rFonts w:eastAsiaTheme="minorEastAsia"/>
          <w:sz w:val="22"/>
          <w:szCs w:val="22"/>
          <w:lang w:eastAsia="zh-CN"/>
        </w:rPr>
        <w:t xml:space="preserve">. </w:t>
      </w:r>
      <w:r w:rsidR="00E66946" w:rsidRPr="00533ECA">
        <w:rPr>
          <w:rFonts w:eastAsiaTheme="minorEastAsia"/>
          <w:sz w:val="22"/>
          <w:szCs w:val="22"/>
          <w:lang w:eastAsia="zh-CN"/>
        </w:rPr>
        <w:t>Associations</w:t>
      </w:r>
      <w:r w:rsidR="00E66946" w:rsidRPr="37F85B08">
        <w:rPr>
          <w:rFonts w:eastAsiaTheme="minorEastAsia"/>
          <w:sz w:val="22"/>
          <w:szCs w:val="22"/>
          <w:lang w:eastAsia="zh-CN"/>
        </w:rPr>
        <w:t xml:space="preserve"> between s</w:t>
      </w:r>
      <w:r w:rsidR="00B32106" w:rsidRPr="37F85B08">
        <w:rPr>
          <w:rFonts w:eastAsiaTheme="minorEastAsia"/>
          <w:sz w:val="22"/>
          <w:szCs w:val="22"/>
          <w:lang w:eastAsia="zh-CN"/>
        </w:rPr>
        <w:t xml:space="preserve">econdary </w:t>
      </w:r>
      <w:r w:rsidR="00E66946" w:rsidRPr="37F85B08">
        <w:rPr>
          <w:rFonts w:eastAsiaTheme="minorEastAsia"/>
          <w:sz w:val="22"/>
          <w:szCs w:val="22"/>
          <w:lang w:eastAsia="zh-CN"/>
        </w:rPr>
        <w:t xml:space="preserve">disordered eating and self-harm </w:t>
      </w:r>
      <w:r w:rsidR="00B32106" w:rsidRPr="37F85B08">
        <w:rPr>
          <w:rFonts w:eastAsiaTheme="minorEastAsia"/>
          <w:sz w:val="22"/>
          <w:szCs w:val="22"/>
          <w:lang w:eastAsia="zh-CN"/>
        </w:rPr>
        <w:t>exposures</w:t>
      </w:r>
      <w:r w:rsidR="00E66946" w:rsidRPr="37F85B08">
        <w:rPr>
          <w:rFonts w:eastAsiaTheme="minorEastAsia"/>
          <w:sz w:val="22"/>
          <w:szCs w:val="22"/>
          <w:lang w:eastAsia="zh-CN"/>
        </w:rPr>
        <w:t xml:space="preserve"> and mental health outcomes during the pandemic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685"/>
        <w:gridCol w:w="989"/>
        <w:gridCol w:w="2131"/>
        <w:gridCol w:w="850"/>
        <w:gridCol w:w="992"/>
        <w:gridCol w:w="2304"/>
        <w:gridCol w:w="773"/>
        <w:gridCol w:w="930"/>
        <w:gridCol w:w="1974"/>
        <w:gridCol w:w="770"/>
      </w:tblGrid>
      <w:tr w:rsidR="00983840" w:rsidRPr="002D27CF" w14:paraId="42C71813" w14:textId="77777777" w:rsidTr="002D27CF">
        <w:trPr>
          <w:trHeight w:val="290"/>
        </w:trPr>
        <w:tc>
          <w:tcPr>
            <w:tcW w:w="1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5889" w14:textId="77777777" w:rsidR="00983840" w:rsidRPr="005660FF" w:rsidRDefault="00983840" w:rsidP="00447AC9">
            <w:pPr>
              <w:rPr>
                <w:b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2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B8632" w14:textId="77777777" w:rsidR="00983840" w:rsidRPr="005660FF" w:rsidRDefault="00983840" w:rsidP="00447AC9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b/>
                <w:bCs/>
                <w:color w:val="000000"/>
                <w:sz w:val="22"/>
                <w:szCs w:val="22"/>
                <w:lang w:eastAsia="zh-CN"/>
              </w:rPr>
              <w:t>Unadjusted Model A</w:t>
            </w:r>
          </w:p>
        </w:tc>
        <w:tc>
          <w:tcPr>
            <w:tcW w:w="13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7DA8B" w14:textId="77777777" w:rsidR="00983840" w:rsidRPr="005660FF" w:rsidRDefault="00983840" w:rsidP="00447AC9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b/>
                <w:bCs/>
                <w:color w:val="000000"/>
                <w:sz w:val="22"/>
                <w:szCs w:val="22"/>
                <w:lang w:eastAsia="zh-CN"/>
              </w:rPr>
              <w:t>Adjusted Model B</w:t>
            </w:r>
          </w:p>
        </w:tc>
        <w:tc>
          <w:tcPr>
            <w:tcW w:w="11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7F10B" w14:textId="77777777" w:rsidR="00983840" w:rsidRPr="005660FF" w:rsidRDefault="00983840" w:rsidP="00447AC9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b/>
                <w:bCs/>
                <w:color w:val="000000"/>
                <w:sz w:val="22"/>
                <w:szCs w:val="22"/>
                <w:lang w:eastAsia="zh-CN"/>
              </w:rPr>
              <w:t>Fully adjusted Model C</w:t>
            </w:r>
          </w:p>
        </w:tc>
      </w:tr>
      <w:tr w:rsidR="00983840" w:rsidRPr="002D27CF" w14:paraId="10308E17" w14:textId="77777777" w:rsidTr="002D27CF">
        <w:trPr>
          <w:trHeight w:val="290"/>
        </w:trPr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3AA80" w14:textId="77777777" w:rsidR="00983840" w:rsidRPr="005660FF" w:rsidRDefault="00983840" w:rsidP="00447AC9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b/>
                <w:bCs/>
                <w:color w:val="000000"/>
                <w:sz w:val="22"/>
                <w:szCs w:val="22"/>
                <w:lang w:eastAsia="zh-CN"/>
              </w:rPr>
              <w:t>Exposure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0AA45" w14:textId="77777777" w:rsidR="00983840" w:rsidRPr="005660FF" w:rsidRDefault="00983840" w:rsidP="00447AC9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b/>
                <w:bCs/>
                <w:color w:val="000000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0F4A1" w14:textId="77777777" w:rsidR="00983840" w:rsidRPr="005660FF" w:rsidRDefault="00983840" w:rsidP="00447AC9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b/>
                <w:bCs/>
                <w:color w:val="000000"/>
                <w:sz w:val="22"/>
                <w:szCs w:val="22"/>
                <w:lang w:eastAsia="zh-CN"/>
              </w:rPr>
              <w:t>B (95% CI)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59CFA" w14:textId="77777777" w:rsidR="00983840" w:rsidRPr="005660FF" w:rsidRDefault="00983840" w:rsidP="00447AC9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b/>
                <w:bCs/>
                <w:color w:val="000000"/>
                <w:sz w:val="22"/>
                <w:szCs w:val="22"/>
                <w:lang w:eastAsia="zh-CN"/>
              </w:rPr>
              <w:t>p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41084" w14:textId="77777777" w:rsidR="00983840" w:rsidRPr="005660FF" w:rsidRDefault="00983840" w:rsidP="00447AC9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b/>
                <w:bCs/>
                <w:color w:val="000000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A6ECB" w14:textId="77777777" w:rsidR="00983840" w:rsidRPr="005660FF" w:rsidRDefault="00983840" w:rsidP="00447AC9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b/>
                <w:bCs/>
                <w:color w:val="000000"/>
                <w:sz w:val="22"/>
                <w:szCs w:val="22"/>
                <w:lang w:eastAsia="zh-CN"/>
              </w:rPr>
              <w:t>B (95% CI)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94F97" w14:textId="77777777" w:rsidR="00983840" w:rsidRPr="005660FF" w:rsidRDefault="00983840" w:rsidP="00447AC9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b/>
                <w:bCs/>
                <w:color w:val="000000"/>
                <w:sz w:val="22"/>
                <w:szCs w:val="22"/>
                <w:lang w:eastAsia="zh-CN"/>
              </w:rPr>
              <w:t>p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F38C9" w14:textId="77777777" w:rsidR="00983840" w:rsidRPr="005660FF" w:rsidRDefault="00983840" w:rsidP="00447AC9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b/>
                <w:bCs/>
                <w:color w:val="000000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24433" w14:textId="77777777" w:rsidR="00983840" w:rsidRPr="005660FF" w:rsidRDefault="00983840" w:rsidP="00447AC9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b/>
                <w:bCs/>
                <w:color w:val="000000"/>
                <w:sz w:val="22"/>
                <w:szCs w:val="22"/>
                <w:lang w:eastAsia="zh-CN"/>
              </w:rPr>
              <w:t>B (95% CI)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F0F74" w14:textId="77777777" w:rsidR="00983840" w:rsidRPr="005660FF" w:rsidRDefault="00983840" w:rsidP="00447AC9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b/>
                <w:bCs/>
                <w:color w:val="000000"/>
                <w:sz w:val="22"/>
                <w:szCs w:val="22"/>
                <w:lang w:eastAsia="zh-CN"/>
              </w:rPr>
              <w:t>p</w:t>
            </w:r>
          </w:p>
        </w:tc>
      </w:tr>
      <w:tr w:rsidR="00983840" w:rsidRPr="005660FF" w14:paraId="34907F48" w14:textId="77777777" w:rsidTr="002D27CF">
        <w:trPr>
          <w:trHeight w:val="290"/>
        </w:trPr>
        <w:tc>
          <w:tcPr>
            <w:tcW w:w="15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EF248" w14:textId="61741E72" w:rsidR="00983840" w:rsidRPr="00983840" w:rsidRDefault="00983840" w:rsidP="00447AC9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83840">
              <w:rPr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Outcome: Depressive symptoms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1A452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9DAC5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A9081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69601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588FE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54FF2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897F6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A6FD1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983840" w:rsidRPr="005660FF" w14:paraId="3080D7E8" w14:textId="77777777" w:rsidTr="00983840">
        <w:trPr>
          <w:trHeight w:val="29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A8F2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Fasting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357E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59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D3A0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3.73 (2.83, 4.63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8B73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8B07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7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53A0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3.25 (2.27, 4.23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F0ED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78BC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5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8675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.60 (0.70, 2.5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1F42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</w:tr>
      <w:tr w:rsidR="00983840" w:rsidRPr="005660FF" w14:paraId="0AE6A510" w14:textId="77777777" w:rsidTr="00983840">
        <w:trPr>
          <w:trHeight w:val="29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A5AC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Purging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78FA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59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B8DC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3.56 (2.60, 4.51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7F94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23D3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6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29B8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3.39 (2.35, 4.44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7068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034D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4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5952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.84 (0.89, 2.7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690B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</w:tr>
      <w:tr w:rsidR="00983840" w:rsidRPr="005660FF" w14:paraId="7F25BE56" w14:textId="77777777" w:rsidTr="00983840">
        <w:trPr>
          <w:trHeight w:val="29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3492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Binge-eating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9464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59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8183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2.68 (2.00, 3.36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7FD8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41AF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7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A399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2.57 (1.84, 3.3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1A4B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96DF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5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CADF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.25 (0.58, 1.9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8907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</w:tr>
      <w:tr w:rsidR="00983840" w:rsidRPr="005660FF" w14:paraId="594200B1" w14:textId="77777777" w:rsidTr="00983840">
        <w:trPr>
          <w:trHeight w:val="29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1D3B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Excessive exercis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47AF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59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E9F3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2.17 (0.66, 3.6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0644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0.0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2342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6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A2E6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.95 (0.26, 3.64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1837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0.0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B479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4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4C2A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0.75 (-0.75, 2.2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C8A9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0.324</w:t>
            </w:r>
          </w:p>
        </w:tc>
      </w:tr>
      <w:tr w:rsidR="00983840" w:rsidRPr="005660FF" w14:paraId="4A0D6D4A" w14:textId="77777777" w:rsidTr="00983840">
        <w:trPr>
          <w:trHeight w:val="29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0D71" w14:textId="05EAAD20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 xml:space="preserve">DSM-5 </w:t>
            </w:r>
            <w:r w:rsidR="00947DEB">
              <w:rPr>
                <w:color w:val="000000"/>
                <w:sz w:val="22"/>
                <w:szCs w:val="22"/>
                <w:lang w:eastAsia="zh-CN"/>
              </w:rPr>
              <w:t xml:space="preserve">frequency </w:t>
            </w:r>
            <w:r w:rsidRPr="005660FF">
              <w:rPr>
                <w:color w:val="000000"/>
                <w:sz w:val="22"/>
                <w:szCs w:val="22"/>
                <w:lang w:eastAsia="zh-CN"/>
              </w:rPr>
              <w:t>disordered eating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6544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58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CAE6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3.75 (2.81, 4.6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DAA9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3799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6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B6E2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3.58 (2.55, 4.6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CED2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3C83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4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288E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.93 (0.99, 2.8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CDEA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</w:tr>
      <w:tr w:rsidR="00983840" w:rsidRPr="005660FF" w14:paraId="226E7371" w14:textId="77777777" w:rsidTr="002D27CF">
        <w:trPr>
          <w:trHeight w:val="290"/>
        </w:trPr>
        <w:tc>
          <w:tcPr>
            <w:tcW w:w="1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457A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Self-harm without suicidal intent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3063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593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30BC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4.57 (3.48, 5.67)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9647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16E8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68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9873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4.42 (3.24, 5.60)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4945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BF92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49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2644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.46 (0.35, 2.57)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03ED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0.01</w:t>
            </w:r>
          </w:p>
        </w:tc>
      </w:tr>
      <w:tr w:rsidR="00983840" w:rsidRPr="005660FF" w14:paraId="4CD714DC" w14:textId="77777777" w:rsidTr="002D27CF">
        <w:trPr>
          <w:trHeight w:val="290"/>
        </w:trPr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34780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Self-harm with suicidal intent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AC03C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569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D9A42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8.00 (5.95, 10.05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3B55D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16D06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4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080E1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9.22 (7.05, 11.39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D21B1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230A2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30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08C91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4.88 (2.88, 6.88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D8F15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</w:tr>
      <w:tr w:rsidR="00983840" w:rsidRPr="005660FF" w14:paraId="41F3EFEF" w14:textId="77777777" w:rsidTr="002D27CF">
        <w:trPr>
          <w:trHeight w:val="290"/>
        </w:trPr>
        <w:tc>
          <w:tcPr>
            <w:tcW w:w="1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96D9B" w14:textId="68B9E6D3" w:rsidR="00983840" w:rsidRPr="00983840" w:rsidRDefault="00983840" w:rsidP="00447AC9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83840">
              <w:rPr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Outcome: Anxiety symptoms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EAD5F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DFC17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CCB61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33DF3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C7AE7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3D1D9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65B2E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4DC64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79249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983840" w:rsidRPr="005660FF" w14:paraId="3F820798" w14:textId="77777777" w:rsidTr="00983840">
        <w:trPr>
          <w:trHeight w:val="29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20A6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Fasting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58F3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59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1130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3.13 (2.31, 3.96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06AD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FA13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6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704A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2.56 (1.67, 3.44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8200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1FE7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10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BBF4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0.99 (0.08, 1.8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7415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0.032</w:t>
            </w:r>
          </w:p>
        </w:tc>
      </w:tr>
      <w:tr w:rsidR="00983840" w:rsidRPr="005660FF" w14:paraId="61F9971A" w14:textId="77777777" w:rsidTr="00983840">
        <w:trPr>
          <w:trHeight w:val="29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1EC4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Purging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2197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59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7646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2.81 (1.93, 3.6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1BCC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15B5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6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AE3A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2.29 (1.34, 3.24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A901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8593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09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15C5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.35 (0.42, 2.2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F757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0.005</w:t>
            </w:r>
          </w:p>
        </w:tc>
      </w:tr>
      <w:tr w:rsidR="00983840" w:rsidRPr="005660FF" w14:paraId="31A0AE9B" w14:textId="77777777" w:rsidTr="00983840">
        <w:trPr>
          <w:trHeight w:val="29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9519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Binge-eating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AFF4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59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159B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2.08 (1.47, 2.7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BFC9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721D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6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9230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.97 (1.32, 2.63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F223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F31F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10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ADE6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.19 (0.53, 1.8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2EE4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</w:tr>
      <w:tr w:rsidR="00983840" w:rsidRPr="005660FF" w14:paraId="547CFFF8" w14:textId="77777777" w:rsidTr="00983840">
        <w:trPr>
          <w:trHeight w:val="29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C3BD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Excessive exercis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084C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59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0EE5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.81 (0.44, 3.1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4561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0.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5A13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6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81D1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.65 (0.15, 3.14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EC98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0.03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4980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09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9BE1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.79 (0.21, 3.3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BB31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0.026</w:t>
            </w:r>
          </w:p>
        </w:tc>
      </w:tr>
      <w:tr w:rsidR="00983840" w:rsidRPr="005660FF" w14:paraId="65489A3E" w14:textId="77777777" w:rsidTr="00983840">
        <w:trPr>
          <w:trHeight w:val="29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E94F" w14:textId="0F4325BF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DSM-5</w:t>
            </w:r>
            <w:r w:rsidR="00947DEB">
              <w:rPr>
                <w:color w:val="000000"/>
                <w:sz w:val="22"/>
                <w:szCs w:val="22"/>
                <w:lang w:eastAsia="zh-CN"/>
              </w:rPr>
              <w:t xml:space="preserve"> frequency</w:t>
            </w:r>
            <w:r w:rsidRPr="005660FF">
              <w:rPr>
                <w:color w:val="000000"/>
                <w:sz w:val="22"/>
                <w:szCs w:val="22"/>
                <w:lang w:eastAsia="zh-CN"/>
              </w:rPr>
              <w:t xml:space="preserve"> disordered eating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6666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58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23B4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2.85 (1.99, 3.7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A99F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3512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5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B434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2.79 (1.87, 3.72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FF5D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6FC6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09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C25E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.67 (0.71, 2.6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55E9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0.001</w:t>
            </w:r>
          </w:p>
        </w:tc>
      </w:tr>
      <w:tr w:rsidR="00983840" w:rsidRPr="005660FF" w14:paraId="190362AE" w14:textId="77777777" w:rsidTr="002D27CF">
        <w:trPr>
          <w:trHeight w:val="290"/>
        </w:trPr>
        <w:tc>
          <w:tcPr>
            <w:tcW w:w="1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FBA2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Self-harm without suicidal intent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589B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594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1B95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3.47 (2.48, 4.46)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04D7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5A30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67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B21D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3.21 (2.17, 4.26)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D1BC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F2EA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100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B7C6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.70 (0.68, 2.73)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0CB0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0.001</w:t>
            </w:r>
          </w:p>
        </w:tc>
      </w:tr>
      <w:tr w:rsidR="00983840" w:rsidRPr="005660FF" w14:paraId="7F113694" w14:textId="77777777" w:rsidTr="002D27CF">
        <w:trPr>
          <w:trHeight w:val="290"/>
        </w:trPr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BF7AF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Self-harm with suicidal intent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9F634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57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6E5A9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5.63 (3.73, 7.54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543C9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6431E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4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9D294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6.56 (4.57, 8.54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05B33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7686E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082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E0094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3.77 (1.73, 5.81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91115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</w:tr>
      <w:tr w:rsidR="00983840" w:rsidRPr="005660FF" w14:paraId="4CEB91D8" w14:textId="77777777" w:rsidTr="002D27CF">
        <w:trPr>
          <w:trHeight w:val="290"/>
        </w:trPr>
        <w:tc>
          <w:tcPr>
            <w:tcW w:w="1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6A235" w14:textId="58679CDF" w:rsidR="00983840" w:rsidRPr="00983840" w:rsidRDefault="00983840" w:rsidP="00447AC9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83840">
              <w:rPr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Outcome: Mental wellbeing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97211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9D376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2352C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EDAFC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3D501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F70F0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C7E7A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CFF9D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6F617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983840" w:rsidRPr="005660FF" w14:paraId="02A8823D" w14:textId="77777777" w:rsidTr="00983840">
        <w:trPr>
          <w:trHeight w:val="29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E667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Fasting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0530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60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E15F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-4.76 (-6.11, -3.41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D8AB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0C30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7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4ED9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-4.22 (-5.69, -2.74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CAA0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3644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5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95E3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-1.76 (-3.10, -0.4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EE5E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0.011</w:t>
            </w:r>
          </w:p>
        </w:tc>
      </w:tr>
      <w:tr w:rsidR="00983840" w:rsidRPr="005660FF" w14:paraId="51FD85F0" w14:textId="77777777" w:rsidTr="00983840">
        <w:trPr>
          <w:trHeight w:val="29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5A4D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Purging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14FD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59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FFA8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-3.81 (-5.27, -2.35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B063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B66F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7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8C74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-3.74 (-5.33, -2.1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0698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E7DD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4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B976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-1.49 (-2.93, -0.0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DC35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0.041</w:t>
            </w:r>
          </w:p>
        </w:tc>
      </w:tr>
      <w:tr w:rsidR="00983840" w:rsidRPr="005660FF" w14:paraId="18C68882" w14:textId="77777777" w:rsidTr="00983840">
        <w:trPr>
          <w:trHeight w:val="29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AE72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Binge-eating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0A0E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60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8F3B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-3.36 (-4.39, -2.34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A39A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0444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7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7CD1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-3.30 (-4.41, -2.2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4F25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039B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5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F786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-1.63 (-2.63, -0.6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9B96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0.001</w:t>
            </w:r>
          </w:p>
        </w:tc>
      </w:tr>
      <w:tr w:rsidR="00983840" w:rsidRPr="005660FF" w14:paraId="10325C48" w14:textId="77777777" w:rsidTr="00983840">
        <w:trPr>
          <w:trHeight w:val="29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76C1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Excessive exercis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ABAB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59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ABFF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-1.80 (-4.07, 0.47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0645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0.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341E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7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65CC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-1.48 (-4.00, 1.04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298A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0.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524D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5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0C2B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-0.19 (-2.49, 2.1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B04D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0.875</w:t>
            </w:r>
          </w:p>
        </w:tc>
      </w:tr>
      <w:tr w:rsidR="00983840" w:rsidRPr="005660FF" w14:paraId="3DFECF47" w14:textId="77777777" w:rsidTr="00983840">
        <w:trPr>
          <w:trHeight w:val="29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A8D4" w14:textId="729D9978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 xml:space="preserve">DSM-5 </w:t>
            </w:r>
            <w:r w:rsidR="00947DEB">
              <w:rPr>
                <w:color w:val="000000"/>
                <w:sz w:val="22"/>
                <w:szCs w:val="22"/>
                <w:lang w:eastAsia="zh-CN"/>
              </w:rPr>
              <w:t xml:space="preserve">frequency </w:t>
            </w:r>
            <w:r w:rsidRPr="005660FF">
              <w:rPr>
                <w:color w:val="000000"/>
                <w:sz w:val="22"/>
                <w:szCs w:val="22"/>
                <w:lang w:eastAsia="zh-CN"/>
              </w:rPr>
              <w:t>disordered eating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C5BA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59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3C05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-4.14 (-5.57, -2.71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88A5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134F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6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90B9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-3.97 (-5.54, -2.4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C693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C62D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4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7ED9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-1.82 (-3.25, -0.3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FDC9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0.013</w:t>
            </w:r>
          </w:p>
        </w:tc>
      </w:tr>
      <w:tr w:rsidR="00983840" w:rsidRPr="005660FF" w14:paraId="16338E0C" w14:textId="77777777" w:rsidTr="002D27CF">
        <w:trPr>
          <w:trHeight w:val="290"/>
        </w:trPr>
        <w:tc>
          <w:tcPr>
            <w:tcW w:w="1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B9BA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Self-harm without suicidal intent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D2AF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600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73AB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-5.10 (-6.77, -3.43)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36C6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00A1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72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EAE5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-5.16 (-6.95, -3.37)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14D4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E75A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50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3578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-1.28 (-2.93, 0.37)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2B43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0.127</w:t>
            </w:r>
          </w:p>
        </w:tc>
      </w:tr>
      <w:tr w:rsidR="00983840" w:rsidRPr="005660FF" w14:paraId="3AE0D196" w14:textId="77777777" w:rsidTr="002D27CF">
        <w:trPr>
          <w:trHeight w:val="290"/>
        </w:trPr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37C24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Self-harm with suicidal intent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E28E7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576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3E5C3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-10.28 (-13.45, -7.10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21407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70E23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5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61408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-12.20 (-15.57, -8.84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B3D0A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18313" w14:textId="77777777" w:rsidR="00983840" w:rsidRPr="005660FF" w:rsidRDefault="00983840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1331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E2C98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-6.46 (-9.58, -3.33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1A200" w14:textId="77777777" w:rsidR="00983840" w:rsidRPr="005660FF" w:rsidRDefault="00983840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5660FF">
              <w:rPr>
                <w:color w:val="000000"/>
                <w:sz w:val="22"/>
                <w:szCs w:val="22"/>
                <w:lang w:eastAsia="zh-CN"/>
              </w:rPr>
              <w:t>&lt;.001</w:t>
            </w:r>
          </w:p>
        </w:tc>
      </w:tr>
    </w:tbl>
    <w:p w14:paraId="1547E9D5" w14:textId="7313171A" w:rsidR="00AB41DF" w:rsidRDefault="00746E85" w:rsidP="00447AC9">
      <w:pPr>
        <w:spacing w:after="160"/>
        <w:sectPr w:rsidR="00AB41DF" w:rsidSect="00C46EED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A2314A">
        <w:rPr>
          <w:rFonts w:eastAsiaTheme="minorEastAsia"/>
          <w:lang w:eastAsia="zh-CN"/>
        </w:rPr>
        <w:t xml:space="preserve">Analyses conducted using all available observed data for each model. </w:t>
      </w:r>
      <w:r w:rsidR="002D4F67" w:rsidRPr="00A2314A">
        <w:t xml:space="preserve">Model A = unadjusted; Model B = adjusted for </w:t>
      </w:r>
      <w:r w:rsidR="00535C5F">
        <w:t>sex</w:t>
      </w:r>
      <w:r w:rsidR="00E511F2" w:rsidRPr="00A2314A">
        <w:t xml:space="preserve">, </w:t>
      </w:r>
      <w:r w:rsidR="002D4F67" w:rsidRPr="00A2314A">
        <w:t>COVID</w:t>
      </w:r>
      <w:r w:rsidR="00E511F2" w:rsidRPr="00A2314A">
        <w:t>1</w:t>
      </w:r>
      <w:r w:rsidR="002D4F67" w:rsidRPr="00A2314A">
        <w:t xml:space="preserve"> questionnaire completion date</w:t>
      </w:r>
      <w:r w:rsidR="00E511F2" w:rsidRPr="00A2314A">
        <w:t>, pre-pandemic</w:t>
      </w:r>
      <w:r w:rsidR="00E511F2">
        <w:t xml:space="preserve"> socioeconomic status</w:t>
      </w:r>
      <w:r w:rsidR="002D4F67">
        <w:t xml:space="preserve">; Model C = adjusted for </w:t>
      </w:r>
      <w:r w:rsidR="00535C5F">
        <w:t>sex</w:t>
      </w:r>
      <w:r w:rsidR="002D4F67">
        <w:t>, COVID</w:t>
      </w:r>
      <w:r w:rsidR="00D36254">
        <w:t>1</w:t>
      </w:r>
      <w:r w:rsidR="002D4F67">
        <w:t xml:space="preserve"> questionnaire completion date</w:t>
      </w:r>
      <w:r w:rsidR="00D36254">
        <w:t>, pre-pandemic socioeconomic status</w:t>
      </w:r>
      <w:r w:rsidR="002D4F67">
        <w:t xml:space="preserve"> and </w:t>
      </w:r>
      <w:r w:rsidR="00CD001B">
        <w:t xml:space="preserve">pre-pandemic </w:t>
      </w:r>
      <w:r w:rsidR="00546AA5">
        <w:t xml:space="preserve">mental health and wellbeing </w:t>
      </w:r>
      <w:r w:rsidR="002D4F67">
        <w:t>symptoms.</w:t>
      </w:r>
    </w:p>
    <w:p w14:paraId="4E556B62" w14:textId="2E71B28D" w:rsidR="00324E98" w:rsidRPr="00456228" w:rsidRDefault="00556E0E" w:rsidP="00447AC9">
      <w:pPr>
        <w:spacing w:after="160"/>
        <w:rPr>
          <w:sz w:val="22"/>
          <w:szCs w:val="22"/>
        </w:rPr>
      </w:pPr>
      <w:r w:rsidRPr="00456228">
        <w:rPr>
          <w:sz w:val="22"/>
          <w:szCs w:val="22"/>
        </w:rPr>
        <w:lastRenderedPageBreak/>
        <w:t xml:space="preserve">Table </w:t>
      </w:r>
      <w:r w:rsidR="009527DC">
        <w:rPr>
          <w:sz w:val="22"/>
          <w:szCs w:val="22"/>
        </w:rPr>
        <w:t>S</w:t>
      </w:r>
      <w:r w:rsidRPr="00456228">
        <w:rPr>
          <w:sz w:val="22"/>
          <w:szCs w:val="22"/>
        </w:rPr>
        <w:t>8</w:t>
      </w:r>
      <w:r w:rsidR="002F2633" w:rsidRPr="00456228">
        <w:rPr>
          <w:sz w:val="22"/>
          <w:szCs w:val="22"/>
        </w:rPr>
        <w:t>.</w:t>
      </w:r>
      <w:r w:rsidR="002D4F67" w:rsidRPr="00456228">
        <w:rPr>
          <w:sz w:val="22"/>
          <w:szCs w:val="22"/>
        </w:rPr>
        <w:t xml:space="preserve"> </w:t>
      </w:r>
      <w:r w:rsidR="00456228" w:rsidRPr="00456228">
        <w:rPr>
          <w:sz w:val="22"/>
          <w:szCs w:val="22"/>
        </w:rPr>
        <w:t>Associations between disordered eating frequency exposures and mental health outcomes during the pandemic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222"/>
        <w:gridCol w:w="939"/>
        <w:gridCol w:w="2033"/>
        <w:gridCol w:w="936"/>
        <w:gridCol w:w="782"/>
        <w:gridCol w:w="2190"/>
        <w:gridCol w:w="782"/>
        <w:gridCol w:w="770"/>
        <w:gridCol w:w="1974"/>
        <w:gridCol w:w="770"/>
      </w:tblGrid>
      <w:tr w:rsidR="00B22840" w:rsidRPr="00DB5194" w14:paraId="668D6CED" w14:textId="77777777" w:rsidTr="000A11A0">
        <w:trPr>
          <w:trHeight w:val="290"/>
        </w:trPr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7CF9" w14:textId="77777777" w:rsidR="00B22840" w:rsidRPr="00456228" w:rsidRDefault="00B22840" w:rsidP="000A11A0">
            <w:pPr>
              <w:rPr>
                <w:b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2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82549" w14:textId="77777777" w:rsidR="00B22840" w:rsidRPr="00DB5194" w:rsidRDefault="00B22840" w:rsidP="000A11A0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b/>
                <w:bCs/>
                <w:color w:val="000000"/>
                <w:sz w:val="22"/>
                <w:szCs w:val="22"/>
                <w:lang w:eastAsia="zh-CN"/>
              </w:rPr>
              <w:t>Unadjusted Model A</w:t>
            </w:r>
          </w:p>
        </w:tc>
        <w:tc>
          <w:tcPr>
            <w:tcW w:w="12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B50A4" w14:textId="77777777" w:rsidR="00B22840" w:rsidRPr="00DB5194" w:rsidRDefault="00B22840" w:rsidP="000A11A0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b/>
                <w:bCs/>
                <w:color w:val="000000"/>
                <w:sz w:val="22"/>
                <w:szCs w:val="22"/>
                <w:lang w:eastAsia="zh-CN"/>
              </w:rPr>
              <w:t>Adjusted Model B</w:t>
            </w:r>
          </w:p>
        </w:tc>
        <w:tc>
          <w:tcPr>
            <w:tcW w:w="11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16571" w14:textId="77777777" w:rsidR="00B22840" w:rsidRPr="00DB5194" w:rsidRDefault="00B22840" w:rsidP="000A11A0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b/>
                <w:bCs/>
                <w:color w:val="000000"/>
                <w:sz w:val="22"/>
                <w:szCs w:val="22"/>
                <w:lang w:eastAsia="zh-CN"/>
              </w:rPr>
              <w:t>Fully adjusted Model C</w:t>
            </w:r>
          </w:p>
        </w:tc>
      </w:tr>
      <w:tr w:rsidR="00B22840" w:rsidRPr="00DB5194" w14:paraId="547439B1" w14:textId="77777777" w:rsidTr="000A11A0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8A7DF" w14:textId="77777777" w:rsidR="00B22840" w:rsidRPr="00456228" w:rsidRDefault="00B22840" w:rsidP="000A11A0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56228">
              <w:rPr>
                <w:b/>
                <w:bCs/>
                <w:color w:val="000000"/>
                <w:sz w:val="22"/>
                <w:szCs w:val="22"/>
                <w:lang w:eastAsia="zh-CN"/>
              </w:rPr>
              <w:t>Exposure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D05CE" w14:textId="77777777" w:rsidR="00B22840" w:rsidRPr="00DB5194" w:rsidRDefault="00B22840" w:rsidP="000A11A0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b/>
                <w:bCs/>
                <w:color w:val="000000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489F9" w14:textId="77777777" w:rsidR="00B22840" w:rsidRPr="00DB5194" w:rsidRDefault="00B22840" w:rsidP="000A11A0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b/>
                <w:bCs/>
                <w:color w:val="000000"/>
                <w:sz w:val="22"/>
                <w:szCs w:val="22"/>
                <w:lang w:eastAsia="zh-CN"/>
              </w:rPr>
              <w:t>B (95% CI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E0300" w14:textId="77777777" w:rsidR="00B22840" w:rsidRPr="00DB5194" w:rsidRDefault="00B22840" w:rsidP="000A11A0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b/>
                <w:bCs/>
                <w:color w:val="000000"/>
                <w:sz w:val="22"/>
                <w:szCs w:val="22"/>
                <w:lang w:eastAsia="zh-CN"/>
              </w:rPr>
              <w:t>p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60646" w14:textId="77777777" w:rsidR="00B22840" w:rsidRPr="00DB5194" w:rsidRDefault="00B22840" w:rsidP="000A11A0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b/>
                <w:bCs/>
                <w:color w:val="000000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B54C9" w14:textId="77777777" w:rsidR="00B22840" w:rsidRPr="00DB5194" w:rsidRDefault="00B22840" w:rsidP="000A11A0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b/>
                <w:bCs/>
                <w:color w:val="000000"/>
                <w:sz w:val="22"/>
                <w:szCs w:val="22"/>
                <w:lang w:eastAsia="zh-CN"/>
              </w:rPr>
              <w:t>B (95% CI)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0AD6A" w14:textId="77777777" w:rsidR="00B22840" w:rsidRPr="00DB5194" w:rsidRDefault="00B22840" w:rsidP="000A11A0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b/>
                <w:bCs/>
                <w:color w:val="000000"/>
                <w:sz w:val="22"/>
                <w:szCs w:val="22"/>
                <w:lang w:eastAsia="zh-CN"/>
              </w:rPr>
              <w:t>p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981DD" w14:textId="77777777" w:rsidR="00B22840" w:rsidRPr="00DB5194" w:rsidRDefault="00B22840" w:rsidP="000A11A0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b/>
                <w:bCs/>
                <w:color w:val="000000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7EAA0" w14:textId="77777777" w:rsidR="00B22840" w:rsidRPr="00DB5194" w:rsidRDefault="00B22840" w:rsidP="000A11A0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b/>
                <w:bCs/>
                <w:color w:val="000000"/>
                <w:sz w:val="22"/>
                <w:szCs w:val="22"/>
                <w:lang w:eastAsia="zh-CN"/>
              </w:rPr>
              <w:t>B (95% CI)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0F92F" w14:textId="77777777" w:rsidR="00B22840" w:rsidRPr="00DB5194" w:rsidRDefault="00B22840" w:rsidP="000A11A0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b/>
                <w:bCs/>
                <w:color w:val="000000"/>
                <w:sz w:val="22"/>
                <w:szCs w:val="22"/>
                <w:lang w:eastAsia="zh-CN"/>
              </w:rPr>
              <w:t>p</w:t>
            </w:r>
          </w:p>
        </w:tc>
      </w:tr>
      <w:tr w:rsidR="00B22840" w:rsidRPr="00DB5194" w14:paraId="3D48602B" w14:textId="77777777" w:rsidTr="000A11A0">
        <w:trPr>
          <w:trHeight w:val="290"/>
        </w:trPr>
        <w:tc>
          <w:tcPr>
            <w:tcW w:w="16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62F4C" w14:textId="77777777" w:rsidR="00B22840" w:rsidRPr="00456228" w:rsidRDefault="00B22840" w:rsidP="000A11A0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456228">
              <w:rPr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Outcome: Depressive symptoms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1219D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38E46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61894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9B710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0BDB9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B4509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45A84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1312C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B22840" w:rsidRPr="00DB5194" w14:paraId="2C93A7F5" w14:textId="77777777" w:rsidTr="000A11A0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1CC7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456228">
              <w:rPr>
                <w:color w:val="000000"/>
                <w:sz w:val="22"/>
                <w:szCs w:val="22"/>
                <w:lang w:eastAsia="zh-CN"/>
              </w:rPr>
              <w:t>Disordered eating less than once a week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2B8E2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456228">
              <w:rPr>
                <w:sz w:val="22"/>
                <w:szCs w:val="22"/>
              </w:rPr>
              <w:t>158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BB7F3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456228">
              <w:rPr>
                <w:sz w:val="22"/>
                <w:szCs w:val="22"/>
              </w:rPr>
              <w:t>2.54 (1.87, 3.2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CDD3D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456228">
              <w:rPr>
                <w:sz w:val="22"/>
                <w:szCs w:val="22"/>
              </w:rPr>
              <w:t>&lt;.0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03F95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456228">
              <w:rPr>
                <w:sz w:val="22"/>
                <w:szCs w:val="22"/>
              </w:rPr>
              <w:t>136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4097B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456228">
              <w:rPr>
                <w:sz w:val="22"/>
                <w:szCs w:val="22"/>
              </w:rPr>
              <w:t>2.43 (1.71, 3.15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C58B2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456228">
              <w:rPr>
                <w:sz w:val="22"/>
                <w:szCs w:val="22"/>
              </w:rPr>
              <w:t>&lt;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39A87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456228">
              <w:rPr>
                <w:sz w:val="22"/>
                <w:szCs w:val="22"/>
              </w:rPr>
              <w:t>134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BFC2A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456228">
              <w:rPr>
                <w:sz w:val="22"/>
                <w:szCs w:val="22"/>
              </w:rPr>
              <w:t>1.17 (0.50, 1.8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5D044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456228">
              <w:rPr>
                <w:sz w:val="22"/>
                <w:szCs w:val="22"/>
              </w:rPr>
              <w:t>0.001</w:t>
            </w:r>
          </w:p>
        </w:tc>
      </w:tr>
      <w:tr w:rsidR="00B22840" w:rsidRPr="00DB5194" w14:paraId="462F3ABA" w14:textId="77777777" w:rsidTr="000A11A0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2105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456228">
              <w:rPr>
                <w:color w:val="000000"/>
                <w:sz w:val="22"/>
                <w:szCs w:val="22"/>
                <w:lang w:eastAsia="zh-CN"/>
              </w:rPr>
              <w:t>Disordered eating once a week or more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28D70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8EC9C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456228">
              <w:rPr>
                <w:sz w:val="22"/>
                <w:szCs w:val="22"/>
              </w:rPr>
              <w:t>4.36 (3.42, 5.2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9FE4E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456228">
              <w:rPr>
                <w:sz w:val="22"/>
                <w:szCs w:val="22"/>
              </w:rPr>
              <w:t>&lt;.0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DC3CF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DD55B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4.25 (3.21, 5.28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EF953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&lt;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FA2F8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BD850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2.31 (1.35, 3.2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65532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&lt;.001</w:t>
            </w:r>
          </w:p>
        </w:tc>
      </w:tr>
      <w:tr w:rsidR="00B22840" w:rsidRPr="00DB5194" w14:paraId="08BCA21B" w14:textId="77777777" w:rsidTr="000A11A0">
        <w:trPr>
          <w:trHeight w:val="290"/>
        </w:trPr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CCA10" w14:textId="77777777" w:rsidR="00B22840" w:rsidRPr="00456228" w:rsidRDefault="00B22840" w:rsidP="000A11A0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456228">
              <w:rPr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Outcome: Anxiety symptoms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08F25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05548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49900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E79EF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86CA3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C867F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0BBD0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1CFD6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F2434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B22840" w:rsidRPr="00DB5194" w14:paraId="5F904990" w14:textId="77777777" w:rsidTr="000A11A0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96A9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456228">
              <w:rPr>
                <w:color w:val="000000"/>
                <w:sz w:val="22"/>
                <w:szCs w:val="22"/>
                <w:lang w:eastAsia="zh-CN"/>
              </w:rPr>
              <w:t>Disordered eating less than once a week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7BBB7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158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95205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2.13 (1.52, 2.7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C4AED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&lt;.0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36062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135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553DD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1.91 (1.27, 2.5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F0AF9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&lt;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4A316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109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15869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0.99 (0.33, 1.6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990AF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0.003</w:t>
            </w:r>
          </w:p>
        </w:tc>
      </w:tr>
      <w:tr w:rsidR="00B22840" w:rsidRPr="00456228" w14:paraId="2BCAF965" w14:textId="77777777" w:rsidTr="000A11A0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F7CC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456228">
              <w:rPr>
                <w:color w:val="000000"/>
                <w:sz w:val="22"/>
                <w:szCs w:val="22"/>
                <w:lang w:eastAsia="zh-CN"/>
              </w:rPr>
              <w:t>Disordered eating once a week or more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928D3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FE6B7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3.35 (2.49, 4.2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2DFEF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&lt;.0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5AB91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3A80E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3.32 (2.38, 4.25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2D46A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&lt;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BAA3D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EEE28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1.97 (1.00, 2.9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34215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&lt;.001</w:t>
            </w:r>
          </w:p>
        </w:tc>
      </w:tr>
      <w:tr w:rsidR="00B22840" w:rsidRPr="00DB5194" w14:paraId="137C188F" w14:textId="77777777" w:rsidTr="000A11A0">
        <w:trPr>
          <w:trHeight w:val="290"/>
        </w:trPr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E6266" w14:textId="77777777" w:rsidR="00B22840" w:rsidRPr="00456228" w:rsidRDefault="00B22840" w:rsidP="000A11A0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456228">
              <w:rPr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Outcome: Mental wellbeing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19A34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58ABD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86A4D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2C658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FE48E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FD31C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2A380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74689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9B1F0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B22840" w:rsidRPr="00DB5194" w14:paraId="0B186F64" w14:textId="77777777" w:rsidTr="000A11A0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EDA8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456228">
              <w:rPr>
                <w:color w:val="000000"/>
                <w:sz w:val="22"/>
                <w:szCs w:val="22"/>
                <w:lang w:eastAsia="zh-CN"/>
              </w:rPr>
              <w:t>Disordered eating less than once a week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8195A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159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16AEF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-3.13 (-4.15, -2.1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0397B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&lt;.0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9D151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136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FDBA9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-3.25 (-4.35, -2.1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A8917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&lt;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A43BC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134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56348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-1.54 (-2.54, -0.5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E8EC9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0.002</w:t>
            </w:r>
          </w:p>
        </w:tc>
      </w:tr>
      <w:tr w:rsidR="00B22840" w:rsidRPr="00456228" w14:paraId="052F63A4" w14:textId="77777777" w:rsidTr="000A11A0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15E9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456228">
              <w:rPr>
                <w:color w:val="000000"/>
                <w:sz w:val="22"/>
                <w:szCs w:val="22"/>
                <w:lang w:eastAsia="zh-CN"/>
              </w:rPr>
              <w:t>Disordered eating once a week or more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36988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450BC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-4.88 (-6.31, -3.4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A1D55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&lt;.0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401F8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C7ADB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-4.87 (-6.45, -3.29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215BF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&lt;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939B1" w14:textId="77777777" w:rsidR="00B22840" w:rsidRPr="00DB5194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73E6D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-2.31 (-3.77, -0.8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2B0A3" w14:textId="77777777" w:rsidR="00B22840" w:rsidRPr="00456228" w:rsidRDefault="00B22840" w:rsidP="000A11A0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5194">
              <w:rPr>
                <w:sz w:val="22"/>
                <w:szCs w:val="22"/>
              </w:rPr>
              <w:t>0.002</w:t>
            </w:r>
          </w:p>
        </w:tc>
      </w:tr>
    </w:tbl>
    <w:p w14:paraId="3E24863B" w14:textId="0C4C4A14" w:rsidR="00B22840" w:rsidRPr="00F766F5" w:rsidRDefault="00B22840" w:rsidP="00447AC9">
      <w:pPr>
        <w:spacing w:after="160"/>
        <w:rPr>
          <w:rFonts w:eastAsiaTheme="minorEastAsia"/>
          <w:sz w:val="22"/>
          <w:szCs w:val="22"/>
          <w:lang w:eastAsia="zh-CN"/>
        </w:rPr>
      </w:pPr>
      <w:r w:rsidRPr="00E13F2D">
        <w:rPr>
          <w:rFonts w:eastAsiaTheme="minorEastAsia"/>
          <w:sz w:val="22"/>
          <w:szCs w:val="22"/>
          <w:lang w:eastAsia="zh-CN"/>
        </w:rPr>
        <w:t>Analyses conducted using all available observed data for each model.</w:t>
      </w:r>
      <w:r w:rsidR="00F766F5">
        <w:rPr>
          <w:rFonts w:eastAsiaTheme="minorEastAsia"/>
          <w:sz w:val="22"/>
          <w:szCs w:val="22"/>
          <w:lang w:eastAsia="zh-CN"/>
        </w:rPr>
        <w:t xml:space="preserve"> Reference category is no disordered eating (0).</w:t>
      </w:r>
    </w:p>
    <w:p w14:paraId="37C54684" w14:textId="65F0D111" w:rsidR="00546AA5" w:rsidRPr="00746E85" w:rsidRDefault="00546AA5" w:rsidP="00447AC9">
      <w:pPr>
        <w:spacing w:after="160"/>
        <w:rPr>
          <w:rFonts w:eastAsiaTheme="minorEastAsia"/>
          <w:sz w:val="22"/>
          <w:szCs w:val="22"/>
          <w:lang w:eastAsia="zh-CN"/>
        </w:rPr>
        <w:sectPr w:rsidR="00546AA5" w:rsidRPr="00746E85" w:rsidSect="00C46EED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F766F5">
        <w:rPr>
          <w:sz w:val="22"/>
          <w:szCs w:val="22"/>
        </w:rPr>
        <w:t>Model A = unadjusted; Model B = adjusted for sex, COVID1 questionnaire completion date, pre-pandemic socioeconomic status; Model C = adjusted for sex, COVID1 questionnaire completion date, pre-pandemic socioeconomic status and pre-pandemic mental health and wellbeing symptoms</w:t>
      </w:r>
      <w:r>
        <w:t>.</w:t>
      </w:r>
    </w:p>
    <w:p w14:paraId="39160876" w14:textId="07A2CAC3" w:rsidR="006B75E5" w:rsidRDefault="006B75E5" w:rsidP="00447AC9">
      <w:pPr>
        <w:spacing w:after="160"/>
        <w:rPr>
          <w:rFonts w:eastAsiaTheme="minorEastAsia"/>
          <w:sz w:val="22"/>
          <w:szCs w:val="22"/>
          <w:lang w:eastAsia="zh-CN"/>
        </w:rPr>
      </w:pPr>
      <w:r w:rsidRPr="00097763">
        <w:rPr>
          <w:rFonts w:eastAsiaTheme="minorEastAsia"/>
          <w:sz w:val="22"/>
          <w:szCs w:val="22"/>
          <w:lang w:eastAsia="zh-CN"/>
        </w:rPr>
        <w:lastRenderedPageBreak/>
        <w:t xml:space="preserve">Table </w:t>
      </w:r>
      <w:r w:rsidR="007C4D77">
        <w:rPr>
          <w:rFonts w:eastAsiaTheme="minorEastAsia"/>
          <w:sz w:val="22"/>
          <w:szCs w:val="22"/>
          <w:lang w:eastAsia="zh-CN"/>
        </w:rPr>
        <w:t>S</w:t>
      </w:r>
      <w:r w:rsidR="002F2633">
        <w:rPr>
          <w:rFonts w:eastAsiaTheme="minorEastAsia"/>
          <w:sz w:val="22"/>
          <w:szCs w:val="22"/>
          <w:lang w:eastAsia="zh-CN"/>
        </w:rPr>
        <w:t>9</w:t>
      </w:r>
      <w:r w:rsidRPr="00097763">
        <w:rPr>
          <w:rFonts w:eastAsiaTheme="minorEastAsia"/>
          <w:sz w:val="22"/>
          <w:szCs w:val="22"/>
          <w:lang w:eastAsia="zh-CN"/>
        </w:rPr>
        <w:t xml:space="preserve">. </w:t>
      </w:r>
      <w:r w:rsidR="00C14319" w:rsidRPr="00533ECA">
        <w:rPr>
          <w:rFonts w:eastAsiaTheme="minorEastAsia"/>
          <w:sz w:val="22"/>
          <w:szCs w:val="22"/>
          <w:lang w:eastAsia="zh-CN"/>
        </w:rPr>
        <w:t>Lifestyle</w:t>
      </w:r>
      <w:r w:rsidRPr="00533ECA">
        <w:rPr>
          <w:rFonts w:eastAsiaTheme="minorEastAsia"/>
          <w:sz w:val="22"/>
          <w:szCs w:val="22"/>
          <w:lang w:eastAsia="zh-CN"/>
        </w:rPr>
        <w:t xml:space="preserve"> changes during lockdown</w:t>
      </w:r>
      <w:r w:rsidR="00C14319" w:rsidRPr="00533ECA">
        <w:rPr>
          <w:rFonts w:eastAsiaTheme="minorEastAsia"/>
          <w:sz w:val="22"/>
          <w:szCs w:val="22"/>
          <w:lang w:eastAsia="zh-CN"/>
        </w:rPr>
        <w:t xml:space="preserve"> (n=2657)</w:t>
      </w:r>
    </w:p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5713"/>
        <w:gridCol w:w="750"/>
        <w:gridCol w:w="749"/>
        <w:gridCol w:w="877"/>
        <w:gridCol w:w="881"/>
        <w:gridCol w:w="749"/>
        <w:gridCol w:w="747"/>
      </w:tblGrid>
      <w:tr w:rsidR="00927B65" w:rsidRPr="00927B65" w14:paraId="17C46F70" w14:textId="77777777" w:rsidTr="00927B65">
        <w:trPr>
          <w:trHeight w:val="290"/>
        </w:trPr>
        <w:tc>
          <w:tcPr>
            <w:tcW w:w="272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0B17D0" w14:textId="4B9C2FDB" w:rsidR="00927B65" w:rsidRPr="00927B65" w:rsidRDefault="00927B65" w:rsidP="00447AC9">
            <w:pPr>
              <w:rPr>
                <w:sz w:val="22"/>
                <w:szCs w:val="22"/>
                <w:lang w:eastAsia="zh-CN"/>
              </w:rPr>
            </w:pPr>
            <w:r w:rsidRPr="00927B65">
              <w:rPr>
                <w:b/>
                <w:bCs/>
                <w:color w:val="000000"/>
                <w:sz w:val="22"/>
                <w:szCs w:val="22"/>
                <w:lang w:eastAsia="zh-CN"/>
              </w:rPr>
              <w:t>Since lockdown the participant has changed the amount:</w:t>
            </w:r>
          </w:p>
        </w:tc>
        <w:tc>
          <w:tcPr>
            <w:tcW w:w="7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9D408E" w14:textId="77777777" w:rsidR="00927B65" w:rsidRPr="00927B65" w:rsidRDefault="00927B65" w:rsidP="00447AC9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b/>
                <w:bCs/>
                <w:color w:val="000000"/>
                <w:sz w:val="22"/>
                <w:szCs w:val="22"/>
                <w:lang w:eastAsia="zh-CN"/>
              </w:rPr>
              <w:t>Decrease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C2780E" w14:textId="77777777" w:rsidR="00927B65" w:rsidRPr="00927B65" w:rsidRDefault="00927B65" w:rsidP="00447AC9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b/>
                <w:bCs/>
                <w:color w:val="000000"/>
                <w:sz w:val="22"/>
                <w:szCs w:val="22"/>
                <w:lang w:eastAsia="zh-CN"/>
              </w:rPr>
              <w:t>Stayed the same</w:t>
            </w:r>
          </w:p>
        </w:tc>
        <w:tc>
          <w:tcPr>
            <w:tcW w:w="7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847D37" w14:textId="77777777" w:rsidR="00927B65" w:rsidRPr="00927B65" w:rsidRDefault="00927B65" w:rsidP="00447AC9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b/>
                <w:bCs/>
                <w:color w:val="000000"/>
                <w:sz w:val="22"/>
                <w:szCs w:val="22"/>
                <w:lang w:eastAsia="zh-CN"/>
              </w:rPr>
              <w:t>Increase</w:t>
            </w:r>
          </w:p>
        </w:tc>
      </w:tr>
      <w:tr w:rsidR="00927B65" w:rsidRPr="00927B65" w14:paraId="50259745" w14:textId="77777777" w:rsidTr="00927B65">
        <w:trPr>
          <w:trHeight w:val="290"/>
        </w:trPr>
        <w:tc>
          <w:tcPr>
            <w:tcW w:w="2729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F3E7F6" w14:textId="40694C7C" w:rsidR="00927B65" w:rsidRPr="00927B65" w:rsidRDefault="00927B65" w:rsidP="00447AC9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16C51F" w14:textId="6D2F56F4" w:rsidR="00927B65" w:rsidRPr="00927B65" w:rsidRDefault="00103012" w:rsidP="00447AC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9520A9" w14:textId="77777777" w:rsidR="00927B65" w:rsidRPr="00927B65" w:rsidRDefault="00927B65" w:rsidP="00447AC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12CA89" w14:textId="2E1487C5" w:rsidR="00927B65" w:rsidRPr="00927B65" w:rsidRDefault="00103012" w:rsidP="00447AC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F0CD1F" w14:textId="77777777" w:rsidR="00927B65" w:rsidRPr="00927B65" w:rsidRDefault="00927B65" w:rsidP="00447AC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FA18EB" w14:textId="4F47AD47" w:rsidR="00927B65" w:rsidRPr="00927B65" w:rsidRDefault="00103012" w:rsidP="00447AC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9AD68B" w14:textId="77777777" w:rsidR="00927B65" w:rsidRPr="00927B65" w:rsidRDefault="00927B65" w:rsidP="00447AC9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%</w:t>
            </w:r>
          </w:p>
        </w:tc>
      </w:tr>
      <w:tr w:rsidR="00927B65" w:rsidRPr="00927B65" w14:paraId="04D0D0AC" w14:textId="77777777" w:rsidTr="00927B65">
        <w:trPr>
          <w:trHeight w:val="290"/>
        </w:trPr>
        <w:tc>
          <w:tcPr>
            <w:tcW w:w="272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2906CF" w14:textId="77777777" w:rsidR="00927B65" w:rsidRPr="00927B65" w:rsidRDefault="00927B65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 xml:space="preserve">they </w:t>
            </w:r>
            <w:r w:rsidRPr="00927B65">
              <w:rPr>
                <w:i/>
                <w:iCs/>
                <w:color w:val="000000"/>
                <w:sz w:val="22"/>
                <w:szCs w:val="22"/>
                <w:lang w:eastAsia="zh-CN"/>
              </w:rPr>
              <w:t>sleep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1DBF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628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0D77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23.64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6958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1,152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2A04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43.36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9526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877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A765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33.01</w:t>
            </w:r>
          </w:p>
        </w:tc>
      </w:tr>
      <w:tr w:rsidR="00927B65" w:rsidRPr="00927B65" w14:paraId="781FAFF6" w14:textId="77777777" w:rsidTr="00927B65">
        <w:trPr>
          <w:trHeight w:val="290"/>
        </w:trPr>
        <w:tc>
          <w:tcPr>
            <w:tcW w:w="2729" w:type="pct"/>
            <w:shd w:val="clear" w:color="auto" w:fill="auto"/>
            <w:noWrap/>
            <w:hideMark/>
          </w:tcPr>
          <w:p w14:paraId="59E1F714" w14:textId="77777777" w:rsidR="00927B65" w:rsidRPr="00927B65" w:rsidRDefault="00927B65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of physical activity/</w:t>
            </w:r>
            <w:r w:rsidRPr="00927B65">
              <w:rPr>
                <w:i/>
                <w:iCs/>
                <w:color w:val="000000"/>
                <w:sz w:val="22"/>
                <w:szCs w:val="22"/>
                <w:lang w:eastAsia="zh-CN"/>
              </w:rPr>
              <w:t>exercise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4CD094A1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1,151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78E2C092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43.32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2E02AA4F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697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374C698C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26.23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0979F954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809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275EBA59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30.45</w:t>
            </w:r>
          </w:p>
        </w:tc>
      </w:tr>
      <w:tr w:rsidR="00927B65" w:rsidRPr="00927B65" w14:paraId="450A84B1" w14:textId="77777777" w:rsidTr="00927B65">
        <w:trPr>
          <w:trHeight w:val="290"/>
        </w:trPr>
        <w:tc>
          <w:tcPr>
            <w:tcW w:w="2729" w:type="pct"/>
            <w:shd w:val="clear" w:color="auto" w:fill="auto"/>
            <w:noWrap/>
            <w:hideMark/>
          </w:tcPr>
          <w:p w14:paraId="72AE6314" w14:textId="77777777" w:rsidR="00927B65" w:rsidRPr="00927B65" w:rsidRDefault="00927B65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 xml:space="preserve">of </w:t>
            </w:r>
            <w:r w:rsidRPr="00927B65">
              <w:rPr>
                <w:i/>
                <w:iCs/>
                <w:color w:val="000000"/>
                <w:sz w:val="22"/>
                <w:szCs w:val="22"/>
                <w:lang w:eastAsia="zh-CN"/>
              </w:rPr>
              <w:t>alcohol</w:t>
            </w:r>
            <w:r w:rsidRPr="00927B65">
              <w:rPr>
                <w:color w:val="000000"/>
                <w:sz w:val="22"/>
                <w:szCs w:val="22"/>
                <w:lang w:eastAsia="zh-CN"/>
              </w:rPr>
              <w:t xml:space="preserve"> drunk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271BFA11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397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77552521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14.94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187E63B8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1,362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43C43FB8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51.26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ACD4052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898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0F2978C3" w14:textId="65DAD608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33.8</w:t>
            </w: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 w:rsidR="00927B65" w:rsidRPr="00927B65" w14:paraId="024B901A" w14:textId="77777777" w:rsidTr="00927B65">
        <w:trPr>
          <w:trHeight w:val="290"/>
        </w:trPr>
        <w:tc>
          <w:tcPr>
            <w:tcW w:w="2729" w:type="pct"/>
            <w:shd w:val="clear" w:color="auto" w:fill="auto"/>
            <w:noWrap/>
            <w:hideMark/>
          </w:tcPr>
          <w:p w14:paraId="3F914874" w14:textId="77777777" w:rsidR="00927B65" w:rsidRPr="00927B65" w:rsidRDefault="00927B65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 xml:space="preserve">visiting </w:t>
            </w:r>
            <w:r w:rsidRPr="00927B65">
              <w:rPr>
                <w:i/>
                <w:iCs/>
                <w:color w:val="000000"/>
                <w:sz w:val="22"/>
                <w:szCs w:val="22"/>
                <w:lang w:eastAsia="zh-CN"/>
              </w:rPr>
              <w:t>green space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43954EED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1,207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201AA32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45.43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24EB20AC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692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6B513E86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26.04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26D884EE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758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B7067D0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28.53</w:t>
            </w:r>
          </w:p>
        </w:tc>
      </w:tr>
      <w:tr w:rsidR="00927B65" w:rsidRPr="00927B65" w14:paraId="3485FCB3" w14:textId="77777777" w:rsidTr="00927B65">
        <w:trPr>
          <w:trHeight w:val="290"/>
        </w:trPr>
        <w:tc>
          <w:tcPr>
            <w:tcW w:w="2729" w:type="pct"/>
            <w:shd w:val="clear" w:color="auto" w:fill="auto"/>
            <w:noWrap/>
            <w:hideMark/>
          </w:tcPr>
          <w:p w14:paraId="27E3DA63" w14:textId="77777777" w:rsidR="00927B65" w:rsidRPr="00927B65" w:rsidRDefault="00927B65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 xml:space="preserve">they </w:t>
            </w:r>
            <w:r w:rsidRPr="00927B65">
              <w:rPr>
                <w:i/>
                <w:iCs/>
                <w:color w:val="000000"/>
                <w:sz w:val="22"/>
                <w:szCs w:val="22"/>
                <w:lang w:eastAsia="zh-CN"/>
              </w:rPr>
              <w:t>eat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6B3DD07F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241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3D748263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9.07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39BAD952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1,319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502FF1F5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49.64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A6235AB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1,097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04B1D005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41.29</w:t>
            </w:r>
          </w:p>
        </w:tc>
      </w:tr>
      <w:tr w:rsidR="00927B65" w:rsidRPr="00927B65" w14:paraId="633E2062" w14:textId="77777777" w:rsidTr="00927B65">
        <w:trPr>
          <w:trHeight w:val="290"/>
        </w:trPr>
        <w:tc>
          <w:tcPr>
            <w:tcW w:w="2729" w:type="pct"/>
            <w:shd w:val="clear" w:color="auto" w:fill="auto"/>
            <w:noWrap/>
            <w:hideMark/>
          </w:tcPr>
          <w:p w14:paraId="133C314D" w14:textId="77777777" w:rsidR="00927B65" w:rsidRPr="00927B65" w:rsidRDefault="00927B65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 xml:space="preserve">of time spent </w:t>
            </w:r>
            <w:r w:rsidRPr="00927B65">
              <w:rPr>
                <w:i/>
                <w:iCs/>
                <w:color w:val="000000"/>
                <w:sz w:val="22"/>
                <w:szCs w:val="22"/>
                <w:lang w:eastAsia="zh-CN"/>
              </w:rPr>
              <w:t>talking</w:t>
            </w:r>
            <w:r w:rsidRPr="00927B65">
              <w:rPr>
                <w:color w:val="000000"/>
                <w:sz w:val="22"/>
                <w:szCs w:val="22"/>
                <w:lang w:eastAsia="zh-CN"/>
              </w:rPr>
              <w:t xml:space="preserve"> to family/friends outside their home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073C1B63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982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27F35239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36.96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3CA62375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524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4CAB15AC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19.72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A6B3CFA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1,151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F0F2653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43.32</w:t>
            </w:r>
          </w:p>
        </w:tc>
      </w:tr>
      <w:tr w:rsidR="00927B65" w:rsidRPr="00927B65" w14:paraId="7E48B485" w14:textId="77777777" w:rsidTr="00927B65">
        <w:trPr>
          <w:trHeight w:val="290"/>
        </w:trPr>
        <w:tc>
          <w:tcPr>
            <w:tcW w:w="2729" w:type="pct"/>
            <w:tcBorders>
              <w:bottom w:val="nil"/>
            </w:tcBorders>
            <w:shd w:val="clear" w:color="auto" w:fill="auto"/>
            <w:noWrap/>
            <w:hideMark/>
          </w:tcPr>
          <w:p w14:paraId="616D2E76" w14:textId="77777777" w:rsidR="00927B65" w:rsidRPr="00927B65" w:rsidRDefault="00927B65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 xml:space="preserve">of time spent doing </w:t>
            </w:r>
            <w:r w:rsidRPr="00927B65">
              <w:rPr>
                <w:i/>
                <w:iCs/>
                <w:color w:val="000000"/>
                <w:sz w:val="22"/>
                <w:szCs w:val="22"/>
                <w:lang w:eastAsia="zh-CN"/>
              </w:rPr>
              <w:t>hobbies</w:t>
            </w:r>
            <w:r w:rsidRPr="00927B65">
              <w:rPr>
                <w:color w:val="000000"/>
                <w:sz w:val="22"/>
                <w:szCs w:val="22"/>
                <w:lang w:eastAsia="zh-CN"/>
              </w:rPr>
              <w:t>/things they enjoy</w:t>
            </w:r>
          </w:p>
        </w:tc>
        <w:tc>
          <w:tcPr>
            <w:tcW w:w="35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9C3D0F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478</w:t>
            </w:r>
          </w:p>
        </w:tc>
        <w:tc>
          <w:tcPr>
            <w:tcW w:w="35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DF3A45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17.99</w:t>
            </w:r>
          </w:p>
        </w:tc>
        <w:tc>
          <w:tcPr>
            <w:tcW w:w="41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CB5064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891</w:t>
            </w: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D7F8AC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33.53</w:t>
            </w:r>
          </w:p>
        </w:tc>
        <w:tc>
          <w:tcPr>
            <w:tcW w:w="35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6BD15A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1,288</w:t>
            </w:r>
          </w:p>
        </w:tc>
        <w:tc>
          <w:tcPr>
            <w:tcW w:w="35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4B2EA2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48.48</w:t>
            </w:r>
          </w:p>
        </w:tc>
      </w:tr>
      <w:tr w:rsidR="00927B65" w:rsidRPr="00927B65" w14:paraId="7F79FCF9" w14:textId="77777777" w:rsidTr="00927B65">
        <w:trPr>
          <w:trHeight w:val="290"/>
        </w:trPr>
        <w:tc>
          <w:tcPr>
            <w:tcW w:w="27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64250F2" w14:textId="77777777" w:rsidR="00927B65" w:rsidRPr="00927B65" w:rsidRDefault="00927B65" w:rsidP="00447AC9">
            <w:pPr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 xml:space="preserve">of practising </w:t>
            </w:r>
            <w:r w:rsidRPr="00927B65">
              <w:rPr>
                <w:i/>
                <w:iCs/>
                <w:color w:val="000000"/>
                <w:sz w:val="22"/>
                <w:szCs w:val="22"/>
                <w:lang w:eastAsia="zh-CN"/>
              </w:rPr>
              <w:t>relaxation</w:t>
            </w:r>
            <w:r w:rsidRPr="00927B65">
              <w:rPr>
                <w:color w:val="000000"/>
                <w:sz w:val="22"/>
                <w:szCs w:val="22"/>
                <w:lang w:eastAsia="zh-CN"/>
              </w:rPr>
              <w:t>/mindfulness/meditation</w:t>
            </w:r>
          </w:p>
        </w:tc>
        <w:tc>
          <w:tcPr>
            <w:tcW w:w="3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2CDA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136</w:t>
            </w:r>
          </w:p>
        </w:tc>
        <w:tc>
          <w:tcPr>
            <w:tcW w:w="3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9857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5.12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FFDF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2,021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E5AE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76.06</w:t>
            </w:r>
          </w:p>
        </w:tc>
        <w:tc>
          <w:tcPr>
            <w:tcW w:w="3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0B9D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500</w:t>
            </w:r>
          </w:p>
        </w:tc>
        <w:tc>
          <w:tcPr>
            <w:tcW w:w="3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8A35" w14:textId="77777777" w:rsidR="00927B65" w:rsidRPr="00927B65" w:rsidRDefault="00927B65" w:rsidP="00447AC9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927B65">
              <w:rPr>
                <w:color w:val="000000"/>
                <w:sz w:val="22"/>
                <w:szCs w:val="22"/>
                <w:lang w:eastAsia="zh-CN"/>
              </w:rPr>
              <w:t>18.82</w:t>
            </w:r>
          </w:p>
        </w:tc>
      </w:tr>
    </w:tbl>
    <w:p w14:paraId="013FF625" w14:textId="77777777" w:rsidR="0009314C" w:rsidRDefault="0009314C" w:rsidP="00447AC9">
      <w:pPr>
        <w:spacing w:after="160"/>
        <w:rPr>
          <w:rFonts w:eastAsiaTheme="minorEastAsia"/>
          <w:sz w:val="22"/>
          <w:szCs w:val="22"/>
          <w:lang w:eastAsia="zh-CN"/>
        </w:rPr>
        <w:sectPr w:rsidR="0009314C" w:rsidSect="00927B65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0FC6BD3" w14:textId="14A1FE5F" w:rsidR="00CF54C7" w:rsidRDefault="0009314C" w:rsidP="00447AC9">
      <w:pPr>
        <w:spacing w:after="160"/>
        <w:rPr>
          <w:rFonts w:eastAsiaTheme="minorEastAsia"/>
          <w:sz w:val="22"/>
          <w:szCs w:val="22"/>
          <w:lang w:eastAsia="zh-CN"/>
        </w:rPr>
      </w:pPr>
      <w:r w:rsidRPr="00097763">
        <w:rPr>
          <w:rFonts w:eastAsiaTheme="minorEastAsia"/>
          <w:sz w:val="22"/>
          <w:szCs w:val="22"/>
          <w:lang w:eastAsia="zh-CN"/>
        </w:rPr>
        <w:lastRenderedPageBreak/>
        <w:t xml:space="preserve">Table </w:t>
      </w:r>
      <w:r w:rsidR="007C4D77">
        <w:rPr>
          <w:rFonts w:eastAsiaTheme="minorEastAsia"/>
          <w:sz w:val="22"/>
          <w:szCs w:val="22"/>
          <w:lang w:eastAsia="zh-CN"/>
        </w:rPr>
        <w:t>S</w:t>
      </w:r>
      <w:r w:rsidR="002F2633">
        <w:rPr>
          <w:rFonts w:eastAsiaTheme="minorEastAsia"/>
          <w:sz w:val="22"/>
          <w:szCs w:val="22"/>
          <w:lang w:eastAsia="zh-CN"/>
        </w:rPr>
        <w:t>10</w:t>
      </w:r>
      <w:r w:rsidRPr="00097763">
        <w:rPr>
          <w:rFonts w:eastAsiaTheme="minorEastAsia"/>
          <w:sz w:val="22"/>
          <w:szCs w:val="22"/>
          <w:lang w:eastAsia="zh-CN"/>
        </w:rPr>
        <w:t>.</w:t>
      </w:r>
      <w:r>
        <w:rPr>
          <w:rFonts w:eastAsiaTheme="minorEastAsia"/>
          <w:sz w:val="22"/>
          <w:szCs w:val="22"/>
          <w:lang w:eastAsia="zh-CN"/>
        </w:rPr>
        <w:t xml:space="preserve"> Associations between </w:t>
      </w:r>
      <w:r w:rsidR="00D56215">
        <w:rPr>
          <w:rFonts w:eastAsiaTheme="minorEastAsia"/>
          <w:sz w:val="22"/>
          <w:szCs w:val="22"/>
          <w:lang w:eastAsia="zh-CN"/>
        </w:rPr>
        <w:t>disordered eating</w:t>
      </w:r>
      <w:r w:rsidR="00CF54C7">
        <w:rPr>
          <w:rFonts w:eastAsiaTheme="minorEastAsia"/>
          <w:sz w:val="22"/>
          <w:szCs w:val="22"/>
          <w:lang w:eastAsia="zh-CN"/>
        </w:rPr>
        <w:t>/</w:t>
      </w:r>
      <w:r w:rsidR="00D56215">
        <w:rPr>
          <w:rFonts w:eastAsiaTheme="minorEastAsia"/>
          <w:sz w:val="22"/>
          <w:szCs w:val="22"/>
          <w:lang w:eastAsia="zh-CN"/>
        </w:rPr>
        <w:t>self-harm exposures</w:t>
      </w:r>
      <w:r w:rsidR="00CF54C7">
        <w:rPr>
          <w:rFonts w:eastAsiaTheme="minorEastAsia"/>
          <w:sz w:val="22"/>
          <w:szCs w:val="22"/>
          <w:lang w:eastAsia="zh-CN"/>
        </w:rPr>
        <w:t xml:space="preserve"> </w:t>
      </w:r>
      <w:r w:rsidR="0029129D">
        <w:rPr>
          <w:rFonts w:eastAsiaTheme="minorEastAsia"/>
          <w:sz w:val="22"/>
          <w:szCs w:val="22"/>
          <w:lang w:eastAsia="zh-CN"/>
        </w:rPr>
        <w:t xml:space="preserve">(age </w:t>
      </w:r>
      <w:r w:rsidR="0014594C">
        <w:rPr>
          <w:rFonts w:eastAsiaTheme="minorEastAsia"/>
          <w:sz w:val="22"/>
          <w:szCs w:val="22"/>
          <w:lang w:eastAsia="zh-CN"/>
        </w:rPr>
        <w:t xml:space="preserve">25 </w:t>
      </w:r>
      <w:r w:rsidR="0029129D">
        <w:rPr>
          <w:rFonts w:eastAsiaTheme="minorEastAsia"/>
          <w:sz w:val="22"/>
          <w:szCs w:val="22"/>
          <w:lang w:eastAsia="zh-CN"/>
        </w:rPr>
        <w:t xml:space="preserve">years, YPD questionnaire) </w:t>
      </w:r>
      <w:r w:rsidR="00CF54C7">
        <w:rPr>
          <w:rFonts w:eastAsiaTheme="minorEastAsia"/>
          <w:sz w:val="22"/>
          <w:szCs w:val="22"/>
          <w:lang w:eastAsia="zh-CN"/>
        </w:rPr>
        <w:t>and lifestyle change moderators</w:t>
      </w:r>
      <w:r w:rsidR="0029129D">
        <w:rPr>
          <w:rFonts w:eastAsiaTheme="minorEastAsia"/>
          <w:sz w:val="22"/>
          <w:szCs w:val="22"/>
          <w:lang w:eastAsia="zh-CN"/>
        </w:rPr>
        <w:t xml:space="preserve"> (COVID1 </w:t>
      </w:r>
      <w:r w:rsidR="00447AC9">
        <w:rPr>
          <w:rFonts w:eastAsiaTheme="minorEastAsia"/>
          <w:sz w:val="22"/>
          <w:szCs w:val="22"/>
          <w:lang w:eastAsia="zh-CN"/>
        </w:rPr>
        <w:t>questionnaire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4253"/>
        <w:gridCol w:w="1275"/>
        <w:gridCol w:w="2267"/>
        <w:gridCol w:w="1136"/>
        <w:gridCol w:w="2128"/>
        <w:gridCol w:w="1361"/>
      </w:tblGrid>
      <w:tr w:rsidR="00192858" w:rsidRPr="000D4C8D" w14:paraId="5984D18F" w14:textId="77777777" w:rsidTr="00C321F3">
        <w:trPr>
          <w:trHeight w:val="350"/>
        </w:trPr>
        <w:tc>
          <w:tcPr>
            <w:tcW w:w="967" w:type="pct"/>
            <w:vMerge w:val="restart"/>
          </w:tcPr>
          <w:p w14:paraId="50E6BADA" w14:textId="3E9C9AFB" w:rsidR="00192858" w:rsidRPr="000D4C8D" w:rsidRDefault="00192858" w:rsidP="00447AC9">
            <w:pPr>
              <w:pStyle w:val="Plain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C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</w:p>
        </w:tc>
        <w:tc>
          <w:tcPr>
            <w:tcW w:w="1381" w:type="pct"/>
            <w:vMerge w:val="restart"/>
          </w:tcPr>
          <w:p w14:paraId="53BB1DCD" w14:textId="49B81590" w:rsidR="00192858" w:rsidRPr="000D4C8D" w:rsidRDefault="00192858" w:rsidP="00447AC9">
            <w:pPr>
              <w:pStyle w:val="Plain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C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ifestyle change moderator</w:t>
            </w:r>
          </w:p>
        </w:tc>
        <w:tc>
          <w:tcPr>
            <w:tcW w:w="11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9B26D8" w14:textId="2583FE2F" w:rsidR="00192858" w:rsidRPr="000D4C8D" w:rsidRDefault="00192858" w:rsidP="00447AC9">
            <w:pPr>
              <w:pStyle w:val="PlainTex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4C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reased (ref = stayed same)</w:t>
            </w:r>
          </w:p>
        </w:tc>
        <w:tc>
          <w:tcPr>
            <w:tcW w:w="10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2E0AA7" w14:textId="77777777" w:rsidR="00192858" w:rsidRPr="000D4C8D" w:rsidRDefault="00192858" w:rsidP="00447AC9">
            <w:pPr>
              <w:pStyle w:val="PlainTex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4C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reased (ref = stayed same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3E5B8EDF" w14:textId="77777777" w:rsidR="00192858" w:rsidRPr="000D4C8D" w:rsidRDefault="00192858" w:rsidP="00447AC9">
            <w:pPr>
              <w:pStyle w:val="PlainTex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92858" w:rsidRPr="000D4C8D" w14:paraId="2CC7A4D3" w14:textId="77777777" w:rsidTr="00C321F3">
        <w:trPr>
          <w:trHeight w:val="350"/>
        </w:trPr>
        <w:tc>
          <w:tcPr>
            <w:tcW w:w="967" w:type="pct"/>
            <w:vMerge/>
            <w:tcBorders>
              <w:bottom w:val="single" w:sz="4" w:space="0" w:color="auto"/>
            </w:tcBorders>
          </w:tcPr>
          <w:p w14:paraId="57683EE7" w14:textId="4EB3606A" w:rsidR="00192858" w:rsidRPr="000D4C8D" w:rsidRDefault="00192858" w:rsidP="00447AC9">
            <w:pPr>
              <w:pStyle w:val="Plain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1" w:type="pct"/>
            <w:vMerge/>
            <w:tcBorders>
              <w:bottom w:val="single" w:sz="4" w:space="0" w:color="auto"/>
            </w:tcBorders>
          </w:tcPr>
          <w:p w14:paraId="04B3443E" w14:textId="1918517F" w:rsidR="00192858" w:rsidRPr="000D4C8D" w:rsidRDefault="00192858" w:rsidP="00447AC9">
            <w:pPr>
              <w:pStyle w:val="PlainTex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55420998" w14:textId="480F0EB0" w:rsidR="00192858" w:rsidRPr="000D4C8D" w:rsidRDefault="00192858" w:rsidP="00447AC9">
            <w:pPr>
              <w:pStyle w:val="PlainTex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4C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RR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</w:tcPr>
          <w:p w14:paraId="6176F8B7" w14:textId="77777777" w:rsidR="00192858" w:rsidRPr="000D4C8D" w:rsidRDefault="00192858" w:rsidP="00447AC9">
            <w:pPr>
              <w:pStyle w:val="PlainTex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4C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</w:tcPr>
          <w:p w14:paraId="2C305EEC" w14:textId="77777777" w:rsidR="00192858" w:rsidRPr="000D4C8D" w:rsidRDefault="00192858" w:rsidP="00447AC9">
            <w:pPr>
              <w:pStyle w:val="PlainTex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4C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RR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14:paraId="56B6406D" w14:textId="77777777" w:rsidR="00192858" w:rsidRPr="000D4C8D" w:rsidRDefault="00192858" w:rsidP="00447AC9">
            <w:pPr>
              <w:pStyle w:val="PlainTex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4C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28D27462" w14:textId="66E78D2D" w:rsidR="00192858" w:rsidRPr="000D4C8D" w:rsidRDefault="00192858" w:rsidP="00447AC9">
            <w:pPr>
              <w:pStyle w:val="PlainTex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4C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0D4C8D" w:rsidRPr="004F355E" w14:paraId="211730A9" w14:textId="77777777" w:rsidTr="003E71B1">
        <w:trPr>
          <w:trHeight w:val="350"/>
        </w:trPr>
        <w:tc>
          <w:tcPr>
            <w:tcW w:w="967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20B0899" w14:textId="33BD755D" w:rsidR="00B151D3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ordered eating</w:t>
            </w:r>
          </w:p>
        </w:tc>
        <w:tc>
          <w:tcPr>
            <w:tcW w:w="138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372D249" w14:textId="114F8788" w:rsidR="00B151D3" w:rsidRPr="004F355E" w:rsidRDefault="000D4C8D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C55962B" w14:textId="1D1E0357" w:rsidR="00B151D3" w:rsidRPr="004F355E" w:rsidRDefault="00B151D3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5</w:t>
            </w:r>
          </w:p>
        </w:tc>
        <w:tc>
          <w:tcPr>
            <w:tcW w:w="73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A6EDF7D" w14:textId="77777777" w:rsidR="00B151D3" w:rsidRPr="004F355E" w:rsidRDefault="00B151D3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630, 2.589]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A80B686" w14:textId="77777777" w:rsidR="00B151D3" w:rsidRPr="004F355E" w:rsidRDefault="00B151D3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8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6E6ECC1" w14:textId="77777777" w:rsidR="00B151D3" w:rsidRPr="004F355E" w:rsidRDefault="00B151D3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267, 1.939]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41552D2" w14:textId="77777777" w:rsidR="00B151D3" w:rsidRPr="004F355E" w:rsidRDefault="00B151D3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0D4C8D" w:rsidRPr="004F355E" w14:paraId="62CAC01E" w14:textId="77777777" w:rsidTr="003E71B1">
        <w:trPr>
          <w:trHeight w:val="350"/>
        </w:trPr>
        <w:tc>
          <w:tcPr>
            <w:tcW w:w="967" w:type="pct"/>
            <w:shd w:val="clear" w:color="auto" w:fill="F2F2F2" w:themeFill="background1" w:themeFillShade="F2"/>
          </w:tcPr>
          <w:p w14:paraId="11B28C3A" w14:textId="57153FEC" w:rsidR="00B151D3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ordered eating</w:t>
            </w:r>
          </w:p>
        </w:tc>
        <w:tc>
          <w:tcPr>
            <w:tcW w:w="1381" w:type="pct"/>
            <w:shd w:val="clear" w:color="auto" w:fill="F2F2F2" w:themeFill="background1" w:themeFillShade="F2"/>
          </w:tcPr>
          <w:p w14:paraId="2A73B5FD" w14:textId="20974CA5" w:rsidR="00B151D3" w:rsidRPr="004F355E" w:rsidRDefault="000D4C8D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ercise</w:t>
            </w:r>
          </w:p>
        </w:tc>
        <w:tc>
          <w:tcPr>
            <w:tcW w:w="414" w:type="pct"/>
            <w:shd w:val="clear" w:color="auto" w:fill="F2F2F2" w:themeFill="background1" w:themeFillShade="F2"/>
          </w:tcPr>
          <w:p w14:paraId="09BA55D4" w14:textId="37434325" w:rsidR="00B151D3" w:rsidRPr="004F355E" w:rsidRDefault="00B151D3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4</w:t>
            </w:r>
          </w:p>
        </w:tc>
        <w:tc>
          <w:tcPr>
            <w:tcW w:w="736" w:type="pct"/>
            <w:shd w:val="clear" w:color="auto" w:fill="F2F2F2" w:themeFill="background1" w:themeFillShade="F2"/>
          </w:tcPr>
          <w:p w14:paraId="4C7B67CD" w14:textId="77777777" w:rsidR="00B151D3" w:rsidRPr="004F355E" w:rsidRDefault="00B151D3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974, 1.511]</w:t>
            </w:r>
          </w:p>
        </w:tc>
        <w:tc>
          <w:tcPr>
            <w:tcW w:w="369" w:type="pct"/>
            <w:shd w:val="clear" w:color="auto" w:fill="F2F2F2" w:themeFill="background1" w:themeFillShade="F2"/>
          </w:tcPr>
          <w:p w14:paraId="354A0FBF" w14:textId="77777777" w:rsidR="00B151D3" w:rsidRPr="004F355E" w:rsidRDefault="00B151D3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9</w:t>
            </w:r>
          </w:p>
        </w:tc>
        <w:tc>
          <w:tcPr>
            <w:tcW w:w="691" w:type="pct"/>
            <w:shd w:val="clear" w:color="auto" w:fill="F2F2F2" w:themeFill="background1" w:themeFillShade="F2"/>
          </w:tcPr>
          <w:p w14:paraId="754AD7EB" w14:textId="77777777" w:rsidR="00B151D3" w:rsidRPr="004F355E" w:rsidRDefault="00B151D3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818, 1.320]</w:t>
            </w:r>
          </w:p>
        </w:tc>
        <w:tc>
          <w:tcPr>
            <w:tcW w:w="442" w:type="pct"/>
            <w:shd w:val="clear" w:color="auto" w:fill="F2F2F2" w:themeFill="background1" w:themeFillShade="F2"/>
          </w:tcPr>
          <w:p w14:paraId="534A41CA" w14:textId="77777777" w:rsidR="00B151D3" w:rsidRPr="004F355E" w:rsidRDefault="00B151D3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sz w:val="24"/>
                <w:szCs w:val="24"/>
              </w:rPr>
              <w:t>0.1592</w:t>
            </w:r>
          </w:p>
        </w:tc>
      </w:tr>
      <w:tr w:rsidR="000D4C8D" w:rsidRPr="004F355E" w14:paraId="01565516" w14:textId="77777777" w:rsidTr="003E71B1">
        <w:trPr>
          <w:trHeight w:val="350"/>
        </w:trPr>
        <w:tc>
          <w:tcPr>
            <w:tcW w:w="967" w:type="pct"/>
            <w:shd w:val="clear" w:color="auto" w:fill="F2F2F2" w:themeFill="background1" w:themeFillShade="F2"/>
          </w:tcPr>
          <w:p w14:paraId="173921A8" w14:textId="371307C5" w:rsidR="00B151D3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ordered eating</w:t>
            </w:r>
          </w:p>
        </w:tc>
        <w:tc>
          <w:tcPr>
            <w:tcW w:w="1381" w:type="pct"/>
            <w:shd w:val="clear" w:color="auto" w:fill="F2F2F2" w:themeFill="background1" w:themeFillShade="F2"/>
          </w:tcPr>
          <w:p w14:paraId="19CB527C" w14:textId="05269D77" w:rsidR="00B151D3" w:rsidRPr="004F355E" w:rsidRDefault="000D4C8D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</w:p>
        </w:tc>
        <w:tc>
          <w:tcPr>
            <w:tcW w:w="414" w:type="pct"/>
            <w:shd w:val="clear" w:color="auto" w:fill="F2F2F2" w:themeFill="background1" w:themeFillShade="F2"/>
          </w:tcPr>
          <w:p w14:paraId="05CCECF2" w14:textId="0FD5D7FA" w:rsidR="00B151D3" w:rsidRPr="004F355E" w:rsidRDefault="00B151D3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736" w:type="pct"/>
            <w:shd w:val="clear" w:color="auto" w:fill="F2F2F2" w:themeFill="background1" w:themeFillShade="F2"/>
          </w:tcPr>
          <w:p w14:paraId="21AABB42" w14:textId="77777777" w:rsidR="00B151D3" w:rsidRPr="004F355E" w:rsidRDefault="00B151D3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744, 1.267]</w:t>
            </w:r>
          </w:p>
        </w:tc>
        <w:tc>
          <w:tcPr>
            <w:tcW w:w="369" w:type="pct"/>
            <w:shd w:val="clear" w:color="auto" w:fill="F2F2F2" w:themeFill="background1" w:themeFillShade="F2"/>
          </w:tcPr>
          <w:p w14:paraId="2DDEA76C" w14:textId="77777777" w:rsidR="00B151D3" w:rsidRPr="004F355E" w:rsidRDefault="00B151D3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2</w:t>
            </w:r>
          </w:p>
        </w:tc>
        <w:tc>
          <w:tcPr>
            <w:tcW w:w="691" w:type="pct"/>
            <w:shd w:val="clear" w:color="auto" w:fill="F2F2F2" w:themeFill="background1" w:themeFillShade="F2"/>
          </w:tcPr>
          <w:p w14:paraId="51C9A8E9" w14:textId="77777777" w:rsidR="00B151D3" w:rsidRPr="004F355E" w:rsidRDefault="00B151D3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062, 1.573]</w:t>
            </w:r>
          </w:p>
        </w:tc>
        <w:tc>
          <w:tcPr>
            <w:tcW w:w="442" w:type="pct"/>
            <w:shd w:val="clear" w:color="auto" w:fill="F2F2F2" w:themeFill="background1" w:themeFillShade="F2"/>
          </w:tcPr>
          <w:p w14:paraId="4061C1D8" w14:textId="77777777" w:rsidR="00B151D3" w:rsidRPr="004F355E" w:rsidRDefault="00B151D3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sz w:val="24"/>
                <w:szCs w:val="24"/>
              </w:rPr>
              <w:t>0.0217</w:t>
            </w:r>
          </w:p>
        </w:tc>
      </w:tr>
      <w:tr w:rsidR="000D4C8D" w:rsidRPr="004F355E" w14:paraId="7DCA3E92" w14:textId="77777777" w:rsidTr="003E71B1">
        <w:trPr>
          <w:trHeight w:val="350"/>
        </w:trPr>
        <w:tc>
          <w:tcPr>
            <w:tcW w:w="967" w:type="pct"/>
            <w:shd w:val="clear" w:color="auto" w:fill="F2F2F2" w:themeFill="background1" w:themeFillShade="F2"/>
          </w:tcPr>
          <w:p w14:paraId="680AE9C2" w14:textId="327674EB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623F0C">
              <w:rPr>
                <w:rFonts w:ascii="Times New Roman" w:hAnsi="Times New Roman" w:cs="Times New Roman"/>
                <w:sz w:val="24"/>
                <w:szCs w:val="24"/>
              </w:rPr>
              <w:t>Disordered eating</w:t>
            </w:r>
          </w:p>
        </w:tc>
        <w:tc>
          <w:tcPr>
            <w:tcW w:w="1381" w:type="pct"/>
            <w:shd w:val="clear" w:color="auto" w:fill="F2F2F2" w:themeFill="background1" w:themeFillShade="F2"/>
          </w:tcPr>
          <w:p w14:paraId="763D86AF" w14:textId="560E240A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en space</w:t>
            </w:r>
          </w:p>
        </w:tc>
        <w:tc>
          <w:tcPr>
            <w:tcW w:w="414" w:type="pct"/>
            <w:shd w:val="clear" w:color="auto" w:fill="F2F2F2" w:themeFill="background1" w:themeFillShade="F2"/>
          </w:tcPr>
          <w:p w14:paraId="05B69D3C" w14:textId="176419C6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3</w:t>
            </w:r>
          </w:p>
        </w:tc>
        <w:tc>
          <w:tcPr>
            <w:tcW w:w="736" w:type="pct"/>
            <w:shd w:val="clear" w:color="auto" w:fill="F2F2F2" w:themeFill="background1" w:themeFillShade="F2"/>
          </w:tcPr>
          <w:p w14:paraId="49BAB900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062, 1.673]</w:t>
            </w:r>
          </w:p>
        </w:tc>
        <w:tc>
          <w:tcPr>
            <w:tcW w:w="369" w:type="pct"/>
            <w:shd w:val="clear" w:color="auto" w:fill="F2F2F2" w:themeFill="background1" w:themeFillShade="F2"/>
          </w:tcPr>
          <w:p w14:paraId="1B58034D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8</w:t>
            </w:r>
          </w:p>
        </w:tc>
        <w:tc>
          <w:tcPr>
            <w:tcW w:w="691" w:type="pct"/>
            <w:shd w:val="clear" w:color="auto" w:fill="F2F2F2" w:themeFill="background1" w:themeFillShade="F2"/>
          </w:tcPr>
          <w:p w14:paraId="1A8373B2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850, 1.419]</w:t>
            </w:r>
          </w:p>
        </w:tc>
        <w:tc>
          <w:tcPr>
            <w:tcW w:w="442" w:type="pct"/>
            <w:shd w:val="clear" w:color="auto" w:fill="F2F2F2" w:themeFill="background1" w:themeFillShade="F2"/>
          </w:tcPr>
          <w:p w14:paraId="3FFA3B85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sz w:val="24"/>
                <w:szCs w:val="24"/>
              </w:rPr>
              <w:t>0.0294</w:t>
            </w:r>
          </w:p>
        </w:tc>
      </w:tr>
      <w:tr w:rsidR="000D4C8D" w:rsidRPr="004F355E" w14:paraId="5E022E0E" w14:textId="77777777" w:rsidTr="003E71B1">
        <w:trPr>
          <w:trHeight w:val="350"/>
        </w:trPr>
        <w:tc>
          <w:tcPr>
            <w:tcW w:w="967" w:type="pct"/>
            <w:shd w:val="clear" w:color="auto" w:fill="F2F2F2" w:themeFill="background1" w:themeFillShade="F2"/>
          </w:tcPr>
          <w:p w14:paraId="52CF5E66" w14:textId="389459E2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623F0C">
              <w:rPr>
                <w:rFonts w:ascii="Times New Roman" w:hAnsi="Times New Roman" w:cs="Times New Roman"/>
                <w:sz w:val="24"/>
                <w:szCs w:val="24"/>
              </w:rPr>
              <w:t>Disordered eating</w:t>
            </w:r>
          </w:p>
        </w:tc>
        <w:tc>
          <w:tcPr>
            <w:tcW w:w="1381" w:type="pct"/>
            <w:shd w:val="clear" w:color="auto" w:fill="F2F2F2" w:themeFill="background1" w:themeFillShade="F2"/>
          </w:tcPr>
          <w:p w14:paraId="1130496C" w14:textId="439DD6D9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ting</w:t>
            </w:r>
          </w:p>
        </w:tc>
        <w:tc>
          <w:tcPr>
            <w:tcW w:w="414" w:type="pct"/>
            <w:shd w:val="clear" w:color="auto" w:fill="F2F2F2" w:themeFill="background1" w:themeFillShade="F2"/>
          </w:tcPr>
          <w:p w14:paraId="78655687" w14:textId="1ECBF2DA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2</w:t>
            </w:r>
          </w:p>
        </w:tc>
        <w:tc>
          <w:tcPr>
            <w:tcW w:w="736" w:type="pct"/>
            <w:shd w:val="clear" w:color="auto" w:fill="F2F2F2" w:themeFill="background1" w:themeFillShade="F2"/>
          </w:tcPr>
          <w:p w14:paraId="62B57353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251, 2.398]</w:t>
            </w:r>
          </w:p>
        </w:tc>
        <w:tc>
          <w:tcPr>
            <w:tcW w:w="369" w:type="pct"/>
            <w:shd w:val="clear" w:color="auto" w:fill="F2F2F2" w:themeFill="background1" w:themeFillShade="F2"/>
          </w:tcPr>
          <w:p w14:paraId="661621C6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1</w:t>
            </w:r>
          </w:p>
        </w:tc>
        <w:tc>
          <w:tcPr>
            <w:tcW w:w="691" w:type="pct"/>
            <w:shd w:val="clear" w:color="auto" w:fill="F2F2F2" w:themeFill="background1" w:themeFillShade="F2"/>
          </w:tcPr>
          <w:p w14:paraId="7A1A94F9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547, 2.286]</w:t>
            </w:r>
          </w:p>
        </w:tc>
        <w:tc>
          <w:tcPr>
            <w:tcW w:w="442" w:type="pct"/>
            <w:shd w:val="clear" w:color="auto" w:fill="F2F2F2" w:themeFill="background1" w:themeFillShade="F2"/>
          </w:tcPr>
          <w:p w14:paraId="68D211CF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0D4C8D" w:rsidRPr="004F355E" w14:paraId="7211639C" w14:textId="77777777" w:rsidTr="003E71B1">
        <w:trPr>
          <w:trHeight w:val="350"/>
        </w:trPr>
        <w:tc>
          <w:tcPr>
            <w:tcW w:w="967" w:type="pct"/>
            <w:shd w:val="clear" w:color="auto" w:fill="F2F2F2" w:themeFill="background1" w:themeFillShade="F2"/>
          </w:tcPr>
          <w:p w14:paraId="14ADB298" w14:textId="40BF2B09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623F0C">
              <w:rPr>
                <w:rFonts w:ascii="Times New Roman" w:hAnsi="Times New Roman" w:cs="Times New Roman"/>
                <w:sz w:val="24"/>
                <w:szCs w:val="24"/>
              </w:rPr>
              <w:t>Disordered eating</w:t>
            </w:r>
          </w:p>
        </w:tc>
        <w:tc>
          <w:tcPr>
            <w:tcW w:w="1381" w:type="pct"/>
            <w:shd w:val="clear" w:color="auto" w:fill="F2F2F2" w:themeFill="background1" w:themeFillShade="F2"/>
          </w:tcPr>
          <w:p w14:paraId="63C540CF" w14:textId="01B6B455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lking to friends/family</w:t>
            </w:r>
          </w:p>
        </w:tc>
        <w:tc>
          <w:tcPr>
            <w:tcW w:w="414" w:type="pct"/>
            <w:shd w:val="clear" w:color="auto" w:fill="F2F2F2" w:themeFill="background1" w:themeFillShade="F2"/>
          </w:tcPr>
          <w:p w14:paraId="66A92D16" w14:textId="7BA428FC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0</w:t>
            </w:r>
          </w:p>
        </w:tc>
        <w:tc>
          <w:tcPr>
            <w:tcW w:w="736" w:type="pct"/>
            <w:shd w:val="clear" w:color="auto" w:fill="F2F2F2" w:themeFill="background1" w:themeFillShade="F2"/>
          </w:tcPr>
          <w:p w14:paraId="033383DB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903, 1.516]</w:t>
            </w:r>
          </w:p>
        </w:tc>
        <w:tc>
          <w:tcPr>
            <w:tcW w:w="369" w:type="pct"/>
            <w:shd w:val="clear" w:color="auto" w:fill="F2F2F2" w:themeFill="background1" w:themeFillShade="F2"/>
          </w:tcPr>
          <w:p w14:paraId="6A561A62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7</w:t>
            </w:r>
          </w:p>
        </w:tc>
        <w:tc>
          <w:tcPr>
            <w:tcW w:w="691" w:type="pct"/>
            <w:shd w:val="clear" w:color="auto" w:fill="F2F2F2" w:themeFill="background1" w:themeFillShade="F2"/>
          </w:tcPr>
          <w:p w14:paraId="043F19CB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871, 1.433]</w:t>
            </w:r>
          </w:p>
        </w:tc>
        <w:tc>
          <w:tcPr>
            <w:tcW w:w="442" w:type="pct"/>
            <w:shd w:val="clear" w:color="auto" w:fill="F2F2F2" w:themeFill="background1" w:themeFillShade="F2"/>
          </w:tcPr>
          <w:p w14:paraId="03CD325A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sz w:val="24"/>
                <w:szCs w:val="24"/>
              </w:rPr>
              <w:t>0.4783</w:t>
            </w:r>
          </w:p>
        </w:tc>
      </w:tr>
      <w:tr w:rsidR="000D4C8D" w:rsidRPr="004F355E" w14:paraId="23E74354" w14:textId="77777777" w:rsidTr="003E71B1">
        <w:trPr>
          <w:trHeight w:val="350"/>
        </w:trPr>
        <w:tc>
          <w:tcPr>
            <w:tcW w:w="967" w:type="pct"/>
            <w:shd w:val="clear" w:color="auto" w:fill="F2F2F2" w:themeFill="background1" w:themeFillShade="F2"/>
          </w:tcPr>
          <w:p w14:paraId="20274B5D" w14:textId="1B04B26E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623F0C">
              <w:rPr>
                <w:rFonts w:ascii="Times New Roman" w:hAnsi="Times New Roman" w:cs="Times New Roman"/>
                <w:sz w:val="24"/>
                <w:szCs w:val="24"/>
              </w:rPr>
              <w:t>Disordered eating</w:t>
            </w:r>
          </w:p>
        </w:tc>
        <w:tc>
          <w:tcPr>
            <w:tcW w:w="1381" w:type="pct"/>
            <w:shd w:val="clear" w:color="auto" w:fill="F2F2F2" w:themeFill="background1" w:themeFillShade="F2"/>
          </w:tcPr>
          <w:p w14:paraId="0972E2C8" w14:textId="24639A7E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bbies</w:t>
            </w:r>
          </w:p>
        </w:tc>
        <w:tc>
          <w:tcPr>
            <w:tcW w:w="414" w:type="pct"/>
            <w:shd w:val="clear" w:color="auto" w:fill="F2F2F2" w:themeFill="background1" w:themeFillShade="F2"/>
          </w:tcPr>
          <w:p w14:paraId="1E82F3A6" w14:textId="683662A3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0</w:t>
            </w:r>
          </w:p>
        </w:tc>
        <w:tc>
          <w:tcPr>
            <w:tcW w:w="736" w:type="pct"/>
            <w:shd w:val="clear" w:color="auto" w:fill="F2F2F2" w:themeFill="background1" w:themeFillShade="F2"/>
          </w:tcPr>
          <w:p w14:paraId="20C9D803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828, 1.408]</w:t>
            </w:r>
          </w:p>
        </w:tc>
        <w:tc>
          <w:tcPr>
            <w:tcW w:w="369" w:type="pct"/>
            <w:shd w:val="clear" w:color="auto" w:fill="F2F2F2" w:themeFill="background1" w:themeFillShade="F2"/>
          </w:tcPr>
          <w:p w14:paraId="7A70A11C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1</w:t>
            </w:r>
          </w:p>
        </w:tc>
        <w:tc>
          <w:tcPr>
            <w:tcW w:w="691" w:type="pct"/>
            <w:shd w:val="clear" w:color="auto" w:fill="F2F2F2" w:themeFill="background1" w:themeFillShade="F2"/>
          </w:tcPr>
          <w:p w14:paraId="4DE1ADF3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906, 1.363]</w:t>
            </w:r>
          </w:p>
        </w:tc>
        <w:tc>
          <w:tcPr>
            <w:tcW w:w="442" w:type="pct"/>
            <w:shd w:val="clear" w:color="auto" w:fill="F2F2F2" w:themeFill="background1" w:themeFillShade="F2"/>
          </w:tcPr>
          <w:p w14:paraId="65DB2A01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sz w:val="24"/>
                <w:szCs w:val="24"/>
              </w:rPr>
              <w:t>0.6001</w:t>
            </w:r>
          </w:p>
        </w:tc>
      </w:tr>
      <w:tr w:rsidR="000D4C8D" w:rsidRPr="004F355E" w14:paraId="7D41C984" w14:textId="77777777" w:rsidTr="003E71B1">
        <w:trPr>
          <w:trHeight w:val="350"/>
        </w:trPr>
        <w:tc>
          <w:tcPr>
            <w:tcW w:w="967" w:type="pct"/>
            <w:shd w:val="clear" w:color="auto" w:fill="F2F2F2" w:themeFill="background1" w:themeFillShade="F2"/>
          </w:tcPr>
          <w:p w14:paraId="7A0EB49F" w14:textId="4707ACA3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623F0C">
              <w:rPr>
                <w:rFonts w:ascii="Times New Roman" w:hAnsi="Times New Roman" w:cs="Times New Roman"/>
                <w:sz w:val="24"/>
                <w:szCs w:val="24"/>
              </w:rPr>
              <w:t>Disordered eating</w:t>
            </w:r>
          </w:p>
        </w:tc>
        <w:tc>
          <w:tcPr>
            <w:tcW w:w="1381" w:type="pct"/>
            <w:shd w:val="clear" w:color="auto" w:fill="F2F2F2" w:themeFill="background1" w:themeFillShade="F2"/>
          </w:tcPr>
          <w:p w14:paraId="20DE069E" w14:textId="4C122141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xation</w:t>
            </w:r>
          </w:p>
        </w:tc>
        <w:tc>
          <w:tcPr>
            <w:tcW w:w="414" w:type="pct"/>
            <w:shd w:val="clear" w:color="auto" w:fill="F2F2F2" w:themeFill="background1" w:themeFillShade="F2"/>
          </w:tcPr>
          <w:p w14:paraId="21342010" w14:textId="37A3C58A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5</w:t>
            </w:r>
          </w:p>
        </w:tc>
        <w:tc>
          <w:tcPr>
            <w:tcW w:w="736" w:type="pct"/>
            <w:shd w:val="clear" w:color="auto" w:fill="F2F2F2" w:themeFill="background1" w:themeFillShade="F2"/>
          </w:tcPr>
          <w:p w14:paraId="67BED9A8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900, 1.979]</w:t>
            </w:r>
          </w:p>
        </w:tc>
        <w:tc>
          <w:tcPr>
            <w:tcW w:w="369" w:type="pct"/>
            <w:shd w:val="clear" w:color="auto" w:fill="F2F2F2" w:themeFill="background1" w:themeFillShade="F2"/>
          </w:tcPr>
          <w:p w14:paraId="1FB0E5B0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3</w:t>
            </w:r>
          </w:p>
        </w:tc>
        <w:tc>
          <w:tcPr>
            <w:tcW w:w="691" w:type="pct"/>
            <w:shd w:val="clear" w:color="auto" w:fill="F2F2F2" w:themeFill="background1" w:themeFillShade="F2"/>
          </w:tcPr>
          <w:p w14:paraId="60685ABD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887, 1.422]</w:t>
            </w:r>
          </w:p>
        </w:tc>
        <w:tc>
          <w:tcPr>
            <w:tcW w:w="442" w:type="pct"/>
            <w:shd w:val="clear" w:color="auto" w:fill="F2F2F2" w:themeFill="background1" w:themeFillShade="F2"/>
          </w:tcPr>
          <w:p w14:paraId="1E6E01A5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sz w:val="24"/>
                <w:szCs w:val="24"/>
              </w:rPr>
              <w:t>0.2642</w:t>
            </w:r>
          </w:p>
        </w:tc>
      </w:tr>
      <w:tr w:rsidR="000D4C8D" w:rsidRPr="004F355E" w14:paraId="525D37EB" w14:textId="77777777" w:rsidTr="00C321F3">
        <w:trPr>
          <w:trHeight w:val="350"/>
        </w:trPr>
        <w:tc>
          <w:tcPr>
            <w:tcW w:w="967" w:type="pct"/>
          </w:tcPr>
          <w:p w14:paraId="5FDCBE18" w14:textId="62FD113B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harm</w:t>
            </w:r>
          </w:p>
        </w:tc>
        <w:tc>
          <w:tcPr>
            <w:tcW w:w="1381" w:type="pct"/>
          </w:tcPr>
          <w:p w14:paraId="6D64CF14" w14:textId="70A64AD5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414" w:type="pct"/>
          </w:tcPr>
          <w:p w14:paraId="32758359" w14:textId="17387ECA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8</w:t>
            </w:r>
          </w:p>
        </w:tc>
        <w:tc>
          <w:tcPr>
            <w:tcW w:w="736" w:type="pct"/>
          </w:tcPr>
          <w:p w14:paraId="613CC4FF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165, 2.361]</w:t>
            </w:r>
          </w:p>
        </w:tc>
        <w:tc>
          <w:tcPr>
            <w:tcW w:w="369" w:type="pct"/>
          </w:tcPr>
          <w:p w14:paraId="735E5867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6</w:t>
            </w:r>
          </w:p>
        </w:tc>
        <w:tc>
          <w:tcPr>
            <w:tcW w:w="691" w:type="pct"/>
          </w:tcPr>
          <w:p w14:paraId="05726B98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741, 1.505]</w:t>
            </w:r>
          </w:p>
        </w:tc>
        <w:tc>
          <w:tcPr>
            <w:tcW w:w="442" w:type="pct"/>
          </w:tcPr>
          <w:p w14:paraId="11966995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sz w:val="24"/>
                <w:szCs w:val="24"/>
              </w:rPr>
              <w:t>0.0109</w:t>
            </w:r>
          </w:p>
        </w:tc>
      </w:tr>
      <w:tr w:rsidR="000D4C8D" w:rsidRPr="004F355E" w14:paraId="4317AA82" w14:textId="77777777" w:rsidTr="00C321F3">
        <w:trPr>
          <w:trHeight w:val="350"/>
        </w:trPr>
        <w:tc>
          <w:tcPr>
            <w:tcW w:w="967" w:type="pct"/>
          </w:tcPr>
          <w:p w14:paraId="5D371473" w14:textId="364B2F4D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23FA2">
              <w:rPr>
                <w:rFonts w:ascii="Times New Roman" w:hAnsi="Times New Roman" w:cs="Times New Roman"/>
                <w:sz w:val="24"/>
                <w:szCs w:val="24"/>
              </w:rPr>
              <w:t>Self-harm</w:t>
            </w:r>
          </w:p>
        </w:tc>
        <w:tc>
          <w:tcPr>
            <w:tcW w:w="1381" w:type="pct"/>
          </w:tcPr>
          <w:p w14:paraId="224E6688" w14:textId="3691B395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ercise</w:t>
            </w:r>
          </w:p>
        </w:tc>
        <w:tc>
          <w:tcPr>
            <w:tcW w:w="414" w:type="pct"/>
          </w:tcPr>
          <w:p w14:paraId="25187711" w14:textId="57A2F99A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8</w:t>
            </w:r>
          </w:p>
        </w:tc>
        <w:tc>
          <w:tcPr>
            <w:tcW w:w="736" w:type="pct"/>
          </w:tcPr>
          <w:p w14:paraId="369C813F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805, 1.610]</w:t>
            </w:r>
          </w:p>
        </w:tc>
        <w:tc>
          <w:tcPr>
            <w:tcW w:w="369" w:type="pct"/>
          </w:tcPr>
          <w:p w14:paraId="2D171EF6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1</w:t>
            </w:r>
          </w:p>
        </w:tc>
        <w:tc>
          <w:tcPr>
            <w:tcW w:w="691" w:type="pct"/>
          </w:tcPr>
          <w:p w14:paraId="6B0B8B5F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473, 1.068]</w:t>
            </w:r>
          </w:p>
        </w:tc>
        <w:tc>
          <w:tcPr>
            <w:tcW w:w="442" w:type="pct"/>
          </w:tcPr>
          <w:p w14:paraId="34EEAAB5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sz w:val="24"/>
                <w:szCs w:val="24"/>
              </w:rPr>
              <w:t>0.0400</w:t>
            </w:r>
          </w:p>
        </w:tc>
      </w:tr>
      <w:tr w:rsidR="000D4C8D" w:rsidRPr="004F355E" w14:paraId="7E714DEC" w14:textId="77777777" w:rsidTr="00C321F3">
        <w:trPr>
          <w:trHeight w:val="350"/>
        </w:trPr>
        <w:tc>
          <w:tcPr>
            <w:tcW w:w="967" w:type="pct"/>
          </w:tcPr>
          <w:p w14:paraId="7DF52560" w14:textId="420822AE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23FA2">
              <w:rPr>
                <w:rFonts w:ascii="Times New Roman" w:hAnsi="Times New Roman" w:cs="Times New Roman"/>
                <w:sz w:val="24"/>
                <w:szCs w:val="24"/>
              </w:rPr>
              <w:t>Self-harm</w:t>
            </w:r>
          </w:p>
        </w:tc>
        <w:tc>
          <w:tcPr>
            <w:tcW w:w="1381" w:type="pct"/>
          </w:tcPr>
          <w:p w14:paraId="0D1BE440" w14:textId="0EA32BAE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</w:p>
        </w:tc>
        <w:tc>
          <w:tcPr>
            <w:tcW w:w="414" w:type="pct"/>
          </w:tcPr>
          <w:p w14:paraId="40A7C026" w14:textId="3B74DBAA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4</w:t>
            </w:r>
          </w:p>
        </w:tc>
        <w:tc>
          <w:tcPr>
            <w:tcW w:w="736" w:type="pct"/>
          </w:tcPr>
          <w:p w14:paraId="7E833769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569, 1.372]</w:t>
            </w:r>
          </w:p>
        </w:tc>
        <w:tc>
          <w:tcPr>
            <w:tcW w:w="369" w:type="pct"/>
          </w:tcPr>
          <w:p w14:paraId="0AF1AD89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6</w:t>
            </w:r>
          </w:p>
        </w:tc>
        <w:tc>
          <w:tcPr>
            <w:tcW w:w="691" w:type="pct"/>
          </w:tcPr>
          <w:p w14:paraId="749B13F1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703, 1.328]</w:t>
            </w:r>
          </w:p>
        </w:tc>
        <w:tc>
          <w:tcPr>
            <w:tcW w:w="442" w:type="pct"/>
          </w:tcPr>
          <w:p w14:paraId="7C590713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sz w:val="24"/>
                <w:szCs w:val="24"/>
              </w:rPr>
              <w:t>0.8574</w:t>
            </w:r>
          </w:p>
        </w:tc>
      </w:tr>
      <w:tr w:rsidR="000D4C8D" w:rsidRPr="004F355E" w14:paraId="10FCCA85" w14:textId="77777777" w:rsidTr="00C321F3">
        <w:trPr>
          <w:trHeight w:val="350"/>
        </w:trPr>
        <w:tc>
          <w:tcPr>
            <w:tcW w:w="967" w:type="pct"/>
          </w:tcPr>
          <w:p w14:paraId="5BC757D6" w14:textId="75735FB0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23FA2">
              <w:rPr>
                <w:rFonts w:ascii="Times New Roman" w:hAnsi="Times New Roman" w:cs="Times New Roman"/>
                <w:sz w:val="24"/>
                <w:szCs w:val="24"/>
              </w:rPr>
              <w:t>Self-harm</w:t>
            </w:r>
          </w:p>
        </w:tc>
        <w:tc>
          <w:tcPr>
            <w:tcW w:w="1381" w:type="pct"/>
          </w:tcPr>
          <w:p w14:paraId="15B675BB" w14:textId="24CF6FCE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en space</w:t>
            </w:r>
          </w:p>
        </w:tc>
        <w:tc>
          <w:tcPr>
            <w:tcW w:w="414" w:type="pct"/>
          </w:tcPr>
          <w:p w14:paraId="09818563" w14:textId="196A150E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0</w:t>
            </w:r>
          </w:p>
        </w:tc>
        <w:tc>
          <w:tcPr>
            <w:tcW w:w="736" w:type="pct"/>
          </w:tcPr>
          <w:p w14:paraId="48E6D5DF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777, 1.556]</w:t>
            </w:r>
          </w:p>
        </w:tc>
        <w:tc>
          <w:tcPr>
            <w:tcW w:w="369" w:type="pct"/>
          </w:tcPr>
          <w:p w14:paraId="5AA79A9C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1</w:t>
            </w:r>
          </w:p>
        </w:tc>
        <w:tc>
          <w:tcPr>
            <w:tcW w:w="691" w:type="pct"/>
          </w:tcPr>
          <w:p w14:paraId="6AE34144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487, 1.129]</w:t>
            </w:r>
          </w:p>
        </w:tc>
        <w:tc>
          <w:tcPr>
            <w:tcW w:w="442" w:type="pct"/>
          </w:tcPr>
          <w:p w14:paraId="2B4BAB71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sz w:val="24"/>
                <w:szCs w:val="24"/>
              </w:rPr>
              <w:t>0.1109</w:t>
            </w:r>
          </w:p>
        </w:tc>
      </w:tr>
      <w:tr w:rsidR="000D4C8D" w:rsidRPr="004F355E" w14:paraId="503DC554" w14:textId="77777777" w:rsidTr="00C321F3">
        <w:trPr>
          <w:trHeight w:val="350"/>
        </w:trPr>
        <w:tc>
          <w:tcPr>
            <w:tcW w:w="967" w:type="pct"/>
          </w:tcPr>
          <w:p w14:paraId="4CF21A32" w14:textId="139B4D62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23FA2">
              <w:rPr>
                <w:rFonts w:ascii="Times New Roman" w:hAnsi="Times New Roman" w:cs="Times New Roman"/>
                <w:sz w:val="24"/>
                <w:szCs w:val="24"/>
              </w:rPr>
              <w:t>Self-harm</w:t>
            </w:r>
          </w:p>
        </w:tc>
        <w:tc>
          <w:tcPr>
            <w:tcW w:w="1381" w:type="pct"/>
          </w:tcPr>
          <w:p w14:paraId="0CD4647C" w14:textId="4500F126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ting</w:t>
            </w:r>
          </w:p>
        </w:tc>
        <w:tc>
          <w:tcPr>
            <w:tcW w:w="414" w:type="pct"/>
          </w:tcPr>
          <w:p w14:paraId="7EE3CDBF" w14:textId="3D840584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9</w:t>
            </w:r>
          </w:p>
        </w:tc>
        <w:tc>
          <w:tcPr>
            <w:tcW w:w="736" w:type="pct"/>
          </w:tcPr>
          <w:p w14:paraId="04591393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059, 2.791]</w:t>
            </w:r>
          </w:p>
        </w:tc>
        <w:tc>
          <w:tcPr>
            <w:tcW w:w="369" w:type="pct"/>
          </w:tcPr>
          <w:p w14:paraId="68509331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0</w:t>
            </w:r>
          </w:p>
        </w:tc>
        <w:tc>
          <w:tcPr>
            <w:tcW w:w="691" w:type="pct"/>
          </w:tcPr>
          <w:p w14:paraId="762B9FC1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895, 1.689]</w:t>
            </w:r>
          </w:p>
        </w:tc>
        <w:tc>
          <w:tcPr>
            <w:tcW w:w="442" w:type="pct"/>
          </w:tcPr>
          <w:p w14:paraId="029CB0F8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sz w:val="24"/>
                <w:szCs w:val="24"/>
              </w:rPr>
              <w:t>0.0759</w:t>
            </w:r>
          </w:p>
        </w:tc>
      </w:tr>
      <w:tr w:rsidR="000D4C8D" w:rsidRPr="004F355E" w14:paraId="4B99B5DB" w14:textId="77777777" w:rsidTr="00C321F3">
        <w:trPr>
          <w:trHeight w:val="350"/>
        </w:trPr>
        <w:tc>
          <w:tcPr>
            <w:tcW w:w="967" w:type="pct"/>
          </w:tcPr>
          <w:p w14:paraId="6CC7F9F0" w14:textId="06ADC3B9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23FA2">
              <w:rPr>
                <w:rFonts w:ascii="Times New Roman" w:hAnsi="Times New Roman" w:cs="Times New Roman"/>
                <w:sz w:val="24"/>
                <w:szCs w:val="24"/>
              </w:rPr>
              <w:t>Self-harm</w:t>
            </w:r>
          </w:p>
        </w:tc>
        <w:tc>
          <w:tcPr>
            <w:tcW w:w="1381" w:type="pct"/>
          </w:tcPr>
          <w:p w14:paraId="68D503F3" w14:textId="50302B4D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lking to friends/family</w:t>
            </w:r>
          </w:p>
        </w:tc>
        <w:tc>
          <w:tcPr>
            <w:tcW w:w="414" w:type="pct"/>
          </w:tcPr>
          <w:p w14:paraId="4ECC5589" w14:textId="3B633AD6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2</w:t>
            </w:r>
          </w:p>
        </w:tc>
        <w:tc>
          <w:tcPr>
            <w:tcW w:w="736" w:type="pct"/>
          </w:tcPr>
          <w:p w14:paraId="0FFA5199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874, 2.122]</w:t>
            </w:r>
          </w:p>
        </w:tc>
        <w:tc>
          <w:tcPr>
            <w:tcW w:w="369" w:type="pct"/>
          </w:tcPr>
          <w:p w14:paraId="1119127B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5</w:t>
            </w:r>
          </w:p>
        </w:tc>
        <w:tc>
          <w:tcPr>
            <w:tcW w:w="691" w:type="pct"/>
          </w:tcPr>
          <w:p w14:paraId="09E6BF7F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861, 2.040]</w:t>
            </w:r>
          </w:p>
        </w:tc>
        <w:tc>
          <w:tcPr>
            <w:tcW w:w="442" w:type="pct"/>
          </w:tcPr>
          <w:p w14:paraId="744D1133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sz w:val="24"/>
                <w:szCs w:val="24"/>
              </w:rPr>
              <w:t>0.3536</w:t>
            </w:r>
          </w:p>
        </w:tc>
      </w:tr>
      <w:tr w:rsidR="000D4C8D" w:rsidRPr="004F355E" w14:paraId="3E148F82" w14:textId="77777777" w:rsidTr="00C321F3">
        <w:trPr>
          <w:trHeight w:val="350"/>
        </w:trPr>
        <w:tc>
          <w:tcPr>
            <w:tcW w:w="967" w:type="pct"/>
          </w:tcPr>
          <w:p w14:paraId="62E274CA" w14:textId="7D7FBF8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23FA2">
              <w:rPr>
                <w:rFonts w:ascii="Times New Roman" w:hAnsi="Times New Roman" w:cs="Times New Roman"/>
                <w:sz w:val="24"/>
                <w:szCs w:val="24"/>
              </w:rPr>
              <w:t>Self-harm</w:t>
            </w:r>
          </w:p>
        </w:tc>
        <w:tc>
          <w:tcPr>
            <w:tcW w:w="1381" w:type="pct"/>
          </w:tcPr>
          <w:p w14:paraId="10C5CAB6" w14:textId="62FA0369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bbies</w:t>
            </w:r>
          </w:p>
        </w:tc>
        <w:tc>
          <w:tcPr>
            <w:tcW w:w="414" w:type="pct"/>
          </w:tcPr>
          <w:p w14:paraId="24A7483E" w14:textId="5E9838BE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9</w:t>
            </w:r>
          </w:p>
        </w:tc>
        <w:tc>
          <w:tcPr>
            <w:tcW w:w="736" w:type="pct"/>
          </w:tcPr>
          <w:p w14:paraId="408B4AB7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793, 1.783]</w:t>
            </w:r>
          </w:p>
        </w:tc>
        <w:tc>
          <w:tcPr>
            <w:tcW w:w="369" w:type="pct"/>
          </w:tcPr>
          <w:p w14:paraId="3ABE204E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2</w:t>
            </w:r>
          </w:p>
        </w:tc>
        <w:tc>
          <w:tcPr>
            <w:tcW w:w="691" w:type="pct"/>
          </w:tcPr>
          <w:p w14:paraId="2AEA114D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660, 1.261]</w:t>
            </w:r>
          </w:p>
        </w:tc>
        <w:tc>
          <w:tcPr>
            <w:tcW w:w="442" w:type="pct"/>
          </w:tcPr>
          <w:p w14:paraId="70A67CF4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sz w:val="24"/>
                <w:szCs w:val="24"/>
              </w:rPr>
              <w:t>0.3984</w:t>
            </w:r>
          </w:p>
        </w:tc>
      </w:tr>
      <w:tr w:rsidR="000D4C8D" w:rsidRPr="004F355E" w14:paraId="1C3636F8" w14:textId="77777777" w:rsidTr="00C321F3">
        <w:trPr>
          <w:trHeight w:val="350"/>
        </w:trPr>
        <w:tc>
          <w:tcPr>
            <w:tcW w:w="967" w:type="pct"/>
          </w:tcPr>
          <w:p w14:paraId="35D2333D" w14:textId="3DB0DA6D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23FA2">
              <w:rPr>
                <w:rFonts w:ascii="Times New Roman" w:hAnsi="Times New Roman" w:cs="Times New Roman"/>
                <w:sz w:val="24"/>
                <w:szCs w:val="24"/>
              </w:rPr>
              <w:t>Self-harm</w:t>
            </w:r>
          </w:p>
        </w:tc>
        <w:tc>
          <w:tcPr>
            <w:tcW w:w="1381" w:type="pct"/>
          </w:tcPr>
          <w:p w14:paraId="5C9943F2" w14:textId="2C61B634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xation</w:t>
            </w:r>
          </w:p>
        </w:tc>
        <w:tc>
          <w:tcPr>
            <w:tcW w:w="414" w:type="pct"/>
          </w:tcPr>
          <w:p w14:paraId="5C0469CC" w14:textId="415E6018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9</w:t>
            </w:r>
          </w:p>
        </w:tc>
        <w:tc>
          <w:tcPr>
            <w:tcW w:w="736" w:type="pct"/>
          </w:tcPr>
          <w:p w14:paraId="305BB19E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469, 4.219]</w:t>
            </w:r>
          </w:p>
        </w:tc>
        <w:tc>
          <w:tcPr>
            <w:tcW w:w="369" w:type="pct"/>
          </w:tcPr>
          <w:p w14:paraId="48B9D390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8</w:t>
            </w:r>
          </w:p>
        </w:tc>
        <w:tc>
          <w:tcPr>
            <w:tcW w:w="691" w:type="pct"/>
          </w:tcPr>
          <w:p w14:paraId="1BF61B00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753, 1.602]</w:t>
            </w:r>
          </w:p>
        </w:tc>
        <w:tc>
          <w:tcPr>
            <w:tcW w:w="442" w:type="pct"/>
          </w:tcPr>
          <w:p w14:paraId="4B7680C1" w14:textId="77777777" w:rsidR="000D4C8D" w:rsidRPr="004F355E" w:rsidRDefault="000D4C8D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F355E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</w:tr>
    </w:tbl>
    <w:p w14:paraId="440D92FB" w14:textId="4157435C" w:rsidR="004339D9" w:rsidRDefault="00C321F3" w:rsidP="00447AC9">
      <w:pPr>
        <w:spacing w:after="160"/>
        <w:rPr>
          <w:rFonts w:eastAsiaTheme="minorEastAsia"/>
          <w:sz w:val="22"/>
          <w:szCs w:val="22"/>
          <w:lang w:eastAsia="zh-CN"/>
        </w:rPr>
        <w:sectPr w:rsidR="004339D9" w:rsidSect="0009314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t>Results using imputed data (n=2657).</w:t>
      </w:r>
    </w:p>
    <w:p w14:paraId="0FC687AA" w14:textId="41235CF8" w:rsidR="006B75E5" w:rsidRDefault="00CF54C7" w:rsidP="00447AC9">
      <w:pPr>
        <w:spacing w:after="160"/>
        <w:rPr>
          <w:rFonts w:eastAsiaTheme="minorEastAsia"/>
          <w:sz w:val="22"/>
          <w:szCs w:val="22"/>
          <w:lang w:eastAsia="zh-CN"/>
        </w:rPr>
      </w:pPr>
      <w:r w:rsidRPr="00097763">
        <w:rPr>
          <w:rFonts w:eastAsiaTheme="minorEastAsia"/>
          <w:sz w:val="22"/>
          <w:szCs w:val="22"/>
          <w:lang w:eastAsia="zh-CN"/>
        </w:rPr>
        <w:lastRenderedPageBreak/>
        <w:t xml:space="preserve">Table </w:t>
      </w:r>
      <w:r w:rsidR="007C4D77">
        <w:rPr>
          <w:rFonts w:eastAsiaTheme="minorEastAsia"/>
          <w:sz w:val="22"/>
          <w:szCs w:val="22"/>
          <w:lang w:eastAsia="zh-CN"/>
        </w:rPr>
        <w:t>S</w:t>
      </w:r>
      <w:r w:rsidR="00382F70">
        <w:rPr>
          <w:rFonts w:eastAsiaTheme="minorEastAsia"/>
          <w:sz w:val="22"/>
          <w:szCs w:val="22"/>
          <w:lang w:eastAsia="zh-CN"/>
        </w:rPr>
        <w:t>1</w:t>
      </w:r>
      <w:r w:rsidR="002F2633">
        <w:rPr>
          <w:rFonts w:eastAsiaTheme="minorEastAsia"/>
          <w:sz w:val="22"/>
          <w:szCs w:val="22"/>
          <w:lang w:eastAsia="zh-CN"/>
        </w:rPr>
        <w:t>1</w:t>
      </w:r>
      <w:r>
        <w:rPr>
          <w:rFonts w:eastAsiaTheme="minorEastAsia"/>
          <w:sz w:val="22"/>
          <w:szCs w:val="22"/>
          <w:lang w:eastAsia="zh-CN"/>
        </w:rPr>
        <w:t>. Unadjusted association</w:t>
      </w:r>
      <w:r w:rsidR="003E71B1">
        <w:rPr>
          <w:rFonts w:eastAsiaTheme="minorEastAsia"/>
          <w:sz w:val="22"/>
          <w:szCs w:val="22"/>
          <w:lang w:eastAsia="zh-CN"/>
        </w:rPr>
        <w:t>s</w:t>
      </w:r>
      <w:r>
        <w:rPr>
          <w:rFonts w:eastAsiaTheme="minorEastAsia"/>
          <w:sz w:val="22"/>
          <w:szCs w:val="22"/>
          <w:lang w:eastAsia="zh-CN"/>
        </w:rPr>
        <w:t xml:space="preserve"> between lifestyle change moderators </w:t>
      </w:r>
      <w:r w:rsidR="0029129D">
        <w:rPr>
          <w:rFonts w:eastAsiaTheme="minorEastAsia"/>
          <w:sz w:val="22"/>
          <w:szCs w:val="22"/>
          <w:lang w:eastAsia="zh-CN"/>
        </w:rPr>
        <w:t xml:space="preserve">(COVID1 questionnaire) </w:t>
      </w:r>
      <w:r>
        <w:rPr>
          <w:rFonts w:eastAsiaTheme="minorEastAsia"/>
          <w:sz w:val="22"/>
          <w:szCs w:val="22"/>
          <w:lang w:eastAsia="zh-CN"/>
        </w:rPr>
        <w:t xml:space="preserve">and </w:t>
      </w:r>
      <w:r w:rsidR="004339D9">
        <w:rPr>
          <w:rFonts w:eastAsiaTheme="minorEastAsia"/>
          <w:sz w:val="22"/>
          <w:szCs w:val="22"/>
          <w:lang w:eastAsia="zh-CN"/>
        </w:rPr>
        <w:t>pandemic mental health and wellbeing outcomes</w:t>
      </w:r>
      <w:r w:rsidR="0029129D">
        <w:rPr>
          <w:rFonts w:eastAsiaTheme="minorEastAsia"/>
          <w:sz w:val="22"/>
          <w:szCs w:val="22"/>
          <w:lang w:eastAsia="zh-CN"/>
        </w:rPr>
        <w:t xml:space="preserve"> (COVID2 questionnaire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5"/>
        <w:gridCol w:w="2978"/>
        <w:gridCol w:w="2125"/>
        <w:gridCol w:w="2128"/>
        <w:gridCol w:w="1986"/>
        <w:gridCol w:w="1845"/>
        <w:gridCol w:w="1361"/>
      </w:tblGrid>
      <w:tr w:rsidR="00B93C87" w:rsidRPr="00B93C87" w14:paraId="705A9482" w14:textId="77777777" w:rsidTr="00F25A4F">
        <w:trPr>
          <w:trHeight w:val="312"/>
        </w:trPr>
        <w:tc>
          <w:tcPr>
            <w:tcW w:w="966" w:type="pct"/>
            <w:vMerge w:val="restart"/>
            <w:tcBorders>
              <w:top w:val="single" w:sz="4" w:space="0" w:color="auto"/>
            </w:tcBorders>
          </w:tcPr>
          <w:p w14:paraId="4E4F3B88" w14:textId="4EE7EC97" w:rsidR="00B93C87" w:rsidRPr="00B93C87" w:rsidRDefault="00B93C87" w:rsidP="00447AC9">
            <w:pPr>
              <w:pStyle w:val="Plain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3C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ifestyle change</w:t>
            </w:r>
          </w:p>
        </w:tc>
        <w:tc>
          <w:tcPr>
            <w:tcW w:w="967" w:type="pct"/>
            <w:vMerge w:val="restart"/>
            <w:tcBorders>
              <w:top w:val="single" w:sz="4" w:space="0" w:color="auto"/>
            </w:tcBorders>
          </w:tcPr>
          <w:p w14:paraId="50ABA1C7" w14:textId="262854F7" w:rsidR="00B93C87" w:rsidRPr="00B93C87" w:rsidRDefault="00B93C87" w:rsidP="00447AC9">
            <w:pPr>
              <w:pStyle w:val="Plain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3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health outcome</w:t>
            </w:r>
          </w:p>
        </w:tc>
        <w:tc>
          <w:tcPr>
            <w:tcW w:w="138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6A332C" w14:textId="77777777" w:rsidR="00B93C87" w:rsidRPr="00B93C87" w:rsidRDefault="00B93C87" w:rsidP="00447AC9">
            <w:pPr>
              <w:pStyle w:val="Plain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3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reased (ref = stayed same)</w:t>
            </w:r>
          </w:p>
        </w:tc>
        <w:tc>
          <w:tcPr>
            <w:tcW w:w="12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39FDB1" w14:textId="77777777" w:rsidR="00B93C87" w:rsidRPr="00B93C87" w:rsidRDefault="00B93C87" w:rsidP="00447AC9">
            <w:pPr>
              <w:pStyle w:val="Plain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3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reased (ref = stayed same)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57C65FEB" w14:textId="77777777" w:rsidR="00B93C87" w:rsidRPr="00B93C87" w:rsidRDefault="00B93C87" w:rsidP="00447AC9">
            <w:pPr>
              <w:pStyle w:val="Plain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93C87" w:rsidRPr="00150EFD" w14:paraId="6C72AD59" w14:textId="77777777" w:rsidTr="00F25A4F">
        <w:trPr>
          <w:trHeight w:val="312"/>
        </w:trPr>
        <w:tc>
          <w:tcPr>
            <w:tcW w:w="966" w:type="pct"/>
            <w:vMerge/>
            <w:tcBorders>
              <w:bottom w:val="single" w:sz="4" w:space="0" w:color="auto"/>
            </w:tcBorders>
          </w:tcPr>
          <w:p w14:paraId="5E002CC5" w14:textId="7E29C74C" w:rsidR="00B93C87" w:rsidRPr="00150EFD" w:rsidRDefault="00B93C87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pct"/>
            <w:vMerge/>
            <w:tcBorders>
              <w:bottom w:val="single" w:sz="4" w:space="0" w:color="auto"/>
            </w:tcBorders>
          </w:tcPr>
          <w:p w14:paraId="47C270FC" w14:textId="763F4E50" w:rsidR="00B93C87" w:rsidRPr="00150EFD" w:rsidRDefault="00B93C87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09755136" w14:textId="77777777" w:rsidR="00B93C87" w:rsidRPr="00B93C87" w:rsidRDefault="00B93C87" w:rsidP="00447AC9">
            <w:pPr>
              <w:pStyle w:val="Plain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3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 (SE(Diff))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14:paraId="74B93A0A" w14:textId="77777777" w:rsidR="00B93C87" w:rsidRPr="00B93C87" w:rsidRDefault="00B93C87" w:rsidP="00447AC9">
            <w:pPr>
              <w:pStyle w:val="Plain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3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00F47F08" w14:textId="77777777" w:rsidR="00B93C87" w:rsidRPr="00B93C87" w:rsidRDefault="00B93C87" w:rsidP="00447AC9">
            <w:pPr>
              <w:pStyle w:val="Plain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3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 (SE(Diff)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3EBA10E0" w14:textId="77777777" w:rsidR="00B93C87" w:rsidRPr="00B93C87" w:rsidRDefault="00B93C87" w:rsidP="00447AC9">
            <w:pPr>
              <w:pStyle w:val="Plain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3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03263959" w14:textId="4DA7E543" w:rsidR="00B93C87" w:rsidRPr="00B93C87" w:rsidRDefault="00B93C87" w:rsidP="00447AC9">
            <w:pPr>
              <w:pStyle w:val="Plain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3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A61989" w:rsidRPr="00150EFD" w14:paraId="477FB522" w14:textId="77777777" w:rsidTr="00F25A4F">
        <w:trPr>
          <w:trHeight w:val="312"/>
        </w:trPr>
        <w:tc>
          <w:tcPr>
            <w:tcW w:w="96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6711B03" w14:textId="72DC196A" w:rsidR="00B93C87" w:rsidRPr="00150EFD" w:rsidRDefault="00B93C87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967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C25E6E1" w14:textId="3C192C59" w:rsidR="00B93C87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51726B3" w14:textId="2F1CB040" w:rsidR="00B93C87" w:rsidRPr="00150EFD" w:rsidRDefault="00B93C87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4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52)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4345627" w14:textId="77777777" w:rsidR="00B93C87" w:rsidRPr="00150EFD" w:rsidRDefault="00B93C87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62, 0.666)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6D9E7B0" w14:textId="77777777" w:rsidR="00B93C87" w:rsidRPr="00150EFD" w:rsidRDefault="00B93C87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4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)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09A3CC2" w14:textId="77777777" w:rsidR="00B93C87" w:rsidRPr="00150EFD" w:rsidRDefault="00B93C87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32, 0.317)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8198E95" w14:textId="77777777" w:rsidR="00B93C87" w:rsidRPr="00150EFD" w:rsidRDefault="00B93C87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F25A4F" w:rsidRPr="00150EFD" w14:paraId="4EC14A8C" w14:textId="77777777" w:rsidTr="00F25A4F">
        <w:trPr>
          <w:trHeight w:val="312"/>
        </w:trPr>
        <w:tc>
          <w:tcPr>
            <w:tcW w:w="966" w:type="pct"/>
            <w:shd w:val="clear" w:color="auto" w:fill="F2F2F2" w:themeFill="background1" w:themeFillShade="F2"/>
          </w:tcPr>
          <w:p w14:paraId="0954B7D7" w14:textId="109C8848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ercise</w:t>
            </w:r>
          </w:p>
        </w:tc>
        <w:tc>
          <w:tcPr>
            <w:tcW w:w="967" w:type="pct"/>
            <w:shd w:val="clear" w:color="auto" w:fill="F2F2F2" w:themeFill="background1" w:themeFillShade="F2"/>
          </w:tcPr>
          <w:p w14:paraId="121D6875" w14:textId="4A7DE402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76860"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690" w:type="pct"/>
            <w:shd w:val="clear" w:color="auto" w:fill="F2F2F2" w:themeFill="background1" w:themeFillShade="F2"/>
          </w:tcPr>
          <w:p w14:paraId="0D3D1092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)</w:t>
            </w:r>
          </w:p>
        </w:tc>
        <w:tc>
          <w:tcPr>
            <w:tcW w:w="691" w:type="pct"/>
            <w:shd w:val="clear" w:color="auto" w:fill="F2F2F2" w:themeFill="background1" w:themeFillShade="F2"/>
          </w:tcPr>
          <w:p w14:paraId="7AB17020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34, 0.333)</w:t>
            </w:r>
          </w:p>
        </w:tc>
        <w:tc>
          <w:tcPr>
            <w:tcW w:w="645" w:type="pct"/>
            <w:shd w:val="clear" w:color="auto" w:fill="F2F2F2" w:themeFill="background1" w:themeFillShade="F2"/>
          </w:tcPr>
          <w:p w14:paraId="04277995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)</w:t>
            </w:r>
          </w:p>
        </w:tc>
        <w:tc>
          <w:tcPr>
            <w:tcW w:w="599" w:type="pct"/>
            <w:shd w:val="clear" w:color="auto" w:fill="F2F2F2" w:themeFill="background1" w:themeFillShade="F2"/>
          </w:tcPr>
          <w:p w14:paraId="797009A4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94, 0.124)</w:t>
            </w:r>
          </w:p>
        </w:tc>
        <w:tc>
          <w:tcPr>
            <w:tcW w:w="442" w:type="pct"/>
            <w:shd w:val="clear" w:color="auto" w:fill="F2F2F2" w:themeFill="background1" w:themeFillShade="F2"/>
          </w:tcPr>
          <w:p w14:paraId="5A2EC17A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F25A4F" w:rsidRPr="00150EFD" w14:paraId="42D45A69" w14:textId="77777777" w:rsidTr="00F25A4F">
        <w:trPr>
          <w:trHeight w:val="312"/>
        </w:trPr>
        <w:tc>
          <w:tcPr>
            <w:tcW w:w="966" w:type="pct"/>
            <w:shd w:val="clear" w:color="auto" w:fill="F2F2F2" w:themeFill="background1" w:themeFillShade="F2"/>
          </w:tcPr>
          <w:p w14:paraId="6855C5E8" w14:textId="02FA6FFC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</w:p>
        </w:tc>
        <w:tc>
          <w:tcPr>
            <w:tcW w:w="967" w:type="pct"/>
            <w:shd w:val="clear" w:color="auto" w:fill="F2F2F2" w:themeFill="background1" w:themeFillShade="F2"/>
          </w:tcPr>
          <w:p w14:paraId="3D964872" w14:textId="6B5D8DFE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76860"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690" w:type="pct"/>
            <w:shd w:val="clear" w:color="auto" w:fill="F2F2F2" w:themeFill="background1" w:themeFillShade="F2"/>
          </w:tcPr>
          <w:p w14:paraId="49661E39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)</w:t>
            </w:r>
          </w:p>
        </w:tc>
        <w:tc>
          <w:tcPr>
            <w:tcW w:w="691" w:type="pct"/>
            <w:shd w:val="clear" w:color="auto" w:fill="F2F2F2" w:themeFill="background1" w:themeFillShade="F2"/>
          </w:tcPr>
          <w:p w14:paraId="6DA23E41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126, 0.111)</w:t>
            </w:r>
          </w:p>
        </w:tc>
        <w:tc>
          <w:tcPr>
            <w:tcW w:w="645" w:type="pct"/>
            <w:shd w:val="clear" w:color="auto" w:fill="F2F2F2" w:themeFill="background1" w:themeFillShade="F2"/>
          </w:tcPr>
          <w:p w14:paraId="043B43BF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)</w:t>
            </w:r>
          </w:p>
        </w:tc>
        <w:tc>
          <w:tcPr>
            <w:tcW w:w="599" w:type="pct"/>
            <w:shd w:val="clear" w:color="auto" w:fill="F2F2F2" w:themeFill="background1" w:themeFillShade="F2"/>
          </w:tcPr>
          <w:p w14:paraId="70A29AE0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09, 0.194)</w:t>
            </w:r>
          </w:p>
        </w:tc>
        <w:tc>
          <w:tcPr>
            <w:tcW w:w="442" w:type="pct"/>
            <w:shd w:val="clear" w:color="auto" w:fill="F2F2F2" w:themeFill="background1" w:themeFillShade="F2"/>
          </w:tcPr>
          <w:p w14:paraId="291C6ED3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>0.0655</w:t>
            </w:r>
          </w:p>
        </w:tc>
      </w:tr>
      <w:tr w:rsidR="00F25A4F" w:rsidRPr="00150EFD" w14:paraId="5D6BFFD9" w14:textId="77777777" w:rsidTr="00F25A4F">
        <w:trPr>
          <w:trHeight w:val="312"/>
        </w:trPr>
        <w:tc>
          <w:tcPr>
            <w:tcW w:w="966" w:type="pct"/>
            <w:shd w:val="clear" w:color="auto" w:fill="F2F2F2" w:themeFill="background1" w:themeFillShade="F2"/>
          </w:tcPr>
          <w:p w14:paraId="679D4C1A" w14:textId="06AC6DD5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en space</w:t>
            </w:r>
          </w:p>
        </w:tc>
        <w:tc>
          <w:tcPr>
            <w:tcW w:w="967" w:type="pct"/>
            <w:shd w:val="clear" w:color="auto" w:fill="F2F2F2" w:themeFill="background1" w:themeFillShade="F2"/>
          </w:tcPr>
          <w:p w14:paraId="187D791C" w14:textId="21847FE6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76860"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690" w:type="pct"/>
            <w:shd w:val="clear" w:color="auto" w:fill="F2F2F2" w:themeFill="background1" w:themeFillShade="F2"/>
          </w:tcPr>
          <w:p w14:paraId="209BDDB9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5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)</w:t>
            </w:r>
          </w:p>
        </w:tc>
        <w:tc>
          <w:tcPr>
            <w:tcW w:w="691" w:type="pct"/>
            <w:shd w:val="clear" w:color="auto" w:fill="F2F2F2" w:themeFill="background1" w:themeFillShade="F2"/>
          </w:tcPr>
          <w:p w14:paraId="1695BEAD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36, 0.333)</w:t>
            </w:r>
          </w:p>
        </w:tc>
        <w:tc>
          <w:tcPr>
            <w:tcW w:w="645" w:type="pct"/>
            <w:shd w:val="clear" w:color="auto" w:fill="F2F2F2" w:themeFill="background1" w:themeFillShade="F2"/>
          </w:tcPr>
          <w:p w14:paraId="09C0BCBB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)</w:t>
            </w:r>
          </w:p>
        </w:tc>
        <w:tc>
          <w:tcPr>
            <w:tcW w:w="599" w:type="pct"/>
            <w:shd w:val="clear" w:color="auto" w:fill="F2F2F2" w:themeFill="background1" w:themeFillShade="F2"/>
          </w:tcPr>
          <w:p w14:paraId="42150928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44, 0.174)</w:t>
            </w:r>
          </w:p>
        </w:tc>
        <w:tc>
          <w:tcPr>
            <w:tcW w:w="442" w:type="pct"/>
            <w:shd w:val="clear" w:color="auto" w:fill="F2F2F2" w:themeFill="background1" w:themeFillShade="F2"/>
          </w:tcPr>
          <w:p w14:paraId="3C0D185A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F25A4F" w:rsidRPr="00150EFD" w14:paraId="5C16A027" w14:textId="77777777" w:rsidTr="00F25A4F">
        <w:trPr>
          <w:trHeight w:val="312"/>
        </w:trPr>
        <w:tc>
          <w:tcPr>
            <w:tcW w:w="966" w:type="pct"/>
            <w:shd w:val="clear" w:color="auto" w:fill="F2F2F2" w:themeFill="background1" w:themeFillShade="F2"/>
          </w:tcPr>
          <w:p w14:paraId="134308CB" w14:textId="746178DE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ting</w:t>
            </w:r>
          </w:p>
        </w:tc>
        <w:tc>
          <w:tcPr>
            <w:tcW w:w="967" w:type="pct"/>
            <w:shd w:val="clear" w:color="auto" w:fill="F2F2F2" w:themeFill="background1" w:themeFillShade="F2"/>
          </w:tcPr>
          <w:p w14:paraId="0DB508E0" w14:textId="63A1A96F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76860"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690" w:type="pct"/>
            <w:shd w:val="clear" w:color="auto" w:fill="F2F2F2" w:themeFill="background1" w:themeFillShade="F2"/>
          </w:tcPr>
          <w:p w14:paraId="75222488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1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)</w:t>
            </w:r>
          </w:p>
        </w:tc>
        <w:tc>
          <w:tcPr>
            <w:tcW w:w="691" w:type="pct"/>
            <w:shd w:val="clear" w:color="auto" w:fill="F2F2F2" w:themeFill="background1" w:themeFillShade="F2"/>
          </w:tcPr>
          <w:p w14:paraId="39E06739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83, 0.579)</w:t>
            </w:r>
          </w:p>
        </w:tc>
        <w:tc>
          <w:tcPr>
            <w:tcW w:w="645" w:type="pct"/>
            <w:shd w:val="clear" w:color="auto" w:fill="F2F2F2" w:themeFill="background1" w:themeFillShade="F2"/>
          </w:tcPr>
          <w:p w14:paraId="70E4CC3F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1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)</w:t>
            </w:r>
          </w:p>
        </w:tc>
        <w:tc>
          <w:tcPr>
            <w:tcW w:w="599" w:type="pct"/>
            <w:shd w:val="clear" w:color="auto" w:fill="F2F2F2" w:themeFill="background1" w:themeFillShade="F2"/>
          </w:tcPr>
          <w:p w14:paraId="147C8539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46, 0.317)</w:t>
            </w:r>
          </w:p>
        </w:tc>
        <w:tc>
          <w:tcPr>
            <w:tcW w:w="442" w:type="pct"/>
            <w:shd w:val="clear" w:color="auto" w:fill="F2F2F2" w:themeFill="background1" w:themeFillShade="F2"/>
          </w:tcPr>
          <w:p w14:paraId="080FAAC3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F25A4F" w:rsidRPr="00150EFD" w14:paraId="67F61593" w14:textId="77777777" w:rsidTr="00F25A4F">
        <w:trPr>
          <w:trHeight w:val="312"/>
        </w:trPr>
        <w:tc>
          <w:tcPr>
            <w:tcW w:w="966" w:type="pct"/>
            <w:shd w:val="clear" w:color="auto" w:fill="F2F2F2" w:themeFill="background1" w:themeFillShade="F2"/>
          </w:tcPr>
          <w:p w14:paraId="6B0AE38A" w14:textId="37DFE12F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lking to friends/family</w:t>
            </w:r>
          </w:p>
        </w:tc>
        <w:tc>
          <w:tcPr>
            <w:tcW w:w="967" w:type="pct"/>
            <w:shd w:val="clear" w:color="auto" w:fill="F2F2F2" w:themeFill="background1" w:themeFillShade="F2"/>
          </w:tcPr>
          <w:p w14:paraId="1BC80A24" w14:textId="00E0CE8E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76860"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690" w:type="pct"/>
            <w:shd w:val="clear" w:color="auto" w:fill="F2F2F2" w:themeFill="background1" w:themeFillShade="F2"/>
          </w:tcPr>
          <w:p w14:paraId="6439B4DC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)</w:t>
            </w:r>
          </w:p>
        </w:tc>
        <w:tc>
          <w:tcPr>
            <w:tcW w:w="691" w:type="pct"/>
            <w:shd w:val="clear" w:color="auto" w:fill="F2F2F2" w:themeFill="background1" w:themeFillShade="F2"/>
          </w:tcPr>
          <w:p w14:paraId="14DC3517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01, 0.226)</w:t>
            </w:r>
          </w:p>
        </w:tc>
        <w:tc>
          <w:tcPr>
            <w:tcW w:w="645" w:type="pct"/>
            <w:shd w:val="clear" w:color="auto" w:fill="F2F2F2" w:themeFill="background1" w:themeFillShade="F2"/>
          </w:tcPr>
          <w:p w14:paraId="5EED6CAD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)</w:t>
            </w:r>
          </w:p>
        </w:tc>
        <w:tc>
          <w:tcPr>
            <w:tcW w:w="599" w:type="pct"/>
            <w:shd w:val="clear" w:color="auto" w:fill="F2F2F2" w:themeFill="background1" w:themeFillShade="F2"/>
          </w:tcPr>
          <w:p w14:paraId="556F00F6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47, 0.175)</w:t>
            </w:r>
          </w:p>
        </w:tc>
        <w:tc>
          <w:tcPr>
            <w:tcW w:w="442" w:type="pct"/>
            <w:shd w:val="clear" w:color="auto" w:fill="F2F2F2" w:themeFill="background1" w:themeFillShade="F2"/>
          </w:tcPr>
          <w:p w14:paraId="1E84CE96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>0.1426</w:t>
            </w:r>
          </w:p>
        </w:tc>
      </w:tr>
      <w:tr w:rsidR="00F25A4F" w:rsidRPr="00150EFD" w14:paraId="3034164A" w14:textId="77777777" w:rsidTr="00F25A4F">
        <w:trPr>
          <w:trHeight w:val="312"/>
        </w:trPr>
        <w:tc>
          <w:tcPr>
            <w:tcW w:w="966" w:type="pct"/>
            <w:shd w:val="clear" w:color="auto" w:fill="F2F2F2" w:themeFill="background1" w:themeFillShade="F2"/>
          </w:tcPr>
          <w:p w14:paraId="66A6945F" w14:textId="6A9111EA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bbies</w:t>
            </w:r>
          </w:p>
        </w:tc>
        <w:tc>
          <w:tcPr>
            <w:tcW w:w="967" w:type="pct"/>
            <w:shd w:val="clear" w:color="auto" w:fill="F2F2F2" w:themeFill="background1" w:themeFillShade="F2"/>
          </w:tcPr>
          <w:p w14:paraId="1F96F6E7" w14:textId="59950344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76860"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690" w:type="pct"/>
            <w:shd w:val="clear" w:color="auto" w:fill="F2F2F2" w:themeFill="background1" w:themeFillShade="F2"/>
          </w:tcPr>
          <w:p w14:paraId="7D8AAF17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)</w:t>
            </w:r>
          </w:p>
        </w:tc>
        <w:tc>
          <w:tcPr>
            <w:tcW w:w="691" w:type="pct"/>
            <w:shd w:val="clear" w:color="auto" w:fill="F2F2F2" w:themeFill="background1" w:themeFillShade="F2"/>
          </w:tcPr>
          <w:p w14:paraId="4C6C07E1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45, 0.285)</w:t>
            </w:r>
          </w:p>
        </w:tc>
        <w:tc>
          <w:tcPr>
            <w:tcW w:w="645" w:type="pct"/>
            <w:shd w:val="clear" w:color="auto" w:fill="F2F2F2" w:themeFill="background1" w:themeFillShade="F2"/>
          </w:tcPr>
          <w:p w14:paraId="67772CC2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0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)</w:t>
            </w:r>
          </w:p>
        </w:tc>
        <w:tc>
          <w:tcPr>
            <w:tcW w:w="599" w:type="pct"/>
            <w:shd w:val="clear" w:color="auto" w:fill="F2F2F2" w:themeFill="background1" w:themeFillShade="F2"/>
          </w:tcPr>
          <w:p w14:paraId="61FD0F80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123, 0.063)</w:t>
            </w:r>
          </w:p>
        </w:tc>
        <w:tc>
          <w:tcPr>
            <w:tcW w:w="442" w:type="pct"/>
            <w:shd w:val="clear" w:color="auto" w:fill="F2F2F2" w:themeFill="background1" w:themeFillShade="F2"/>
          </w:tcPr>
          <w:p w14:paraId="44489976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</w:tr>
      <w:tr w:rsidR="00F25A4F" w:rsidRPr="00150EFD" w14:paraId="7928B729" w14:textId="77777777" w:rsidTr="00F25A4F">
        <w:trPr>
          <w:trHeight w:val="312"/>
        </w:trPr>
        <w:tc>
          <w:tcPr>
            <w:tcW w:w="966" w:type="pct"/>
            <w:shd w:val="clear" w:color="auto" w:fill="F2F2F2" w:themeFill="background1" w:themeFillShade="F2"/>
          </w:tcPr>
          <w:p w14:paraId="5947E73A" w14:textId="0D8B0895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xation</w:t>
            </w:r>
          </w:p>
        </w:tc>
        <w:tc>
          <w:tcPr>
            <w:tcW w:w="967" w:type="pct"/>
            <w:shd w:val="clear" w:color="auto" w:fill="F2F2F2" w:themeFill="background1" w:themeFillShade="F2"/>
          </w:tcPr>
          <w:p w14:paraId="367E8DD0" w14:textId="735B0CDD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76860"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690" w:type="pct"/>
            <w:shd w:val="clear" w:color="auto" w:fill="F2F2F2" w:themeFill="background1" w:themeFillShade="F2"/>
          </w:tcPr>
          <w:p w14:paraId="30133410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0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)</w:t>
            </w:r>
          </w:p>
        </w:tc>
        <w:tc>
          <w:tcPr>
            <w:tcW w:w="691" w:type="pct"/>
            <w:shd w:val="clear" w:color="auto" w:fill="F2F2F2" w:themeFill="background1" w:themeFillShade="F2"/>
          </w:tcPr>
          <w:p w14:paraId="6BC118EF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07, 0.693)</w:t>
            </w:r>
          </w:p>
        </w:tc>
        <w:tc>
          <w:tcPr>
            <w:tcW w:w="645" w:type="pct"/>
            <w:shd w:val="clear" w:color="auto" w:fill="F2F2F2" w:themeFill="background1" w:themeFillShade="F2"/>
          </w:tcPr>
          <w:p w14:paraId="69E681D5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)</w:t>
            </w:r>
          </w:p>
        </w:tc>
        <w:tc>
          <w:tcPr>
            <w:tcW w:w="599" w:type="pct"/>
            <w:shd w:val="clear" w:color="auto" w:fill="F2F2F2" w:themeFill="background1" w:themeFillShade="F2"/>
          </w:tcPr>
          <w:p w14:paraId="4B0FAFB4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26, 0.241)</w:t>
            </w:r>
          </w:p>
        </w:tc>
        <w:tc>
          <w:tcPr>
            <w:tcW w:w="442" w:type="pct"/>
            <w:shd w:val="clear" w:color="auto" w:fill="F2F2F2" w:themeFill="background1" w:themeFillShade="F2"/>
          </w:tcPr>
          <w:p w14:paraId="33D478BD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A61989" w:rsidRPr="00150EFD" w14:paraId="73A43FA5" w14:textId="77777777" w:rsidTr="00F25A4F">
        <w:trPr>
          <w:trHeight w:val="312"/>
        </w:trPr>
        <w:tc>
          <w:tcPr>
            <w:tcW w:w="966" w:type="pct"/>
          </w:tcPr>
          <w:p w14:paraId="2A078B32" w14:textId="5EE92959" w:rsidR="00B93C87" w:rsidRPr="00150EFD" w:rsidRDefault="00B93C87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967" w:type="pct"/>
          </w:tcPr>
          <w:p w14:paraId="7E73B4D5" w14:textId="20374628" w:rsidR="00B93C87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ety symptoms</w:t>
            </w:r>
          </w:p>
        </w:tc>
        <w:tc>
          <w:tcPr>
            <w:tcW w:w="690" w:type="pct"/>
          </w:tcPr>
          <w:p w14:paraId="37ED4E02" w14:textId="77777777" w:rsidR="00B93C87" w:rsidRPr="00150EFD" w:rsidRDefault="00B93C87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2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)</w:t>
            </w:r>
          </w:p>
        </w:tc>
        <w:tc>
          <w:tcPr>
            <w:tcW w:w="691" w:type="pct"/>
          </w:tcPr>
          <w:p w14:paraId="25D67BAB" w14:textId="77777777" w:rsidR="00B93C87" w:rsidRPr="00150EFD" w:rsidRDefault="00B93C87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60, 0.764)</w:t>
            </w:r>
          </w:p>
        </w:tc>
        <w:tc>
          <w:tcPr>
            <w:tcW w:w="645" w:type="pct"/>
          </w:tcPr>
          <w:p w14:paraId="305319E7" w14:textId="77777777" w:rsidR="00B93C87" w:rsidRPr="00150EFD" w:rsidRDefault="00B93C87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2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)</w:t>
            </w:r>
          </w:p>
        </w:tc>
        <w:tc>
          <w:tcPr>
            <w:tcW w:w="599" w:type="pct"/>
          </w:tcPr>
          <w:p w14:paraId="7F157108" w14:textId="77777777" w:rsidR="00B93C87" w:rsidRPr="00150EFD" w:rsidRDefault="00B93C87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61, 0.342)</w:t>
            </w:r>
          </w:p>
        </w:tc>
        <w:tc>
          <w:tcPr>
            <w:tcW w:w="442" w:type="pct"/>
          </w:tcPr>
          <w:p w14:paraId="749E2FFF" w14:textId="77777777" w:rsidR="00B93C87" w:rsidRPr="00150EFD" w:rsidRDefault="00B93C87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F25A4F" w:rsidRPr="00150EFD" w14:paraId="189A381F" w14:textId="77777777" w:rsidTr="00F25A4F">
        <w:trPr>
          <w:trHeight w:val="312"/>
        </w:trPr>
        <w:tc>
          <w:tcPr>
            <w:tcW w:w="966" w:type="pct"/>
          </w:tcPr>
          <w:p w14:paraId="7F2AA070" w14:textId="17015FAB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ercise</w:t>
            </w:r>
          </w:p>
        </w:tc>
        <w:tc>
          <w:tcPr>
            <w:tcW w:w="967" w:type="pct"/>
          </w:tcPr>
          <w:p w14:paraId="2159E080" w14:textId="2CA26809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9">
              <w:rPr>
                <w:rFonts w:ascii="Times New Roman" w:hAnsi="Times New Roman" w:cs="Times New Roman"/>
                <w:sz w:val="24"/>
                <w:szCs w:val="24"/>
              </w:rPr>
              <w:t>Anxiety symptoms</w:t>
            </w:r>
          </w:p>
        </w:tc>
        <w:tc>
          <w:tcPr>
            <w:tcW w:w="690" w:type="pct"/>
          </w:tcPr>
          <w:p w14:paraId="10065310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)</w:t>
            </w:r>
          </w:p>
        </w:tc>
        <w:tc>
          <w:tcPr>
            <w:tcW w:w="691" w:type="pct"/>
          </w:tcPr>
          <w:p w14:paraId="5DAD4801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53, 0.255)</w:t>
            </w:r>
          </w:p>
        </w:tc>
        <w:tc>
          <w:tcPr>
            <w:tcW w:w="645" w:type="pct"/>
          </w:tcPr>
          <w:p w14:paraId="5BB03B3C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)</w:t>
            </w:r>
          </w:p>
        </w:tc>
        <w:tc>
          <w:tcPr>
            <w:tcW w:w="599" w:type="pct"/>
          </w:tcPr>
          <w:p w14:paraId="12DD43B7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56, 0.162)</w:t>
            </w:r>
          </w:p>
        </w:tc>
        <w:tc>
          <w:tcPr>
            <w:tcW w:w="442" w:type="pct"/>
          </w:tcPr>
          <w:p w14:paraId="4D7B91EE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>0.0074</w:t>
            </w:r>
          </w:p>
        </w:tc>
      </w:tr>
      <w:tr w:rsidR="00F25A4F" w:rsidRPr="00150EFD" w14:paraId="270844D3" w14:textId="77777777" w:rsidTr="00F25A4F">
        <w:trPr>
          <w:trHeight w:val="312"/>
        </w:trPr>
        <w:tc>
          <w:tcPr>
            <w:tcW w:w="966" w:type="pct"/>
          </w:tcPr>
          <w:p w14:paraId="6F67BCE0" w14:textId="1BC6A6B2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</w:p>
        </w:tc>
        <w:tc>
          <w:tcPr>
            <w:tcW w:w="967" w:type="pct"/>
          </w:tcPr>
          <w:p w14:paraId="79C5BF61" w14:textId="12E6AC11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9">
              <w:rPr>
                <w:rFonts w:ascii="Times New Roman" w:hAnsi="Times New Roman" w:cs="Times New Roman"/>
                <w:sz w:val="24"/>
                <w:szCs w:val="24"/>
              </w:rPr>
              <w:t>Anxiety symptoms</w:t>
            </w:r>
          </w:p>
        </w:tc>
        <w:tc>
          <w:tcPr>
            <w:tcW w:w="690" w:type="pct"/>
          </w:tcPr>
          <w:p w14:paraId="324BDC8F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)</w:t>
            </w:r>
          </w:p>
        </w:tc>
        <w:tc>
          <w:tcPr>
            <w:tcW w:w="691" w:type="pct"/>
          </w:tcPr>
          <w:p w14:paraId="23591837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107, 0.129)</w:t>
            </w:r>
          </w:p>
        </w:tc>
        <w:tc>
          <w:tcPr>
            <w:tcW w:w="645" w:type="pct"/>
          </w:tcPr>
          <w:p w14:paraId="2C02CDA6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)</w:t>
            </w:r>
          </w:p>
        </w:tc>
        <w:tc>
          <w:tcPr>
            <w:tcW w:w="599" w:type="pct"/>
          </w:tcPr>
          <w:p w14:paraId="029820B7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46, 0.137)</w:t>
            </w:r>
          </w:p>
        </w:tc>
        <w:tc>
          <w:tcPr>
            <w:tcW w:w="442" w:type="pct"/>
          </w:tcPr>
          <w:p w14:paraId="212BC3EE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>0.6121</w:t>
            </w:r>
          </w:p>
        </w:tc>
      </w:tr>
      <w:tr w:rsidR="00F25A4F" w:rsidRPr="00150EFD" w14:paraId="01EB822E" w14:textId="77777777" w:rsidTr="00F25A4F">
        <w:trPr>
          <w:trHeight w:val="312"/>
        </w:trPr>
        <w:tc>
          <w:tcPr>
            <w:tcW w:w="966" w:type="pct"/>
          </w:tcPr>
          <w:p w14:paraId="03452873" w14:textId="26EC15CA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en space</w:t>
            </w:r>
          </w:p>
        </w:tc>
        <w:tc>
          <w:tcPr>
            <w:tcW w:w="967" w:type="pct"/>
          </w:tcPr>
          <w:p w14:paraId="0F2D766F" w14:textId="2AC6CB7B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9">
              <w:rPr>
                <w:rFonts w:ascii="Times New Roman" w:hAnsi="Times New Roman" w:cs="Times New Roman"/>
                <w:sz w:val="24"/>
                <w:szCs w:val="24"/>
              </w:rPr>
              <w:t>Anxiety symptoms</w:t>
            </w:r>
          </w:p>
        </w:tc>
        <w:tc>
          <w:tcPr>
            <w:tcW w:w="690" w:type="pct"/>
          </w:tcPr>
          <w:p w14:paraId="5E252BB5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9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)</w:t>
            </w:r>
          </w:p>
        </w:tc>
        <w:tc>
          <w:tcPr>
            <w:tcW w:w="691" w:type="pct"/>
          </w:tcPr>
          <w:p w14:paraId="530AB61D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99, 0.300)</w:t>
            </w:r>
          </w:p>
        </w:tc>
        <w:tc>
          <w:tcPr>
            <w:tcW w:w="645" w:type="pct"/>
          </w:tcPr>
          <w:p w14:paraId="5CF95DEF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)</w:t>
            </w:r>
          </w:p>
        </w:tc>
        <w:tc>
          <w:tcPr>
            <w:tcW w:w="599" w:type="pct"/>
          </w:tcPr>
          <w:p w14:paraId="65958D23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29, 0.190)</w:t>
            </w:r>
          </w:p>
        </w:tc>
        <w:tc>
          <w:tcPr>
            <w:tcW w:w="442" w:type="pct"/>
          </w:tcPr>
          <w:p w14:paraId="35546676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F25A4F" w:rsidRPr="00150EFD" w14:paraId="797E8BED" w14:textId="77777777" w:rsidTr="00F25A4F">
        <w:trPr>
          <w:trHeight w:val="312"/>
        </w:trPr>
        <w:tc>
          <w:tcPr>
            <w:tcW w:w="966" w:type="pct"/>
          </w:tcPr>
          <w:p w14:paraId="42EDD2DC" w14:textId="6262E87A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ting</w:t>
            </w:r>
          </w:p>
        </w:tc>
        <w:tc>
          <w:tcPr>
            <w:tcW w:w="967" w:type="pct"/>
          </w:tcPr>
          <w:p w14:paraId="38BF2BF3" w14:textId="65D5575F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9">
              <w:rPr>
                <w:rFonts w:ascii="Times New Roman" w:hAnsi="Times New Roman" w:cs="Times New Roman"/>
                <w:sz w:val="24"/>
                <w:szCs w:val="24"/>
              </w:rPr>
              <w:t>Anxiety symptoms</w:t>
            </w:r>
          </w:p>
        </w:tc>
        <w:tc>
          <w:tcPr>
            <w:tcW w:w="690" w:type="pct"/>
          </w:tcPr>
          <w:p w14:paraId="1905D495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3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)</w:t>
            </w:r>
          </w:p>
        </w:tc>
        <w:tc>
          <w:tcPr>
            <w:tcW w:w="691" w:type="pct"/>
          </w:tcPr>
          <w:p w14:paraId="0FB920AA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68, 0.659)</w:t>
            </w:r>
          </w:p>
        </w:tc>
        <w:tc>
          <w:tcPr>
            <w:tcW w:w="645" w:type="pct"/>
          </w:tcPr>
          <w:p w14:paraId="4C26C6A4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2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)</w:t>
            </w:r>
          </w:p>
        </w:tc>
        <w:tc>
          <w:tcPr>
            <w:tcW w:w="599" w:type="pct"/>
          </w:tcPr>
          <w:p w14:paraId="069F53DA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46, 0.318)</w:t>
            </w:r>
          </w:p>
        </w:tc>
        <w:tc>
          <w:tcPr>
            <w:tcW w:w="442" w:type="pct"/>
          </w:tcPr>
          <w:p w14:paraId="2960969B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F25A4F" w:rsidRPr="00150EFD" w14:paraId="2020FD42" w14:textId="77777777" w:rsidTr="00F25A4F">
        <w:trPr>
          <w:trHeight w:val="312"/>
        </w:trPr>
        <w:tc>
          <w:tcPr>
            <w:tcW w:w="966" w:type="pct"/>
          </w:tcPr>
          <w:p w14:paraId="06CAF837" w14:textId="74EDAF91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lking to friends/family</w:t>
            </w:r>
          </w:p>
        </w:tc>
        <w:tc>
          <w:tcPr>
            <w:tcW w:w="967" w:type="pct"/>
          </w:tcPr>
          <w:p w14:paraId="33A105DC" w14:textId="5B38F59A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9">
              <w:rPr>
                <w:rFonts w:ascii="Times New Roman" w:hAnsi="Times New Roman" w:cs="Times New Roman"/>
                <w:sz w:val="24"/>
                <w:szCs w:val="24"/>
              </w:rPr>
              <w:t>Anxiety symptoms</w:t>
            </w:r>
          </w:p>
        </w:tc>
        <w:tc>
          <w:tcPr>
            <w:tcW w:w="690" w:type="pct"/>
          </w:tcPr>
          <w:p w14:paraId="436AA562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)</w:t>
            </w:r>
          </w:p>
        </w:tc>
        <w:tc>
          <w:tcPr>
            <w:tcW w:w="691" w:type="pct"/>
          </w:tcPr>
          <w:p w14:paraId="6D577FFC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14, 0.242)</w:t>
            </w:r>
          </w:p>
        </w:tc>
        <w:tc>
          <w:tcPr>
            <w:tcW w:w="645" w:type="pct"/>
          </w:tcPr>
          <w:p w14:paraId="50D5C927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)</w:t>
            </w:r>
          </w:p>
        </w:tc>
        <w:tc>
          <w:tcPr>
            <w:tcW w:w="599" w:type="pct"/>
          </w:tcPr>
          <w:p w14:paraId="3492B882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06, 0.229)</w:t>
            </w:r>
          </w:p>
        </w:tc>
        <w:tc>
          <w:tcPr>
            <w:tcW w:w="442" w:type="pct"/>
          </w:tcPr>
          <w:p w14:paraId="7BBD16CF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>0.0641</w:t>
            </w:r>
          </w:p>
        </w:tc>
      </w:tr>
      <w:tr w:rsidR="00F25A4F" w:rsidRPr="00150EFD" w14:paraId="22C9E1B4" w14:textId="77777777" w:rsidTr="00F25A4F">
        <w:trPr>
          <w:trHeight w:val="312"/>
        </w:trPr>
        <w:tc>
          <w:tcPr>
            <w:tcW w:w="966" w:type="pct"/>
          </w:tcPr>
          <w:p w14:paraId="2CA0A2C5" w14:textId="77DAA6D3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bbies</w:t>
            </w:r>
          </w:p>
        </w:tc>
        <w:tc>
          <w:tcPr>
            <w:tcW w:w="967" w:type="pct"/>
          </w:tcPr>
          <w:p w14:paraId="29913895" w14:textId="47917D91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9">
              <w:rPr>
                <w:rFonts w:ascii="Times New Roman" w:hAnsi="Times New Roman" w:cs="Times New Roman"/>
                <w:sz w:val="24"/>
                <w:szCs w:val="24"/>
              </w:rPr>
              <w:t>Anxiety symptoms</w:t>
            </w:r>
          </w:p>
        </w:tc>
        <w:tc>
          <w:tcPr>
            <w:tcW w:w="690" w:type="pct"/>
          </w:tcPr>
          <w:p w14:paraId="43347DE0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)</w:t>
            </w:r>
          </w:p>
        </w:tc>
        <w:tc>
          <w:tcPr>
            <w:tcW w:w="691" w:type="pct"/>
          </w:tcPr>
          <w:p w14:paraId="4FCDDABB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13, 0.252)</w:t>
            </w:r>
          </w:p>
        </w:tc>
        <w:tc>
          <w:tcPr>
            <w:tcW w:w="645" w:type="pct"/>
          </w:tcPr>
          <w:p w14:paraId="274D2867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5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)</w:t>
            </w:r>
          </w:p>
        </w:tc>
        <w:tc>
          <w:tcPr>
            <w:tcW w:w="599" w:type="pct"/>
          </w:tcPr>
          <w:p w14:paraId="5613C38B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116, 0.066)</w:t>
            </w:r>
          </w:p>
        </w:tc>
        <w:tc>
          <w:tcPr>
            <w:tcW w:w="442" w:type="pct"/>
          </w:tcPr>
          <w:p w14:paraId="4F419A50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>0.0216</w:t>
            </w:r>
          </w:p>
        </w:tc>
      </w:tr>
      <w:tr w:rsidR="00F25A4F" w:rsidRPr="00150EFD" w14:paraId="639A60EE" w14:textId="77777777" w:rsidTr="00F25A4F">
        <w:trPr>
          <w:trHeight w:val="312"/>
        </w:trPr>
        <w:tc>
          <w:tcPr>
            <w:tcW w:w="966" w:type="pct"/>
          </w:tcPr>
          <w:p w14:paraId="35E48CC9" w14:textId="7A79063B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xation</w:t>
            </w:r>
          </w:p>
        </w:tc>
        <w:tc>
          <w:tcPr>
            <w:tcW w:w="967" w:type="pct"/>
          </w:tcPr>
          <w:p w14:paraId="1BF9BF0F" w14:textId="752F8E01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507F9">
              <w:rPr>
                <w:rFonts w:ascii="Times New Roman" w:hAnsi="Times New Roman" w:cs="Times New Roman"/>
                <w:sz w:val="24"/>
                <w:szCs w:val="24"/>
              </w:rPr>
              <w:t>Anxiety symptoms</w:t>
            </w:r>
          </w:p>
        </w:tc>
        <w:tc>
          <w:tcPr>
            <w:tcW w:w="690" w:type="pct"/>
          </w:tcPr>
          <w:p w14:paraId="5723533A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8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)</w:t>
            </w:r>
          </w:p>
        </w:tc>
        <w:tc>
          <w:tcPr>
            <w:tcW w:w="691" w:type="pct"/>
          </w:tcPr>
          <w:p w14:paraId="013CBB6E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62, 0.734)</w:t>
            </w:r>
          </w:p>
        </w:tc>
        <w:tc>
          <w:tcPr>
            <w:tcW w:w="645" w:type="pct"/>
          </w:tcPr>
          <w:p w14:paraId="11EF18E5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6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)</w:t>
            </w:r>
          </w:p>
        </w:tc>
        <w:tc>
          <w:tcPr>
            <w:tcW w:w="599" w:type="pct"/>
          </w:tcPr>
          <w:p w14:paraId="1C9AC9EF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30, 0.341)</w:t>
            </w:r>
          </w:p>
        </w:tc>
        <w:tc>
          <w:tcPr>
            <w:tcW w:w="442" w:type="pct"/>
          </w:tcPr>
          <w:p w14:paraId="79419267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A61989" w:rsidRPr="00150EFD" w14:paraId="02AD5105" w14:textId="77777777" w:rsidTr="00F25A4F">
        <w:trPr>
          <w:trHeight w:val="312"/>
        </w:trPr>
        <w:tc>
          <w:tcPr>
            <w:tcW w:w="966" w:type="pct"/>
            <w:shd w:val="clear" w:color="auto" w:fill="F2F2F2" w:themeFill="background1" w:themeFillShade="F2"/>
          </w:tcPr>
          <w:p w14:paraId="34857516" w14:textId="22CA7022" w:rsidR="00B93C87" w:rsidRPr="00150EFD" w:rsidRDefault="00B93C87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967" w:type="pct"/>
            <w:shd w:val="clear" w:color="auto" w:fill="F2F2F2" w:themeFill="background1" w:themeFillShade="F2"/>
          </w:tcPr>
          <w:p w14:paraId="7EE992AC" w14:textId="75931264" w:rsidR="00B93C87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tal wellbeing</w:t>
            </w:r>
          </w:p>
        </w:tc>
        <w:tc>
          <w:tcPr>
            <w:tcW w:w="690" w:type="pct"/>
            <w:shd w:val="clear" w:color="auto" w:fill="F2F2F2" w:themeFill="background1" w:themeFillShade="F2"/>
          </w:tcPr>
          <w:p w14:paraId="61ACCDD6" w14:textId="77777777" w:rsidR="00B93C87" w:rsidRPr="00150EFD" w:rsidRDefault="00B93C87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0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)</w:t>
            </w:r>
          </w:p>
        </w:tc>
        <w:tc>
          <w:tcPr>
            <w:tcW w:w="691" w:type="pct"/>
            <w:shd w:val="clear" w:color="auto" w:fill="F2F2F2" w:themeFill="background1" w:themeFillShade="F2"/>
          </w:tcPr>
          <w:p w14:paraId="3D618699" w14:textId="77777777" w:rsidR="00B93C87" w:rsidRPr="00150EFD" w:rsidRDefault="00B93C87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644, -0.437)</w:t>
            </w:r>
          </w:p>
        </w:tc>
        <w:tc>
          <w:tcPr>
            <w:tcW w:w="645" w:type="pct"/>
            <w:shd w:val="clear" w:color="auto" w:fill="F2F2F2" w:themeFill="background1" w:themeFillShade="F2"/>
          </w:tcPr>
          <w:p w14:paraId="61757F16" w14:textId="77777777" w:rsidR="00B93C87" w:rsidRPr="00150EFD" w:rsidRDefault="00B93C87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5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)</w:t>
            </w:r>
          </w:p>
        </w:tc>
        <w:tc>
          <w:tcPr>
            <w:tcW w:w="599" w:type="pct"/>
            <w:shd w:val="clear" w:color="auto" w:fill="F2F2F2" w:themeFill="background1" w:themeFillShade="F2"/>
          </w:tcPr>
          <w:p w14:paraId="73995138" w14:textId="77777777" w:rsidR="00B93C87" w:rsidRPr="00150EFD" w:rsidRDefault="00B93C87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189, -0.002)</w:t>
            </w:r>
          </w:p>
        </w:tc>
        <w:tc>
          <w:tcPr>
            <w:tcW w:w="442" w:type="pct"/>
            <w:shd w:val="clear" w:color="auto" w:fill="F2F2F2" w:themeFill="background1" w:themeFillShade="F2"/>
          </w:tcPr>
          <w:p w14:paraId="5BCDD691" w14:textId="77777777" w:rsidR="00B93C87" w:rsidRPr="00150EFD" w:rsidRDefault="00B93C87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F25A4F" w:rsidRPr="00150EFD" w14:paraId="551CFCE9" w14:textId="77777777" w:rsidTr="00F25A4F">
        <w:trPr>
          <w:trHeight w:val="312"/>
        </w:trPr>
        <w:tc>
          <w:tcPr>
            <w:tcW w:w="966" w:type="pct"/>
            <w:shd w:val="clear" w:color="auto" w:fill="F2F2F2" w:themeFill="background1" w:themeFillShade="F2"/>
          </w:tcPr>
          <w:p w14:paraId="4E09E636" w14:textId="6FD6871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ercise</w:t>
            </w:r>
          </w:p>
        </w:tc>
        <w:tc>
          <w:tcPr>
            <w:tcW w:w="967" w:type="pct"/>
            <w:shd w:val="clear" w:color="auto" w:fill="F2F2F2" w:themeFill="background1" w:themeFillShade="F2"/>
          </w:tcPr>
          <w:p w14:paraId="6CD184B3" w14:textId="1C7E65D0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E63FE">
              <w:rPr>
                <w:rFonts w:ascii="Times New Roman" w:hAnsi="Times New Roman" w:cs="Times New Roman"/>
                <w:sz w:val="24"/>
                <w:szCs w:val="24"/>
              </w:rPr>
              <w:t>Mental wellbeing</w:t>
            </w:r>
          </w:p>
        </w:tc>
        <w:tc>
          <w:tcPr>
            <w:tcW w:w="690" w:type="pct"/>
            <w:shd w:val="clear" w:color="auto" w:fill="F2F2F2" w:themeFill="background1" w:themeFillShade="F2"/>
          </w:tcPr>
          <w:p w14:paraId="3CDCCB20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2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)</w:t>
            </w:r>
          </w:p>
        </w:tc>
        <w:tc>
          <w:tcPr>
            <w:tcW w:w="691" w:type="pct"/>
            <w:shd w:val="clear" w:color="auto" w:fill="F2F2F2" w:themeFill="background1" w:themeFillShade="F2"/>
          </w:tcPr>
          <w:p w14:paraId="7D696D74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292, -0.093)</w:t>
            </w:r>
          </w:p>
        </w:tc>
        <w:tc>
          <w:tcPr>
            <w:tcW w:w="645" w:type="pct"/>
            <w:shd w:val="clear" w:color="auto" w:fill="F2F2F2" w:themeFill="background1" w:themeFillShade="F2"/>
          </w:tcPr>
          <w:p w14:paraId="5098EB62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)</w:t>
            </w:r>
          </w:p>
        </w:tc>
        <w:tc>
          <w:tcPr>
            <w:tcW w:w="599" w:type="pct"/>
            <w:shd w:val="clear" w:color="auto" w:fill="F2F2F2" w:themeFill="background1" w:themeFillShade="F2"/>
          </w:tcPr>
          <w:p w14:paraId="158AEC57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48, 0.170)</w:t>
            </w:r>
          </w:p>
        </w:tc>
        <w:tc>
          <w:tcPr>
            <w:tcW w:w="442" w:type="pct"/>
            <w:shd w:val="clear" w:color="auto" w:fill="F2F2F2" w:themeFill="background1" w:themeFillShade="F2"/>
          </w:tcPr>
          <w:p w14:paraId="0D998200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F25A4F" w:rsidRPr="00150EFD" w14:paraId="4DC5F881" w14:textId="77777777" w:rsidTr="00F25A4F">
        <w:trPr>
          <w:trHeight w:val="312"/>
        </w:trPr>
        <w:tc>
          <w:tcPr>
            <w:tcW w:w="966" w:type="pct"/>
            <w:shd w:val="clear" w:color="auto" w:fill="F2F2F2" w:themeFill="background1" w:themeFillShade="F2"/>
          </w:tcPr>
          <w:p w14:paraId="541F585A" w14:textId="4B1CE8F4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</w:p>
        </w:tc>
        <w:tc>
          <w:tcPr>
            <w:tcW w:w="967" w:type="pct"/>
            <w:shd w:val="clear" w:color="auto" w:fill="F2F2F2" w:themeFill="background1" w:themeFillShade="F2"/>
          </w:tcPr>
          <w:p w14:paraId="518D4924" w14:textId="0A9B6224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E63FE">
              <w:rPr>
                <w:rFonts w:ascii="Times New Roman" w:hAnsi="Times New Roman" w:cs="Times New Roman"/>
                <w:sz w:val="24"/>
                <w:szCs w:val="24"/>
              </w:rPr>
              <w:t>Mental wellbeing</w:t>
            </w:r>
          </w:p>
        </w:tc>
        <w:tc>
          <w:tcPr>
            <w:tcW w:w="690" w:type="pct"/>
            <w:shd w:val="clear" w:color="auto" w:fill="F2F2F2" w:themeFill="background1" w:themeFillShade="F2"/>
          </w:tcPr>
          <w:p w14:paraId="343BB8C1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)</w:t>
            </w:r>
          </w:p>
        </w:tc>
        <w:tc>
          <w:tcPr>
            <w:tcW w:w="691" w:type="pct"/>
            <w:shd w:val="clear" w:color="auto" w:fill="F2F2F2" w:themeFill="background1" w:themeFillShade="F2"/>
          </w:tcPr>
          <w:p w14:paraId="722B934F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123, 0.116)</w:t>
            </w:r>
          </w:p>
        </w:tc>
        <w:tc>
          <w:tcPr>
            <w:tcW w:w="645" w:type="pct"/>
            <w:shd w:val="clear" w:color="auto" w:fill="F2F2F2" w:themeFill="background1" w:themeFillShade="F2"/>
          </w:tcPr>
          <w:p w14:paraId="0CBF3DAE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6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)</w:t>
            </w:r>
          </w:p>
        </w:tc>
        <w:tc>
          <w:tcPr>
            <w:tcW w:w="599" w:type="pct"/>
            <w:shd w:val="clear" w:color="auto" w:fill="F2F2F2" w:themeFill="background1" w:themeFillShade="F2"/>
          </w:tcPr>
          <w:p w14:paraId="1FADF8FB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177, 0.005)</w:t>
            </w:r>
          </w:p>
        </w:tc>
        <w:tc>
          <w:tcPr>
            <w:tcW w:w="442" w:type="pct"/>
            <w:shd w:val="clear" w:color="auto" w:fill="F2F2F2" w:themeFill="background1" w:themeFillShade="F2"/>
          </w:tcPr>
          <w:p w14:paraId="70357492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>0.1568</w:t>
            </w:r>
          </w:p>
        </w:tc>
      </w:tr>
      <w:tr w:rsidR="00F25A4F" w:rsidRPr="00150EFD" w14:paraId="411B1EDC" w14:textId="77777777" w:rsidTr="00F25A4F">
        <w:trPr>
          <w:trHeight w:val="312"/>
        </w:trPr>
        <w:tc>
          <w:tcPr>
            <w:tcW w:w="966" w:type="pct"/>
            <w:shd w:val="clear" w:color="auto" w:fill="F2F2F2" w:themeFill="background1" w:themeFillShade="F2"/>
          </w:tcPr>
          <w:p w14:paraId="3EDB4342" w14:textId="3CFF30E1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en space</w:t>
            </w:r>
          </w:p>
        </w:tc>
        <w:tc>
          <w:tcPr>
            <w:tcW w:w="967" w:type="pct"/>
            <w:shd w:val="clear" w:color="auto" w:fill="F2F2F2" w:themeFill="background1" w:themeFillShade="F2"/>
          </w:tcPr>
          <w:p w14:paraId="7CAFFF02" w14:textId="4A315CA9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E63FE">
              <w:rPr>
                <w:rFonts w:ascii="Times New Roman" w:hAnsi="Times New Roman" w:cs="Times New Roman"/>
                <w:sz w:val="24"/>
                <w:szCs w:val="24"/>
              </w:rPr>
              <w:t>Mental wellbeing</w:t>
            </w:r>
          </w:p>
        </w:tc>
        <w:tc>
          <w:tcPr>
            <w:tcW w:w="690" w:type="pct"/>
            <w:shd w:val="clear" w:color="auto" w:fill="F2F2F2" w:themeFill="background1" w:themeFillShade="F2"/>
          </w:tcPr>
          <w:p w14:paraId="06D6ED3C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8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)</w:t>
            </w:r>
          </w:p>
        </w:tc>
        <w:tc>
          <w:tcPr>
            <w:tcW w:w="691" w:type="pct"/>
            <w:shd w:val="clear" w:color="auto" w:fill="F2F2F2" w:themeFill="background1" w:themeFillShade="F2"/>
          </w:tcPr>
          <w:p w14:paraId="7E57D3DC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310, -0.107)</w:t>
            </w:r>
          </w:p>
        </w:tc>
        <w:tc>
          <w:tcPr>
            <w:tcW w:w="645" w:type="pct"/>
            <w:shd w:val="clear" w:color="auto" w:fill="F2F2F2" w:themeFill="background1" w:themeFillShade="F2"/>
          </w:tcPr>
          <w:p w14:paraId="0A67A08D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8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)</w:t>
            </w:r>
          </w:p>
        </w:tc>
        <w:tc>
          <w:tcPr>
            <w:tcW w:w="599" w:type="pct"/>
            <w:shd w:val="clear" w:color="auto" w:fill="F2F2F2" w:themeFill="background1" w:themeFillShade="F2"/>
          </w:tcPr>
          <w:p w14:paraId="4486FDFD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140, 0.083)</w:t>
            </w:r>
          </w:p>
        </w:tc>
        <w:tc>
          <w:tcPr>
            <w:tcW w:w="442" w:type="pct"/>
            <w:shd w:val="clear" w:color="auto" w:fill="F2F2F2" w:themeFill="background1" w:themeFillShade="F2"/>
          </w:tcPr>
          <w:p w14:paraId="09CAB8AB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F25A4F" w:rsidRPr="00150EFD" w14:paraId="4E6D8DF6" w14:textId="77777777" w:rsidTr="00F25A4F">
        <w:trPr>
          <w:trHeight w:val="312"/>
        </w:trPr>
        <w:tc>
          <w:tcPr>
            <w:tcW w:w="966" w:type="pct"/>
            <w:shd w:val="clear" w:color="auto" w:fill="F2F2F2" w:themeFill="background1" w:themeFillShade="F2"/>
          </w:tcPr>
          <w:p w14:paraId="487BB43D" w14:textId="7E6087F2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ting</w:t>
            </w:r>
          </w:p>
        </w:tc>
        <w:tc>
          <w:tcPr>
            <w:tcW w:w="967" w:type="pct"/>
            <w:shd w:val="clear" w:color="auto" w:fill="F2F2F2" w:themeFill="background1" w:themeFillShade="F2"/>
          </w:tcPr>
          <w:p w14:paraId="4CBE6B97" w14:textId="7B3DA2B6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E63FE">
              <w:rPr>
                <w:rFonts w:ascii="Times New Roman" w:hAnsi="Times New Roman" w:cs="Times New Roman"/>
                <w:sz w:val="24"/>
                <w:szCs w:val="24"/>
              </w:rPr>
              <w:t>Mental wellbeing</w:t>
            </w:r>
          </w:p>
        </w:tc>
        <w:tc>
          <w:tcPr>
            <w:tcW w:w="690" w:type="pct"/>
            <w:shd w:val="clear" w:color="auto" w:fill="F2F2F2" w:themeFill="background1" w:themeFillShade="F2"/>
          </w:tcPr>
          <w:p w14:paraId="40325B1E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4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)</w:t>
            </w:r>
          </w:p>
        </w:tc>
        <w:tc>
          <w:tcPr>
            <w:tcW w:w="691" w:type="pct"/>
            <w:shd w:val="clear" w:color="auto" w:fill="F2F2F2" w:themeFill="background1" w:themeFillShade="F2"/>
          </w:tcPr>
          <w:p w14:paraId="66DE70E0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410, -0.118)</w:t>
            </w:r>
          </w:p>
        </w:tc>
        <w:tc>
          <w:tcPr>
            <w:tcW w:w="645" w:type="pct"/>
            <w:shd w:val="clear" w:color="auto" w:fill="F2F2F2" w:themeFill="background1" w:themeFillShade="F2"/>
          </w:tcPr>
          <w:p w14:paraId="7E9D3F8D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2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)</w:t>
            </w:r>
          </w:p>
        </w:tc>
        <w:tc>
          <w:tcPr>
            <w:tcW w:w="599" w:type="pct"/>
            <w:shd w:val="clear" w:color="auto" w:fill="F2F2F2" w:themeFill="background1" w:themeFillShade="F2"/>
          </w:tcPr>
          <w:p w14:paraId="719BFFED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309, -0.134)</w:t>
            </w:r>
          </w:p>
        </w:tc>
        <w:tc>
          <w:tcPr>
            <w:tcW w:w="442" w:type="pct"/>
            <w:shd w:val="clear" w:color="auto" w:fill="F2F2F2" w:themeFill="background1" w:themeFillShade="F2"/>
          </w:tcPr>
          <w:p w14:paraId="08B6231C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F25A4F" w:rsidRPr="00150EFD" w14:paraId="25BC6873" w14:textId="77777777" w:rsidTr="00F25A4F">
        <w:trPr>
          <w:trHeight w:val="312"/>
        </w:trPr>
        <w:tc>
          <w:tcPr>
            <w:tcW w:w="966" w:type="pct"/>
            <w:shd w:val="clear" w:color="auto" w:fill="F2F2F2" w:themeFill="background1" w:themeFillShade="F2"/>
          </w:tcPr>
          <w:p w14:paraId="5BEBF753" w14:textId="7FEC0171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lking to friends/family</w:t>
            </w:r>
          </w:p>
        </w:tc>
        <w:tc>
          <w:tcPr>
            <w:tcW w:w="967" w:type="pct"/>
            <w:shd w:val="clear" w:color="auto" w:fill="F2F2F2" w:themeFill="background1" w:themeFillShade="F2"/>
          </w:tcPr>
          <w:p w14:paraId="067C06A5" w14:textId="14D4DED9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E63FE">
              <w:rPr>
                <w:rFonts w:ascii="Times New Roman" w:hAnsi="Times New Roman" w:cs="Times New Roman"/>
                <w:sz w:val="24"/>
                <w:szCs w:val="24"/>
              </w:rPr>
              <w:t>Mental wellbeing</w:t>
            </w:r>
          </w:p>
        </w:tc>
        <w:tc>
          <w:tcPr>
            <w:tcW w:w="690" w:type="pct"/>
            <w:shd w:val="clear" w:color="auto" w:fill="F2F2F2" w:themeFill="background1" w:themeFillShade="F2"/>
          </w:tcPr>
          <w:p w14:paraId="5F179319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9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)</w:t>
            </w:r>
          </w:p>
        </w:tc>
        <w:tc>
          <w:tcPr>
            <w:tcW w:w="691" w:type="pct"/>
            <w:shd w:val="clear" w:color="auto" w:fill="F2F2F2" w:themeFill="background1" w:themeFillShade="F2"/>
          </w:tcPr>
          <w:p w14:paraId="267317E6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163, 0.065)</w:t>
            </w:r>
          </w:p>
        </w:tc>
        <w:tc>
          <w:tcPr>
            <w:tcW w:w="645" w:type="pct"/>
            <w:shd w:val="clear" w:color="auto" w:fill="F2F2F2" w:themeFill="background1" w:themeFillShade="F2"/>
          </w:tcPr>
          <w:p w14:paraId="2868A906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)</w:t>
            </w:r>
          </w:p>
        </w:tc>
        <w:tc>
          <w:tcPr>
            <w:tcW w:w="599" w:type="pct"/>
            <w:shd w:val="clear" w:color="auto" w:fill="F2F2F2" w:themeFill="background1" w:themeFillShade="F2"/>
          </w:tcPr>
          <w:p w14:paraId="5229162F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69, 0.156)</w:t>
            </w:r>
          </w:p>
        </w:tc>
        <w:tc>
          <w:tcPr>
            <w:tcW w:w="442" w:type="pct"/>
            <w:shd w:val="clear" w:color="auto" w:fill="F2F2F2" w:themeFill="background1" w:themeFillShade="F2"/>
          </w:tcPr>
          <w:p w14:paraId="0D44DC19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>0.1441</w:t>
            </w:r>
          </w:p>
        </w:tc>
      </w:tr>
      <w:tr w:rsidR="00F25A4F" w:rsidRPr="00150EFD" w14:paraId="59E861AC" w14:textId="77777777" w:rsidTr="00F25A4F">
        <w:trPr>
          <w:trHeight w:val="312"/>
        </w:trPr>
        <w:tc>
          <w:tcPr>
            <w:tcW w:w="966" w:type="pct"/>
            <w:shd w:val="clear" w:color="auto" w:fill="F2F2F2" w:themeFill="background1" w:themeFillShade="F2"/>
          </w:tcPr>
          <w:p w14:paraId="47FFD48D" w14:textId="5157D87F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bbies</w:t>
            </w:r>
          </w:p>
        </w:tc>
        <w:tc>
          <w:tcPr>
            <w:tcW w:w="967" w:type="pct"/>
            <w:shd w:val="clear" w:color="auto" w:fill="F2F2F2" w:themeFill="background1" w:themeFillShade="F2"/>
          </w:tcPr>
          <w:p w14:paraId="3C89F7B8" w14:textId="5614EBEA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E63FE">
              <w:rPr>
                <w:rFonts w:ascii="Times New Roman" w:hAnsi="Times New Roman" w:cs="Times New Roman"/>
                <w:sz w:val="24"/>
                <w:szCs w:val="24"/>
              </w:rPr>
              <w:t>Mental wellbeing</w:t>
            </w:r>
          </w:p>
        </w:tc>
        <w:tc>
          <w:tcPr>
            <w:tcW w:w="690" w:type="pct"/>
            <w:shd w:val="clear" w:color="auto" w:fill="F2F2F2" w:themeFill="background1" w:themeFillShade="F2"/>
          </w:tcPr>
          <w:p w14:paraId="13F12729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3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)</w:t>
            </w:r>
          </w:p>
        </w:tc>
        <w:tc>
          <w:tcPr>
            <w:tcW w:w="691" w:type="pct"/>
            <w:shd w:val="clear" w:color="auto" w:fill="F2F2F2" w:themeFill="background1" w:themeFillShade="F2"/>
          </w:tcPr>
          <w:p w14:paraId="25781727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203, 0.036)</w:t>
            </w:r>
          </w:p>
        </w:tc>
        <w:tc>
          <w:tcPr>
            <w:tcW w:w="645" w:type="pct"/>
            <w:shd w:val="clear" w:color="auto" w:fill="F2F2F2" w:themeFill="background1" w:themeFillShade="F2"/>
          </w:tcPr>
          <w:p w14:paraId="0B1D030C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1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)</w:t>
            </w:r>
          </w:p>
        </w:tc>
        <w:tc>
          <w:tcPr>
            <w:tcW w:w="599" w:type="pct"/>
            <w:shd w:val="clear" w:color="auto" w:fill="F2F2F2" w:themeFill="background1" w:themeFillShade="F2"/>
          </w:tcPr>
          <w:p w14:paraId="730A8899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97, 0.285)</w:t>
            </w:r>
          </w:p>
        </w:tc>
        <w:tc>
          <w:tcPr>
            <w:tcW w:w="442" w:type="pct"/>
            <w:shd w:val="clear" w:color="auto" w:fill="F2F2F2" w:themeFill="background1" w:themeFillShade="F2"/>
          </w:tcPr>
          <w:p w14:paraId="762739FC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F25A4F" w:rsidRPr="00150EFD" w14:paraId="552BE85D" w14:textId="77777777" w:rsidTr="00F25A4F">
        <w:trPr>
          <w:trHeight w:val="312"/>
        </w:trPr>
        <w:tc>
          <w:tcPr>
            <w:tcW w:w="966" w:type="pct"/>
            <w:shd w:val="clear" w:color="auto" w:fill="F2F2F2" w:themeFill="background1" w:themeFillShade="F2"/>
          </w:tcPr>
          <w:p w14:paraId="42F7D754" w14:textId="12C5B02D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xation</w:t>
            </w:r>
          </w:p>
        </w:tc>
        <w:tc>
          <w:tcPr>
            <w:tcW w:w="967" w:type="pct"/>
            <w:shd w:val="clear" w:color="auto" w:fill="F2F2F2" w:themeFill="background1" w:themeFillShade="F2"/>
          </w:tcPr>
          <w:p w14:paraId="390C952C" w14:textId="74EF3EFE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E63FE">
              <w:rPr>
                <w:rFonts w:ascii="Times New Roman" w:hAnsi="Times New Roman" w:cs="Times New Roman"/>
                <w:sz w:val="24"/>
                <w:szCs w:val="24"/>
              </w:rPr>
              <w:t>Mental wellbeing</w:t>
            </w:r>
          </w:p>
        </w:tc>
        <w:tc>
          <w:tcPr>
            <w:tcW w:w="690" w:type="pct"/>
            <w:shd w:val="clear" w:color="auto" w:fill="F2F2F2" w:themeFill="background1" w:themeFillShade="F2"/>
          </w:tcPr>
          <w:p w14:paraId="32C382CA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9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)</w:t>
            </w:r>
          </w:p>
        </w:tc>
        <w:tc>
          <w:tcPr>
            <w:tcW w:w="691" w:type="pct"/>
            <w:shd w:val="clear" w:color="auto" w:fill="F2F2F2" w:themeFill="background1" w:themeFillShade="F2"/>
          </w:tcPr>
          <w:p w14:paraId="117D5601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658, -0.279)</w:t>
            </w:r>
          </w:p>
        </w:tc>
        <w:tc>
          <w:tcPr>
            <w:tcW w:w="645" w:type="pct"/>
            <w:shd w:val="clear" w:color="auto" w:fill="F2F2F2" w:themeFill="background1" w:themeFillShade="F2"/>
          </w:tcPr>
          <w:p w14:paraId="105916F1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</w:t>
            </w: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)</w:t>
            </w:r>
          </w:p>
        </w:tc>
        <w:tc>
          <w:tcPr>
            <w:tcW w:w="599" w:type="pct"/>
            <w:shd w:val="clear" w:color="auto" w:fill="F2F2F2" w:themeFill="background1" w:themeFillShade="F2"/>
          </w:tcPr>
          <w:p w14:paraId="44D1E654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09, 0.206)</w:t>
            </w:r>
          </w:p>
        </w:tc>
        <w:tc>
          <w:tcPr>
            <w:tcW w:w="442" w:type="pct"/>
            <w:shd w:val="clear" w:color="auto" w:fill="F2F2F2" w:themeFill="background1" w:themeFillShade="F2"/>
          </w:tcPr>
          <w:p w14:paraId="437E08FF" w14:textId="77777777" w:rsidR="00F25A4F" w:rsidRPr="00150EFD" w:rsidRDefault="00F25A4F" w:rsidP="00447AC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0EF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</w:tbl>
    <w:p w14:paraId="04033802" w14:textId="73214DE1" w:rsidR="00117FD3" w:rsidRPr="006B75E5" w:rsidRDefault="00C321F3" w:rsidP="00447AC9">
      <w:pPr>
        <w:spacing w:after="160"/>
        <w:rPr>
          <w:rFonts w:asciiTheme="minorHAnsi" w:eastAsiaTheme="minorEastAsia" w:hAnsiTheme="minorHAnsi" w:cstheme="minorBidi"/>
          <w:sz w:val="22"/>
          <w:szCs w:val="22"/>
          <w:lang w:eastAsia="zh-CN"/>
        </w:rPr>
        <w:sectPr w:rsidR="00117FD3" w:rsidRPr="006B75E5" w:rsidSect="0009314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t>Results using imputed data (n=2657).</w:t>
      </w:r>
      <w:r w:rsidR="00A61989">
        <w:t xml:space="preserve"> </w:t>
      </w:r>
    </w:p>
    <w:p w14:paraId="0D55FDDB" w14:textId="4E4600EF" w:rsidR="00257D78" w:rsidRDefault="00F17681" w:rsidP="00447AC9">
      <w:r w:rsidRPr="00533ECA">
        <w:lastRenderedPageBreak/>
        <w:t xml:space="preserve">Figure </w:t>
      </w:r>
      <w:r w:rsidR="007C4D77">
        <w:t>S</w:t>
      </w:r>
      <w:r w:rsidRPr="00533ECA">
        <w:t xml:space="preserve">1. </w:t>
      </w:r>
      <w:r w:rsidR="000258E3" w:rsidRPr="00533ECA">
        <w:t>Participant attrition</w:t>
      </w:r>
    </w:p>
    <w:p w14:paraId="05D1C56E" w14:textId="77777777" w:rsidR="00283DD5" w:rsidRDefault="00283DD5" w:rsidP="00447AC9"/>
    <w:p w14:paraId="61F1CD9C" w14:textId="49A8BF93" w:rsidR="00533683" w:rsidRDefault="00283DD5" w:rsidP="00447AC9">
      <w:r>
        <w:rPr>
          <w:noProof/>
        </w:rPr>
        <w:drawing>
          <wp:inline distT="0" distB="0" distL="0" distR="0" wp14:anchorId="69CA35A1" wp14:editId="4A26EA5C">
            <wp:extent cx="5731510" cy="634746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4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33683">
        <w:t xml:space="preserve"> </w:t>
      </w:r>
    </w:p>
    <w:sectPr w:rsidR="00533683" w:rsidSect="004460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DD7C5" w14:textId="77777777" w:rsidR="00BB34C3" w:rsidRDefault="00BB34C3" w:rsidP="005C7B80">
      <w:r>
        <w:separator/>
      </w:r>
    </w:p>
  </w:endnote>
  <w:endnote w:type="continuationSeparator" w:id="0">
    <w:p w14:paraId="2B0E10B7" w14:textId="77777777" w:rsidR="00BB34C3" w:rsidRDefault="00BB34C3" w:rsidP="005C7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88382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E9955E" w14:textId="2DAFE9BC" w:rsidR="005F3ED3" w:rsidRDefault="005F3E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ECFAC0" w14:textId="77777777" w:rsidR="005F3ED3" w:rsidRDefault="005F3E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49DF6" w14:textId="77777777" w:rsidR="00BB34C3" w:rsidRDefault="00BB34C3" w:rsidP="005C7B80">
      <w:r>
        <w:separator/>
      </w:r>
    </w:p>
  </w:footnote>
  <w:footnote w:type="continuationSeparator" w:id="0">
    <w:p w14:paraId="4DC10DE7" w14:textId="77777777" w:rsidR="00BB34C3" w:rsidRDefault="00BB34C3" w:rsidP="005C7B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E82DCF" w14:textId="56C5C969" w:rsidR="00D65876" w:rsidRPr="00AA5CE2" w:rsidRDefault="00D65876">
    <w:pPr>
      <w:pStyle w:val="Header"/>
      <w:rPr>
        <w:i/>
        <w:iCs/>
        <w:color w:val="808080" w:themeColor="background1" w:themeShade="80"/>
      </w:rPr>
    </w:pPr>
    <w:r w:rsidRPr="00AA5CE2">
      <w:rPr>
        <w:color w:val="808080" w:themeColor="background1" w:themeShade="80"/>
      </w:rPr>
      <w:t xml:space="preserve">Supplemental file for </w:t>
    </w:r>
    <w:r w:rsidRPr="00AA5CE2">
      <w:rPr>
        <w:i/>
        <w:iCs/>
        <w:color w:val="808080" w:themeColor="background1" w:themeShade="80"/>
      </w:rPr>
      <w:t>“</w:t>
    </w:r>
    <w:r w:rsidR="00AA5CE2" w:rsidRPr="00AA5CE2">
      <w:rPr>
        <w:i/>
        <w:iCs/>
        <w:color w:val="808080" w:themeColor="background1" w:themeShade="80"/>
      </w:rPr>
      <w:t xml:space="preserve">Disordered eating and self-harm as risk factors for poorer mental health during the COVID-19 pandemic: A </w:t>
    </w:r>
    <w:r w:rsidR="009527DC">
      <w:rPr>
        <w:i/>
        <w:iCs/>
        <w:color w:val="808080" w:themeColor="background1" w:themeShade="80"/>
      </w:rPr>
      <w:t>UK</w:t>
    </w:r>
    <w:r w:rsidR="00AA5CE2" w:rsidRPr="00AA5CE2">
      <w:rPr>
        <w:i/>
        <w:iCs/>
        <w:color w:val="808080" w:themeColor="background1" w:themeShade="80"/>
      </w:rPr>
      <w:t xml:space="preserve">-based </w:t>
    </w:r>
    <w:r w:rsidR="009527DC">
      <w:rPr>
        <w:i/>
        <w:iCs/>
        <w:color w:val="808080" w:themeColor="background1" w:themeShade="80"/>
      </w:rPr>
      <w:t xml:space="preserve">birth </w:t>
    </w:r>
    <w:r w:rsidR="00AA5CE2" w:rsidRPr="00AA5CE2">
      <w:rPr>
        <w:i/>
        <w:iCs/>
        <w:color w:val="808080" w:themeColor="background1" w:themeShade="80"/>
      </w:rPr>
      <w:t>cohort study”</w:t>
    </w:r>
  </w:p>
  <w:p w14:paraId="67A8F65D" w14:textId="77777777" w:rsidR="00AA5CE2" w:rsidRDefault="00AA5CE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836B8"/>
    <w:multiLevelType w:val="hybridMultilevel"/>
    <w:tmpl w:val="0F9C4456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F832D4"/>
    <w:multiLevelType w:val="hybridMultilevel"/>
    <w:tmpl w:val="14EC2414"/>
    <w:lvl w:ilvl="0" w:tplc="702E1E62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925212"/>
    <w:multiLevelType w:val="hybridMultilevel"/>
    <w:tmpl w:val="DA52F7BA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631AA5"/>
    <w:multiLevelType w:val="hybridMultilevel"/>
    <w:tmpl w:val="989E686C"/>
    <w:lvl w:ilvl="0" w:tplc="CFB879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575A1C"/>
    <w:multiLevelType w:val="hybridMultilevel"/>
    <w:tmpl w:val="CF6AA672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243C73"/>
    <w:multiLevelType w:val="hybridMultilevel"/>
    <w:tmpl w:val="989E686C"/>
    <w:lvl w:ilvl="0" w:tplc="CFB879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3B5F86"/>
    <w:multiLevelType w:val="hybridMultilevel"/>
    <w:tmpl w:val="B8807D1A"/>
    <w:lvl w:ilvl="0" w:tplc="8B0E37C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3B22DC"/>
    <w:multiLevelType w:val="hybridMultilevel"/>
    <w:tmpl w:val="0F9C4456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A67942"/>
    <w:multiLevelType w:val="hybridMultilevel"/>
    <w:tmpl w:val="1CF68F92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1752FF"/>
    <w:multiLevelType w:val="hybridMultilevel"/>
    <w:tmpl w:val="B438467C"/>
    <w:lvl w:ilvl="0" w:tplc="74C88BE6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EA7989"/>
    <w:multiLevelType w:val="hybridMultilevel"/>
    <w:tmpl w:val="0F9C4456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3E27CD"/>
    <w:multiLevelType w:val="hybridMultilevel"/>
    <w:tmpl w:val="1CF68F92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C56EB0"/>
    <w:multiLevelType w:val="hybridMultilevel"/>
    <w:tmpl w:val="0F9C4456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A90C69"/>
    <w:multiLevelType w:val="hybridMultilevel"/>
    <w:tmpl w:val="CF2E9E7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0B39C7"/>
    <w:multiLevelType w:val="hybridMultilevel"/>
    <w:tmpl w:val="33301608"/>
    <w:lvl w:ilvl="0" w:tplc="705C100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835D0B"/>
    <w:multiLevelType w:val="hybridMultilevel"/>
    <w:tmpl w:val="989E686C"/>
    <w:lvl w:ilvl="0" w:tplc="CFB879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805A66"/>
    <w:multiLevelType w:val="hybridMultilevel"/>
    <w:tmpl w:val="0F9C4456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343862"/>
    <w:multiLevelType w:val="hybridMultilevel"/>
    <w:tmpl w:val="0F9C4456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E44DAC"/>
    <w:multiLevelType w:val="hybridMultilevel"/>
    <w:tmpl w:val="0B6EE5AC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1"/>
  </w:num>
  <w:num w:numId="3">
    <w:abstractNumId w:val="12"/>
  </w:num>
  <w:num w:numId="4">
    <w:abstractNumId w:val="0"/>
  </w:num>
  <w:num w:numId="5">
    <w:abstractNumId w:val="17"/>
  </w:num>
  <w:num w:numId="6">
    <w:abstractNumId w:val="16"/>
  </w:num>
  <w:num w:numId="7">
    <w:abstractNumId w:val="2"/>
  </w:num>
  <w:num w:numId="8">
    <w:abstractNumId w:val="10"/>
  </w:num>
  <w:num w:numId="9">
    <w:abstractNumId w:val="14"/>
  </w:num>
  <w:num w:numId="10">
    <w:abstractNumId w:val="4"/>
  </w:num>
  <w:num w:numId="11">
    <w:abstractNumId w:val="1"/>
  </w:num>
  <w:num w:numId="12">
    <w:abstractNumId w:val="5"/>
  </w:num>
  <w:num w:numId="13">
    <w:abstractNumId w:val="18"/>
  </w:num>
  <w:num w:numId="14">
    <w:abstractNumId w:val="13"/>
  </w:num>
  <w:num w:numId="15">
    <w:abstractNumId w:val="3"/>
  </w:num>
  <w:num w:numId="16">
    <w:abstractNumId w:val="6"/>
  </w:num>
  <w:num w:numId="17">
    <w:abstractNumId w:val="9"/>
  </w:num>
  <w:num w:numId="18">
    <w:abstractNumId w:val="15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B80"/>
    <w:rsid w:val="00006512"/>
    <w:rsid w:val="00006FE5"/>
    <w:rsid w:val="000258E3"/>
    <w:rsid w:val="000341BD"/>
    <w:rsid w:val="000343FC"/>
    <w:rsid w:val="00054A32"/>
    <w:rsid w:val="00084D5C"/>
    <w:rsid w:val="0008540E"/>
    <w:rsid w:val="000915A3"/>
    <w:rsid w:val="00092510"/>
    <w:rsid w:val="0009314C"/>
    <w:rsid w:val="00097763"/>
    <w:rsid w:val="000A0DAF"/>
    <w:rsid w:val="000C4405"/>
    <w:rsid w:val="000D4C8D"/>
    <w:rsid w:val="00100B9B"/>
    <w:rsid w:val="0010112D"/>
    <w:rsid w:val="00103012"/>
    <w:rsid w:val="00115A06"/>
    <w:rsid w:val="00117FD3"/>
    <w:rsid w:val="001369E9"/>
    <w:rsid w:val="0014594C"/>
    <w:rsid w:val="001825FC"/>
    <w:rsid w:val="0018720B"/>
    <w:rsid w:val="00192858"/>
    <w:rsid w:val="001B17EF"/>
    <w:rsid w:val="001C3449"/>
    <w:rsid w:val="001E2FDB"/>
    <w:rsid w:val="001F3CAA"/>
    <w:rsid w:val="00204D13"/>
    <w:rsid w:val="00214C57"/>
    <w:rsid w:val="00224687"/>
    <w:rsid w:val="00235183"/>
    <w:rsid w:val="002520C0"/>
    <w:rsid w:val="00257D78"/>
    <w:rsid w:val="0028197A"/>
    <w:rsid w:val="00283DD5"/>
    <w:rsid w:val="0029129D"/>
    <w:rsid w:val="0029766D"/>
    <w:rsid w:val="002C10BB"/>
    <w:rsid w:val="002D27CF"/>
    <w:rsid w:val="002D4F67"/>
    <w:rsid w:val="002E2B76"/>
    <w:rsid w:val="002F1A97"/>
    <w:rsid w:val="002F1FC6"/>
    <w:rsid w:val="002F2633"/>
    <w:rsid w:val="00324E98"/>
    <w:rsid w:val="00333E14"/>
    <w:rsid w:val="00335AA2"/>
    <w:rsid w:val="00360945"/>
    <w:rsid w:val="003803C1"/>
    <w:rsid w:val="00382F70"/>
    <w:rsid w:val="00383301"/>
    <w:rsid w:val="003939B1"/>
    <w:rsid w:val="003A7152"/>
    <w:rsid w:val="003A7F64"/>
    <w:rsid w:val="003B31D9"/>
    <w:rsid w:val="003B40FB"/>
    <w:rsid w:val="003E71B1"/>
    <w:rsid w:val="003F3782"/>
    <w:rsid w:val="00406F6B"/>
    <w:rsid w:val="00407EB7"/>
    <w:rsid w:val="0041383A"/>
    <w:rsid w:val="00414BDE"/>
    <w:rsid w:val="004155ED"/>
    <w:rsid w:val="004339D9"/>
    <w:rsid w:val="00436F9F"/>
    <w:rsid w:val="00441169"/>
    <w:rsid w:val="00446025"/>
    <w:rsid w:val="00447AC9"/>
    <w:rsid w:val="00455ACE"/>
    <w:rsid w:val="00456228"/>
    <w:rsid w:val="00464446"/>
    <w:rsid w:val="00494E3E"/>
    <w:rsid w:val="004C5B0D"/>
    <w:rsid w:val="004D0620"/>
    <w:rsid w:val="004E5F15"/>
    <w:rsid w:val="004F2C4B"/>
    <w:rsid w:val="00502BFF"/>
    <w:rsid w:val="00505A39"/>
    <w:rsid w:val="005114C2"/>
    <w:rsid w:val="00533683"/>
    <w:rsid w:val="00533ECA"/>
    <w:rsid w:val="00535C5F"/>
    <w:rsid w:val="00546AA5"/>
    <w:rsid w:val="00552B03"/>
    <w:rsid w:val="00556E0E"/>
    <w:rsid w:val="00560129"/>
    <w:rsid w:val="005660FF"/>
    <w:rsid w:val="0057112F"/>
    <w:rsid w:val="005926C1"/>
    <w:rsid w:val="0059405D"/>
    <w:rsid w:val="005A2617"/>
    <w:rsid w:val="005B179E"/>
    <w:rsid w:val="005C7B80"/>
    <w:rsid w:val="005F3ED3"/>
    <w:rsid w:val="006404B6"/>
    <w:rsid w:val="006A1106"/>
    <w:rsid w:val="006B513F"/>
    <w:rsid w:val="006B7166"/>
    <w:rsid w:val="006B75E5"/>
    <w:rsid w:val="006C3F56"/>
    <w:rsid w:val="006D0EA5"/>
    <w:rsid w:val="006E3491"/>
    <w:rsid w:val="006F4BC2"/>
    <w:rsid w:val="007234D2"/>
    <w:rsid w:val="0072396C"/>
    <w:rsid w:val="00746E85"/>
    <w:rsid w:val="00781DAD"/>
    <w:rsid w:val="0079072F"/>
    <w:rsid w:val="00793747"/>
    <w:rsid w:val="007A29FB"/>
    <w:rsid w:val="007A731E"/>
    <w:rsid w:val="007B1C19"/>
    <w:rsid w:val="007C4D77"/>
    <w:rsid w:val="007D4835"/>
    <w:rsid w:val="007E06DA"/>
    <w:rsid w:val="007E55C0"/>
    <w:rsid w:val="00810D8C"/>
    <w:rsid w:val="00835CD4"/>
    <w:rsid w:val="008746AF"/>
    <w:rsid w:val="008772F0"/>
    <w:rsid w:val="008823DB"/>
    <w:rsid w:val="008828CF"/>
    <w:rsid w:val="008B584D"/>
    <w:rsid w:val="008D12A2"/>
    <w:rsid w:val="008D1716"/>
    <w:rsid w:val="008F56D2"/>
    <w:rsid w:val="009039DA"/>
    <w:rsid w:val="00927B65"/>
    <w:rsid w:val="00945B9E"/>
    <w:rsid w:val="00947DEB"/>
    <w:rsid w:val="009527DC"/>
    <w:rsid w:val="00961067"/>
    <w:rsid w:val="00983840"/>
    <w:rsid w:val="00986B05"/>
    <w:rsid w:val="009973BB"/>
    <w:rsid w:val="009B685E"/>
    <w:rsid w:val="009C4309"/>
    <w:rsid w:val="009C6598"/>
    <w:rsid w:val="009C67E7"/>
    <w:rsid w:val="009D08D2"/>
    <w:rsid w:val="009D296A"/>
    <w:rsid w:val="009F1607"/>
    <w:rsid w:val="009F368F"/>
    <w:rsid w:val="00A07E17"/>
    <w:rsid w:val="00A14E02"/>
    <w:rsid w:val="00A2314A"/>
    <w:rsid w:val="00A44016"/>
    <w:rsid w:val="00A56220"/>
    <w:rsid w:val="00A61989"/>
    <w:rsid w:val="00A71F2A"/>
    <w:rsid w:val="00A763C0"/>
    <w:rsid w:val="00A83FDA"/>
    <w:rsid w:val="00A953A1"/>
    <w:rsid w:val="00AA525D"/>
    <w:rsid w:val="00AA5CE2"/>
    <w:rsid w:val="00AA68F7"/>
    <w:rsid w:val="00AB41DF"/>
    <w:rsid w:val="00AC462A"/>
    <w:rsid w:val="00AC59BB"/>
    <w:rsid w:val="00AD5644"/>
    <w:rsid w:val="00AE34FC"/>
    <w:rsid w:val="00AF2303"/>
    <w:rsid w:val="00AF77FC"/>
    <w:rsid w:val="00B11522"/>
    <w:rsid w:val="00B151D3"/>
    <w:rsid w:val="00B22840"/>
    <w:rsid w:val="00B30E0F"/>
    <w:rsid w:val="00B32106"/>
    <w:rsid w:val="00B57ED7"/>
    <w:rsid w:val="00B773AB"/>
    <w:rsid w:val="00B93C87"/>
    <w:rsid w:val="00BA1A7D"/>
    <w:rsid w:val="00BB34C3"/>
    <w:rsid w:val="00BC3E70"/>
    <w:rsid w:val="00BF5FEF"/>
    <w:rsid w:val="00C14319"/>
    <w:rsid w:val="00C25229"/>
    <w:rsid w:val="00C3046A"/>
    <w:rsid w:val="00C321F3"/>
    <w:rsid w:val="00C353C2"/>
    <w:rsid w:val="00C35B56"/>
    <w:rsid w:val="00C46EED"/>
    <w:rsid w:val="00C514BC"/>
    <w:rsid w:val="00C5267A"/>
    <w:rsid w:val="00C55C8C"/>
    <w:rsid w:val="00C73D8D"/>
    <w:rsid w:val="00C77413"/>
    <w:rsid w:val="00C8614F"/>
    <w:rsid w:val="00C97871"/>
    <w:rsid w:val="00CA378E"/>
    <w:rsid w:val="00CB11CA"/>
    <w:rsid w:val="00CD001B"/>
    <w:rsid w:val="00CF02C0"/>
    <w:rsid w:val="00CF4804"/>
    <w:rsid w:val="00CF54C7"/>
    <w:rsid w:val="00D160F7"/>
    <w:rsid w:val="00D24FB5"/>
    <w:rsid w:val="00D25AD7"/>
    <w:rsid w:val="00D31D1F"/>
    <w:rsid w:val="00D32412"/>
    <w:rsid w:val="00D347BB"/>
    <w:rsid w:val="00D36254"/>
    <w:rsid w:val="00D5126D"/>
    <w:rsid w:val="00D56215"/>
    <w:rsid w:val="00D6402E"/>
    <w:rsid w:val="00D65876"/>
    <w:rsid w:val="00D703DC"/>
    <w:rsid w:val="00D94723"/>
    <w:rsid w:val="00DB5194"/>
    <w:rsid w:val="00DD4F70"/>
    <w:rsid w:val="00DE61EE"/>
    <w:rsid w:val="00DF05AB"/>
    <w:rsid w:val="00E13F2D"/>
    <w:rsid w:val="00E17325"/>
    <w:rsid w:val="00E21215"/>
    <w:rsid w:val="00E32BA3"/>
    <w:rsid w:val="00E477E5"/>
    <w:rsid w:val="00E5100B"/>
    <w:rsid w:val="00E511F2"/>
    <w:rsid w:val="00E66946"/>
    <w:rsid w:val="00E67C9E"/>
    <w:rsid w:val="00E74AA2"/>
    <w:rsid w:val="00E7521F"/>
    <w:rsid w:val="00EA0E29"/>
    <w:rsid w:val="00EB45D7"/>
    <w:rsid w:val="00EB5BF2"/>
    <w:rsid w:val="00EC1AB6"/>
    <w:rsid w:val="00EC1ECF"/>
    <w:rsid w:val="00F17681"/>
    <w:rsid w:val="00F228C0"/>
    <w:rsid w:val="00F25A4F"/>
    <w:rsid w:val="00F319D0"/>
    <w:rsid w:val="00F63202"/>
    <w:rsid w:val="00F766F5"/>
    <w:rsid w:val="00F85C52"/>
    <w:rsid w:val="00F9696C"/>
    <w:rsid w:val="00FA0311"/>
    <w:rsid w:val="00FE42BA"/>
    <w:rsid w:val="00FE4AA1"/>
    <w:rsid w:val="00FF1342"/>
    <w:rsid w:val="1E0EEEEE"/>
    <w:rsid w:val="230E6174"/>
    <w:rsid w:val="34056A4E"/>
    <w:rsid w:val="37F85B08"/>
    <w:rsid w:val="5A33FD66"/>
    <w:rsid w:val="5F85A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82825C"/>
  <w15:chartTrackingRefBased/>
  <w15:docId w15:val="{E03C38E8-DFD6-49B9-8FB9-844D54331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B8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7B80"/>
    <w:pPr>
      <w:ind w:left="720"/>
      <w:contextualSpacing/>
    </w:pPr>
  </w:style>
  <w:style w:type="table" w:styleId="TableGrid">
    <w:name w:val="Table Grid"/>
    <w:basedOn w:val="TableNormal"/>
    <w:uiPriority w:val="39"/>
    <w:rsid w:val="005C7B8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3ED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3ED3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F3ED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3ED3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0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016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B151D3"/>
    <w:rPr>
      <w:rFonts w:ascii="Consolas" w:eastAsiaTheme="minorEastAsia" w:hAnsi="Consolas" w:cstheme="minorBidi"/>
      <w:sz w:val="21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B151D3"/>
    <w:rPr>
      <w:rFonts w:ascii="Consolas" w:hAnsi="Consolas"/>
      <w:sz w:val="21"/>
      <w:szCs w:val="21"/>
    </w:rPr>
  </w:style>
  <w:style w:type="paragraph" w:styleId="Revision">
    <w:name w:val="Revision"/>
    <w:hidden/>
    <w:uiPriority w:val="99"/>
    <w:semiHidden/>
    <w:rsid w:val="00DB51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0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05356F-6283-48CF-AE91-F7DBAB1357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363</Words>
  <Characters>19173</Characters>
  <Application>Microsoft Office Word</Application>
  <DocSecurity>0</DocSecurity>
  <Lines>159</Lines>
  <Paragraphs>44</Paragraphs>
  <ScaleCrop>false</ScaleCrop>
  <Company/>
  <LinksUpToDate>false</LinksUpToDate>
  <CharactersWithSpaces>2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Warne</dc:creator>
  <cp:keywords/>
  <dc:description/>
  <cp:lastModifiedBy>Naomi Warne</cp:lastModifiedBy>
  <cp:revision>5</cp:revision>
  <cp:lastPrinted>2021-04-30T10:50:00Z</cp:lastPrinted>
  <dcterms:created xsi:type="dcterms:W3CDTF">2021-11-22T13:13:00Z</dcterms:created>
  <dcterms:modified xsi:type="dcterms:W3CDTF">2021-11-22T13:21:00Z</dcterms:modified>
</cp:coreProperties>
</file>